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BF1558" w14:textId="77777777" w:rsidR="00397D32" w:rsidRPr="00AA3AA4" w:rsidRDefault="00397D32" w:rsidP="00397D32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A3AA4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</w:t>
      </w:r>
    </w:p>
    <w:p w14:paraId="035EE0BC" w14:textId="77777777" w:rsidR="00797E83" w:rsidRDefault="00797E83" w:rsidP="00797E83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A</w:t>
      </w:r>
      <w:r w:rsidRPr="005A542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sociations of 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bisphenol and phthalate exposure and anti-Müllerian hormone levels in women of reproductive age</w:t>
      </w:r>
    </w:p>
    <w:p w14:paraId="06046C75" w14:textId="6B867C98" w:rsidR="0006518F" w:rsidRPr="00AA3AA4" w:rsidRDefault="00397D32" w:rsidP="00397D32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AA3AA4">
        <w:rPr>
          <w:rFonts w:ascii="Times New Roman" w:hAnsi="Times New Roman" w:cs="Times New Roman"/>
          <w:sz w:val="22"/>
          <w:szCs w:val="22"/>
          <w:lang w:val="en-US"/>
        </w:rPr>
        <w:t xml:space="preserve">Sophia M Blaauwendraad, </w:t>
      </w:r>
      <w:r w:rsidR="00E849B7" w:rsidRPr="00AA3AA4">
        <w:rPr>
          <w:rFonts w:ascii="Times New Roman" w:hAnsi="Times New Roman" w:cs="Times New Roman"/>
          <w:sz w:val="22"/>
          <w:szCs w:val="22"/>
          <w:lang w:val="en-US"/>
        </w:rPr>
        <w:t>Ramon HM Dykgraa</w:t>
      </w:r>
      <w:r w:rsidR="002B08AC" w:rsidRPr="00AA3AA4">
        <w:rPr>
          <w:rFonts w:ascii="Times New Roman" w:hAnsi="Times New Roman" w:cs="Times New Roman"/>
          <w:sz w:val="22"/>
          <w:szCs w:val="22"/>
          <w:lang w:val="en-US"/>
        </w:rPr>
        <w:t>f, Ro</w:t>
      </w:r>
      <w:r w:rsidR="00C76A0F">
        <w:rPr>
          <w:rFonts w:ascii="Times New Roman" w:hAnsi="Times New Roman" w:cs="Times New Roman"/>
          <w:sz w:val="22"/>
          <w:szCs w:val="22"/>
          <w:lang w:val="en-US"/>
        </w:rPr>
        <w:t>my Gaillard, Mengling Liu, Joop</w:t>
      </w:r>
      <w:r w:rsidR="002B08AC" w:rsidRPr="00AA3AA4">
        <w:rPr>
          <w:rFonts w:ascii="Times New Roman" w:hAnsi="Times New Roman" w:cs="Times New Roman"/>
          <w:sz w:val="22"/>
          <w:szCs w:val="22"/>
          <w:lang w:val="en-US"/>
        </w:rPr>
        <w:t xml:space="preserve"> S Laven,</w:t>
      </w:r>
      <w:r w:rsidR="00E849B7" w:rsidRPr="00AA3AA4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AA3AA4">
        <w:rPr>
          <w:rFonts w:ascii="Times New Roman" w:hAnsi="Times New Roman" w:cs="Times New Roman"/>
          <w:sz w:val="22"/>
          <w:szCs w:val="22"/>
          <w:lang w:val="en-US"/>
        </w:rPr>
        <w:t xml:space="preserve">Vincent WV Jaddoe, Leonardo Trasande </w:t>
      </w:r>
    </w:p>
    <w:p w14:paraId="72C18ADC" w14:textId="77777777" w:rsidR="00636537" w:rsidRPr="00AA3AA4" w:rsidRDefault="00636537">
      <w:pPr>
        <w:spacing w:after="200"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05F90945" w14:textId="63373AC8" w:rsidR="00580B62" w:rsidRDefault="00580B62" w:rsidP="000A766A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A3A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. </w:t>
      </w:r>
      <w:r w:rsidRPr="00AA3AA4">
        <w:rPr>
          <w:rFonts w:ascii="Times New Roman" w:hAnsi="Times New Roman" w:cs="Times New Roman"/>
          <w:sz w:val="20"/>
          <w:szCs w:val="20"/>
          <w:lang w:val="en-US"/>
        </w:rPr>
        <w:t>Directed Acyclic Graph</w:t>
      </w:r>
    </w:p>
    <w:p w14:paraId="58D6F8BA" w14:textId="4A10CAE4" w:rsidR="0092391A" w:rsidRDefault="0092391A" w:rsidP="000A766A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446612" w14:textId="078B4469" w:rsidR="0092391A" w:rsidRPr="0092391A" w:rsidRDefault="0092391A" w:rsidP="000A766A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2391A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2.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rrelation plots of the correlation of the bisphenols and phthalates between trimesters. </w:t>
      </w:r>
    </w:p>
    <w:p w14:paraId="3DE54C65" w14:textId="77777777" w:rsidR="00580B62" w:rsidRPr="00AA3AA4" w:rsidRDefault="00580B62" w:rsidP="000A766A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0B09E9A" w14:textId="7B155C0E" w:rsidR="000A766A" w:rsidRDefault="00636537" w:rsidP="000A766A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A3A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ext </w:t>
      </w:r>
      <w:r w:rsidR="005E499C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AA3A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1. </w:t>
      </w:r>
      <w:r w:rsidRPr="00AA3AA4">
        <w:rPr>
          <w:rFonts w:ascii="Times New Roman" w:hAnsi="Times New Roman" w:cs="Times New Roman"/>
          <w:sz w:val="20"/>
          <w:szCs w:val="20"/>
          <w:lang w:val="en-US"/>
        </w:rPr>
        <w:t>Details on chemicals included in grouping per trimester.</w:t>
      </w:r>
    </w:p>
    <w:p w14:paraId="32C1409B" w14:textId="63D51B45" w:rsidR="000A766A" w:rsidRPr="00AA3AA4" w:rsidRDefault="000A766A" w:rsidP="000A766A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14:paraId="3AD838CD" w14:textId="77777777" w:rsidR="00636537" w:rsidRPr="00AA3AA4" w:rsidRDefault="00636537" w:rsidP="000A766A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A3A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2. </w:t>
      </w:r>
      <w:r w:rsidRPr="00AA3AA4">
        <w:rPr>
          <w:rFonts w:ascii="Times New Roman" w:hAnsi="Times New Roman" w:cs="Times New Roman"/>
          <w:sz w:val="20"/>
          <w:szCs w:val="20"/>
          <w:lang w:val="en-US"/>
        </w:rPr>
        <w:t xml:space="preserve">Descriptive statistics of the maternal urinary bisphenol and phthalate metabolites in our study sample (N = </w:t>
      </w:r>
      <w:r w:rsidR="00D22366" w:rsidRPr="00AA3AA4">
        <w:rPr>
          <w:rFonts w:ascii="Times New Roman" w:hAnsi="Times New Roman" w:cs="Times New Roman"/>
          <w:sz w:val="20"/>
          <w:szCs w:val="20"/>
          <w:lang w:val="en-US"/>
        </w:rPr>
        <w:t>1322</w:t>
      </w:r>
      <w:r w:rsidRPr="00AA3AA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1407D6AF" w14:textId="77777777" w:rsidR="000A766A" w:rsidRPr="00AA3AA4" w:rsidRDefault="000A766A" w:rsidP="000A766A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BC3B29F" w14:textId="7B5660E2" w:rsidR="00636537" w:rsidRPr="00AA3AA4" w:rsidRDefault="00636537" w:rsidP="000A766A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A3A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3. </w:t>
      </w:r>
      <w:r w:rsidRPr="00AA3AA4">
        <w:rPr>
          <w:rFonts w:ascii="Times New Roman" w:hAnsi="Times New Roman" w:cs="Times New Roman"/>
          <w:sz w:val="20"/>
          <w:szCs w:val="20"/>
          <w:lang w:val="en-US"/>
        </w:rPr>
        <w:t>Limits of detection, quantification</w:t>
      </w:r>
      <w:r w:rsidR="004B5FAF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AA3AA4">
        <w:rPr>
          <w:rFonts w:ascii="Times New Roman" w:hAnsi="Times New Roman" w:cs="Times New Roman"/>
          <w:sz w:val="20"/>
          <w:szCs w:val="20"/>
          <w:lang w:val="en-US"/>
        </w:rPr>
        <w:t xml:space="preserve"> and percentage of values above limit of detection for our study sample (N = </w:t>
      </w:r>
      <w:r w:rsidR="00D22366" w:rsidRPr="00AA3AA4">
        <w:rPr>
          <w:rFonts w:ascii="Times New Roman" w:hAnsi="Times New Roman" w:cs="Times New Roman"/>
          <w:sz w:val="20"/>
          <w:szCs w:val="20"/>
          <w:lang w:val="en-US"/>
        </w:rPr>
        <w:t>1322</w:t>
      </w:r>
      <w:r w:rsidRPr="00AA3AA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6DA83655" w14:textId="77777777" w:rsidR="00247DA8" w:rsidRPr="00AA3AA4" w:rsidRDefault="00247DA8" w:rsidP="000A766A">
      <w:pPr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9393A09" w14:textId="77777777" w:rsidR="009B4045" w:rsidRPr="00AA3AA4" w:rsidRDefault="009B4045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A3A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4. </w:t>
      </w:r>
      <w:r w:rsidRPr="00AA3AA4">
        <w:rPr>
          <w:rFonts w:ascii="Times New Roman" w:hAnsi="Times New Roman" w:cs="Times New Roman"/>
          <w:sz w:val="20"/>
          <w:szCs w:val="20"/>
          <w:lang w:val="en-US"/>
        </w:rPr>
        <w:t>Associations of urinary bisphenol and phthalate concentrations with serum AMH levels in 6 years and 9 years postpartum and on average, basic model.</w:t>
      </w:r>
    </w:p>
    <w:p w14:paraId="53745F55" w14:textId="77777777" w:rsidR="009B4045" w:rsidRPr="00AA3AA4" w:rsidRDefault="00875275" w:rsidP="009B4045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A3AA4">
        <w:rPr>
          <w:rFonts w:ascii="Times New Roman" w:hAnsi="Times New Roman" w:cs="Times New Roman"/>
          <w:b/>
          <w:sz w:val="20"/>
          <w:szCs w:val="20"/>
          <w:lang w:val="en-US"/>
        </w:rPr>
        <w:t>Table S5</w:t>
      </w:r>
      <w:r w:rsidR="009B4045" w:rsidRPr="00AA3A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9B4045" w:rsidRPr="00AA3AA4">
        <w:rPr>
          <w:rFonts w:ascii="Times New Roman" w:hAnsi="Times New Roman" w:cs="Times New Roman"/>
          <w:sz w:val="20"/>
          <w:szCs w:val="20"/>
          <w:lang w:val="en-US"/>
        </w:rPr>
        <w:t>Associations of urinary bisphenol and phthalate concentrations with serum AMH levels in 6 years and 9 years postpartum and on average, adjusted model.</w:t>
      </w:r>
    </w:p>
    <w:p w14:paraId="327A2795" w14:textId="6739D448" w:rsidR="00875275" w:rsidRPr="00AA3AA4" w:rsidRDefault="00875275" w:rsidP="009B4045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A3A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6. </w:t>
      </w:r>
      <w:r w:rsidRPr="00AA3AA4">
        <w:rPr>
          <w:rFonts w:ascii="Times New Roman" w:hAnsi="Times New Roman" w:cs="Times New Roman"/>
          <w:sz w:val="20"/>
          <w:szCs w:val="20"/>
          <w:lang w:val="en-US"/>
        </w:rPr>
        <w:t>Mediation models for maternal body mass index for the nominal significant associations obtained from linear regression models</w:t>
      </w:r>
      <w:r w:rsidR="00C97FE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34D4198" w14:textId="77777777" w:rsidR="00875275" w:rsidRPr="00AA3AA4" w:rsidRDefault="00875275" w:rsidP="008752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AA3A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7. </w:t>
      </w:r>
      <w:r w:rsidRPr="00AA3AA4">
        <w:rPr>
          <w:rFonts w:ascii="Times New Roman" w:hAnsi="Times New Roman" w:cs="Times New Roman"/>
          <w:sz w:val="20"/>
          <w:szCs w:val="20"/>
          <w:lang w:val="en-US"/>
        </w:rPr>
        <w:t>Associations of urinary bisphenol and phthalate concentrations with serum AMH levels 6 years and 9 years postpartum, and on average among Dutch mothers only (N=744), adjusted model.</w:t>
      </w:r>
    </w:p>
    <w:p w14:paraId="15DA1C1E" w14:textId="77777777" w:rsidR="00875275" w:rsidRPr="00AA3AA4" w:rsidRDefault="00875275" w:rsidP="008752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7571B4" w14:textId="77777777" w:rsidR="00875275" w:rsidRPr="00AA3AA4" w:rsidRDefault="00875275" w:rsidP="008752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A3A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8. </w:t>
      </w:r>
      <w:r w:rsidRPr="00AA3AA4">
        <w:rPr>
          <w:rFonts w:ascii="Times New Roman" w:hAnsi="Times New Roman" w:cs="Times New Roman"/>
          <w:sz w:val="20"/>
          <w:szCs w:val="20"/>
          <w:lang w:val="en-US"/>
        </w:rPr>
        <w:t>Associations of urinary bisphenol and phthalate concentrations with serum AMH levels obtained from linear mixed effects models, basic model.</w:t>
      </w:r>
    </w:p>
    <w:p w14:paraId="1397F92F" w14:textId="77777777" w:rsidR="00875275" w:rsidRPr="00AA3AA4" w:rsidRDefault="00875275" w:rsidP="008752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83F3E0A" w14:textId="77777777" w:rsidR="00875275" w:rsidRPr="00AA3AA4" w:rsidRDefault="00875275" w:rsidP="008752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A3A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9. </w:t>
      </w:r>
      <w:r w:rsidRPr="00AA3AA4">
        <w:rPr>
          <w:rFonts w:ascii="Times New Roman" w:hAnsi="Times New Roman" w:cs="Times New Roman"/>
          <w:sz w:val="20"/>
          <w:szCs w:val="20"/>
          <w:lang w:val="en-US"/>
        </w:rPr>
        <w:t>Associations of urinary bisphenol and phthalate concentrations with serum AMH levels obtained from linear mixed effects models, basic model.</w:t>
      </w:r>
    </w:p>
    <w:p w14:paraId="3D3BE7CA" w14:textId="77777777" w:rsidR="00875275" w:rsidRPr="00AA3AA4" w:rsidRDefault="00875275" w:rsidP="008752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E380846" w14:textId="77777777" w:rsidR="00875275" w:rsidRPr="00AA3AA4" w:rsidRDefault="00875275" w:rsidP="008752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6A241BF" w14:textId="77777777" w:rsidR="00580B62" w:rsidRPr="00AA3AA4" w:rsidRDefault="00D22366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  <w:sectPr w:rsidR="00580B62" w:rsidRPr="00AA3AA4" w:rsidSect="00E91CA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A3AA4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19C0E779" w14:textId="77777777" w:rsidR="00D22366" w:rsidRPr="00AA3AA4" w:rsidRDefault="00D22366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87CD172" w14:textId="47886EFE" w:rsidR="00580B62" w:rsidRDefault="00052BF2" w:rsidP="00580B62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052BF2">
        <w:rPr>
          <w:rFonts w:ascii="Times New Roman" w:hAnsi="Times New Roman" w:cs="Times New Roman"/>
          <w:b/>
          <w:sz w:val="22"/>
          <w:szCs w:val="22"/>
          <w:lang w:val="en-US"/>
        </w:rPr>
        <w:t>Figure S1</w:t>
      </w:r>
      <w:r w:rsidR="00580B62" w:rsidRPr="00052BF2">
        <w:rPr>
          <w:rFonts w:ascii="Times New Roman" w:hAnsi="Times New Roman" w:cs="Times New Roman"/>
          <w:b/>
          <w:sz w:val="22"/>
          <w:szCs w:val="22"/>
          <w:lang w:val="en-US"/>
        </w:rPr>
        <w:t>. Directed Acyclic Graph</w:t>
      </w:r>
    </w:p>
    <w:p w14:paraId="5816DA44" w14:textId="74FD7170" w:rsidR="003B79E5" w:rsidRPr="00052BF2" w:rsidRDefault="006056E2" w:rsidP="00580B62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pict w14:anchorId="044E327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4pt;height:389.2pt">
            <v:imagedata r:id="rId6" o:title="dagitty-model" croptop="4015f" cropbottom="21484f" cropleft="9322f" cropright="10805f"/>
          </v:shape>
        </w:pict>
      </w:r>
    </w:p>
    <w:p w14:paraId="077BB6A5" w14:textId="007B0762" w:rsidR="00580B62" w:rsidRPr="003B79E5" w:rsidRDefault="00580B62" w:rsidP="00580B62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US"/>
        </w:rPr>
        <w:sectPr w:rsidR="00580B62" w:rsidRPr="003B79E5" w:rsidSect="00E91CA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6D07CE0" w14:textId="69B7951A" w:rsidR="00EF28ED" w:rsidRPr="00052BF2" w:rsidRDefault="00EF28ED" w:rsidP="00EF28ED">
      <w:pPr>
        <w:spacing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52BF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Figure S2. Correlation plots of the correlation of the bisphenols and phthalates between trimesters. </w:t>
      </w:r>
      <w:r w:rsidR="005432A5">
        <w:rPr>
          <w:rFonts w:ascii="Times New Roman" w:hAnsi="Times New Roman" w:cs="Times New Roman"/>
          <w:sz w:val="20"/>
          <w:szCs w:val="20"/>
          <w:lang w:val="en-US"/>
        </w:rPr>
        <w:t xml:space="preserve">Values are </w:t>
      </w:r>
      <w:proofErr w:type="spellStart"/>
      <w:r w:rsidR="005432A5">
        <w:rPr>
          <w:rFonts w:ascii="Times New Roman" w:hAnsi="Times New Roman" w:cs="Times New Roman"/>
          <w:sz w:val="20"/>
          <w:szCs w:val="20"/>
          <w:lang w:val="en-US"/>
        </w:rPr>
        <w:t>Spearmans</w:t>
      </w:r>
      <w:proofErr w:type="spellEnd"/>
      <w:r w:rsidR="005432A5">
        <w:rPr>
          <w:rFonts w:ascii="Times New Roman" w:hAnsi="Times New Roman" w:cs="Times New Roman"/>
          <w:sz w:val="20"/>
          <w:szCs w:val="20"/>
          <w:lang w:val="en-US"/>
        </w:rPr>
        <w:t xml:space="preserve"> correlation coefficients. </w:t>
      </w:r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BPA bisphenol A, BPS bisphenol S, BPF bisphenol F, PA phthalic acid, 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mMP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monomethylphthalate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mEP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monoethylphthalate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mIBP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 mono-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isobutylphthalate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mBP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 mono-n-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butylphthalate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mECPP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 mono-(2-ethyl-5-carboxypentyl)phthalate, 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mEHHP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 mono-(2-ethyl-5-hydroxyhexyl)phthalate, 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mEOHP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 mono-(2-ethyl-5-oxohexyl)phthalate, 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mCMHP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 mono[(2-carboxymethyl)-hexyl]phthalate, 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mBzP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monobenzylphthalate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mHxP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 mono-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hexylphthalate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mHpP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 xml:space="preserve"> mono-2-heptylphthalate, BP total bisphenol, LMW low molecular weight phthalate, DEHP di-2-ethylhexyl phthalate, DNOP di-n-</w:t>
      </w:r>
      <w:proofErr w:type="spellStart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octylphthalate</w:t>
      </w:r>
      <w:proofErr w:type="spellEnd"/>
      <w:r w:rsidR="005432A5" w:rsidRPr="006A3BDD">
        <w:rPr>
          <w:rFonts w:ascii="Times New Roman" w:hAnsi="Times New Roman" w:cs="Times New Roman"/>
          <w:sz w:val="20"/>
          <w:szCs w:val="20"/>
          <w:lang w:val="en-US"/>
        </w:rPr>
        <w:t>, HMW high molecular weight phthalate</w:t>
      </w:r>
      <w:r w:rsidR="002815D4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5432A5">
        <w:rPr>
          <w:rFonts w:ascii="Times New Roman" w:hAnsi="Times New Roman" w:cs="Times New Roman"/>
          <w:sz w:val="20"/>
          <w:szCs w:val="20"/>
          <w:lang w:val="en-US"/>
        </w:rPr>
        <w:t xml:space="preserve"> G1 first trimester, G2 second trimester, G3 third trimester.</w:t>
      </w:r>
    </w:p>
    <w:p w14:paraId="1E74DF01" w14:textId="293061D5" w:rsidR="00F822D4" w:rsidRDefault="00CD73D5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  <w:sectPr w:rsidR="00F822D4" w:rsidSect="00F822D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  <w:lang w:eastAsia="nl-NL"/>
          <w14:ligatures w14:val="none"/>
        </w:rPr>
        <w:drawing>
          <wp:inline distT="0" distB="0" distL="0" distR="0" wp14:anchorId="1D10D5B2" wp14:editId="6397A719">
            <wp:extent cx="3617844" cy="3416557"/>
            <wp:effectExtent l="0" t="0" r="190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7713" r="9565"/>
                    <a:stretch/>
                  </pic:blipFill>
                  <pic:spPr bwMode="auto">
                    <a:xfrm>
                      <a:off x="0" y="0"/>
                      <a:ext cx="3678302" cy="34736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E02D74" w:rsidRPr="004D35FD">
        <w:rPr>
          <w:noProof/>
          <w:lang w:val="en-US" w:eastAsia="nl-NL"/>
          <w14:ligatures w14:val="none"/>
        </w:rPr>
        <w:t xml:space="preserve"> </w:t>
      </w:r>
      <w:r w:rsidR="00E02D74">
        <w:rPr>
          <w:noProof/>
          <w:lang w:eastAsia="nl-NL"/>
          <w14:ligatures w14:val="none"/>
        </w:rPr>
        <w:drawing>
          <wp:inline distT="0" distB="0" distL="0" distR="0" wp14:anchorId="211C1383" wp14:editId="3E69E81C">
            <wp:extent cx="4794636" cy="4839052"/>
            <wp:effectExtent l="0" t="0" r="635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2091" r="13270"/>
                    <a:stretch/>
                  </pic:blipFill>
                  <pic:spPr bwMode="auto">
                    <a:xfrm>
                      <a:off x="0" y="0"/>
                      <a:ext cx="4815030" cy="4859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1A7C35" w14:textId="350D5846" w:rsidR="0006518F" w:rsidRPr="00AA3AA4" w:rsidRDefault="0006518F" w:rsidP="00DC55A0">
      <w:pPr>
        <w:spacing w:after="20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AA3AA4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ext  1. Details on chemicals included in grouping per trimester.</w:t>
      </w:r>
    </w:p>
    <w:p w14:paraId="031BD3CD" w14:textId="5D1889F5" w:rsidR="00DC55A0" w:rsidRPr="00AA3AA4" w:rsidRDefault="00DC55A0" w:rsidP="00DC55A0">
      <w:pPr>
        <w:spacing w:after="20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A3AA4">
        <w:rPr>
          <w:rFonts w:ascii="Times New Roman" w:hAnsi="Times New Roman" w:cs="Times New Roman"/>
          <w:sz w:val="20"/>
          <w:szCs w:val="20"/>
          <w:lang w:val="en-US"/>
        </w:rPr>
        <w:t xml:space="preserve">The low-molecular-weight (LMWP) group in all three trimesters consisted of 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onomethylphthalate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MP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 xml:space="preserve">), 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onoethylphthalate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EP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>), mono-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isobutylphthalate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IBP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>) and mono-n-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butylphthalate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BP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>). The high-molecular-weight (HMWP) group in first trimester consisted of the di-2-ethylhexylphthalate  (DEHP) group, the di-n-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octylphthalate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 xml:space="preserve"> (DNOP) group, (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HxP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>), mono-2-heptylphthalate (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HpP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 xml:space="preserve">) and 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onobenzylphthalate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BzP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 xml:space="preserve">). The HMWP group in second and third trimester consisted of the DEHP group, the DNOP group and 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BzP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>. The DEHP group in all three trimesters consisted of mono-(2-ethyl-5-carboxypentyl)phthalate (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ECPP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>), mono-(2-ethyl-5-hydroxyhexyl)phthalate (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EHHP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>), mono-(2-ethyl-5-oxohexyl)phthalate (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EOHP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>) and mono[(2-carboxymethyl)-hexyl]phthalate (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CMHP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>). The DNOP group in all three trimesters consisted of mono(3-carboxypropyl)-phthalate (</w:t>
      </w:r>
      <w:proofErr w:type="spellStart"/>
      <w:r w:rsidRPr="00AA3AA4">
        <w:rPr>
          <w:rFonts w:ascii="Times New Roman" w:hAnsi="Times New Roman" w:cs="Times New Roman"/>
          <w:sz w:val="20"/>
          <w:szCs w:val="20"/>
          <w:lang w:val="en-US"/>
        </w:rPr>
        <w:t>mCPP</w:t>
      </w:r>
      <w:proofErr w:type="spellEnd"/>
      <w:r w:rsidRPr="00AA3AA4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</w:p>
    <w:p w14:paraId="5D990B14" w14:textId="77777777" w:rsidR="00DC55A0" w:rsidRPr="00AA3AA4" w:rsidRDefault="00DC55A0" w:rsidP="00DC55A0">
      <w:pPr>
        <w:spacing w:after="20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34AF388" w14:textId="19BD3F69" w:rsidR="00052BF2" w:rsidRDefault="00052BF2">
      <w:pPr>
        <w:spacing w:after="200"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5A1128CC" w14:textId="77777777" w:rsidR="0006518F" w:rsidRPr="001A22F5" w:rsidRDefault="0006518F" w:rsidP="0006518F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  <w:sectPr w:rsidR="0006518F" w:rsidRPr="001A22F5" w:rsidSect="00F822D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D6D7D26" w14:textId="77777777" w:rsidR="0006518F" w:rsidRPr="00AA3AA4" w:rsidRDefault="0006518F" w:rsidP="0006518F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raster"/>
        <w:tblW w:w="9498" w:type="dxa"/>
        <w:tblInd w:w="-5" w:type="dxa"/>
        <w:tblLook w:val="04A0" w:firstRow="1" w:lastRow="0" w:firstColumn="1" w:lastColumn="0" w:noHBand="0" w:noVBand="1"/>
      </w:tblPr>
      <w:tblGrid>
        <w:gridCol w:w="3828"/>
        <w:gridCol w:w="1985"/>
        <w:gridCol w:w="1984"/>
        <w:gridCol w:w="1701"/>
      </w:tblGrid>
      <w:tr w:rsidR="00DF19A2" w:rsidRPr="006056E2" w14:paraId="474532C6" w14:textId="77777777" w:rsidTr="00C76A0F">
        <w:tc>
          <w:tcPr>
            <w:tcW w:w="9498" w:type="dxa"/>
            <w:gridSpan w:val="4"/>
          </w:tcPr>
          <w:p w14:paraId="6C67055A" w14:textId="77777777" w:rsidR="00DF19A2" w:rsidRPr="004D35FD" w:rsidRDefault="00DF19A2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able S2. Descriptive statistics of the maternal urinary bisphenol and phthalate metabolites in our study sample (N = 1322)</w:t>
            </w:r>
          </w:p>
        </w:tc>
      </w:tr>
      <w:tr w:rsidR="006D085A" w:rsidRPr="006056E2" w14:paraId="20527195" w14:textId="77777777" w:rsidTr="00021F2F">
        <w:tc>
          <w:tcPr>
            <w:tcW w:w="3828" w:type="dxa"/>
          </w:tcPr>
          <w:p w14:paraId="44B9B11E" w14:textId="77777777" w:rsidR="006D085A" w:rsidRPr="004D35FD" w:rsidRDefault="006D085A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sphenol or phthalate metabolite</w:t>
            </w:r>
          </w:p>
        </w:tc>
        <w:tc>
          <w:tcPr>
            <w:tcW w:w="5670" w:type="dxa"/>
            <w:gridSpan w:val="3"/>
          </w:tcPr>
          <w:p w14:paraId="22CCA7EA" w14:textId="537A0DB3" w:rsidR="006D085A" w:rsidRPr="004D35FD" w:rsidRDefault="006D085A" w:rsidP="00F12C1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centration in ng/mL, median (</w:t>
            </w:r>
            <w:r w:rsidR="00F12C1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QR</w:t>
            </w:r>
            <w:r w:rsidRPr="004D35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</w:tr>
      <w:tr w:rsidR="00022784" w:rsidRPr="004D35FD" w14:paraId="01038C43" w14:textId="77777777" w:rsidTr="00021F2F">
        <w:tc>
          <w:tcPr>
            <w:tcW w:w="3828" w:type="dxa"/>
          </w:tcPr>
          <w:p w14:paraId="15DC361A" w14:textId="77777777" w:rsidR="00022784" w:rsidRPr="004D35FD" w:rsidRDefault="00022784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</w:tcPr>
          <w:p w14:paraId="3C14362C" w14:textId="77777777" w:rsidR="00022784" w:rsidRPr="004D35FD" w:rsidRDefault="00022784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imester 1</w:t>
            </w:r>
          </w:p>
        </w:tc>
        <w:tc>
          <w:tcPr>
            <w:tcW w:w="1984" w:type="dxa"/>
          </w:tcPr>
          <w:p w14:paraId="6E6F0EB2" w14:textId="77777777" w:rsidR="00022784" w:rsidRPr="004D35FD" w:rsidRDefault="00022784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imester 2</w:t>
            </w:r>
          </w:p>
        </w:tc>
        <w:tc>
          <w:tcPr>
            <w:tcW w:w="1701" w:type="dxa"/>
          </w:tcPr>
          <w:p w14:paraId="3593C544" w14:textId="77777777" w:rsidR="00022784" w:rsidRPr="004D35FD" w:rsidRDefault="00022784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imester 3</w:t>
            </w:r>
          </w:p>
        </w:tc>
      </w:tr>
      <w:tr w:rsidR="00022784" w:rsidRPr="004D35FD" w14:paraId="621E68B7" w14:textId="77777777" w:rsidTr="00021F2F">
        <w:tc>
          <w:tcPr>
            <w:tcW w:w="3828" w:type="dxa"/>
          </w:tcPr>
          <w:p w14:paraId="00288F8E" w14:textId="77777777" w:rsidR="00022784" w:rsidRPr="004D35FD" w:rsidRDefault="00022784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Bisphenols</w:t>
            </w:r>
          </w:p>
        </w:tc>
        <w:tc>
          <w:tcPr>
            <w:tcW w:w="1985" w:type="dxa"/>
          </w:tcPr>
          <w:p w14:paraId="2F17EA51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4384FF73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6048C0EF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35FD" w:rsidRPr="004D35FD" w14:paraId="5902C0D2" w14:textId="77777777" w:rsidTr="004D35FD">
        <w:tc>
          <w:tcPr>
            <w:tcW w:w="3828" w:type="dxa"/>
          </w:tcPr>
          <w:p w14:paraId="43A410CB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A (BPA)</w:t>
            </w:r>
          </w:p>
        </w:tc>
        <w:tc>
          <w:tcPr>
            <w:tcW w:w="1985" w:type="dxa"/>
            <w:vAlign w:val="bottom"/>
          </w:tcPr>
          <w:p w14:paraId="08250D32" w14:textId="315BB181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 (0.26, 2.81)</w:t>
            </w:r>
          </w:p>
        </w:tc>
        <w:tc>
          <w:tcPr>
            <w:tcW w:w="1984" w:type="dxa"/>
            <w:vAlign w:val="bottom"/>
          </w:tcPr>
          <w:p w14:paraId="1077FBA7" w14:textId="54E03ABB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 (0.62, 2.98)</w:t>
            </w:r>
          </w:p>
        </w:tc>
        <w:tc>
          <w:tcPr>
            <w:tcW w:w="1701" w:type="dxa"/>
            <w:vAlign w:val="bottom"/>
          </w:tcPr>
          <w:p w14:paraId="65FDE9E4" w14:textId="54866583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0.62, 3)</w:t>
            </w:r>
          </w:p>
        </w:tc>
      </w:tr>
      <w:tr w:rsidR="004D35FD" w:rsidRPr="004D35FD" w14:paraId="5A155E67" w14:textId="77777777" w:rsidTr="004D35FD">
        <w:tc>
          <w:tcPr>
            <w:tcW w:w="3828" w:type="dxa"/>
          </w:tcPr>
          <w:p w14:paraId="59AC0ED4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S (BPS)</w:t>
            </w:r>
          </w:p>
        </w:tc>
        <w:tc>
          <w:tcPr>
            <w:tcW w:w="1985" w:type="dxa"/>
            <w:vAlign w:val="bottom"/>
          </w:tcPr>
          <w:p w14:paraId="38C1D35A" w14:textId="3BFEB518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 (0.03, 0.61)</w:t>
            </w:r>
          </w:p>
        </w:tc>
        <w:tc>
          <w:tcPr>
            <w:tcW w:w="1984" w:type="dxa"/>
            <w:vAlign w:val="bottom"/>
          </w:tcPr>
          <w:p w14:paraId="7ED5F297" w14:textId="0119724B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0.03, 0.1)</w:t>
            </w:r>
          </w:p>
        </w:tc>
        <w:tc>
          <w:tcPr>
            <w:tcW w:w="1701" w:type="dxa"/>
            <w:vAlign w:val="bottom"/>
          </w:tcPr>
          <w:p w14:paraId="70C89552" w14:textId="3C0849B1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0.03, 0.03)</w:t>
            </w:r>
          </w:p>
        </w:tc>
      </w:tr>
      <w:tr w:rsidR="004D35FD" w:rsidRPr="004D35FD" w14:paraId="39A34574" w14:textId="77777777" w:rsidTr="004D35FD">
        <w:tc>
          <w:tcPr>
            <w:tcW w:w="3828" w:type="dxa"/>
          </w:tcPr>
          <w:p w14:paraId="00D379C0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F (BPF)</w:t>
            </w:r>
          </w:p>
        </w:tc>
        <w:tc>
          <w:tcPr>
            <w:tcW w:w="1985" w:type="dxa"/>
            <w:vAlign w:val="bottom"/>
          </w:tcPr>
          <w:p w14:paraId="4BF2768B" w14:textId="0F6BCBBE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(0.12, 0.4)</w:t>
            </w:r>
          </w:p>
        </w:tc>
        <w:tc>
          <w:tcPr>
            <w:tcW w:w="1984" w:type="dxa"/>
            <w:vAlign w:val="bottom"/>
          </w:tcPr>
          <w:p w14:paraId="2FBA8A64" w14:textId="336E8A97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(0.12, 0.12)</w:t>
            </w:r>
          </w:p>
        </w:tc>
        <w:tc>
          <w:tcPr>
            <w:tcW w:w="1701" w:type="dxa"/>
            <w:vAlign w:val="bottom"/>
          </w:tcPr>
          <w:p w14:paraId="225BDFBE" w14:textId="04E46BD6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(0.12, 0.52)</w:t>
            </w:r>
          </w:p>
        </w:tc>
      </w:tr>
      <w:tr w:rsidR="004D35FD" w:rsidRPr="004D35FD" w14:paraId="365B8218" w14:textId="77777777" w:rsidTr="004D35FD">
        <w:tc>
          <w:tcPr>
            <w:tcW w:w="3828" w:type="dxa"/>
          </w:tcPr>
          <w:p w14:paraId="47AC4D47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Z (BPZ)</w:t>
            </w:r>
          </w:p>
        </w:tc>
        <w:tc>
          <w:tcPr>
            <w:tcW w:w="1985" w:type="dxa"/>
            <w:vAlign w:val="bottom"/>
          </w:tcPr>
          <w:p w14:paraId="381D8A57" w14:textId="3A130B33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(0.09, 0.09)</w:t>
            </w:r>
          </w:p>
        </w:tc>
        <w:tc>
          <w:tcPr>
            <w:tcW w:w="1984" w:type="dxa"/>
            <w:vAlign w:val="bottom"/>
          </w:tcPr>
          <w:p w14:paraId="6050F482" w14:textId="2CF31FEF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(0.09, 0.09)</w:t>
            </w:r>
          </w:p>
        </w:tc>
        <w:tc>
          <w:tcPr>
            <w:tcW w:w="1701" w:type="dxa"/>
            <w:vAlign w:val="bottom"/>
          </w:tcPr>
          <w:p w14:paraId="1CC11551" w14:textId="6EB16CBB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 (0.09, 0.09)</w:t>
            </w:r>
          </w:p>
        </w:tc>
      </w:tr>
      <w:tr w:rsidR="004D35FD" w:rsidRPr="004D35FD" w14:paraId="66B38F06" w14:textId="77777777" w:rsidTr="004D35FD">
        <w:tc>
          <w:tcPr>
            <w:tcW w:w="3828" w:type="dxa"/>
          </w:tcPr>
          <w:p w14:paraId="6F9A9900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B (BPB)</w:t>
            </w:r>
          </w:p>
        </w:tc>
        <w:tc>
          <w:tcPr>
            <w:tcW w:w="1985" w:type="dxa"/>
            <w:vAlign w:val="bottom"/>
          </w:tcPr>
          <w:p w14:paraId="18EC7D61" w14:textId="5933B23E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.02, 0.02)</w:t>
            </w:r>
          </w:p>
        </w:tc>
        <w:tc>
          <w:tcPr>
            <w:tcW w:w="1984" w:type="dxa"/>
            <w:vAlign w:val="bottom"/>
          </w:tcPr>
          <w:p w14:paraId="4392A6C3" w14:textId="1E6C0938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.02, 0.02)</w:t>
            </w:r>
          </w:p>
        </w:tc>
        <w:tc>
          <w:tcPr>
            <w:tcW w:w="1701" w:type="dxa"/>
            <w:vAlign w:val="bottom"/>
          </w:tcPr>
          <w:p w14:paraId="6C146D57" w14:textId="058E9C71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0.02, 0.02)</w:t>
            </w:r>
          </w:p>
        </w:tc>
      </w:tr>
      <w:tr w:rsidR="004D35FD" w:rsidRPr="004D35FD" w14:paraId="72178AB5" w14:textId="77777777" w:rsidTr="004D35FD">
        <w:tc>
          <w:tcPr>
            <w:tcW w:w="3828" w:type="dxa"/>
          </w:tcPr>
          <w:p w14:paraId="1182D317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AP (BPAP)</w:t>
            </w:r>
          </w:p>
        </w:tc>
        <w:tc>
          <w:tcPr>
            <w:tcW w:w="1985" w:type="dxa"/>
            <w:vAlign w:val="bottom"/>
          </w:tcPr>
          <w:p w14:paraId="62E8E123" w14:textId="3E78AC35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0.05, 0.05)</w:t>
            </w:r>
          </w:p>
        </w:tc>
        <w:tc>
          <w:tcPr>
            <w:tcW w:w="1984" w:type="dxa"/>
            <w:vAlign w:val="bottom"/>
          </w:tcPr>
          <w:p w14:paraId="1B11D602" w14:textId="6F81186A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0.05, 0.05)</w:t>
            </w:r>
          </w:p>
        </w:tc>
        <w:tc>
          <w:tcPr>
            <w:tcW w:w="1701" w:type="dxa"/>
            <w:vAlign w:val="bottom"/>
          </w:tcPr>
          <w:p w14:paraId="164BB97C" w14:textId="628E9FD0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0.05, 0.05)</w:t>
            </w:r>
          </w:p>
        </w:tc>
      </w:tr>
      <w:tr w:rsidR="004D35FD" w:rsidRPr="004D35FD" w14:paraId="5AAB91AB" w14:textId="77777777" w:rsidTr="004D35FD">
        <w:tc>
          <w:tcPr>
            <w:tcW w:w="3828" w:type="dxa"/>
          </w:tcPr>
          <w:p w14:paraId="0C313898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P (BPP)</w:t>
            </w:r>
          </w:p>
        </w:tc>
        <w:tc>
          <w:tcPr>
            <w:tcW w:w="1985" w:type="dxa"/>
            <w:vAlign w:val="bottom"/>
          </w:tcPr>
          <w:p w14:paraId="5754D5D7" w14:textId="7D6D2D0E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(0.08, 0.08)</w:t>
            </w:r>
          </w:p>
        </w:tc>
        <w:tc>
          <w:tcPr>
            <w:tcW w:w="1984" w:type="dxa"/>
            <w:vAlign w:val="bottom"/>
          </w:tcPr>
          <w:p w14:paraId="6C9C82E7" w14:textId="01712801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(0.08, 0.08)</w:t>
            </w:r>
          </w:p>
        </w:tc>
        <w:tc>
          <w:tcPr>
            <w:tcW w:w="1701" w:type="dxa"/>
            <w:vAlign w:val="bottom"/>
          </w:tcPr>
          <w:p w14:paraId="4B56C40A" w14:textId="521EBE9D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(0.08, 0.08)</w:t>
            </w:r>
          </w:p>
        </w:tc>
      </w:tr>
      <w:tr w:rsidR="004D35FD" w:rsidRPr="004D35FD" w14:paraId="0521E516" w14:textId="77777777" w:rsidTr="004D35FD">
        <w:tc>
          <w:tcPr>
            <w:tcW w:w="3828" w:type="dxa"/>
          </w:tcPr>
          <w:p w14:paraId="03002564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AF (BPAF)</w:t>
            </w:r>
          </w:p>
        </w:tc>
        <w:tc>
          <w:tcPr>
            <w:tcW w:w="1985" w:type="dxa"/>
            <w:vAlign w:val="bottom"/>
          </w:tcPr>
          <w:p w14:paraId="37A71FC1" w14:textId="53330A1D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 (0.56, 0.56)</w:t>
            </w:r>
          </w:p>
        </w:tc>
        <w:tc>
          <w:tcPr>
            <w:tcW w:w="1984" w:type="dxa"/>
            <w:vAlign w:val="bottom"/>
          </w:tcPr>
          <w:p w14:paraId="217A1253" w14:textId="59EFF7FA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 (0.56, 0.56)</w:t>
            </w:r>
          </w:p>
        </w:tc>
        <w:tc>
          <w:tcPr>
            <w:tcW w:w="1701" w:type="dxa"/>
            <w:vAlign w:val="bottom"/>
          </w:tcPr>
          <w:p w14:paraId="631DB126" w14:textId="4DB4FE09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 (0.56, 0.56)</w:t>
            </w:r>
          </w:p>
        </w:tc>
      </w:tr>
      <w:tr w:rsidR="004D35FD" w:rsidRPr="004D35FD" w14:paraId="1267FB66" w14:textId="77777777" w:rsidTr="004D35FD">
        <w:tc>
          <w:tcPr>
            <w:tcW w:w="3828" w:type="dxa"/>
          </w:tcPr>
          <w:p w14:paraId="005E2E26" w14:textId="77777777" w:rsidR="004D35FD" w:rsidRPr="004D35FD" w:rsidRDefault="004D35FD" w:rsidP="004D35FD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hthalic Acid</w:t>
            </w:r>
          </w:p>
        </w:tc>
        <w:tc>
          <w:tcPr>
            <w:tcW w:w="1985" w:type="dxa"/>
            <w:vAlign w:val="bottom"/>
          </w:tcPr>
          <w:p w14:paraId="381D2147" w14:textId="740D6620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03 (30.6, 121.36)</w:t>
            </w:r>
          </w:p>
        </w:tc>
        <w:tc>
          <w:tcPr>
            <w:tcW w:w="1984" w:type="dxa"/>
            <w:vAlign w:val="bottom"/>
          </w:tcPr>
          <w:p w14:paraId="5092607C" w14:textId="3C78182A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.81 (61.89, 288.56)</w:t>
            </w:r>
          </w:p>
        </w:tc>
        <w:tc>
          <w:tcPr>
            <w:tcW w:w="1701" w:type="dxa"/>
            <w:vAlign w:val="bottom"/>
          </w:tcPr>
          <w:p w14:paraId="1A8C460C" w14:textId="654B44FE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5 (33.74, 133.88)</w:t>
            </w:r>
          </w:p>
        </w:tc>
      </w:tr>
      <w:tr w:rsidR="00022784" w:rsidRPr="004D35FD" w14:paraId="67FD9A2F" w14:textId="77777777" w:rsidTr="00021F2F">
        <w:tc>
          <w:tcPr>
            <w:tcW w:w="3828" w:type="dxa"/>
          </w:tcPr>
          <w:p w14:paraId="3A244502" w14:textId="77777777" w:rsidR="00022784" w:rsidRPr="004D35FD" w:rsidRDefault="00022784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ow molecular weight phthalates</w:t>
            </w:r>
          </w:p>
        </w:tc>
        <w:tc>
          <w:tcPr>
            <w:tcW w:w="1985" w:type="dxa"/>
          </w:tcPr>
          <w:p w14:paraId="1C78261C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485AC57B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D56DA32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35FD" w:rsidRPr="004D35FD" w14:paraId="7863E7B8" w14:textId="77777777" w:rsidTr="00021F2F">
        <w:tc>
          <w:tcPr>
            <w:tcW w:w="3828" w:type="dxa"/>
          </w:tcPr>
          <w:p w14:paraId="0710FE1B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methyl 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31F0FD0B" w14:textId="532212A8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2 (2.75, 9.88)</w:t>
            </w:r>
          </w:p>
        </w:tc>
        <w:tc>
          <w:tcPr>
            <w:tcW w:w="1984" w:type="dxa"/>
            <w:vAlign w:val="bottom"/>
          </w:tcPr>
          <w:p w14:paraId="0528616C" w14:textId="136A7582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(1.84, 6.3)</w:t>
            </w:r>
          </w:p>
        </w:tc>
        <w:tc>
          <w:tcPr>
            <w:tcW w:w="1701" w:type="dxa"/>
            <w:vAlign w:val="bottom"/>
          </w:tcPr>
          <w:p w14:paraId="792E1837" w14:textId="325C5C5A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 (2.01, 7.99)</w:t>
            </w:r>
          </w:p>
        </w:tc>
      </w:tr>
      <w:tr w:rsidR="004D35FD" w:rsidRPr="004D35FD" w14:paraId="6BD741C6" w14:textId="77777777" w:rsidTr="00021F2F">
        <w:tc>
          <w:tcPr>
            <w:tcW w:w="3828" w:type="dxa"/>
          </w:tcPr>
          <w:p w14:paraId="2BBD73B5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ethyl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1E0CB5F5" w14:textId="7A2B72D1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96 (41.22, 486.1)</w:t>
            </w:r>
          </w:p>
        </w:tc>
        <w:tc>
          <w:tcPr>
            <w:tcW w:w="1984" w:type="dxa"/>
            <w:vAlign w:val="bottom"/>
          </w:tcPr>
          <w:p w14:paraId="68AD2B41" w14:textId="6060EA04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8 (25.07, 227.34)</w:t>
            </w:r>
          </w:p>
        </w:tc>
        <w:tc>
          <w:tcPr>
            <w:tcW w:w="1701" w:type="dxa"/>
            <w:vAlign w:val="bottom"/>
          </w:tcPr>
          <w:p w14:paraId="56613FBE" w14:textId="37E4761A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0.85 (44.64, 419.04)</w:t>
            </w:r>
          </w:p>
        </w:tc>
      </w:tr>
      <w:tr w:rsidR="004D35FD" w:rsidRPr="004D35FD" w14:paraId="732CFCED" w14:textId="77777777" w:rsidTr="00021F2F">
        <w:tc>
          <w:tcPr>
            <w:tcW w:w="3828" w:type="dxa"/>
          </w:tcPr>
          <w:p w14:paraId="3C033C65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isobutyl 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B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6330C515" w14:textId="18C3F096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9 (9.55, 45.72)</w:t>
            </w:r>
          </w:p>
        </w:tc>
        <w:tc>
          <w:tcPr>
            <w:tcW w:w="1984" w:type="dxa"/>
            <w:vAlign w:val="bottom"/>
          </w:tcPr>
          <w:p w14:paraId="6105A106" w14:textId="3EDAB96A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05 (4.67, 18.28)</w:t>
            </w:r>
          </w:p>
        </w:tc>
        <w:tc>
          <w:tcPr>
            <w:tcW w:w="1701" w:type="dxa"/>
            <w:vAlign w:val="bottom"/>
          </w:tcPr>
          <w:p w14:paraId="2FFF60B0" w14:textId="02BE19F0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6 (9.36, 38.21)</w:t>
            </w:r>
          </w:p>
        </w:tc>
      </w:tr>
      <w:tr w:rsidR="004D35FD" w:rsidRPr="004D35FD" w14:paraId="4ACEA788" w14:textId="77777777" w:rsidTr="00021F2F">
        <w:tc>
          <w:tcPr>
            <w:tcW w:w="3828" w:type="dxa"/>
          </w:tcPr>
          <w:p w14:paraId="1FF00AC2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n-butyl 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B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56D9754A" w14:textId="5C4F6680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 (6.83, 31.09)</w:t>
            </w:r>
          </w:p>
        </w:tc>
        <w:tc>
          <w:tcPr>
            <w:tcW w:w="1984" w:type="dxa"/>
            <w:vAlign w:val="bottom"/>
          </w:tcPr>
          <w:p w14:paraId="6F75764A" w14:textId="1577ACD0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 (5.55, 19.33)</w:t>
            </w:r>
          </w:p>
        </w:tc>
        <w:tc>
          <w:tcPr>
            <w:tcW w:w="1701" w:type="dxa"/>
            <w:vAlign w:val="bottom"/>
          </w:tcPr>
          <w:p w14:paraId="0847EFFE" w14:textId="5D1F9EE9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6 (6.15, 25.09)</w:t>
            </w:r>
          </w:p>
        </w:tc>
      </w:tr>
      <w:tr w:rsidR="00022784" w:rsidRPr="004D35FD" w14:paraId="539379B0" w14:textId="77777777" w:rsidTr="00021F2F">
        <w:tc>
          <w:tcPr>
            <w:tcW w:w="3828" w:type="dxa"/>
          </w:tcPr>
          <w:p w14:paraId="74FDF873" w14:textId="77777777" w:rsidR="00022784" w:rsidRPr="004D35FD" w:rsidRDefault="00022784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High molecular weight phthalates </w:t>
            </w:r>
          </w:p>
        </w:tc>
        <w:tc>
          <w:tcPr>
            <w:tcW w:w="1985" w:type="dxa"/>
          </w:tcPr>
          <w:p w14:paraId="4E315122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55025AD8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663F3F9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22784" w:rsidRPr="004D35FD" w14:paraId="7E74EDE2" w14:textId="77777777" w:rsidTr="00021F2F">
        <w:tc>
          <w:tcPr>
            <w:tcW w:w="3828" w:type="dxa"/>
          </w:tcPr>
          <w:p w14:paraId="5BB033CC" w14:textId="77777777" w:rsidR="00022784" w:rsidRPr="004D35FD" w:rsidRDefault="00022784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i-2-ethylhexyl phthalates</w:t>
            </w:r>
          </w:p>
        </w:tc>
        <w:tc>
          <w:tcPr>
            <w:tcW w:w="1985" w:type="dxa"/>
          </w:tcPr>
          <w:p w14:paraId="11BFF14E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0B98E8CC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4279B14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35FD" w:rsidRPr="004D35FD" w14:paraId="5B8B27E6" w14:textId="77777777" w:rsidTr="00021F2F">
        <w:tc>
          <w:tcPr>
            <w:tcW w:w="3828" w:type="dxa"/>
          </w:tcPr>
          <w:p w14:paraId="66D6E9F7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2-ethyl-5-carboxypentyl) 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CP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5DDA941A" w14:textId="76B10741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6 (8.25, 31.78)</w:t>
            </w:r>
          </w:p>
        </w:tc>
        <w:tc>
          <w:tcPr>
            <w:tcW w:w="1984" w:type="dxa"/>
            <w:vAlign w:val="bottom"/>
          </w:tcPr>
          <w:p w14:paraId="25708E73" w14:textId="17FDEC66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1 (5.78, 20.48)</w:t>
            </w:r>
          </w:p>
        </w:tc>
        <w:tc>
          <w:tcPr>
            <w:tcW w:w="1701" w:type="dxa"/>
            <w:vAlign w:val="bottom"/>
          </w:tcPr>
          <w:p w14:paraId="6A15A5EB" w14:textId="396F5F37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7 (9.53, 33.93)</w:t>
            </w:r>
          </w:p>
        </w:tc>
      </w:tr>
      <w:tr w:rsidR="004D35FD" w:rsidRPr="004D35FD" w14:paraId="2A4E1EF0" w14:textId="77777777" w:rsidTr="00021F2F">
        <w:tc>
          <w:tcPr>
            <w:tcW w:w="3828" w:type="dxa"/>
          </w:tcPr>
          <w:p w14:paraId="0486823E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2-ethyl-5-hydoxyhexyl 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HH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373F3647" w14:textId="6D0E34F6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02 (5.81, 23.2)</w:t>
            </w:r>
          </w:p>
        </w:tc>
        <w:tc>
          <w:tcPr>
            <w:tcW w:w="1984" w:type="dxa"/>
            <w:vAlign w:val="bottom"/>
          </w:tcPr>
          <w:p w14:paraId="0F120CA6" w14:textId="7D39EBFB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1 (3.01, 10.95)</w:t>
            </w:r>
          </w:p>
        </w:tc>
        <w:tc>
          <w:tcPr>
            <w:tcW w:w="1701" w:type="dxa"/>
            <w:vAlign w:val="bottom"/>
          </w:tcPr>
          <w:p w14:paraId="427C0164" w14:textId="461938DB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6 (5.22, 19.91)</w:t>
            </w:r>
          </w:p>
        </w:tc>
      </w:tr>
      <w:tr w:rsidR="004D35FD" w:rsidRPr="004D35FD" w14:paraId="4BB45726" w14:textId="77777777" w:rsidTr="00021F2F">
        <w:tc>
          <w:tcPr>
            <w:tcW w:w="3828" w:type="dxa"/>
          </w:tcPr>
          <w:p w14:paraId="1205AD37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2-ethyl-5-oxohexyl) 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OH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7ED2CA27" w14:textId="4BA17ADD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1 (3.53, 15.48)</w:t>
            </w:r>
          </w:p>
        </w:tc>
        <w:tc>
          <w:tcPr>
            <w:tcW w:w="1984" w:type="dxa"/>
            <w:vAlign w:val="bottom"/>
          </w:tcPr>
          <w:p w14:paraId="77A23CB1" w14:textId="6846E4FC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4 (3.7, 16.61)</w:t>
            </w:r>
          </w:p>
        </w:tc>
        <w:tc>
          <w:tcPr>
            <w:tcW w:w="1701" w:type="dxa"/>
            <w:vAlign w:val="bottom"/>
          </w:tcPr>
          <w:p w14:paraId="25FF3C2D" w14:textId="3495E208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 (3.85, 14.11)</w:t>
            </w:r>
          </w:p>
        </w:tc>
      </w:tr>
      <w:tr w:rsidR="004D35FD" w:rsidRPr="004D35FD" w14:paraId="000E7BBA" w14:textId="77777777" w:rsidTr="00021F2F">
        <w:tc>
          <w:tcPr>
            <w:tcW w:w="3828" w:type="dxa"/>
          </w:tcPr>
          <w:p w14:paraId="60802D9C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[(2-carboxymethyl)hexyl] 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MH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3062AD96" w14:textId="6A5BB738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17 (7.6, 26.67)</w:t>
            </w:r>
          </w:p>
        </w:tc>
        <w:tc>
          <w:tcPr>
            <w:tcW w:w="1984" w:type="dxa"/>
            <w:vAlign w:val="bottom"/>
          </w:tcPr>
          <w:p w14:paraId="54AA2D41" w14:textId="5575AA59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5 (2.27, 7.4)</w:t>
            </w:r>
          </w:p>
        </w:tc>
        <w:tc>
          <w:tcPr>
            <w:tcW w:w="1701" w:type="dxa"/>
            <w:vAlign w:val="bottom"/>
          </w:tcPr>
          <w:p w14:paraId="1F9707AF" w14:textId="15D91073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8 (1.86, 6.5)</w:t>
            </w:r>
          </w:p>
        </w:tc>
      </w:tr>
      <w:tr w:rsidR="00022784" w:rsidRPr="004D35FD" w14:paraId="32659B6E" w14:textId="77777777" w:rsidTr="00021F2F">
        <w:tc>
          <w:tcPr>
            <w:tcW w:w="3828" w:type="dxa"/>
          </w:tcPr>
          <w:p w14:paraId="46AD360F" w14:textId="77777777" w:rsidR="00022784" w:rsidRPr="004D35FD" w:rsidRDefault="00022784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i-</w:t>
            </w:r>
            <w:proofErr w:type="spellStart"/>
            <w:r w:rsidRPr="004D35F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isononyl</w:t>
            </w:r>
            <w:proofErr w:type="spellEnd"/>
            <w:r w:rsidRPr="004D35F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phthalate (DINP)</w:t>
            </w:r>
          </w:p>
        </w:tc>
        <w:tc>
          <w:tcPr>
            <w:tcW w:w="1985" w:type="dxa"/>
          </w:tcPr>
          <w:p w14:paraId="7DFFACB9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5492236D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565EDEF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22784" w:rsidRPr="004D35FD" w14:paraId="0A4C98A2" w14:textId="77777777" w:rsidTr="00021F2F">
        <w:tc>
          <w:tcPr>
            <w:tcW w:w="3828" w:type="dxa"/>
          </w:tcPr>
          <w:p w14:paraId="7F0887E0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isononyl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05519011" w14:textId="0F6797BF" w:rsidR="00022784" w:rsidRPr="004D35FD" w:rsidRDefault="004D35FD" w:rsidP="0054388B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(0.12, 0.12)</w:t>
            </w:r>
          </w:p>
        </w:tc>
        <w:tc>
          <w:tcPr>
            <w:tcW w:w="1984" w:type="dxa"/>
          </w:tcPr>
          <w:p w14:paraId="2510A109" w14:textId="3A710273" w:rsidR="00022784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(0.12, 0.12</w:t>
            </w:r>
          </w:p>
        </w:tc>
        <w:tc>
          <w:tcPr>
            <w:tcW w:w="1701" w:type="dxa"/>
          </w:tcPr>
          <w:p w14:paraId="09FEAD57" w14:textId="6833732E" w:rsidR="00022784" w:rsidRPr="004D35FD" w:rsidRDefault="004D35FD" w:rsidP="00FB1E09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 (0.12, 0.12)</w:t>
            </w:r>
          </w:p>
        </w:tc>
      </w:tr>
      <w:tr w:rsidR="00022784" w:rsidRPr="004D35FD" w14:paraId="19553558" w14:textId="77777777" w:rsidTr="00021F2F">
        <w:tc>
          <w:tcPr>
            <w:tcW w:w="3828" w:type="dxa"/>
          </w:tcPr>
          <w:p w14:paraId="378830E8" w14:textId="77777777" w:rsidR="00022784" w:rsidRPr="004D35FD" w:rsidRDefault="00022784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i-</w:t>
            </w:r>
            <w:proofErr w:type="spellStart"/>
            <w:r w:rsidRPr="004D35F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isodecylphthalate</w:t>
            </w:r>
            <w:proofErr w:type="spellEnd"/>
            <w:r w:rsidRPr="004D35F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DIDP)</w:t>
            </w:r>
          </w:p>
        </w:tc>
        <w:tc>
          <w:tcPr>
            <w:tcW w:w="1985" w:type="dxa"/>
          </w:tcPr>
          <w:p w14:paraId="7EC8F4A4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7E5E38E7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7FB9E362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22784" w:rsidRPr="004D35FD" w14:paraId="6BD3B4EF" w14:textId="77777777" w:rsidTr="00021F2F">
        <w:tc>
          <w:tcPr>
            <w:tcW w:w="3828" w:type="dxa"/>
          </w:tcPr>
          <w:p w14:paraId="74EC257E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8-metyl-1-nonyl) 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D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</w:tcPr>
          <w:p w14:paraId="22673947" w14:textId="7E705189" w:rsidR="00022784" w:rsidRPr="004D35FD" w:rsidRDefault="004D35FD" w:rsidP="0054388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 (0.63, 0.63)</w:t>
            </w:r>
          </w:p>
        </w:tc>
        <w:tc>
          <w:tcPr>
            <w:tcW w:w="1984" w:type="dxa"/>
          </w:tcPr>
          <w:p w14:paraId="6D0D1ED9" w14:textId="641C2F70" w:rsidR="00022784" w:rsidRPr="004D35FD" w:rsidRDefault="004D35FD" w:rsidP="00FB1E09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 (0.63, 0.63)</w:t>
            </w:r>
          </w:p>
        </w:tc>
        <w:tc>
          <w:tcPr>
            <w:tcW w:w="1701" w:type="dxa"/>
          </w:tcPr>
          <w:p w14:paraId="2B6564AB" w14:textId="58C1F6FE" w:rsidR="00022784" w:rsidRPr="004D35FD" w:rsidRDefault="004D35FD" w:rsidP="00FB1E09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 (0.63, 0.63)</w:t>
            </w:r>
          </w:p>
        </w:tc>
      </w:tr>
      <w:tr w:rsidR="00022784" w:rsidRPr="004D35FD" w14:paraId="397AFEFF" w14:textId="77777777" w:rsidTr="00021F2F">
        <w:tc>
          <w:tcPr>
            <w:tcW w:w="3828" w:type="dxa"/>
          </w:tcPr>
          <w:p w14:paraId="33D1133C" w14:textId="77777777" w:rsidR="00022784" w:rsidRPr="004D35FD" w:rsidRDefault="00022784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i-n-</w:t>
            </w:r>
            <w:proofErr w:type="spellStart"/>
            <w:r w:rsidRPr="004D35F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octylphthalate</w:t>
            </w:r>
            <w:proofErr w:type="spellEnd"/>
            <w:r w:rsidRPr="004D35F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DNOP)</w:t>
            </w:r>
          </w:p>
        </w:tc>
        <w:tc>
          <w:tcPr>
            <w:tcW w:w="1985" w:type="dxa"/>
          </w:tcPr>
          <w:p w14:paraId="76DBB98A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6669CDAE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404714B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35FD" w:rsidRPr="004D35FD" w14:paraId="22153230" w14:textId="77777777" w:rsidTr="00021F2F">
        <w:tc>
          <w:tcPr>
            <w:tcW w:w="3828" w:type="dxa"/>
          </w:tcPr>
          <w:p w14:paraId="3E9551AE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(3-carboxypropyl) 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P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016B6046" w14:textId="5E241868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 (0.78, 2.78)</w:t>
            </w:r>
          </w:p>
        </w:tc>
        <w:tc>
          <w:tcPr>
            <w:tcW w:w="1984" w:type="dxa"/>
            <w:vAlign w:val="bottom"/>
          </w:tcPr>
          <w:p w14:paraId="0F590BAA" w14:textId="28A7A58B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 (0.52, 1.72)</w:t>
            </w:r>
          </w:p>
        </w:tc>
        <w:tc>
          <w:tcPr>
            <w:tcW w:w="1701" w:type="dxa"/>
            <w:vAlign w:val="bottom"/>
          </w:tcPr>
          <w:p w14:paraId="66212F01" w14:textId="463B82DE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 (0.95, 3.13)</w:t>
            </w:r>
          </w:p>
        </w:tc>
      </w:tr>
      <w:tr w:rsidR="004D35FD" w:rsidRPr="004D35FD" w14:paraId="1ACE69A5" w14:textId="77777777" w:rsidTr="00021F2F">
        <w:tc>
          <w:tcPr>
            <w:tcW w:w="3828" w:type="dxa"/>
          </w:tcPr>
          <w:p w14:paraId="22331E20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octyl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1E177E6E" w14:textId="27B0D187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(0.18, 0.18)</w:t>
            </w:r>
          </w:p>
        </w:tc>
        <w:tc>
          <w:tcPr>
            <w:tcW w:w="1984" w:type="dxa"/>
            <w:vAlign w:val="bottom"/>
          </w:tcPr>
          <w:p w14:paraId="0659FC69" w14:textId="3F904F74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(0.18, 0.18)</w:t>
            </w:r>
          </w:p>
        </w:tc>
        <w:tc>
          <w:tcPr>
            <w:tcW w:w="1701" w:type="dxa"/>
            <w:vAlign w:val="bottom"/>
          </w:tcPr>
          <w:p w14:paraId="4534EF55" w14:textId="64388E64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(0.18, 0.18)</w:t>
            </w:r>
          </w:p>
        </w:tc>
      </w:tr>
      <w:tr w:rsidR="004D35FD" w:rsidRPr="004D35FD" w14:paraId="0EC0B172" w14:textId="77777777" w:rsidTr="00021F2F">
        <w:tc>
          <w:tcPr>
            <w:tcW w:w="3828" w:type="dxa"/>
          </w:tcPr>
          <w:p w14:paraId="7BB7A9A4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7-carboxy-n-heptyl) 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Hp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4FF3FC74" w14:textId="7E5B1A2A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0.04, 0.04)</w:t>
            </w:r>
          </w:p>
        </w:tc>
        <w:tc>
          <w:tcPr>
            <w:tcW w:w="1984" w:type="dxa"/>
            <w:vAlign w:val="bottom"/>
          </w:tcPr>
          <w:p w14:paraId="5E28BBFD" w14:textId="52EA8360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0.04, 0.04)</w:t>
            </w:r>
          </w:p>
        </w:tc>
        <w:tc>
          <w:tcPr>
            <w:tcW w:w="1701" w:type="dxa"/>
            <w:vAlign w:val="bottom"/>
          </w:tcPr>
          <w:p w14:paraId="5BC0CE8C" w14:textId="7D5ECF2E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0.04, 0.04)</w:t>
            </w:r>
          </w:p>
        </w:tc>
      </w:tr>
      <w:tr w:rsidR="00022784" w:rsidRPr="006056E2" w14:paraId="6FB2F64C" w14:textId="77777777" w:rsidTr="00021F2F">
        <w:tc>
          <w:tcPr>
            <w:tcW w:w="3828" w:type="dxa"/>
          </w:tcPr>
          <w:p w14:paraId="11641B10" w14:textId="77777777" w:rsidR="00022784" w:rsidRPr="004D35FD" w:rsidRDefault="00022784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Other high molecular weight phthalates</w:t>
            </w:r>
          </w:p>
        </w:tc>
        <w:tc>
          <w:tcPr>
            <w:tcW w:w="1985" w:type="dxa"/>
          </w:tcPr>
          <w:p w14:paraId="486EF494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63A99B58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7CB9670A" w14:textId="77777777" w:rsidR="00022784" w:rsidRPr="004D35FD" w:rsidRDefault="00022784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35FD" w:rsidRPr="004D35FD" w14:paraId="6652D202" w14:textId="77777777" w:rsidTr="00021F2F">
        <w:tc>
          <w:tcPr>
            <w:tcW w:w="3828" w:type="dxa"/>
          </w:tcPr>
          <w:p w14:paraId="3F9FB1A1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benzyl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BzB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6C6E363E" w14:textId="4578D1C8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8 (2.3, 12.18)</w:t>
            </w:r>
          </w:p>
        </w:tc>
        <w:tc>
          <w:tcPr>
            <w:tcW w:w="1984" w:type="dxa"/>
            <w:vAlign w:val="bottom"/>
          </w:tcPr>
          <w:p w14:paraId="5B23D0AC" w14:textId="7D76084D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7 (2.23, 11.29)</w:t>
            </w:r>
          </w:p>
        </w:tc>
        <w:tc>
          <w:tcPr>
            <w:tcW w:w="1701" w:type="dxa"/>
            <w:vAlign w:val="bottom"/>
          </w:tcPr>
          <w:p w14:paraId="080942C2" w14:textId="1CC4EFC4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3 (1.17, 6.46)</w:t>
            </w:r>
          </w:p>
        </w:tc>
      </w:tr>
      <w:tr w:rsidR="004D35FD" w:rsidRPr="004D35FD" w14:paraId="710BD658" w14:textId="77777777" w:rsidTr="00021F2F">
        <w:tc>
          <w:tcPr>
            <w:tcW w:w="3828" w:type="dxa"/>
          </w:tcPr>
          <w:p w14:paraId="124F8626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hexyl 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Hx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0FDA171B" w14:textId="003D113F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 (0.07, 0.49)</w:t>
            </w:r>
          </w:p>
        </w:tc>
        <w:tc>
          <w:tcPr>
            <w:tcW w:w="1984" w:type="dxa"/>
            <w:vAlign w:val="bottom"/>
          </w:tcPr>
          <w:p w14:paraId="3CB51C3C" w14:textId="31D7DF15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0.04, 0.04)</w:t>
            </w:r>
          </w:p>
        </w:tc>
        <w:tc>
          <w:tcPr>
            <w:tcW w:w="1701" w:type="dxa"/>
            <w:vAlign w:val="bottom"/>
          </w:tcPr>
          <w:p w14:paraId="0B08F0D5" w14:textId="0880C419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 (0.04, 0.04)</w:t>
            </w:r>
          </w:p>
        </w:tc>
      </w:tr>
      <w:tr w:rsidR="004D35FD" w:rsidRPr="004D35FD" w14:paraId="1B48B629" w14:textId="77777777" w:rsidTr="00021F2F">
        <w:tc>
          <w:tcPr>
            <w:tcW w:w="3828" w:type="dxa"/>
          </w:tcPr>
          <w:p w14:paraId="6E2AEC4C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2-heptylphthalate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Hp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7FB802E3" w14:textId="2FC3B10C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 (0.21, 1.51)</w:t>
            </w:r>
          </w:p>
        </w:tc>
        <w:tc>
          <w:tcPr>
            <w:tcW w:w="1984" w:type="dxa"/>
            <w:vAlign w:val="bottom"/>
          </w:tcPr>
          <w:p w14:paraId="5153B23A" w14:textId="324B6E61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(0.21, 0.21)</w:t>
            </w:r>
          </w:p>
        </w:tc>
        <w:tc>
          <w:tcPr>
            <w:tcW w:w="1701" w:type="dxa"/>
            <w:vAlign w:val="bottom"/>
          </w:tcPr>
          <w:p w14:paraId="12E94D57" w14:textId="58B64610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(0.21, 0.21)</w:t>
            </w:r>
          </w:p>
        </w:tc>
      </w:tr>
      <w:tr w:rsidR="004D35FD" w:rsidRPr="004D35FD" w14:paraId="6510355A" w14:textId="77777777" w:rsidTr="00021F2F">
        <w:tc>
          <w:tcPr>
            <w:tcW w:w="3828" w:type="dxa"/>
          </w:tcPr>
          <w:p w14:paraId="4F80F52C" w14:textId="77777777" w:rsidR="004D35FD" w:rsidRPr="004D35FD" w:rsidRDefault="004D35FD" w:rsidP="004D35F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cyclohexylphthalate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HP</w:t>
            </w:r>
            <w:proofErr w:type="spellEnd"/>
            <w:r w:rsidRPr="004D35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vAlign w:val="bottom"/>
          </w:tcPr>
          <w:p w14:paraId="214A6E41" w14:textId="228F1D88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0.03, 0.03)</w:t>
            </w:r>
          </w:p>
        </w:tc>
        <w:tc>
          <w:tcPr>
            <w:tcW w:w="1984" w:type="dxa"/>
            <w:vAlign w:val="bottom"/>
          </w:tcPr>
          <w:p w14:paraId="3F748237" w14:textId="438BCCCB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0.03, 0.03)</w:t>
            </w:r>
          </w:p>
        </w:tc>
        <w:tc>
          <w:tcPr>
            <w:tcW w:w="1701" w:type="dxa"/>
            <w:vAlign w:val="bottom"/>
          </w:tcPr>
          <w:p w14:paraId="73B44035" w14:textId="2780FE12" w:rsidR="004D35FD" w:rsidRPr="004D35FD" w:rsidRDefault="004D35FD" w:rsidP="004D35F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0.03, 0.03)</w:t>
            </w:r>
          </w:p>
        </w:tc>
      </w:tr>
      <w:tr w:rsidR="004B5FAF" w:rsidRPr="006056E2" w14:paraId="01CE4AA4" w14:textId="77777777" w:rsidTr="00C76A0F">
        <w:tc>
          <w:tcPr>
            <w:tcW w:w="9498" w:type="dxa"/>
            <w:gridSpan w:val="4"/>
          </w:tcPr>
          <w:p w14:paraId="457A59A8" w14:textId="52DC508B" w:rsidR="004B5FAF" w:rsidRPr="004D35FD" w:rsidRDefault="004B5FAF" w:rsidP="00165347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Values represent median (</w:t>
            </w:r>
            <w:r w:rsidR="001653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erquartile range</w:t>
            </w:r>
            <w:r w:rsidR="00D82A8E" w:rsidRPr="004D35F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</w:t>
            </w:r>
            <w:r w:rsidR="0016534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QR</w:t>
            </w:r>
            <w:r w:rsidR="005E39DC" w:rsidRPr="004D35F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) of the chemicals concentrations in </w:t>
            </w:r>
            <w:proofErr w:type="spellStart"/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anogram</w:t>
            </w:r>
            <w:proofErr w:type="spellEnd"/>
            <w:r w:rsidRPr="004D35FD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er milliliter (ng/mL). </w:t>
            </w:r>
          </w:p>
        </w:tc>
      </w:tr>
    </w:tbl>
    <w:p w14:paraId="39DBA087" w14:textId="77777777" w:rsidR="00CB60AE" w:rsidRPr="00AA3AA4" w:rsidRDefault="00CB60AE">
      <w:pPr>
        <w:spacing w:after="200" w:line="276" w:lineRule="auto"/>
        <w:rPr>
          <w:rFonts w:ascii="Times New Roman" w:hAnsi="Times New Roman" w:cs="Times New Roman"/>
          <w:sz w:val="22"/>
          <w:szCs w:val="22"/>
          <w:lang w:val="en-US"/>
        </w:rPr>
        <w:sectPr w:rsidR="00CB60AE" w:rsidRPr="00AA3AA4" w:rsidSect="00E91CA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9AA24EC" w14:textId="77777777" w:rsidR="0006518F" w:rsidRPr="00AA3AA4" w:rsidRDefault="0006518F" w:rsidP="0006518F">
      <w:pPr>
        <w:spacing w:after="200" w:line="276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Tabelraster"/>
        <w:tblW w:w="12333" w:type="dxa"/>
        <w:tblInd w:w="-5" w:type="dxa"/>
        <w:tblLook w:val="04A0" w:firstRow="1" w:lastRow="0" w:firstColumn="1" w:lastColumn="0" w:noHBand="0" w:noVBand="1"/>
      </w:tblPr>
      <w:tblGrid>
        <w:gridCol w:w="3686"/>
        <w:gridCol w:w="2410"/>
        <w:gridCol w:w="2551"/>
        <w:gridCol w:w="1418"/>
        <w:gridCol w:w="1134"/>
        <w:gridCol w:w="1134"/>
      </w:tblGrid>
      <w:tr w:rsidR="00DF19A2" w:rsidRPr="006056E2" w14:paraId="638AD19B" w14:textId="77777777" w:rsidTr="00C76A0F">
        <w:tc>
          <w:tcPr>
            <w:tcW w:w="12333" w:type="dxa"/>
            <w:gridSpan w:val="6"/>
          </w:tcPr>
          <w:p w14:paraId="4F574F52" w14:textId="77777777" w:rsidR="00DF19A2" w:rsidRPr="00AA3AA4" w:rsidRDefault="00DF19A2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3. Limits of detection, quantification and percentage of values above limit of detection for our study sample (N = 1322)</w:t>
            </w:r>
          </w:p>
        </w:tc>
      </w:tr>
      <w:tr w:rsidR="0006518F" w:rsidRPr="00AA3AA4" w14:paraId="4A2D6153" w14:textId="77777777" w:rsidTr="00CB60AE">
        <w:tc>
          <w:tcPr>
            <w:tcW w:w="3686" w:type="dxa"/>
          </w:tcPr>
          <w:p w14:paraId="5F9818D3" w14:textId="77777777" w:rsidR="0006518F" w:rsidRPr="00AA3AA4" w:rsidRDefault="006D085A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sphenol or phthalate metabolite</w:t>
            </w:r>
          </w:p>
        </w:tc>
        <w:tc>
          <w:tcPr>
            <w:tcW w:w="2410" w:type="dxa"/>
          </w:tcPr>
          <w:p w14:paraId="68FD379B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imit of detection (ng/mL)</w:t>
            </w:r>
          </w:p>
        </w:tc>
        <w:tc>
          <w:tcPr>
            <w:tcW w:w="2551" w:type="dxa"/>
          </w:tcPr>
          <w:p w14:paraId="554B3729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imit of quantification (ng/mL)</w:t>
            </w:r>
          </w:p>
        </w:tc>
        <w:tc>
          <w:tcPr>
            <w:tcW w:w="3686" w:type="dxa"/>
            <w:gridSpan w:val="3"/>
          </w:tcPr>
          <w:p w14:paraId="418FF16B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% above limit of detection</w:t>
            </w:r>
          </w:p>
        </w:tc>
      </w:tr>
      <w:tr w:rsidR="0006518F" w:rsidRPr="00AA3AA4" w14:paraId="2A61D01A" w14:textId="77777777" w:rsidTr="00CB60AE">
        <w:tc>
          <w:tcPr>
            <w:tcW w:w="3686" w:type="dxa"/>
          </w:tcPr>
          <w:p w14:paraId="49FB839F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50F535C4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6A1C7339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07D356F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imester 1</w:t>
            </w:r>
          </w:p>
        </w:tc>
        <w:tc>
          <w:tcPr>
            <w:tcW w:w="1134" w:type="dxa"/>
          </w:tcPr>
          <w:p w14:paraId="3E77DA76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imester 2</w:t>
            </w:r>
          </w:p>
        </w:tc>
        <w:tc>
          <w:tcPr>
            <w:tcW w:w="1134" w:type="dxa"/>
          </w:tcPr>
          <w:p w14:paraId="1704B35E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rimester 3</w:t>
            </w:r>
          </w:p>
        </w:tc>
      </w:tr>
      <w:tr w:rsidR="0006518F" w:rsidRPr="00AA3AA4" w14:paraId="65E9F011" w14:textId="77777777" w:rsidTr="00CB60AE">
        <w:tc>
          <w:tcPr>
            <w:tcW w:w="3686" w:type="dxa"/>
          </w:tcPr>
          <w:p w14:paraId="05793CB5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Bisphenols</w:t>
            </w:r>
          </w:p>
        </w:tc>
        <w:tc>
          <w:tcPr>
            <w:tcW w:w="2410" w:type="dxa"/>
          </w:tcPr>
          <w:p w14:paraId="171A9544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71DD1D4E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ABA1DBD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6113C4C8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E7126CA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6518F" w:rsidRPr="00AA3AA4" w14:paraId="4828E53C" w14:textId="77777777" w:rsidTr="00CB60AE">
        <w:tc>
          <w:tcPr>
            <w:tcW w:w="3686" w:type="dxa"/>
          </w:tcPr>
          <w:p w14:paraId="5AABB077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A (BPA)</w:t>
            </w:r>
          </w:p>
        </w:tc>
        <w:tc>
          <w:tcPr>
            <w:tcW w:w="2410" w:type="dxa"/>
          </w:tcPr>
          <w:p w14:paraId="079D9B7A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2551" w:type="dxa"/>
          </w:tcPr>
          <w:p w14:paraId="44624D6B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418" w:type="dxa"/>
          </w:tcPr>
          <w:p w14:paraId="0A40E142" w14:textId="77777777" w:rsidR="0006518F" w:rsidRPr="00AA3AA4" w:rsidRDefault="00B627B2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1</w:t>
            </w:r>
            <w:r w:rsidR="0006518F"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760E5D37" w14:textId="77777777" w:rsidR="0006518F" w:rsidRPr="00AA3AA4" w:rsidRDefault="004E2B72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9</w:t>
            </w:r>
            <w:r w:rsidR="0006518F"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201B08AF" w14:textId="77777777" w:rsidR="0006518F" w:rsidRPr="00AA3AA4" w:rsidRDefault="00002CDE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2</w:t>
            </w:r>
            <w:r w:rsidR="0006518F"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06518F" w:rsidRPr="00AA3AA4" w14:paraId="4FC291DD" w14:textId="77777777" w:rsidTr="00CB60AE">
        <w:tc>
          <w:tcPr>
            <w:tcW w:w="3686" w:type="dxa"/>
          </w:tcPr>
          <w:p w14:paraId="63EF0975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S (BPS)</w:t>
            </w:r>
          </w:p>
        </w:tc>
        <w:tc>
          <w:tcPr>
            <w:tcW w:w="2410" w:type="dxa"/>
          </w:tcPr>
          <w:p w14:paraId="644AC576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2551" w:type="dxa"/>
          </w:tcPr>
          <w:p w14:paraId="238638A7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418" w:type="dxa"/>
          </w:tcPr>
          <w:p w14:paraId="6F383103" w14:textId="1D90F693" w:rsidR="0006518F" w:rsidRPr="00AA3AA4" w:rsidRDefault="00B627B2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5</w:t>
            </w:r>
            <w:r w:rsidR="000970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59BD31D4" w14:textId="23006496" w:rsidR="0006518F" w:rsidRPr="00AA3AA4" w:rsidRDefault="004E2B72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9</w:t>
            </w:r>
          </w:p>
        </w:tc>
        <w:tc>
          <w:tcPr>
            <w:tcW w:w="1134" w:type="dxa"/>
          </w:tcPr>
          <w:p w14:paraId="4A2D87E1" w14:textId="77777777" w:rsidR="0006518F" w:rsidRPr="00AA3AA4" w:rsidRDefault="00002CDE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4</w:t>
            </w:r>
          </w:p>
        </w:tc>
      </w:tr>
      <w:tr w:rsidR="0006518F" w:rsidRPr="00AA3AA4" w14:paraId="0377198C" w14:textId="77777777" w:rsidTr="00CB60AE">
        <w:tc>
          <w:tcPr>
            <w:tcW w:w="3686" w:type="dxa"/>
          </w:tcPr>
          <w:p w14:paraId="76629DEE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F (BPF)</w:t>
            </w:r>
          </w:p>
        </w:tc>
        <w:tc>
          <w:tcPr>
            <w:tcW w:w="2410" w:type="dxa"/>
          </w:tcPr>
          <w:p w14:paraId="40519AB6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2551" w:type="dxa"/>
          </w:tcPr>
          <w:p w14:paraId="15A91D80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1418" w:type="dxa"/>
          </w:tcPr>
          <w:p w14:paraId="13DD61C3" w14:textId="46C5B0CF" w:rsidR="0006518F" w:rsidRPr="00AA3AA4" w:rsidRDefault="00B627B2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8</w:t>
            </w:r>
          </w:p>
        </w:tc>
        <w:tc>
          <w:tcPr>
            <w:tcW w:w="1134" w:type="dxa"/>
          </w:tcPr>
          <w:p w14:paraId="2EFC3A67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5</w:t>
            </w:r>
          </w:p>
        </w:tc>
        <w:tc>
          <w:tcPr>
            <w:tcW w:w="1134" w:type="dxa"/>
          </w:tcPr>
          <w:p w14:paraId="1D593C9D" w14:textId="5202FB82" w:rsidR="0006518F" w:rsidRPr="00AA3AA4" w:rsidRDefault="002D3977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9</w:t>
            </w:r>
          </w:p>
        </w:tc>
      </w:tr>
      <w:tr w:rsidR="0006518F" w:rsidRPr="00AA3AA4" w14:paraId="13C3B5A0" w14:textId="77777777" w:rsidTr="00CB60AE">
        <w:tc>
          <w:tcPr>
            <w:tcW w:w="3686" w:type="dxa"/>
          </w:tcPr>
          <w:p w14:paraId="0B1BC06B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Z (BPZ)</w:t>
            </w:r>
          </w:p>
        </w:tc>
        <w:tc>
          <w:tcPr>
            <w:tcW w:w="2410" w:type="dxa"/>
          </w:tcPr>
          <w:p w14:paraId="42B170F5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2551" w:type="dxa"/>
          </w:tcPr>
          <w:p w14:paraId="2C4747AA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418" w:type="dxa"/>
          </w:tcPr>
          <w:p w14:paraId="4595045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6</w:t>
            </w:r>
          </w:p>
        </w:tc>
        <w:tc>
          <w:tcPr>
            <w:tcW w:w="1134" w:type="dxa"/>
          </w:tcPr>
          <w:p w14:paraId="00D59286" w14:textId="77777777" w:rsidR="0006518F" w:rsidRPr="00AA3AA4" w:rsidRDefault="004E2B72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</w:t>
            </w:r>
          </w:p>
        </w:tc>
        <w:tc>
          <w:tcPr>
            <w:tcW w:w="1134" w:type="dxa"/>
          </w:tcPr>
          <w:p w14:paraId="1C62C246" w14:textId="77777777" w:rsidR="0006518F" w:rsidRPr="00AA3AA4" w:rsidRDefault="002D3977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06518F" w:rsidRPr="00AA3AA4" w14:paraId="380A560A" w14:textId="77777777" w:rsidTr="00CB60AE">
        <w:tc>
          <w:tcPr>
            <w:tcW w:w="3686" w:type="dxa"/>
          </w:tcPr>
          <w:p w14:paraId="561B70F6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B (BPB)</w:t>
            </w:r>
          </w:p>
        </w:tc>
        <w:tc>
          <w:tcPr>
            <w:tcW w:w="2410" w:type="dxa"/>
          </w:tcPr>
          <w:p w14:paraId="75C9678A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2551" w:type="dxa"/>
          </w:tcPr>
          <w:p w14:paraId="4A961D62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1418" w:type="dxa"/>
          </w:tcPr>
          <w:p w14:paraId="7BF20301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</w:t>
            </w:r>
          </w:p>
        </w:tc>
        <w:tc>
          <w:tcPr>
            <w:tcW w:w="1134" w:type="dxa"/>
          </w:tcPr>
          <w:p w14:paraId="0E6A255E" w14:textId="77777777" w:rsidR="0006518F" w:rsidRPr="00AA3AA4" w:rsidRDefault="004E2B72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</w:t>
            </w:r>
          </w:p>
        </w:tc>
        <w:tc>
          <w:tcPr>
            <w:tcW w:w="1134" w:type="dxa"/>
          </w:tcPr>
          <w:p w14:paraId="19283F1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06518F" w:rsidRPr="00AA3AA4" w14:paraId="29347EEC" w14:textId="77777777" w:rsidTr="00CB60AE">
        <w:tc>
          <w:tcPr>
            <w:tcW w:w="3686" w:type="dxa"/>
          </w:tcPr>
          <w:p w14:paraId="7F9385E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AP (BPAP)</w:t>
            </w:r>
          </w:p>
        </w:tc>
        <w:tc>
          <w:tcPr>
            <w:tcW w:w="2410" w:type="dxa"/>
          </w:tcPr>
          <w:p w14:paraId="59862CE4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2551" w:type="dxa"/>
          </w:tcPr>
          <w:p w14:paraId="0B750577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1418" w:type="dxa"/>
          </w:tcPr>
          <w:p w14:paraId="235F6985" w14:textId="77777777" w:rsidR="0006518F" w:rsidRPr="00AA3AA4" w:rsidRDefault="00B627B2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</w:t>
            </w:r>
          </w:p>
        </w:tc>
        <w:tc>
          <w:tcPr>
            <w:tcW w:w="1134" w:type="dxa"/>
          </w:tcPr>
          <w:p w14:paraId="1E5FCB24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1134" w:type="dxa"/>
          </w:tcPr>
          <w:p w14:paraId="5C00E3EA" w14:textId="77777777" w:rsidR="0006518F" w:rsidRPr="00AA3AA4" w:rsidRDefault="002D3977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06518F" w:rsidRPr="00AA3AA4" w14:paraId="56B0415F" w14:textId="77777777" w:rsidTr="00CB60AE">
        <w:tc>
          <w:tcPr>
            <w:tcW w:w="3686" w:type="dxa"/>
          </w:tcPr>
          <w:p w14:paraId="5DF5E153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P (BPP)</w:t>
            </w:r>
          </w:p>
        </w:tc>
        <w:tc>
          <w:tcPr>
            <w:tcW w:w="2410" w:type="dxa"/>
          </w:tcPr>
          <w:p w14:paraId="3CD212D5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2551" w:type="dxa"/>
          </w:tcPr>
          <w:p w14:paraId="62293B83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418" w:type="dxa"/>
          </w:tcPr>
          <w:p w14:paraId="62DCEB07" w14:textId="77777777" w:rsidR="0006518F" w:rsidRPr="00AA3AA4" w:rsidRDefault="00B627B2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</w:t>
            </w:r>
          </w:p>
        </w:tc>
        <w:tc>
          <w:tcPr>
            <w:tcW w:w="1134" w:type="dxa"/>
          </w:tcPr>
          <w:p w14:paraId="50314E99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1134" w:type="dxa"/>
          </w:tcPr>
          <w:p w14:paraId="0EA1225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</w:t>
            </w:r>
          </w:p>
        </w:tc>
      </w:tr>
      <w:tr w:rsidR="0006518F" w:rsidRPr="00AA3AA4" w14:paraId="28B0A401" w14:textId="77777777" w:rsidTr="00CB60AE">
        <w:tc>
          <w:tcPr>
            <w:tcW w:w="3686" w:type="dxa"/>
          </w:tcPr>
          <w:p w14:paraId="42C8AF74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AF (BPAF)</w:t>
            </w:r>
          </w:p>
        </w:tc>
        <w:tc>
          <w:tcPr>
            <w:tcW w:w="2410" w:type="dxa"/>
          </w:tcPr>
          <w:p w14:paraId="27FFDC18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2551" w:type="dxa"/>
          </w:tcPr>
          <w:p w14:paraId="1DAB4E3A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1</w:t>
            </w:r>
          </w:p>
        </w:tc>
        <w:tc>
          <w:tcPr>
            <w:tcW w:w="1418" w:type="dxa"/>
          </w:tcPr>
          <w:p w14:paraId="4FE4C1D0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1134" w:type="dxa"/>
          </w:tcPr>
          <w:p w14:paraId="15EC31FD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1134" w:type="dxa"/>
          </w:tcPr>
          <w:p w14:paraId="21468031" w14:textId="77777777" w:rsidR="0006518F" w:rsidRPr="00AA3AA4" w:rsidRDefault="002D3977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</w:p>
        </w:tc>
      </w:tr>
      <w:tr w:rsidR="0006518F" w:rsidRPr="00AA3AA4" w14:paraId="5E61D5BE" w14:textId="77777777" w:rsidTr="00CB60AE">
        <w:tc>
          <w:tcPr>
            <w:tcW w:w="3686" w:type="dxa"/>
          </w:tcPr>
          <w:p w14:paraId="1B9089CA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hthalic Acid</w:t>
            </w:r>
          </w:p>
        </w:tc>
        <w:tc>
          <w:tcPr>
            <w:tcW w:w="2410" w:type="dxa"/>
          </w:tcPr>
          <w:p w14:paraId="1302D28B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2551" w:type="dxa"/>
          </w:tcPr>
          <w:p w14:paraId="6E53CEE6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7</w:t>
            </w:r>
          </w:p>
        </w:tc>
        <w:tc>
          <w:tcPr>
            <w:tcW w:w="1418" w:type="dxa"/>
          </w:tcPr>
          <w:p w14:paraId="2035346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7*</w:t>
            </w:r>
          </w:p>
        </w:tc>
        <w:tc>
          <w:tcPr>
            <w:tcW w:w="1134" w:type="dxa"/>
          </w:tcPr>
          <w:p w14:paraId="342948F0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9*</w:t>
            </w:r>
          </w:p>
        </w:tc>
        <w:tc>
          <w:tcPr>
            <w:tcW w:w="1134" w:type="dxa"/>
          </w:tcPr>
          <w:p w14:paraId="2EDFE506" w14:textId="77777777" w:rsidR="0006518F" w:rsidRPr="00AA3AA4" w:rsidRDefault="00EF5FD7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5</w:t>
            </w:r>
            <w:r w:rsidR="0006518F"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</w:tr>
      <w:tr w:rsidR="0006518F" w:rsidRPr="00AA3AA4" w14:paraId="668F9DCE" w14:textId="77777777" w:rsidTr="00CB60AE">
        <w:tc>
          <w:tcPr>
            <w:tcW w:w="3686" w:type="dxa"/>
          </w:tcPr>
          <w:p w14:paraId="6A51CD90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ow molecular weight phthalates</w:t>
            </w:r>
          </w:p>
        </w:tc>
        <w:tc>
          <w:tcPr>
            <w:tcW w:w="2410" w:type="dxa"/>
          </w:tcPr>
          <w:p w14:paraId="5F47EA99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64FFCEE4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4B0DC77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006A0B0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94F6983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6518F" w:rsidRPr="00AA3AA4" w14:paraId="2815A41F" w14:textId="77777777" w:rsidTr="00CB60AE">
        <w:tc>
          <w:tcPr>
            <w:tcW w:w="3686" w:type="dxa"/>
          </w:tcPr>
          <w:p w14:paraId="2EA5D229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methyl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2A7C3F12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2551" w:type="dxa"/>
          </w:tcPr>
          <w:p w14:paraId="7B8C56A6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418" w:type="dxa"/>
          </w:tcPr>
          <w:p w14:paraId="51E51896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9*</w:t>
            </w:r>
          </w:p>
        </w:tc>
        <w:tc>
          <w:tcPr>
            <w:tcW w:w="1134" w:type="dxa"/>
          </w:tcPr>
          <w:p w14:paraId="5CED1D1D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9*</w:t>
            </w:r>
          </w:p>
        </w:tc>
        <w:tc>
          <w:tcPr>
            <w:tcW w:w="1134" w:type="dxa"/>
          </w:tcPr>
          <w:p w14:paraId="0F82CD96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5*</w:t>
            </w:r>
          </w:p>
        </w:tc>
      </w:tr>
      <w:tr w:rsidR="0006518F" w:rsidRPr="00AA3AA4" w14:paraId="61E9BCAB" w14:textId="77777777" w:rsidTr="00CB60AE">
        <w:tc>
          <w:tcPr>
            <w:tcW w:w="3686" w:type="dxa"/>
          </w:tcPr>
          <w:p w14:paraId="61460EAE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ethyl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57AE05B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2551" w:type="dxa"/>
          </w:tcPr>
          <w:p w14:paraId="4A1F56BD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418" w:type="dxa"/>
          </w:tcPr>
          <w:p w14:paraId="2F4F6F25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9*</w:t>
            </w:r>
          </w:p>
        </w:tc>
        <w:tc>
          <w:tcPr>
            <w:tcW w:w="1134" w:type="dxa"/>
          </w:tcPr>
          <w:p w14:paraId="1567BA28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*</w:t>
            </w:r>
          </w:p>
        </w:tc>
        <w:tc>
          <w:tcPr>
            <w:tcW w:w="1134" w:type="dxa"/>
          </w:tcPr>
          <w:p w14:paraId="475D5098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*</w:t>
            </w:r>
          </w:p>
        </w:tc>
      </w:tr>
      <w:tr w:rsidR="0006518F" w:rsidRPr="00AA3AA4" w14:paraId="60BD07B7" w14:textId="77777777" w:rsidTr="00CB60AE">
        <w:tc>
          <w:tcPr>
            <w:tcW w:w="3686" w:type="dxa"/>
          </w:tcPr>
          <w:p w14:paraId="5EF7EA13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isobutyl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B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67DBC1B4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2551" w:type="dxa"/>
          </w:tcPr>
          <w:p w14:paraId="74A2F852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</w:p>
        </w:tc>
        <w:tc>
          <w:tcPr>
            <w:tcW w:w="1418" w:type="dxa"/>
          </w:tcPr>
          <w:p w14:paraId="2B1D4B24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9*</w:t>
            </w:r>
          </w:p>
        </w:tc>
        <w:tc>
          <w:tcPr>
            <w:tcW w:w="1134" w:type="dxa"/>
          </w:tcPr>
          <w:p w14:paraId="1DD86664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*</w:t>
            </w:r>
          </w:p>
        </w:tc>
        <w:tc>
          <w:tcPr>
            <w:tcW w:w="1134" w:type="dxa"/>
          </w:tcPr>
          <w:p w14:paraId="11DCDAA8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7*</w:t>
            </w:r>
          </w:p>
        </w:tc>
      </w:tr>
      <w:tr w:rsidR="0006518F" w:rsidRPr="00AA3AA4" w14:paraId="6A9DF508" w14:textId="77777777" w:rsidTr="00CB60AE">
        <w:tc>
          <w:tcPr>
            <w:tcW w:w="3686" w:type="dxa"/>
          </w:tcPr>
          <w:p w14:paraId="4EDDE985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n-butyl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B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32547EB1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2551" w:type="dxa"/>
          </w:tcPr>
          <w:p w14:paraId="6E8D0AF0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1418" w:type="dxa"/>
          </w:tcPr>
          <w:p w14:paraId="33E993B2" w14:textId="77777777" w:rsidR="0006518F" w:rsidRPr="00AA3AA4" w:rsidRDefault="006C0F5E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2</w:t>
            </w:r>
            <w:r w:rsidR="0006518F"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22D3ECE8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*</w:t>
            </w:r>
          </w:p>
        </w:tc>
        <w:tc>
          <w:tcPr>
            <w:tcW w:w="1134" w:type="dxa"/>
          </w:tcPr>
          <w:p w14:paraId="37344092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9*</w:t>
            </w:r>
          </w:p>
        </w:tc>
      </w:tr>
      <w:tr w:rsidR="0006518F" w:rsidRPr="00AA3AA4" w14:paraId="740A80DC" w14:textId="77777777" w:rsidTr="00CB60AE">
        <w:tc>
          <w:tcPr>
            <w:tcW w:w="3686" w:type="dxa"/>
          </w:tcPr>
          <w:p w14:paraId="48CE257F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High molecular weight phthalates </w:t>
            </w:r>
          </w:p>
        </w:tc>
        <w:tc>
          <w:tcPr>
            <w:tcW w:w="2410" w:type="dxa"/>
          </w:tcPr>
          <w:p w14:paraId="27816110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29757A2E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ADD089C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2CA0109B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3A9CC2C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6518F" w:rsidRPr="00AA3AA4" w14:paraId="63E053EC" w14:textId="77777777" w:rsidTr="00CB60AE">
        <w:tc>
          <w:tcPr>
            <w:tcW w:w="3686" w:type="dxa"/>
          </w:tcPr>
          <w:p w14:paraId="51FE5FB2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i-2-ethylhexyl phthalates</w:t>
            </w:r>
          </w:p>
        </w:tc>
        <w:tc>
          <w:tcPr>
            <w:tcW w:w="2410" w:type="dxa"/>
          </w:tcPr>
          <w:p w14:paraId="26AA1F89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67888583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B76DC03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19E34EBC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0504E80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6518F" w:rsidRPr="00AA3AA4" w14:paraId="2174BF2E" w14:textId="77777777" w:rsidTr="00CB60AE">
        <w:tc>
          <w:tcPr>
            <w:tcW w:w="3686" w:type="dxa"/>
          </w:tcPr>
          <w:p w14:paraId="30007341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2-ethyl-5-carboxypentyl)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CP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1C525B62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2551" w:type="dxa"/>
          </w:tcPr>
          <w:p w14:paraId="1E887F1E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418" w:type="dxa"/>
          </w:tcPr>
          <w:p w14:paraId="7581646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9*</w:t>
            </w:r>
          </w:p>
        </w:tc>
        <w:tc>
          <w:tcPr>
            <w:tcW w:w="1134" w:type="dxa"/>
          </w:tcPr>
          <w:p w14:paraId="7FF6DB8C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9*</w:t>
            </w:r>
          </w:p>
        </w:tc>
        <w:tc>
          <w:tcPr>
            <w:tcW w:w="1134" w:type="dxa"/>
          </w:tcPr>
          <w:p w14:paraId="3C519959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*</w:t>
            </w:r>
          </w:p>
        </w:tc>
      </w:tr>
      <w:tr w:rsidR="0006518F" w:rsidRPr="00AA3AA4" w14:paraId="4E76E42B" w14:textId="77777777" w:rsidTr="00CB60AE">
        <w:tc>
          <w:tcPr>
            <w:tcW w:w="3686" w:type="dxa"/>
          </w:tcPr>
          <w:p w14:paraId="16D70501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2-ethyl-5-hydoxyhexyl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HH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51E7C12B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</w:t>
            </w:r>
          </w:p>
        </w:tc>
        <w:tc>
          <w:tcPr>
            <w:tcW w:w="2551" w:type="dxa"/>
          </w:tcPr>
          <w:p w14:paraId="42EA653D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418" w:type="dxa"/>
          </w:tcPr>
          <w:p w14:paraId="353AAE1A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9*</w:t>
            </w:r>
          </w:p>
        </w:tc>
        <w:tc>
          <w:tcPr>
            <w:tcW w:w="1134" w:type="dxa"/>
          </w:tcPr>
          <w:p w14:paraId="2735E63A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9*</w:t>
            </w:r>
          </w:p>
        </w:tc>
        <w:tc>
          <w:tcPr>
            <w:tcW w:w="1134" w:type="dxa"/>
          </w:tcPr>
          <w:p w14:paraId="59CDFD2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9*</w:t>
            </w:r>
          </w:p>
        </w:tc>
      </w:tr>
      <w:tr w:rsidR="0006518F" w:rsidRPr="00AA3AA4" w14:paraId="7769E5C3" w14:textId="77777777" w:rsidTr="00CB60AE">
        <w:tc>
          <w:tcPr>
            <w:tcW w:w="3686" w:type="dxa"/>
          </w:tcPr>
          <w:p w14:paraId="421C1545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2-ethyl-5-oxohexyl)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OH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4A68D521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551" w:type="dxa"/>
          </w:tcPr>
          <w:p w14:paraId="32C51D65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418" w:type="dxa"/>
          </w:tcPr>
          <w:p w14:paraId="4F056D54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*</w:t>
            </w:r>
          </w:p>
        </w:tc>
        <w:tc>
          <w:tcPr>
            <w:tcW w:w="1134" w:type="dxa"/>
          </w:tcPr>
          <w:p w14:paraId="1E400DDA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*</w:t>
            </w:r>
          </w:p>
        </w:tc>
        <w:tc>
          <w:tcPr>
            <w:tcW w:w="1134" w:type="dxa"/>
          </w:tcPr>
          <w:p w14:paraId="1A6031F9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9*</w:t>
            </w:r>
          </w:p>
        </w:tc>
      </w:tr>
      <w:tr w:rsidR="0006518F" w:rsidRPr="00AA3AA4" w14:paraId="0E9DDAB6" w14:textId="77777777" w:rsidTr="00CB60AE">
        <w:tc>
          <w:tcPr>
            <w:tcW w:w="3686" w:type="dxa"/>
          </w:tcPr>
          <w:p w14:paraId="34A04E8B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[(2-carboxymethyl)hexyl]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MH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04F20922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551" w:type="dxa"/>
          </w:tcPr>
          <w:p w14:paraId="545520A3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418" w:type="dxa"/>
          </w:tcPr>
          <w:p w14:paraId="60D1EB66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9*</w:t>
            </w:r>
          </w:p>
        </w:tc>
        <w:tc>
          <w:tcPr>
            <w:tcW w:w="1134" w:type="dxa"/>
          </w:tcPr>
          <w:p w14:paraId="70408E41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8*</w:t>
            </w:r>
          </w:p>
        </w:tc>
        <w:tc>
          <w:tcPr>
            <w:tcW w:w="1134" w:type="dxa"/>
          </w:tcPr>
          <w:p w14:paraId="779E4A85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9*</w:t>
            </w:r>
          </w:p>
        </w:tc>
      </w:tr>
      <w:tr w:rsidR="0006518F" w:rsidRPr="00AA3AA4" w14:paraId="2B23F104" w14:textId="77777777" w:rsidTr="00CB60AE">
        <w:tc>
          <w:tcPr>
            <w:tcW w:w="3686" w:type="dxa"/>
          </w:tcPr>
          <w:p w14:paraId="58DC3E79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i-</w:t>
            </w:r>
            <w:proofErr w:type="spellStart"/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isononyl</w:t>
            </w:r>
            <w:proofErr w:type="spellEnd"/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phthalate (DINP)</w:t>
            </w:r>
          </w:p>
        </w:tc>
        <w:tc>
          <w:tcPr>
            <w:tcW w:w="2410" w:type="dxa"/>
          </w:tcPr>
          <w:p w14:paraId="1455974E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329A3BAA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1EFC8AA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6F20EC7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F2DCD25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6518F" w:rsidRPr="00AA3AA4" w14:paraId="70832C2B" w14:textId="77777777" w:rsidTr="00CB60AE">
        <w:tc>
          <w:tcPr>
            <w:tcW w:w="3686" w:type="dxa"/>
          </w:tcPr>
          <w:p w14:paraId="1CE1E180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isononyl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2094A413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2551" w:type="dxa"/>
          </w:tcPr>
          <w:p w14:paraId="016725B4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1418" w:type="dxa"/>
          </w:tcPr>
          <w:p w14:paraId="6D1E11BA" w14:textId="77777777" w:rsidR="0006518F" w:rsidRPr="00AA3AA4" w:rsidRDefault="004E2B72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</w:t>
            </w:r>
          </w:p>
        </w:tc>
        <w:tc>
          <w:tcPr>
            <w:tcW w:w="1134" w:type="dxa"/>
          </w:tcPr>
          <w:p w14:paraId="359AF446" w14:textId="77777777" w:rsidR="0006518F" w:rsidRPr="00AA3AA4" w:rsidRDefault="004E2B72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1134" w:type="dxa"/>
          </w:tcPr>
          <w:p w14:paraId="1499EF6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</w:tr>
      <w:tr w:rsidR="0006518F" w:rsidRPr="00AA3AA4" w14:paraId="4A924909" w14:textId="77777777" w:rsidTr="00CB60AE">
        <w:tc>
          <w:tcPr>
            <w:tcW w:w="3686" w:type="dxa"/>
          </w:tcPr>
          <w:p w14:paraId="73426C52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i-</w:t>
            </w:r>
            <w:proofErr w:type="spellStart"/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isodecylphthalate</w:t>
            </w:r>
            <w:proofErr w:type="spellEnd"/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DIDP)</w:t>
            </w:r>
          </w:p>
        </w:tc>
        <w:tc>
          <w:tcPr>
            <w:tcW w:w="2410" w:type="dxa"/>
          </w:tcPr>
          <w:p w14:paraId="56428BFC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520128AC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1823E6E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CA1C3AC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74DC82C9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6518F" w:rsidRPr="00AA3AA4" w14:paraId="04D7CECC" w14:textId="77777777" w:rsidTr="00CB60AE">
        <w:tc>
          <w:tcPr>
            <w:tcW w:w="3686" w:type="dxa"/>
          </w:tcPr>
          <w:p w14:paraId="6908CD63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8-metyl-1-nonyl)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D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11BC371E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2551" w:type="dxa"/>
          </w:tcPr>
          <w:p w14:paraId="7C9B3FCE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3</w:t>
            </w:r>
          </w:p>
        </w:tc>
        <w:tc>
          <w:tcPr>
            <w:tcW w:w="1418" w:type="dxa"/>
          </w:tcPr>
          <w:p w14:paraId="6AEBADBB" w14:textId="77777777" w:rsidR="0006518F" w:rsidRPr="00AA3AA4" w:rsidRDefault="000C048E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</w:t>
            </w:r>
          </w:p>
        </w:tc>
        <w:tc>
          <w:tcPr>
            <w:tcW w:w="1134" w:type="dxa"/>
          </w:tcPr>
          <w:p w14:paraId="6E74CE59" w14:textId="77777777" w:rsidR="0006518F" w:rsidRPr="00AA3AA4" w:rsidRDefault="008C6BBD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</w:t>
            </w:r>
          </w:p>
        </w:tc>
        <w:tc>
          <w:tcPr>
            <w:tcW w:w="1134" w:type="dxa"/>
          </w:tcPr>
          <w:p w14:paraId="121D306F" w14:textId="77777777" w:rsidR="0006518F" w:rsidRPr="00AA3AA4" w:rsidRDefault="00C73C7C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</w:p>
        </w:tc>
      </w:tr>
      <w:tr w:rsidR="0006518F" w:rsidRPr="00AA3AA4" w14:paraId="4086B8FF" w14:textId="77777777" w:rsidTr="00CB60AE">
        <w:tc>
          <w:tcPr>
            <w:tcW w:w="3686" w:type="dxa"/>
          </w:tcPr>
          <w:p w14:paraId="66250BA0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i-n-</w:t>
            </w:r>
            <w:proofErr w:type="spellStart"/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octylphthalate</w:t>
            </w:r>
            <w:proofErr w:type="spellEnd"/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DNOP)</w:t>
            </w:r>
          </w:p>
        </w:tc>
        <w:tc>
          <w:tcPr>
            <w:tcW w:w="2410" w:type="dxa"/>
          </w:tcPr>
          <w:p w14:paraId="363BD6B6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30A8D8F0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8973A57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CA5FC90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6D6FBCD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6518F" w:rsidRPr="00AA3AA4" w14:paraId="2A260EB5" w14:textId="77777777" w:rsidTr="00CB60AE">
        <w:tc>
          <w:tcPr>
            <w:tcW w:w="3686" w:type="dxa"/>
          </w:tcPr>
          <w:p w14:paraId="0B73DA18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(3-carboxypropyl)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P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76827AD2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2551" w:type="dxa"/>
          </w:tcPr>
          <w:p w14:paraId="06AEBBA9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418" w:type="dxa"/>
          </w:tcPr>
          <w:p w14:paraId="7861EF20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*</w:t>
            </w:r>
          </w:p>
        </w:tc>
        <w:tc>
          <w:tcPr>
            <w:tcW w:w="1134" w:type="dxa"/>
          </w:tcPr>
          <w:p w14:paraId="601F8952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*</w:t>
            </w:r>
          </w:p>
        </w:tc>
        <w:tc>
          <w:tcPr>
            <w:tcW w:w="1134" w:type="dxa"/>
          </w:tcPr>
          <w:p w14:paraId="34E401CE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9*</w:t>
            </w:r>
          </w:p>
        </w:tc>
      </w:tr>
      <w:tr w:rsidR="0006518F" w:rsidRPr="00AA3AA4" w14:paraId="568E85BF" w14:textId="77777777" w:rsidTr="00CB60AE">
        <w:tc>
          <w:tcPr>
            <w:tcW w:w="3686" w:type="dxa"/>
          </w:tcPr>
          <w:p w14:paraId="110F0B8D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octyl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093AD2E1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2551" w:type="dxa"/>
          </w:tcPr>
          <w:p w14:paraId="30B8AD1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1418" w:type="dxa"/>
          </w:tcPr>
          <w:p w14:paraId="37D65E9F" w14:textId="77777777" w:rsidR="0006518F" w:rsidRPr="00AA3AA4" w:rsidRDefault="000C048E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</w:t>
            </w:r>
          </w:p>
        </w:tc>
        <w:tc>
          <w:tcPr>
            <w:tcW w:w="1134" w:type="dxa"/>
          </w:tcPr>
          <w:p w14:paraId="35F8C3DE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</w:p>
        </w:tc>
        <w:tc>
          <w:tcPr>
            <w:tcW w:w="1134" w:type="dxa"/>
          </w:tcPr>
          <w:p w14:paraId="237EE7C7" w14:textId="77777777" w:rsidR="0006518F" w:rsidRPr="00AA3AA4" w:rsidRDefault="00C73C7C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</w:tr>
      <w:tr w:rsidR="0006518F" w:rsidRPr="00AA3AA4" w14:paraId="71115B1B" w14:textId="77777777" w:rsidTr="00CB60AE">
        <w:tc>
          <w:tcPr>
            <w:tcW w:w="3686" w:type="dxa"/>
          </w:tcPr>
          <w:p w14:paraId="34ADE307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7-carboxy-n-heptyl)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Hp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0DEB59F0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2551" w:type="dxa"/>
          </w:tcPr>
          <w:p w14:paraId="18E6103A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418" w:type="dxa"/>
          </w:tcPr>
          <w:p w14:paraId="4D0931D9" w14:textId="77777777" w:rsidR="0006518F" w:rsidRPr="00AA3AA4" w:rsidRDefault="000C048E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</w:t>
            </w:r>
          </w:p>
        </w:tc>
        <w:tc>
          <w:tcPr>
            <w:tcW w:w="1134" w:type="dxa"/>
          </w:tcPr>
          <w:p w14:paraId="74CA352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</w:t>
            </w:r>
          </w:p>
        </w:tc>
        <w:tc>
          <w:tcPr>
            <w:tcW w:w="1134" w:type="dxa"/>
          </w:tcPr>
          <w:p w14:paraId="0C6746BC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</w:tr>
      <w:tr w:rsidR="0006518F" w:rsidRPr="006056E2" w14:paraId="4141E4F6" w14:textId="77777777" w:rsidTr="00CB60AE">
        <w:tc>
          <w:tcPr>
            <w:tcW w:w="3686" w:type="dxa"/>
          </w:tcPr>
          <w:p w14:paraId="41E11F95" w14:textId="77777777" w:rsidR="0006518F" w:rsidRPr="00AA3AA4" w:rsidRDefault="0006518F" w:rsidP="0054388B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Other high molecular weight phthalates</w:t>
            </w:r>
          </w:p>
        </w:tc>
        <w:tc>
          <w:tcPr>
            <w:tcW w:w="2410" w:type="dxa"/>
          </w:tcPr>
          <w:p w14:paraId="74856BD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</w:tcPr>
          <w:p w14:paraId="3D88348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D553707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92CE2A8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0A001C14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6518F" w:rsidRPr="00AA3AA4" w14:paraId="2B29259C" w14:textId="77777777" w:rsidTr="00CB60AE">
        <w:tc>
          <w:tcPr>
            <w:tcW w:w="3686" w:type="dxa"/>
          </w:tcPr>
          <w:p w14:paraId="17F985F7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benzyl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BzB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5A950AFA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2551" w:type="dxa"/>
          </w:tcPr>
          <w:p w14:paraId="22D30625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418" w:type="dxa"/>
          </w:tcPr>
          <w:p w14:paraId="149F6D72" w14:textId="77777777" w:rsidR="0006518F" w:rsidRPr="00AA3AA4" w:rsidRDefault="0006518F" w:rsidP="000C048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.</w:t>
            </w:r>
            <w:r w:rsidR="000C048E"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43366423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8C6BBD"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2</w:t>
            </w: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18AC759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.5*</w:t>
            </w:r>
          </w:p>
        </w:tc>
      </w:tr>
      <w:tr w:rsidR="0006518F" w:rsidRPr="00AA3AA4" w14:paraId="4F9FE128" w14:textId="77777777" w:rsidTr="00CB60AE">
        <w:tc>
          <w:tcPr>
            <w:tcW w:w="3686" w:type="dxa"/>
          </w:tcPr>
          <w:p w14:paraId="6494AB22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hexyl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Hx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367632E9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2551" w:type="dxa"/>
          </w:tcPr>
          <w:p w14:paraId="6F8BDC46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418" w:type="dxa"/>
          </w:tcPr>
          <w:p w14:paraId="638E5C25" w14:textId="7902EE9C" w:rsidR="0006518F" w:rsidRPr="00AA3AA4" w:rsidRDefault="000C048E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0</w:t>
            </w:r>
            <w:r w:rsidR="000970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6771D4E0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1134" w:type="dxa"/>
          </w:tcPr>
          <w:p w14:paraId="150082A0" w14:textId="77777777" w:rsidR="0006518F" w:rsidRPr="00AA3AA4" w:rsidRDefault="00C73C7C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</w:t>
            </w:r>
          </w:p>
        </w:tc>
      </w:tr>
      <w:tr w:rsidR="0006518F" w:rsidRPr="00AA3AA4" w14:paraId="7A429BA6" w14:textId="77777777" w:rsidTr="00CB60AE">
        <w:tc>
          <w:tcPr>
            <w:tcW w:w="3686" w:type="dxa"/>
          </w:tcPr>
          <w:p w14:paraId="438D9BBD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2-heptyl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Hp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2A9C8431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</w:p>
        </w:tc>
        <w:tc>
          <w:tcPr>
            <w:tcW w:w="2551" w:type="dxa"/>
          </w:tcPr>
          <w:p w14:paraId="5188202B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418" w:type="dxa"/>
          </w:tcPr>
          <w:p w14:paraId="6E46FFB0" w14:textId="0088DCF3" w:rsidR="0006518F" w:rsidRPr="00AA3AA4" w:rsidRDefault="000C048E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.2</w:t>
            </w:r>
            <w:r w:rsidR="000970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134" w:type="dxa"/>
          </w:tcPr>
          <w:p w14:paraId="34CBFC9F" w14:textId="77777777" w:rsidR="0006518F" w:rsidRPr="00AA3AA4" w:rsidRDefault="008C6BBD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</w:t>
            </w:r>
          </w:p>
        </w:tc>
        <w:tc>
          <w:tcPr>
            <w:tcW w:w="1134" w:type="dxa"/>
          </w:tcPr>
          <w:p w14:paraId="10A73901" w14:textId="77777777" w:rsidR="0006518F" w:rsidRPr="00AA3AA4" w:rsidRDefault="00C73C7C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</w:tr>
      <w:tr w:rsidR="0006518F" w:rsidRPr="00AA3AA4" w14:paraId="31D919CE" w14:textId="77777777" w:rsidTr="00CB60AE">
        <w:tc>
          <w:tcPr>
            <w:tcW w:w="3686" w:type="dxa"/>
          </w:tcPr>
          <w:p w14:paraId="685A29A9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cyclohexylphthalate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H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65FD2A0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2551" w:type="dxa"/>
          </w:tcPr>
          <w:p w14:paraId="3C437058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418" w:type="dxa"/>
          </w:tcPr>
          <w:p w14:paraId="0239B338" w14:textId="77777777" w:rsidR="0006518F" w:rsidRPr="00AA3AA4" w:rsidRDefault="000C048E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4</w:t>
            </w:r>
          </w:p>
        </w:tc>
        <w:tc>
          <w:tcPr>
            <w:tcW w:w="1134" w:type="dxa"/>
          </w:tcPr>
          <w:p w14:paraId="7A9D1740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</w:t>
            </w:r>
          </w:p>
        </w:tc>
        <w:tc>
          <w:tcPr>
            <w:tcW w:w="1134" w:type="dxa"/>
          </w:tcPr>
          <w:p w14:paraId="7791DD06" w14:textId="77777777" w:rsidR="0006518F" w:rsidRPr="00AA3AA4" w:rsidRDefault="00C73C7C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</w:p>
        </w:tc>
      </w:tr>
      <w:tr w:rsidR="0006518F" w:rsidRPr="006056E2" w14:paraId="104E71A4" w14:textId="77777777" w:rsidTr="00CB60AE">
        <w:tc>
          <w:tcPr>
            <w:tcW w:w="10065" w:type="dxa"/>
            <w:gridSpan w:val="4"/>
          </w:tcPr>
          <w:p w14:paraId="70BFB997" w14:textId="5D2A334C" w:rsidR="0006518F" w:rsidRPr="00AA3AA4" w:rsidRDefault="00097086" w:rsidP="0054388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&gt;5</w:t>
            </w:r>
            <w:r w:rsidR="0006518F"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% </w:t>
            </w:r>
            <w:r w:rsidR="00DF19A2"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f samples </w:t>
            </w:r>
            <w:r w:rsidR="0006518F"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ove limit of detection</w:t>
            </w:r>
          </w:p>
        </w:tc>
        <w:tc>
          <w:tcPr>
            <w:tcW w:w="1134" w:type="dxa"/>
          </w:tcPr>
          <w:p w14:paraId="063FDA2F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5AA1E802" w14:textId="77777777" w:rsidR="0006518F" w:rsidRPr="00AA3AA4" w:rsidRDefault="0006518F" w:rsidP="0054388B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2C6A5D0C" w14:textId="77777777" w:rsidR="00345F41" w:rsidRPr="00AA3AA4" w:rsidRDefault="00345F4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7805F3E" w14:textId="77777777" w:rsidR="00B32D6B" w:rsidRPr="00AA3AA4" w:rsidRDefault="00B32D6B">
      <w:pPr>
        <w:spacing w:after="200"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A3AA4"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tbl>
      <w:tblPr>
        <w:tblStyle w:val="Tabelraster"/>
        <w:tblpPr w:leftFromText="141" w:rightFromText="141" w:horzAnchor="margin" w:tblpX="-1150" w:tblpY="601"/>
        <w:tblW w:w="16297" w:type="dxa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851"/>
        <w:gridCol w:w="850"/>
        <w:gridCol w:w="1701"/>
        <w:gridCol w:w="851"/>
        <w:gridCol w:w="850"/>
        <w:gridCol w:w="1701"/>
        <w:gridCol w:w="851"/>
        <w:gridCol w:w="850"/>
        <w:gridCol w:w="1560"/>
        <w:gridCol w:w="850"/>
        <w:gridCol w:w="851"/>
      </w:tblGrid>
      <w:tr w:rsidR="00CF5539" w:rsidRPr="006056E2" w14:paraId="413B6835" w14:textId="26C911FC" w:rsidTr="008F76E9">
        <w:trPr>
          <w:trHeight w:val="20"/>
        </w:trPr>
        <w:tc>
          <w:tcPr>
            <w:tcW w:w="16297" w:type="dxa"/>
            <w:gridSpan w:val="13"/>
          </w:tcPr>
          <w:p w14:paraId="0AC3B14A" w14:textId="726E6DAD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able S4. Associations of urinary bisphenol and phthalate concentrations with serum AMH levels in 6 years and 9 years postpartum</w:t>
            </w:r>
            <w:r w:rsidR="008F76E9" w:rsidRPr="008F76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</w:t>
            </w:r>
            <w:r w:rsidRPr="008F76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n average</w:t>
            </w:r>
            <w:r w:rsidR="008F76E9" w:rsidRPr="008F76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d change in AMH</w:t>
            </w:r>
            <w:r w:rsidRPr="008F76E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basic model.</w:t>
            </w:r>
          </w:p>
        </w:tc>
      </w:tr>
      <w:tr w:rsidR="00CF5539" w:rsidRPr="008F76E9" w14:paraId="6A3F28F7" w14:textId="107514F7" w:rsidTr="008F76E9">
        <w:trPr>
          <w:trHeight w:val="20"/>
        </w:trPr>
        <w:tc>
          <w:tcPr>
            <w:tcW w:w="2830" w:type="dxa"/>
          </w:tcPr>
          <w:p w14:paraId="1F198469" w14:textId="77777777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sphenol or phthalate metabolite (group)</w:t>
            </w:r>
          </w:p>
        </w:tc>
        <w:tc>
          <w:tcPr>
            <w:tcW w:w="3402" w:type="dxa"/>
            <w:gridSpan w:val="3"/>
          </w:tcPr>
          <w:p w14:paraId="30F96ABD" w14:textId="77777777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 years postpartum AMH</w:t>
            </w:r>
          </w:p>
        </w:tc>
        <w:tc>
          <w:tcPr>
            <w:tcW w:w="3402" w:type="dxa"/>
            <w:gridSpan w:val="3"/>
          </w:tcPr>
          <w:p w14:paraId="6B80B025" w14:textId="77777777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 years postpartum AMH</w:t>
            </w:r>
          </w:p>
        </w:tc>
        <w:tc>
          <w:tcPr>
            <w:tcW w:w="3402" w:type="dxa"/>
            <w:gridSpan w:val="3"/>
          </w:tcPr>
          <w:p w14:paraId="42F27354" w14:textId="77777777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verage AMH </w:t>
            </w:r>
          </w:p>
        </w:tc>
        <w:tc>
          <w:tcPr>
            <w:tcW w:w="3261" w:type="dxa"/>
            <w:gridSpan w:val="3"/>
          </w:tcPr>
          <w:p w14:paraId="76B1FA3B" w14:textId="44395A28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ange in AMH</w:t>
            </w:r>
          </w:p>
        </w:tc>
      </w:tr>
      <w:tr w:rsidR="008F76E9" w:rsidRPr="008F76E9" w14:paraId="315CE797" w14:textId="24D9939C" w:rsidTr="008F76E9">
        <w:trPr>
          <w:trHeight w:val="20"/>
        </w:trPr>
        <w:tc>
          <w:tcPr>
            <w:tcW w:w="2830" w:type="dxa"/>
          </w:tcPr>
          <w:p w14:paraId="14138890" w14:textId="77777777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4C6AC751" w14:textId="77777777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851" w:type="dxa"/>
          </w:tcPr>
          <w:p w14:paraId="376D4172" w14:textId="77777777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minal p-value</w:t>
            </w:r>
          </w:p>
        </w:tc>
        <w:tc>
          <w:tcPr>
            <w:tcW w:w="850" w:type="dxa"/>
          </w:tcPr>
          <w:p w14:paraId="75749624" w14:textId="77777777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DR p-value</w:t>
            </w:r>
          </w:p>
        </w:tc>
        <w:tc>
          <w:tcPr>
            <w:tcW w:w="1701" w:type="dxa"/>
          </w:tcPr>
          <w:p w14:paraId="14B0DA38" w14:textId="77777777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851" w:type="dxa"/>
          </w:tcPr>
          <w:p w14:paraId="5FB0427A" w14:textId="77777777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minal p-value</w:t>
            </w:r>
          </w:p>
        </w:tc>
        <w:tc>
          <w:tcPr>
            <w:tcW w:w="850" w:type="dxa"/>
          </w:tcPr>
          <w:p w14:paraId="07F31BA3" w14:textId="77777777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DR P-value</w:t>
            </w:r>
          </w:p>
        </w:tc>
        <w:tc>
          <w:tcPr>
            <w:tcW w:w="1701" w:type="dxa"/>
          </w:tcPr>
          <w:p w14:paraId="1478037A" w14:textId="77777777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851" w:type="dxa"/>
          </w:tcPr>
          <w:p w14:paraId="5B2A08D4" w14:textId="77777777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minal p-value</w:t>
            </w:r>
          </w:p>
        </w:tc>
        <w:tc>
          <w:tcPr>
            <w:tcW w:w="850" w:type="dxa"/>
          </w:tcPr>
          <w:p w14:paraId="76A19EFB" w14:textId="77777777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DR P-value</w:t>
            </w:r>
          </w:p>
        </w:tc>
        <w:tc>
          <w:tcPr>
            <w:tcW w:w="1560" w:type="dxa"/>
          </w:tcPr>
          <w:p w14:paraId="5EF5C5FE" w14:textId="3224729B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850" w:type="dxa"/>
          </w:tcPr>
          <w:p w14:paraId="7536DA82" w14:textId="3B4D795A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minal p-value</w:t>
            </w:r>
          </w:p>
        </w:tc>
        <w:tc>
          <w:tcPr>
            <w:tcW w:w="851" w:type="dxa"/>
          </w:tcPr>
          <w:p w14:paraId="4A0089FC" w14:textId="263551C1" w:rsidR="00CF5539" w:rsidRPr="008F76E9" w:rsidRDefault="00CF5539" w:rsidP="008F76E9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DR P-value</w:t>
            </w:r>
          </w:p>
        </w:tc>
      </w:tr>
      <w:tr w:rsidR="008F76E9" w:rsidRPr="008F76E9" w14:paraId="4874F8F3" w14:textId="11BA58E0" w:rsidTr="0008421C">
        <w:trPr>
          <w:trHeight w:val="129"/>
        </w:trPr>
        <w:tc>
          <w:tcPr>
            <w:tcW w:w="2830" w:type="dxa"/>
          </w:tcPr>
          <w:p w14:paraId="196CC65C" w14:textId="77777777" w:rsidR="008F76E9" w:rsidRPr="008F76E9" w:rsidRDefault="008F76E9" w:rsidP="008F76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A (BPA)</w:t>
            </w:r>
          </w:p>
        </w:tc>
        <w:tc>
          <w:tcPr>
            <w:tcW w:w="1701" w:type="dxa"/>
            <w:vAlign w:val="bottom"/>
          </w:tcPr>
          <w:p w14:paraId="7D028977" w14:textId="0E435EBE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 (-0.02, 0.08)</w:t>
            </w:r>
          </w:p>
        </w:tc>
        <w:tc>
          <w:tcPr>
            <w:tcW w:w="851" w:type="dxa"/>
            <w:vAlign w:val="bottom"/>
          </w:tcPr>
          <w:p w14:paraId="65609676" w14:textId="2582D043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0" w:type="dxa"/>
            <w:vAlign w:val="bottom"/>
          </w:tcPr>
          <w:p w14:paraId="45790CDA" w14:textId="36B3B6A6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701" w:type="dxa"/>
            <w:vAlign w:val="bottom"/>
          </w:tcPr>
          <w:p w14:paraId="4FEED4D2" w14:textId="294EEE7F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 (-0.1, 0.04)</w:t>
            </w:r>
          </w:p>
        </w:tc>
        <w:tc>
          <w:tcPr>
            <w:tcW w:w="851" w:type="dxa"/>
            <w:vAlign w:val="bottom"/>
          </w:tcPr>
          <w:p w14:paraId="18675D06" w14:textId="774839F0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50" w:type="dxa"/>
            <w:vAlign w:val="bottom"/>
          </w:tcPr>
          <w:p w14:paraId="506875C3" w14:textId="1814F0D9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</w:t>
            </w:r>
          </w:p>
        </w:tc>
        <w:tc>
          <w:tcPr>
            <w:tcW w:w="1701" w:type="dxa"/>
            <w:vAlign w:val="bottom"/>
          </w:tcPr>
          <w:p w14:paraId="527A97B9" w14:textId="59AFF39A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 (-0.05, 0.05)</w:t>
            </w:r>
          </w:p>
        </w:tc>
        <w:tc>
          <w:tcPr>
            <w:tcW w:w="851" w:type="dxa"/>
            <w:vAlign w:val="bottom"/>
          </w:tcPr>
          <w:p w14:paraId="441B84E6" w14:textId="3CCEF0C6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850" w:type="dxa"/>
            <w:vAlign w:val="bottom"/>
          </w:tcPr>
          <w:p w14:paraId="6EC64C96" w14:textId="21321405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560" w:type="dxa"/>
          </w:tcPr>
          <w:p w14:paraId="0858B1D7" w14:textId="0091BA94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  <w:r w:rsidR="000842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72F8E042" w14:textId="25CD9670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1" w:type="dxa"/>
            <w:vAlign w:val="bottom"/>
          </w:tcPr>
          <w:p w14:paraId="34F03210" w14:textId="3F51EE2F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8F76E9" w:rsidRPr="008F76E9" w14:paraId="06BDDA85" w14:textId="7DBD5B7D" w:rsidTr="0008421C">
        <w:tc>
          <w:tcPr>
            <w:tcW w:w="2830" w:type="dxa"/>
          </w:tcPr>
          <w:p w14:paraId="255417AB" w14:textId="77777777" w:rsidR="008F76E9" w:rsidRPr="008F76E9" w:rsidRDefault="008F76E9" w:rsidP="008F76E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hthalic Acid</w:t>
            </w:r>
          </w:p>
        </w:tc>
        <w:tc>
          <w:tcPr>
            <w:tcW w:w="1701" w:type="dxa"/>
            <w:vAlign w:val="bottom"/>
          </w:tcPr>
          <w:p w14:paraId="261CB8DD" w14:textId="7A98438E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 (-0.08, 0.04)</w:t>
            </w:r>
          </w:p>
        </w:tc>
        <w:tc>
          <w:tcPr>
            <w:tcW w:w="851" w:type="dxa"/>
            <w:vAlign w:val="bottom"/>
          </w:tcPr>
          <w:p w14:paraId="36ECC389" w14:textId="0D42F440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850" w:type="dxa"/>
            <w:vAlign w:val="bottom"/>
          </w:tcPr>
          <w:p w14:paraId="34164306" w14:textId="7C704E63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701" w:type="dxa"/>
            <w:vAlign w:val="bottom"/>
          </w:tcPr>
          <w:p w14:paraId="5516185E" w14:textId="341B6957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 (-0.15, 0.02)</w:t>
            </w:r>
          </w:p>
        </w:tc>
        <w:tc>
          <w:tcPr>
            <w:tcW w:w="851" w:type="dxa"/>
            <w:vAlign w:val="bottom"/>
          </w:tcPr>
          <w:p w14:paraId="4BB1AA29" w14:textId="3D76B6D2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50" w:type="dxa"/>
            <w:vAlign w:val="bottom"/>
          </w:tcPr>
          <w:p w14:paraId="79D9C2D4" w14:textId="0CC79DE7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1701" w:type="dxa"/>
            <w:vAlign w:val="bottom"/>
          </w:tcPr>
          <w:p w14:paraId="32143A59" w14:textId="4E2139A8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 (-0.10, 0.02)</w:t>
            </w:r>
          </w:p>
        </w:tc>
        <w:tc>
          <w:tcPr>
            <w:tcW w:w="851" w:type="dxa"/>
            <w:vAlign w:val="bottom"/>
          </w:tcPr>
          <w:p w14:paraId="4D0F416C" w14:textId="458A760D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0" w:type="dxa"/>
            <w:vAlign w:val="bottom"/>
          </w:tcPr>
          <w:p w14:paraId="5D4DA4F3" w14:textId="63142A90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560" w:type="dxa"/>
          </w:tcPr>
          <w:p w14:paraId="3BE026BA" w14:textId="69331109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7838AABB" w14:textId="3F3FF027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1" w:type="dxa"/>
            <w:vAlign w:val="bottom"/>
          </w:tcPr>
          <w:p w14:paraId="646BB5C8" w14:textId="2CBB8421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8F76E9" w:rsidRPr="008F76E9" w14:paraId="070193D8" w14:textId="13299EBD" w:rsidTr="0008421C">
        <w:tc>
          <w:tcPr>
            <w:tcW w:w="2830" w:type="dxa"/>
          </w:tcPr>
          <w:p w14:paraId="3C74C46F" w14:textId="77777777" w:rsidR="008F76E9" w:rsidRPr="008F76E9" w:rsidRDefault="008F76E9" w:rsidP="008F76E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ow molecular weight phthalate</w:t>
            </w:r>
          </w:p>
        </w:tc>
        <w:tc>
          <w:tcPr>
            <w:tcW w:w="1701" w:type="dxa"/>
            <w:vAlign w:val="bottom"/>
          </w:tcPr>
          <w:p w14:paraId="66A09EED" w14:textId="5E7879E6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 (-0.06, 0.02)</w:t>
            </w:r>
          </w:p>
        </w:tc>
        <w:tc>
          <w:tcPr>
            <w:tcW w:w="851" w:type="dxa"/>
            <w:vAlign w:val="bottom"/>
          </w:tcPr>
          <w:p w14:paraId="3AFDEAAD" w14:textId="27AAC7F2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850" w:type="dxa"/>
            <w:vAlign w:val="bottom"/>
          </w:tcPr>
          <w:p w14:paraId="3A20BD00" w14:textId="6247A6F1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701" w:type="dxa"/>
            <w:vAlign w:val="bottom"/>
          </w:tcPr>
          <w:p w14:paraId="14FF6DCA" w14:textId="69605E47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 (-0.08, 0.04)</w:t>
            </w:r>
          </w:p>
        </w:tc>
        <w:tc>
          <w:tcPr>
            <w:tcW w:w="851" w:type="dxa"/>
            <w:vAlign w:val="bottom"/>
          </w:tcPr>
          <w:p w14:paraId="2623881F" w14:textId="34B5365F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850" w:type="dxa"/>
            <w:vAlign w:val="bottom"/>
          </w:tcPr>
          <w:p w14:paraId="3C29C768" w14:textId="4836609A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1</w:t>
            </w:r>
          </w:p>
        </w:tc>
        <w:tc>
          <w:tcPr>
            <w:tcW w:w="1701" w:type="dxa"/>
            <w:vAlign w:val="bottom"/>
          </w:tcPr>
          <w:p w14:paraId="29D3B8D3" w14:textId="7924EC24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 (-0.06, 0.03)</w:t>
            </w:r>
          </w:p>
        </w:tc>
        <w:tc>
          <w:tcPr>
            <w:tcW w:w="851" w:type="dxa"/>
            <w:vAlign w:val="bottom"/>
          </w:tcPr>
          <w:p w14:paraId="3A663A8A" w14:textId="7F06A353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850" w:type="dxa"/>
            <w:vAlign w:val="bottom"/>
          </w:tcPr>
          <w:p w14:paraId="7EE08956" w14:textId="19996AE9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60" w:type="dxa"/>
          </w:tcPr>
          <w:p w14:paraId="59F72085" w14:textId="3B95E1C7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842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206F51F1" w14:textId="26E61E89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851" w:type="dxa"/>
            <w:vAlign w:val="bottom"/>
          </w:tcPr>
          <w:p w14:paraId="3EBB6D69" w14:textId="1C12EC21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8F76E9" w:rsidRPr="008F76E9" w14:paraId="60593F49" w14:textId="37612A30" w:rsidTr="0008421C">
        <w:tc>
          <w:tcPr>
            <w:tcW w:w="2830" w:type="dxa"/>
          </w:tcPr>
          <w:p w14:paraId="629172A6" w14:textId="77777777" w:rsidR="008F76E9" w:rsidRPr="008F76E9" w:rsidRDefault="008F76E9" w:rsidP="008F76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methyl phthalate (</w:t>
            </w:r>
            <w:proofErr w:type="spellStart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P</w:t>
            </w:r>
            <w:proofErr w:type="spellEnd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00E83874" w14:textId="201D378F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 (-0.08, 0.03)</w:t>
            </w:r>
          </w:p>
        </w:tc>
        <w:tc>
          <w:tcPr>
            <w:tcW w:w="851" w:type="dxa"/>
            <w:vAlign w:val="bottom"/>
          </w:tcPr>
          <w:p w14:paraId="67CA6E10" w14:textId="7945064D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50" w:type="dxa"/>
            <w:vAlign w:val="bottom"/>
          </w:tcPr>
          <w:p w14:paraId="5BED574B" w14:textId="37DE87DE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701" w:type="dxa"/>
            <w:vAlign w:val="bottom"/>
          </w:tcPr>
          <w:p w14:paraId="3B3ACABD" w14:textId="59EE6804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  (-0.12, 0.02)</w:t>
            </w:r>
          </w:p>
        </w:tc>
        <w:tc>
          <w:tcPr>
            <w:tcW w:w="851" w:type="dxa"/>
            <w:vAlign w:val="bottom"/>
          </w:tcPr>
          <w:p w14:paraId="59807D1D" w14:textId="6C3B6ACF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50" w:type="dxa"/>
            <w:vAlign w:val="bottom"/>
          </w:tcPr>
          <w:p w14:paraId="314CB42D" w14:textId="16D8F0D2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1701" w:type="dxa"/>
            <w:vAlign w:val="bottom"/>
          </w:tcPr>
          <w:p w14:paraId="66A8F8BD" w14:textId="28B6335F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 (-0.09, 0.01)</w:t>
            </w:r>
          </w:p>
        </w:tc>
        <w:tc>
          <w:tcPr>
            <w:tcW w:w="851" w:type="dxa"/>
            <w:vAlign w:val="bottom"/>
          </w:tcPr>
          <w:p w14:paraId="7B5B550E" w14:textId="1DCF0F66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0" w:type="dxa"/>
            <w:vAlign w:val="bottom"/>
          </w:tcPr>
          <w:p w14:paraId="79DAF796" w14:textId="28E82F63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560" w:type="dxa"/>
          </w:tcPr>
          <w:p w14:paraId="4922BA67" w14:textId="4AA81FE8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55084A68" w14:textId="38A3DE31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1" w:type="dxa"/>
            <w:vAlign w:val="bottom"/>
          </w:tcPr>
          <w:p w14:paraId="259C537F" w14:textId="25706BAA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8F76E9" w:rsidRPr="008F76E9" w14:paraId="4FC38DA4" w14:textId="793C03BA" w:rsidTr="0008421C">
        <w:tc>
          <w:tcPr>
            <w:tcW w:w="2830" w:type="dxa"/>
          </w:tcPr>
          <w:p w14:paraId="5ADDAEDB" w14:textId="77777777" w:rsidR="008F76E9" w:rsidRPr="008F76E9" w:rsidRDefault="008F76E9" w:rsidP="008F76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ethyl</w:t>
            </w:r>
            <w:proofErr w:type="spellEnd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thalate (</w:t>
            </w:r>
            <w:proofErr w:type="spellStart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P</w:t>
            </w:r>
            <w:proofErr w:type="spellEnd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0589F183" w14:textId="132902EA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(-0.04, 0.03)</w:t>
            </w:r>
          </w:p>
        </w:tc>
        <w:tc>
          <w:tcPr>
            <w:tcW w:w="851" w:type="dxa"/>
            <w:vAlign w:val="bottom"/>
          </w:tcPr>
          <w:p w14:paraId="1802DBED" w14:textId="087562AF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850" w:type="dxa"/>
            <w:vAlign w:val="bottom"/>
          </w:tcPr>
          <w:p w14:paraId="40BBC274" w14:textId="33A352FD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701" w:type="dxa"/>
            <w:vAlign w:val="bottom"/>
          </w:tcPr>
          <w:p w14:paraId="7E1FAE2F" w14:textId="2B0779C8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.00 (-0.04, 0.05)</w:t>
            </w:r>
          </w:p>
        </w:tc>
        <w:tc>
          <w:tcPr>
            <w:tcW w:w="851" w:type="dxa"/>
            <w:vAlign w:val="bottom"/>
          </w:tcPr>
          <w:p w14:paraId="206A3D4F" w14:textId="6CACDB08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850" w:type="dxa"/>
            <w:vAlign w:val="bottom"/>
          </w:tcPr>
          <w:p w14:paraId="26BEB952" w14:textId="7C1F0CC4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1701" w:type="dxa"/>
            <w:vAlign w:val="bottom"/>
          </w:tcPr>
          <w:p w14:paraId="7DD84C69" w14:textId="508CA537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 (-0.04, 0.04)</w:t>
            </w:r>
          </w:p>
        </w:tc>
        <w:tc>
          <w:tcPr>
            <w:tcW w:w="851" w:type="dxa"/>
            <w:vAlign w:val="bottom"/>
          </w:tcPr>
          <w:p w14:paraId="6DF85F3D" w14:textId="2128A6D8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850" w:type="dxa"/>
            <w:vAlign w:val="bottom"/>
          </w:tcPr>
          <w:p w14:paraId="6C6A942E" w14:textId="31EF0941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560" w:type="dxa"/>
          </w:tcPr>
          <w:p w14:paraId="7BBB10CD" w14:textId="59A0956F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0842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44EBF460" w14:textId="07E2EE26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851" w:type="dxa"/>
            <w:vAlign w:val="bottom"/>
          </w:tcPr>
          <w:p w14:paraId="0E67F98C" w14:textId="5E634EC2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</w:tr>
      <w:tr w:rsidR="008F76E9" w:rsidRPr="008F76E9" w14:paraId="0E2C6ECA" w14:textId="45DD36D1" w:rsidTr="0008421C">
        <w:tc>
          <w:tcPr>
            <w:tcW w:w="2830" w:type="dxa"/>
          </w:tcPr>
          <w:p w14:paraId="1C1D99D5" w14:textId="77777777" w:rsidR="008F76E9" w:rsidRPr="008F76E9" w:rsidRDefault="008F76E9" w:rsidP="008F76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isobutyl phthalate (</w:t>
            </w:r>
            <w:proofErr w:type="spellStart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BP</w:t>
            </w:r>
            <w:proofErr w:type="spellEnd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36A33E45" w14:textId="4A42C75A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 (-0.15, -0.05)*</w:t>
            </w:r>
          </w:p>
        </w:tc>
        <w:tc>
          <w:tcPr>
            <w:tcW w:w="851" w:type="dxa"/>
            <w:vAlign w:val="bottom"/>
          </w:tcPr>
          <w:p w14:paraId="2F98B841" w14:textId="11C3FDA9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="00AD50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F21F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bottom"/>
          </w:tcPr>
          <w:p w14:paraId="10E171A1" w14:textId="1BB383DC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  <w:r w:rsidR="00F21F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bottom"/>
          </w:tcPr>
          <w:p w14:paraId="33D0E310" w14:textId="52F4CBEA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  (-0.18, -0.04)*</w:t>
            </w:r>
          </w:p>
        </w:tc>
        <w:tc>
          <w:tcPr>
            <w:tcW w:w="851" w:type="dxa"/>
            <w:vAlign w:val="bottom"/>
          </w:tcPr>
          <w:p w14:paraId="6FA3B1C7" w14:textId="498FE81A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9</w:t>
            </w:r>
          </w:p>
        </w:tc>
        <w:tc>
          <w:tcPr>
            <w:tcW w:w="850" w:type="dxa"/>
            <w:vAlign w:val="bottom"/>
          </w:tcPr>
          <w:p w14:paraId="75E81EBE" w14:textId="3CFF331C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701" w:type="dxa"/>
            <w:vAlign w:val="bottom"/>
          </w:tcPr>
          <w:p w14:paraId="64F05E2D" w14:textId="1B992A6F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  (-0.13, -0.03)</w:t>
            </w:r>
            <w:r w:rsidR="00F444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bottom"/>
          </w:tcPr>
          <w:p w14:paraId="7459C7A0" w14:textId="1570DD9E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850" w:type="dxa"/>
            <w:vAlign w:val="bottom"/>
          </w:tcPr>
          <w:p w14:paraId="334C38D1" w14:textId="694711C0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560" w:type="dxa"/>
          </w:tcPr>
          <w:p w14:paraId="2886A0E8" w14:textId="687609F1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590E58AA" w14:textId="5E801D10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851" w:type="dxa"/>
            <w:vAlign w:val="bottom"/>
          </w:tcPr>
          <w:p w14:paraId="528CCA4A" w14:textId="624C5DC8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</w:tr>
      <w:tr w:rsidR="008F76E9" w:rsidRPr="008F76E9" w14:paraId="23ACA3BD" w14:textId="7E3954F7" w:rsidTr="0008421C">
        <w:tc>
          <w:tcPr>
            <w:tcW w:w="2830" w:type="dxa"/>
          </w:tcPr>
          <w:p w14:paraId="59A2EC16" w14:textId="77777777" w:rsidR="008F76E9" w:rsidRPr="008F76E9" w:rsidRDefault="008F76E9" w:rsidP="008F76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n-butyl phthalate (</w:t>
            </w:r>
            <w:proofErr w:type="spellStart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BP</w:t>
            </w:r>
            <w:proofErr w:type="spellEnd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5A47E461" w14:textId="523C6FED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  (-0.12, -0.01)</w:t>
            </w:r>
          </w:p>
        </w:tc>
        <w:tc>
          <w:tcPr>
            <w:tcW w:w="851" w:type="dxa"/>
            <w:vAlign w:val="bottom"/>
          </w:tcPr>
          <w:p w14:paraId="131135A8" w14:textId="71AEE631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50" w:type="dxa"/>
            <w:vAlign w:val="bottom"/>
          </w:tcPr>
          <w:p w14:paraId="16442E66" w14:textId="0B41806A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701" w:type="dxa"/>
            <w:vAlign w:val="bottom"/>
          </w:tcPr>
          <w:p w14:paraId="50B4B3A7" w14:textId="143FBA7C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  (-0.18, -0.02)*</w:t>
            </w:r>
          </w:p>
        </w:tc>
        <w:tc>
          <w:tcPr>
            <w:tcW w:w="851" w:type="dxa"/>
            <w:vAlign w:val="bottom"/>
          </w:tcPr>
          <w:p w14:paraId="3F5CFB23" w14:textId="7F11DC10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850" w:type="dxa"/>
            <w:vAlign w:val="bottom"/>
          </w:tcPr>
          <w:p w14:paraId="6D1B5603" w14:textId="131CD014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701" w:type="dxa"/>
            <w:vAlign w:val="bottom"/>
          </w:tcPr>
          <w:p w14:paraId="4CBFAB4C" w14:textId="6CDFC5FE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 (-0.13, -0.02)*</w:t>
            </w:r>
          </w:p>
        </w:tc>
        <w:tc>
          <w:tcPr>
            <w:tcW w:w="851" w:type="dxa"/>
            <w:vAlign w:val="bottom"/>
          </w:tcPr>
          <w:p w14:paraId="701B6656" w14:textId="4E7A94E3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50" w:type="dxa"/>
            <w:vAlign w:val="bottom"/>
          </w:tcPr>
          <w:p w14:paraId="6631E860" w14:textId="557E2CD4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560" w:type="dxa"/>
          </w:tcPr>
          <w:p w14:paraId="1F7241CB" w14:textId="25624624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53AB5D9B" w14:textId="1FB5CD13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vAlign w:val="bottom"/>
          </w:tcPr>
          <w:p w14:paraId="787D90FF" w14:textId="469AA742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8F76E9" w:rsidRPr="008F76E9" w14:paraId="0C872828" w14:textId="04307DDA" w:rsidTr="0008421C">
        <w:tc>
          <w:tcPr>
            <w:tcW w:w="2830" w:type="dxa"/>
          </w:tcPr>
          <w:p w14:paraId="31123C9D" w14:textId="77777777" w:rsidR="008F76E9" w:rsidRPr="008F76E9" w:rsidRDefault="008F76E9" w:rsidP="008F76E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High molecular weight phthalate</w:t>
            </w:r>
          </w:p>
        </w:tc>
        <w:tc>
          <w:tcPr>
            <w:tcW w:w="1701" w:type="dxa"/>
            <w:vAlign w:val="bottom"/>
          </w:tcPr>
          <w:p w14:paraId="23AC1A4B" w14:textId="26023A45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 (-0.13, -0.01)</w:t>
            </w:r>
          </w:p>
        </w:tc>
        <w:tc>
          <w:tcPr>
            <w:tcW w:w="851" w:type="dxa"/>
            <w:vAlign w:val="bottom"/>
          </w:tcPr>
          <w:p w14:paraId="1C797F1F" w14:textId="71EF4E20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50" w:type="dxa"/>
            <w:vAlign w:val="bottom"/>
          </w:tcPr>
          <w:p w14:paraId="7C0E93DC" w14:textId="4507D35D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701" w:type="dxa"/>
            <w:vAlign w:val="bottom"/>
          </w:tcPr>
          <w:p w14:paraId="564B69B0" w14:textId="16001102" w:rsidR="008F76E9" w:rsidRPr="008F76E9" w:rsidRDefault="00F4447A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 0 (-0.18, -0.01)</w:t>
            </w:r>
          </w:p>
        </w:tc>
        <w:tc>
          <w:tcPr>
            <w:tcW w:w="851" w:type="dxa"/>
            <w:vAlign w:val="bottom"/>
          </w:tcPr>
          <w:p w14:paraId="26226E10" w14:textId="6B3451F0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50" w:type="dxa"/>
            <w:vAlign w:val="bottom"/>
          </w:tcPr>
          <w:p w14:paraId="11E52F96" w14:textId="4BAE4E48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701" w:type="dxa"/>
            <w:vAlign w:val="bottom"/>
          </w:tcPr>
          <w:p w14:paraId="205F43D1" w14:textId="7694D664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 (-0.13, 0.00)</w:t>
            </w:r>
          </w:p>
        </w:tc>
        <w:tc>
          <w:tcPr>
            <w:tcW w:w="851" w:type="dxa"/>
            <w:vAlign w:val="bottom"/>
          </w:tcPr>
          <w:p w14:paraId="01B976DB" w14:textId="4FAEA7FF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850" w:type="dxa"/>
            <w:vAlign w:val="bottom"/>
          </w:tcPr>
          <w:p w14:paraId="43115F70" w14:textId="3C887694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560" w:type="dxa"/>
          </w:tcPr>
          <w:p w14:paraId="6D83E06A" w14:textId="475A2ADD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6CF2CE9A" w14:textId="519E9CDF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1" w:type="dxa"/>
            <w:vAlign w:val="bottom"/>
          </w:tcPr>
          <w:p w14:paraId="5358C75F" w14:textId="067A3F85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8F76E9" w:rsidRPr="008F76E9" w14:paraId="7B306FED" w14:textId="0FE563AD" w:rsidTr="0008421C">
        <w:tc>
          <w:tcPr>
            <w:tcW w:w="2830" w:type="dxa"/>
          </w:tcPr>
          <w:p w14:paraId="381C3031" w14:textId="77777777" w:rsidR="008F76E9" w:rsidRPr="008F76E9" w:rsidRDefault="008F76E9" w:rsidP="008F76E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i-2-ethylhexyl phthalates</w:t>
            </w:r>
          </w:p>
        </w:tc>
        <w:tc>
          <w:tcPr>
            <w:tcW w:w="1701" w:type="dxa"/>
            <w:vAlign w:val="bottom"/>
          </w:tcPr>
          <w:p w14:paraId="2C71A157" w14:textId="356A3B54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 (-0.13, -0.01)</w:t>
            </w:r>
          </w:p>
        </w:tc>
        <w:tc>
          <w:tcPr>
            <w:tcW w:w="851" w:type="dxa"/>
            <w:vAlign w:val="bottom"/>
          </w:tcPr>
          <w:p w14:paraId="1E4762C5" w14:textId="67457EF0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50" w:type="dxa"/>
            <w:vAlign w:val="bottom"/>
          </w:tcPr>
          <w:p w14:paraId="33A4E314" w14:textId="2ADB4E02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701" w:type="dxa"/>
            <w:vAlign w:val="bottom"/>
          </w:tcPr>
          <w:p w14:paraId="57A842FE" w14:textId="7C49323A" w:rsidR="008F76E9" w:rsidRPr="008F76E9" w:rsidRDefault="00F4447A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  (-0.17, 0.00)</w:t>
            </w:r>
          </w:p>
        </w:tc>
        <w:tc>
          <w:tcPr>
            <w:tcW w:w="851" w:type="dxa"/>
            <w:vAlign w:val="bottom"/>
          </w:tcPr>
          <w:p w14:paraId="6D1EE41C" w14:textId="79313BF0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50" w:type="dxa"/>
            <w:vAlign w:val="bottom"/>
          </w:tcPr>
          <w:p w14:paraId="5521FE35" w14:textId="45D4D467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701" w:type="dxa"/>
            <w:vAlign w:val="bottom"/>
          </w:tcPr>
          <w:p w14:paraId="142210A5" w14:textId="755D91AD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 (-0.13, 0.00)</w:t>
            </w:r>
          </w:p>
        </w:tc>
        <w:tc>
          <w:tcPr>
            <w:tcW w:w="851" w:type="dxa"/>
            <w:vAlign w:val="bottom"/>
          </w:tcPr>
          <w:p w14:paraId="79E5582A" w14:textId="7A6FD22D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850" w:type="dxa"/>
            <w:vAlign w:val="bottom"/>
          </w:tcPr>
          <w:p w14:paraId="6E74355F" w14:textId="2F40CEC2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560" w:type="dxa"/>
          </w:tcPr>
          <w:p w14:paraId="35F21F51" w14:textId="395C1B11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4C227C20" w14:textId="6DE5148D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1" w:type="dxa"/>
            <w:vAlign w:val="bottom"/>
          </w:tcPr>
          <w:p w14:paraId="6E2DA75B" w14:textId="22B85075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8F76E9" w:rsidRPr="008F76E9" w14:paraId="44A68E25" w14:textId="687A4125" w:rsidTr="0008421C">
        <w:trPr>
          <w:trHeight w:val="186"/>
        </w:trPr>
        <w:tc>
          <w:tcPr>
            <w:tcW w:w="2830" w:type="dxa"/>
          </w:tcPr>
          <w:p w14:paraId="0C42BF07" w14:textId="77777777" w:rsidR="008F76E9" w:rsidRPr="008F76E9" w:rsidRDefault="008F76E9" w:rsidP="008F76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2-ethyl-5-carboxypentyl) phthalate (</w:t>
            </w:r>
            <w:proofErr w:type="spellStart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CPP</w:t>
            </w:r>
            <w:proofErr w:type="spellEnd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77A7209E" w14:textId="741F2E03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 (-0.12, -0.01)</w:t>
            </w:r>
          </w:p>
        </w:tc>
        <w:tc>
          <w:tcPr>
            <w:tcW w:w="851" w:type="dxa"/>
            <w:vAlign w:val="bottom"/>
          </w:tcPr>
          <w:p w14:paraId="619B4CA0" w14:textId="2251431A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850" w:type="dxa"/>
            <w:vAlign w:val="bottom"/>
          </w:tcPr>
          <w:p w14:paraId="1DD7804D" w14:textId="5C58AC49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1701" w:type="dxa"/>
            <w:vAlign w:val="bottom"/>
          </w:tcPr>
          <w:p w14:paraId="6F61CC35" w14:textId="703C027A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 (-0.15, 0.01)</w:t>
            </w:r>
          </w:p>
        </w:tc>
        <w:tc>
          <w:tcPr>
            <w:tcW w:w="851" w:type="dxa"/>
            <w:vAlign w:val="bottom"/>
          </w:tcPr>
          <w:p w14:paraId="15E3FCFA" w14:textId="4B35BC7A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850" w:type="dxa"/>
            <w:vAlign w:val="bottom"/>
          </w:tcPr>
          <w:p w14:paraId="666CAFB3" w14:textId="1100915B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1701" w:type="dxa"/>
            <w:vAlign w:val="bottom"/>
          </w:tcPr>
          <w:p w14:paraId="729D5EA9" w14:textId="28074DB5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  (-0.12, 0.00)</w:t>
            </w:r>
          </w:p>
        </w:tc>
        <w:tc>
          <w:tcPr>
            <w:tcW w:w="851" w:type="dxa"/>
            <w:vAlign w:val="bottom"/>
          </w:tcPr>
          <w:p w14:paraId="1A45642C" w14:textId="2EDF01CF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50" w:type="dxa"/>
            <w:vAlign w:val="bottom"/>
          </w:tcPr>
          <w:p w14:paraId="73209950" w14:textId="2D5A616D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1560" w:type="dxa"/>
          </w:tcPr>
          <w:p w14:paraId="61F06DD4" w14:textId="34C9EBAD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  <w:r w:rsidR="000842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5287B2AA" w14:textId="733B1AC6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1" w:type="dxa"/>
            <w:vAlign w:val="bottom"/>
          </w:tcPr>
          <w:p w14:paraId="352228A5" w14:textId="7C233AE6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</w:tr>
      <w:tr w:rsidR="008F76E9" w:rsidRPr="008F76E9" w14:paraId="020237A8" w14:textId="7A7E139C" w:rsidTr="0008421C">
        <w:tc>
          <w:tcPr>
            <w:tcW w:w="2830" w:type="dxa"/>
          </w:tcPr>
          <w:p w14:paraId="44A7F37D" w14:textId="77777777" w:rsidR="008F76E9" w:rsidRPr="008F76E9" w:rsidRDefault="008F76E9" w:rsidP="008F76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2-ethyl-5-hydoxyhexyl phthalate (</w:t>
            </w:r>
            <w:proofErr w:type="spellStart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HHP</w:t>
            </w:r>
            <w:proofErr w:type="spellEnd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7A34D846" w14:textId="690A4696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  (-0.14, -0.02)*</w:t>
            </w:r>
          </w:p>
        </w:tc>
        <w:tc>
          <w:tcPr>
            <w:tcW w:w="851" w:type="dxa"/>
            <w:vAlign w:val="bottom"/>
          </w:tcPr>
          <w:p w14:paraId="5859FBC6" w14:textId="1A5777EB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  <w:r w:rsidR="00F21F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bottom"/>
          </w:tcPr>
          <w:p w14:paraId="0F1CCEFF" w14:textId="698F5551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701" w:type="dxa"/>
            <w:vAlign w:val="bottom"/>
          </w:tcPr>
          <w:p w14:paraId="5F3DCDF9" w14:textId="7E25A1ED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  (-0.18, -0.02)*</w:t>
            </w:r>
          </w:p>
        </w:tc>
        <w:tc>
          <w:tcPr>
            <w:tcW w:w="851" w:type="dxa"/>
            <w:vAlign w:val="bottom"/>
          </w:tcPr>
          <w:p w14:paraId="6113B248" w14:textId="70D55920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50" w:type="dxa"/>
            <w:vAlign w:val="bottom"/>
          </w:tcPr>
          <w:p w14:paraId="4BAB526A" w14:textId="46729482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1701" w:type="dxa"/>
            <w:vAlign w:val="bottom"/>
          </w:tcPr>
          <w:p w14:paraId="068599AF" w14:textId="5FBB9DCD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  (-0.15, -0.03)*</w:t>
            </w:r>
          </w:p>
        </w:tc>
        <w:tc>
          <w:tcPr>
            <w:tcW w:w="851" w:type="dxa"/>
            <w:vAlign w:val="bottom"/>
          </w:tcPr>
          <w:p w14:paraId="4E6574A3" w14:textId="25F2A4C8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bottom"/>
          </w:tcPr>
          <w:p w14:paraId="2538758C" w14:textId="3540EB46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560" w:type="dxa"/>
          </w:tcPr>
          <w:p w14:paraId="538E58CC" w14:textId="5E767C24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73872F08" w14:textId="4DB73280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1" w:type="dxa"/>
            <w:vAlign w:val="bottom"/>
          </w:tcPr>
          <w:p w14:paraId="51C3476D" w14:textId="449E3F78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8F76E9" w:rsidRPr="008F76E9" w14:paraId="00401A4E" w14:textId="4B97EEE6" w:rsidTr="0008421C">
        <w:tc>
          <w:tcPr>
            <w:tcW w:w="2830" w:type="dxa"/>
          </w:tcPr>
          <w:p w14:paraId="2A1DD98F" w14:textId="77777777" w:rsidR="008F76E9" w:rsidRPr="008F76E9" w:rsidRDefault="008F76E9" w:rsidP="008F76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2-ethyl-5-oxohexyl) phthalate (</w:t>
            </w:r>
            <w:proofErr w:type="spellStart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OHP</w:t>
            </w:r>
            <w:proofErr w:type="spellEnd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56301F43" w14:textId="181E9A18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  (-0.14, -0.02)*</w:t>
            </w:r>
          </w:p>
        </w:tc>
        <w:tc>
          <w:tcPr>
            <w:tcW w:w="851" w:type="dxa"/>
            <w:vAlign w:val="bottom"/>
          </w:tcPr>
          <w:p w14:paraId="0F2C35CB" w14:textId="28A02985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  <w:r w:rsidR="00F21F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vAlign w:val="bottom"/>
          </w:tcPr>
          <w:p w14:paraId="2E18682A" w14:textId="7CB8A73D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701" w:type="dxa"/>
            <w:vAlign w:val="bottom"/>
          </w:tcPr>
          <w:p w14:paraId="7960EEAB" w14:textId="04C1EBA6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  (-0.19, -0.02)*</w:t>
            </w:r>
          </w:p>
        </w:tc>
        <w:tc>
          <w:tcPr>
            <w:tcW w:w="851" w:type="dxa"/>
            <w:vAlign w:val="bottom"/>
          </w:tcPr>
          <w:p w14:paraId="16B1070A" w14:textId="43C9130A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50" w:type="dxa"/>
            <w:vAlign w:val="bottom"/>
          </w:tcPr>
          <w:p w14:paraId="2067DA49" w14:textId="2F46C931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1701" w:type="dxa"/>
            <w:vAlign w:val="bottom"/>
          </w:tcPr>
          <w:p w14:paraId="4B2DD938" w14:textId="3BA1BD7B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  (-0.14, -0.02)*</w:t>
            </w:r>
          </w:p>
        </w:tc>
        <w:tc>
          <w:tcPr>
            <w:tcW w:w="851" w:type="dxa"/>
            <w:vAlign w:val="bottom"/>
          </w:tcPr>
          <w:p w14:paraId="38F303C0" w14:textId="68A850D7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bottom"/>
          </w:tcPr>
          <w:p w14:paraId="5DE39E63" w14:textId="7A52797D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560" w:type="dxa"/>
          </w:tcPr>
          <w:p w14:paraId="48519365" w14:textId="52D95A07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1EDECF21" w14:textId="0FA724BD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1" w:type="dxa"/>
            <w:vAlign w:val="bottom"/>
          </w:tcPr>
          <w:p w14:paraId="1EB4C047" w14:textId="3CABE346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8F76E9" w:rsidRPr="008F76E9" w14:paraId="1676A3B7" w14:textId="17412BA7" w:rsidTr="0008421C">
        <w:tc>
          <w:tcPr>
            <w:tcW w:w="2830" w:type="dxa"/>
          </w:tcPr>
          <w:p w14:paraId="363DC9C0" w14:textId="77777777" w:rsidR="008F76E9" w:rsidRPr="008F76E9" w:rsidRDefault="008F76E9" w:rsidP="008F76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[(2-carboxymethyl)hexyl] phthalate (</w:t>
            </w:r>
            <w:proofErr w:type="spellStart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MHP</w:t>
            </w:r>
            <w:proofErr w:type="spellEnd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7B71930E" w14:textId="249926A7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 (-0.10, 0.02)</w:t>
            </w:r>
          </w:p>
        </w:tc>
        <w:tc>
          <w:tcPr>
            <w:tcW w:w="851" w:type="dxa"/>
            <w:vAlign w:val="bottom"/>
          </w:tcPr>
          <w:p w14:paraId="4F23732D" w14:textId="7EB6BCEF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0" w:type="dxa"/>
            <w:vAlign w:val="bottom"/>
          </w:tcPr>
          <w:p w14:paraId="1E065F30" w14:textId="29043BBE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701" w:type="dxa"/>
            <w:vAlign w:val="bottom"/>
          </w:tcPr>
          <w:p w14:paraId="757E861B" w14:textId="3A924896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 (-0.15, 0.02)</w:t>
            </w:r>
          </w:p>
        </w:tc>
        <w:tc>
          <w:tcPr>
            <w:tcW w:w="851" w:type="dxa"/>
            <w:vAlign w:val="bottom"/>
          </w:tcPr>
          <w:p w14:paraId="11EBB991" w14:textId="078C8D83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50" w:type="dxa"/>
            <w:vAlign w:val="bottom"/>
          </w:tcPr>
          <w:p w14:paraId="1B3A979D" w14:textId="62937521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1701" w:type="dxa"/>
            <w:vAlign w:val="bottom"/>
          </w:tcPr>
          <w:p w14:paraId="31D734C2" w14:textId="6AEDA917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  (-0.11, 0.01)</w:t>
            </w:r>
          </w:p>
        </w:tc>
        <w:tc>
          <w:tcPr>
            <w:tcW w:w="851" w:type="dxa"/>
            <w:vAlign w:val="bottom"/>
          </w:tcPr>
          <w:p w14:paraId="280FBE56" w14:textId="4BFC3F30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50" w:type="dxa"/>
            <w:vAlign w:val="bottom"/>
          </w:tcPr>
          <w:p w14:paraId="7F05A422" w14:textId="32C257CC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560" w:type="dxa"/>
          </w:tcPr>
          <w:p w14:paraId="48FF78D2" w14:textId="2AFB1E0B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3FFF0E68" w14:textId="7C04AA9D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1" w:type="dxa"/>
            <w:vAlign w:val="bottom"/>
          </w:tcPr>
          <w:p w14:paraId="3A346090" w14:textId="51E52945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8F76E9" w:rsidRPr="008F76E9" w14:paraId="0A78AB51" w14:textId="06694550" w:rsidTr="0008421C">
        <w:tc>
          <w:tcPr>
            <w:tcW w:w="2830" w:type="dxa"/>
          </w:tcPr>
          <w:p w14:paraId="60736497" w14:textId="77777777" w:rsidR="008F76E9" w:rsidRPr="008F76E9" w:rsidRDefault="008F76E9" w:rsidP="008F76E9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i-n-</w:t>
            </w:r>
            <w:proofErr w:type="spellStart"/>
            <w:r w:rsidRPr="008F76E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octylphthalate</w:t>
            </w:r>
            <w:proofErr w:type="spellEnd"/>
            <w:r w:rsidRPr="008F76E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DNOP)</w:t>
            </w:r>
          </w:p>
        </w:tc>
        <w:tc>
          <w:tcPr>
            <w:tcW w:w="1701" w:type="dxa"/>
            <w:vAlign w:val="bottom"/>
          </w:tcPr>
          <w:p w14:paraId="45E6EF23" w14:textId="5F725CA2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 (-0.11, 0.02)</w:t>
            </w:r>
          </w:p>
        </w:tc>
        <w:tc>
          <w:tcPr>
            <w:tcW w:w="851" w:type="dxa"/>
            <w:vAlign w:val="bottom"/>
          </w:tcPr>
          <w:p w14:paraId="4770FC56" w14:textId="22310FE2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0" w:type="dxa"/>
            <w:vAlign w:val="bottom"/>
          </w:tcPr>
          <w:p w14:paraId="548D5B4A" w14:textId="516A6CDC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701" w:type="dxa"/>
            <w:vAlign w:val="bottom"/>
          </w:tcPr>
          <w:p w14:paraId="4DF3FCE0" w14:textId="1E79FE2C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  (-0.21, -0.04)*</w:t>
            </w:r>
          </w:p>
        </w:tc>
        <w:tc>
          <w:tcPr>
            <w:tcW w:w="851" w:type="dxa"/>
            <w:vAlign w:val="bottom"/>
          </w:tcPr>
          <w:p w14:paraId="2438F2CC" w14:textId="361D8167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14:paraId="37C73249" w14:textId="77FEB72E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701" w:type="dxa"/>
            <w:vAlign w:val="bottom"/>
          </w:tcPr>
          <w:p w14:paraId="6FE0DA81" w14:textId="06A23BEF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  (-0.13, 0.00)</w:t>
            </w:r>
          </w:p>
        </w:tc>
        <w:tc>
          <w:tcPr>
            <w:tcW w:w="851" w:type="dxa"/>
            <w:vAlign w:val="bottom"/>
          </w:tcPr>
          <w:p w14:paraId="202B8BB7" w14:textId="496B01BC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850" w:type="dxa"/>
            <w:vAlign w:val="bottom"/>
          </w:tcPr>
          <w:p w14:paraId="419BA0E8" w14:textId="71875F70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560" w:type="dxa"/>
          </w:tcPr>
          <w:p w14:paraId="03DDB625" w14:textId="1A5CAE48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29D8E9F7" w14:textId="08D5CED4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1" w:type="dxa"/>
            <w:vAlign w:val="bottom"/>
          </w:tcPr>
          <w:p w14:paraId="0F94CF1B" w14:textId="77D42C9B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8F76E9" w:rsidRPr="008F76E9" w14:paraId="33DF731B" w14:textId="5AD9E565" w:rsidTr="0008421C">
        <w:tc>
          <w:tcPr>
            <w:tcW w:w="2830" w:type="dxa"/>
          </w:tcPr>
          <w:p w14:paraId="5250FD65" w14:textId="77777777" w:rsidR="008F76E9" w:rsidRPr="008F76E9" w:rsidRDefault="008F76E9" w:rsidP="008F76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(3-carboxypropyl) phthalate (</w:t>
            </w:r>
            <w:proofErr w:type="spellStart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PP</w:t>
            </w:r>
            <w:proofErr w:type="spellEnd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0815E3A9" w14:textId="3E1B363B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 (-0.11, 0.02)</w:t>
            </w:r>
          </w:p>
        </w:tc>
        <w:tc>
          <w:tcPr>
            <w:tcW w:w="851" w:type="dxa"/>
            <w:vAlign w:val="bottom"/>
          </w:tcPr>
          <w:p w14:paraId="4ACB8750" w14:textId="149E3F87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50" w:type="dxa"/>
            <w:vAlign w:val="bottom"/>
          </w:tcPr>
          <w:p w14:paraId="7D12D563" w14:textId="0EA640B5" w:rsidR="008F76E9" w:rsidRPr="008F76E9" w:rsidRDefault="00F21F3B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701" w:type="dxa"/>
            <w:vAlign w:val="bottom"/>
          </w:tcPr>
          <w:p w14:paraId="56912230" w14:textId="4918A0AC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  (-0.21, -0.04)*</w:t>
            </w:r>
          </w:p>
        </w:tc>
        <w:tc>
          <w:tcPr>
            <w:tcW w:w="851" w:type="dxa"/>
            <w:vAlign w:val="bottom"/>
          </w:tcPr>
          <w:p w14:paraId="18D96295" w14:textId="24FA29B5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bottom"/>
          </w:tcPr>
          <w:p w14:paraId="66A7AB1E" w14:textId="63AE1160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1701" w:type="dxa"/>
            <w:vAlign w:val="bottom"/>
          </w:tcPr>
          <w:p w14:paraId="495C988E" w14:textId="2189D4E2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  (-0.13, 0.00)</w:t>
            </w:r>
          </w:p>
        </w:tc>
        <w:tc>
          <w:tcPr>
            <w:tcW w:w="851" w:type="dxa"/>
            <w:vAlign w:val="bottom"/>
          </w:tcPr>
          <w:p w14:paraId="005566B1" w14:textId="491F8E31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850" w:type="dxa"/>
            <w:vAlign w:val="bottom"/>
          </w:tcPr>
          <w:p w14:paraId="67514560" w14:textId="1B09D179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560" w:type="dxa"/>
          </w:tcPr>
          <w:p w14:paraId="29062E94" w14:textId="63337FF7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34D5C117" w14:textId="0D657C76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1" w:type="dxa"/>
            <w:vAlign w:val="bottom"/>
          </w:tcPr>
          <w:p w14:paraId="7442426F" w14:textId="627CF96D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8F76E9" w:rsidRPr="008F76E9" w14:paraId="455CE34B" w14:textId="2CFB87FF" w:rsidTr="0008421C">
        <w:tc>
          <w:tcPr>
            <w:tcW w:w="2830" w:type="dxa"/>
          </w:tcPr>
          <w:p w14:paraId="1E4FA502" w14:textId="77777777" w:rsidR="008F76E9" w:rsidRPr="008F76E9" w:rsidRDefault="008F76E9" w:rsidP="008F76E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benzyl</w:t>
            </w:r>
            <w:proofErr w:type="spellEnd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thalate (</w:t>
            </w:r>
            <w:proofErr w:type="spellStart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BzBP</w:t>
            </w:r>
            <w:proofErr w:type="spellEnd"/>
            <w:r w:rsidRPr="008F76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7079FB2A" w14:textId="6B5FB0C3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  (-0.13, -0.03)</w:t>
            </w:r>
            <w:r w:rsidR="00F4447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  <w:vAlign w:val="bottom"/>
          </w:tcPr>
          <w:p w14:paraId="12A5785D" w14:textId="15F7D199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  <w:r w:rsidR="00F21F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vAlign w:val="bottom"/>
          </w:tcPr>
          <w:p w14:paraId="7107563B" w14:textId="01816BA5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701" w:type="dxa"/>
            <w:vAlign w:val="bottom"/>
          </w:tcPr>
          <w:p w14:paraId="41841C74" w14:textId="50D8B349" w:rsidR="008F76E9" w:rsidRPr="008F76E9" w:rsidRDefault="008F76E9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  (-0.19, -0.05)*</w:t>
            </w:r>
          </w:p>
        </w:tc>
        <w:tc>
          <w:tcPr>
            <w:tcW w:w="851" w:type="dxa"/>
            <w:vAlign w:val="bottom"/>
          </w:tcPr>
          <w:p w14:paraId="0444741F" w14:textId="4414C148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9</w:t>
            </w:r>
          </w:p>
        </w:tc>
        <w:tc>
          <w:tcPr>
            <w:tcW w:w="850" w:type="dxa"/>
            <w:vAlign w:val="bottom"/>
          </w:tcPr>
          <w:p w14:paraId="512784E7" w14:textId="73E6A9B9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701" w:type="dxa"/>
            <w:vAlign w:val="bottom"/>
          </w:tcPr>
          <w:p w14:paraId="7422823C" w14:textId="59E62528" w:rsidR="008F76E9" w:rsidRPr="008F76E9" w:rsidRDefault="00F4447A" w:rsidP="008F76E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  (-0.14, -0.04)*</w:t>
            </w:r>
          </w:p>
        </w:tc>
        <w:tc>
          <w:tcPr>
            <w:tcW w:w="851" w:type="dxa"/>
            <w:vAlign w:val="bottom"/>
          </w:tcPr>
          <w:p w14:paraId="6AEB1C59" w14:textId="412F900C" w:rsidR="008F76E9" w:rsidRPr="008F76E9" w:rsidRDefault="00901506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62</w:t>
            </w:r>
          </w:p>
        </w:tc>
        <w:tc>
          <w:tcPr>
            <w:tcW w:w="850" w:type="dxa"/>
            <w:vAlign w:val="bottom"/>
          </w:tcPr>
          <w:p w14:paraId="58AB7964" w14:textId="223A4529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1560" w:type="dxa"/>
          </w:tcPr>
          <w:p w14:paraId="3F844E54" w14:textId="41631C3F" w:rsidR="008F76E9" w:rsidRPr="008F76E9" w:rsidRDefault="008F76E9" w:rsidP="0008421C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  <w:r w:rsidR="000842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0" w:type="dxa"/>
            <w:vAlign w:val="bottom"/>
          </w:tcPr>
          <w:p w14:paraId="22B101D6" w14:textId="1930BC69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1" w:type="dxa"/>
            <w:vAlign w:val="bottom"/>
          </w:tcPr>
          <w:p w14:paraId="489D1C3A" w14:textId="6F2F5286" w:rsidR="008F76E9" w:rsidRPr="008F76E9" w:rsidRDefault="008F76E9" w:rsidP="008F76E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F76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9015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</w:tr>
      <w:tr w:rsidR="00CF5539" w:rsidRPr="008F76E9" w14:paraId="5C02584A" w14:textId="4E50A7B3" w:rsidTr="008F76E9">
        <w:tc>
          <w:tcPr>
            <w:tcW w:w="16297" w:type="dxa"/>
            <w:gridSpan w:val="13"/>
          </w:tcPr>
          <w:p w14:paraId="073E5493" w14:textId="60057DEA" w:rsidR="00CF5539" w:rsidRPr="008F76E9" w:rsidRDefault="00CF5539" w:rsidP="008F76E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F7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s reflect the change in maternal serum </w:t>
            </w:r>
            <w:proofErr w:type="spellStart"/>
            <w:r w:rsidRPr="008F7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müllerian</w:t>
            </w:r>
            <w:proofErr w:type="spellEnd"/>
            <w:r w:rsidRPr="008F7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AMH) hormone levels (</w:t>
            </w:r>
            <w:proofErr w:type="spellStart"/>
            <w:r w:rsidRPr="008F7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</w:t>
            </w:r>
            <w:proofErr w:type="spellEnd"/>
            <w:r w:rsidRPr="008F7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) at 6 years and 9 years </w:t>
            </w:r>
            <w:r w:rsidR="008F76E9" w:rsidRPr="008F7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stpartum, </w:t>
            </w:r>
            <w:r w:rsidRPr="008F7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average</w:t>
            </w:r>
            <w:r w:rsidR="008F76E9" w:rsidRPr="008F7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nd on change in AMH between 6 and 9 years postpartum </w:t>
            </w:r>
            <w:r w:rsidRPr="008F7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 doubling in maternal urinary pregnancy-averaged bisphenol or phthalate metabolite or metabolite group (</w:t>
            </w:r>
            <w:proofErr w:type="spellStart"/>
            <w:r w:rsidRPr="008F7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ol</w:t>
            </w:r>
            <w:proofErr w:type="spellEnd"/>
            <w:r w:rsidRPr="008F76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. Models are adjusted for maternal urinary creatinine concentrations and age. *False Discovery Rate (FDR) adjusted p-value &lt;0.05</w:t>
            </w:r>
          </w:p>
        </w:tc>
      </w:tr>
    </w:tbl>
    <w:p w14:paraId="6101E9FE" w14:textId="77777777" w:rsidR="00265719" w:rsidRPr="00AA3AA4" w:rsidRDefault="00265719" w:rsidP="00B32D6B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17AB0AF" w14:textId="77777777" w:rsidR="00265719" w:rsidRPr="00AA3AA4" w:rsidRDefault="00265719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A3AA4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tbl>
      <w:tblPr>
        <w:tblStyle w:val="Tabelraster"/>
        <w:tblpPr w:leftFromText="141" w:rightFromText="141" w:vertAnchor="text" w:horzAnchor="margin" w:tblpX="-1150" w:tblpY="61"/>
        <w:tblW w:w="5823" w:type="pct"/>
        <w:tblLayout w:type="fixed"/>
        <w:tblLook w:val="04A0" w:firstRow="1" w:lastRow="0" w:firstColumn="1" w:lastColumn="0" w:noHBand="0" w:noVBand="1"/>
      </w:tblPr>
      <w:tblGrid>
        <w:gridCol w:w="2829"/>
        <w:gridCol w:w="1705"/>
        <w:gridCol w:w="854"/>
        <w:gridCol w:w="847"/>
        <w:gridCol w:w="1701"/>
        <w:gridCol w:w="851"/>
        <w:gridCol w:w="851"/>
        <w:gridCol w:w="1701"/>
        <w:gridCol w:w="851"/>
        <w:gridCol w:w="851"/>
        <w:gridCol w:w="1558"/>
        <w:gridCol w:w="851"/>
        <w:gridCol w:w="847"/>
      </w:tblGrid>
      <w:tr w:rsidR="0008421C" w:rsidRPr="006056E2" w14:paraId="6D93A2A8" w14:textId="202737EA" w:rsidTr="0008421C">
        <w:trPr>
          <w:trHeight w:val="20"/>
        </w:trPr>
        <w:tc>
          <w:tcPr>
            <w:tcW w:w="5000" w:type="pct"/>
            <w:gridSpan w:val="13"/>
            <w:vAlign w:val="bottom"/>
          </w:tcPr>
          <w:p w14:paraId="1B98D97C" w14:textId="229E07DC" w:rsidR="0008421C" w:rsidRPr="00B14313" w:rsidRDefault="0008421C" w:rsidP="0008421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able S5. Associations of urinary bisphenol and phthalate concentrations with serum AMH levels 6 years and 9 years postpartum, and on average, adjusted model.</w:t>
            </w:r>
          </w:p>
        </w:tc>
      </w:tr>
      <w:tr w:rsidR="0008421C" w:rsidRPr="00B14313" w14:paraId="0403A2E9" w14:textId="51DC3CD8" w:rsidTr="00A029A7">
        <w:trPr>
          <w:trHeight w:val="20"/>
        </w:trPr>
        <w:tc>
          <w:tcPr>
            <w:tcW w:w="868" w:type="pct"/>
          </w:tcPr>
          <w:p w14:paraId="53D40A14" w14:textId="77777777" w:rsidR="0008421C" w:rsidRPr="00B14313" w:rsidRDefault="0008421C" w:rsidP="00A029A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sphenol or phthalate metabolite (group)</w:t>
            </w:r>
          </w:p>
        </w:tc>
        <w:tc>
          <w:tcPr>
            <w:tcW w:w="1045" w:type="pct"/>
            <w:gridSpan w:val="3"/>
          </w:tcPr>
          <w:p w14:paraId="089395A2" w14:textId="77777777" w:rsidR="0008421C" w:rsidRPr="00B14313" w:rsidRDefault="0008421C" w:rsidP="00A029A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 years postpartum AMH</w:t>
            </w:r>
          </w:p>
        </w:tc>
        <w:tc>
          <w:tcPr>
            <w:tcW w:w="1044" w:type="pct"/>
            <w:gridSpan w:val="3"/>
          </w:tcPr>
          <w:p w14:paraId="20E01EB4" w14:textId="77777777" w:rsidR="0008421C" w:rsidRPr="00B14313" w:rsidRDefault="0008421C" w:rsidP="00A029A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 years postpartum AMH</w:t>
            </w:r>
          </w:p>
        </w:tc>
        <w:tc>
          <w:tcPr>
            <w:tcW w:w="1044" w:type="pct"/>
            <w:gridSpan w:val="3"/>
          </w:tcPr>
          <w:p w14:paraId="5106915E" w14:textId="77777777" w:rsidR="0008421C" w:rsidRPr="00B14313" w:rsidRDefault="0008421C" w:rsidP="00A029A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verage AMH</w:t>
            </w:r>
          </w:p>
        </w:tc>
        <w:tc>
          <w:tcPr>
            <w:tcW w:w="999" w:type="pct"/>
            <w:gridSpan w:val="3"/>
          </w:tcPr>
          <w:p w14:paraId="0916F94C" w14:textId="4D8C205A" w:rsidR="0008421C" w:rsidRPr="00A029A7" w:rsidRDefault="00A029A7" w:rsidP="00A029A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ange in AMH</w:t>
            </w:r>
          </w:p>
        </w:tc>
      </w:tr>
      <w:tr w:rsidR="0008421C" w:rsidRPr="00B14313" w14:paraId="7E0CD904" w14:textId="51668F62" w:rsidTr="00AB37CF">
        <w:trPr>
          <w:trHeight w:val="20"/>
        </w:trPr>
        <w:tc>
          <w:tcPr>
            <w:tcW w:w="868" w:type="pct"/>
            <w:vAlign w:val="bottom"/>
          </w:tcPr>
          <w:p w14:paraId="1A8D7D5E" w14:textId="77777777" w:rsidR="0008421C" w:rsidRPr="00B14313" w:rsidRDefault="0008421C" w:rsidP="000842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23" w:type="pct"/>
            <w:vAlign w:val="bottom"/>
          </w:tcPr>
          <w:p w14:paraId="410F45E2" w14:textId="77777777" w:rsidR="0008421C" w:rsidRPr="00B14313" w:rsidRDefault="0008421C" w:rsidP="000842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262" w:type="pct"/>
            <w:vAlign w:val="bottom"/>
          </w:tcPr>
          <w:p w14:paraId="01F8B490" w14:textId="77777777" w:rsidR="0008421C" w:rsidRPr="00B14313" w:rsidRDefault="0008421C" w:rsidP="000842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minal p-value</w:t>
            </w:r>
          </w:p>
        </w:tc>
        <w:tc>
          <w:tcPr>
            <w:tcW w:w="260" w:type="pct"/>
            <w:vAlign w:val="bottom"/>
          </w:tcPr>
          <w:p w14:paraId="3D33BA66" w14:textId="77777777" w:rsidR="0008421C" w:rsidRPr="00B14313" w:rsidRDefault="0008421C" w:rsidP="000842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DR P-value</w:t>
            </w:r>
          </w:p>
        </w:tc>
        <w:tc>
          <w:tcPr>
            <w:tcW w:w="522" w:type="pct"/>
            <w:vAlign w:val="bottom"/>
          </w:tcPr>
          <w:p w14:paraId="0482BCD8" w14:textId="77777777" w:rsidR="0008421C" w:rsidRPr="00B14313" w:rsidRDefault="0008421C" w:rsidP="000842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261" w:type="pct"/>
            <w:vAlign w:val="bottom"/>
          </w:tcPr>
          <w:p w14:paraId="26935029" w14:textId="77777777" w:rsidR="0008421C" w:rsidRPr="00B14313" w:rsidRDefault="0008421C" w:rsidP="000842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minal p-value</w:t>
            </w:r>
          </w:p>
        </w:tc>
        <w:tc>
          <w:tcPr>
            <w:tcW w:w="261" w:type="pct"/>
            <w:vAlign w:val="bottom"/>
          </w:tcPr>
          <w:p w14:paraId="7C76F661" w14:textId="77777777" w:rsidR="0008421C" w:rsidRPr="00B14313" w:rsidRDefault="0008421C" w:rsidP="000842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DR P-value</w:t>
            </w:r>
          </w:p>
        </w:tc>
        <w:tc>
          <w:tcPr>
            <w:tcW w:w="522" w:type="pct"/>
            <w:vAlign w:val="bottom"/>
          </w:tcPr>
          <w:p w14:paraId="7AD6DDFF" w14:textId="77777777" w:rsidR="0008421C" w:rsidRPr="00B14313" w:rsidRDefault="0008421C" w:rsidP="000842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261" w:type="pct"/>
            <w:vAlign w:val="bottom"/>
          </w:tcPr>
          <w:p w14:paraId="200F7C18" w14:textId="77777777" w:rsidR="0008421C" w:rsidRPr="00B14313" w:rsidRDefault="0008421C" w:rsidP="000842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minal p-value</w:t>
            </w:r>
          </w:p>
        </w:tc>
        <w:tc>
          <w:tcPr>
            <w:tcW w:w="261" w:type="pct"/>
            <w:vAlign w:val="bottom"/>
          </w:tcPr>
          <w:p w14:paraId="0D187352" w14:textId="77777777" w:rsidR="0008421C" w:rsidRPr="00B14313" w:rsidRDefault="0008421C" w:rsidP="000842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DR P-value</w:t>
            </w:r>
          </w:p>
        </w:tc>
        <w:tc>
          <w:tcPr>
            <w:tcW w:w="478" w:type="pct"/>
            <w:vAlign w:val="bottom"/>
          </w:tcPr>
          <w:p w14:paraId="5232BB91" w14:textId="38D4746E" w:rsidR="0008421C" w:rsidRPr="00B14313" w:rsidRDefault="0008421C" w:rsidP="000842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261" w:type="pct"/>
            <w:vAlign w:val="bottom"/>
          </w:tcPr>
          <w:p w14:paraId="3708D2CA" w14:textId="49837767" w:rsidR="0008421C" w:rsidRPr="00B14313" w:rsidRDefault="0008421C" w:rsidP="000842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minal p-value</w:t>
            </w:r>
          </w:p>
        </w:tc>
        <w:tc>
          <w:tcPr>
            <w:tcW w:w="260" w:type="pct"/>
            <w:vAlign w:val="bottom"/>
          </w:tcPr>
          <w:p w14:paraId="669773F9" w14:textId="53888348" w:rsidR="0008421C" w:rsidRPr="00B14313" w:rsidRDefault="0008421C" w:rsidP="0008421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DR P-value</w:t>
            </w:r>
          </w:p>
        </w:tc>
      </w:tr>
      <w:tr w:rsidR="00B14313" w:rsidRPr="00B14313" w14:paraId="0C32D2F3" w14:textId="5B48FB56" w:rsidTr="00831343">
        <w:tc>
          <w:tcPr>
            <w:tcW w:w="868" w:type="pct"/>
            <w:vAlign w:val="bottom"/>
          </w:tcPr>
          <w:p w14:paraId="3BA7EA0B" w14:textId="77777777" w:rsidR="00B14313" w:rsidRPr="00B14313" w:rsidRDefault="00B14313" w:rsidP="00B143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A (BPA)</w:t>
            </w:r>
          </w:p>
        </w:tc>
        <w:tc>
          <w:tcPr>
            <w:tcW w:w="523" w:type="pct"/>
          </w:tcPr>
          <w:p w14:paraId="33CA7CE4" w14:textId="39C8A83F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</w:rPr>
              <w:t>0.04  (-0.01, 0.09)</w:t>
            </w:r>
          </w:p>
        </w:tc>
        <w:tc>
          <w:tcPr>
            <w:tcW w:w="262" w:type="pct"/>
          </w:tcPr>
          <w:p w14:paraId="7A2608F2" w14:textId="3E95021A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60" w:type="pct"/>
          </w:tcPr>
          <w:p w14:paraId="20322F1E" w14:textId="1CDB3367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22" w:type="pct"/>
          </w:tcPr>
          <w:p w14:paraId="40464779" w14:textId="1BAEFCCC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 (-0.08, 0.06)</w:t>
            </w:r>
          </w:p>
        </w:tc>
        <w:tc>
          <w:tcPr>
            <w:tcW w:w="261" w:type="pct"/>
          </w:tcPr>
          <w:p w14:paraId="6330C1ED" w14:textId="1EAD977D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61" w:type="pct"/>
          </w:tcPr>
          <w:p w14:paraId="608C7A30" w14:textId="07719F44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22" w:type="pct"/>
          </w:tcPr>
          <w:p w14:paraId="08385C28" w14:textId="582166CC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 (-0.04, 0.06)</w:t>
            </w:r>
          </w:p>
        </w:tc>
        <w:tc>
          <w:tcPr>
            <w:tcW w:w="261" w:type="pct"/>
          </w:tcPr>
          <w:p w14:paraId="75342067" w14:textId="71DEC6E6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61" w:type="pct"/>
          </w:tcPr>
          <w:p w14:paraId="6BCC0042" w14:textId="5A125CE3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78" w:type="pct"/>
            <w:vAlign w:val="bottom"/>
          </w:tcPr>
          <w:p w14:paraId="1A7DFCC9" w14:textId="649AF5A1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,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vAlign w:val="bottom"/>
          </w:tcPr>
          <w:p w14:paraId="48B21179" w14:textId="644C85A0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60" w:type="pct"/>
            <w:vAlign w:val="bottom"/>
          </w:tcPr>
          <w:p w14:paraId="19DEF0F4" w14:textId="442E9901" w:rsidR="00B14313" w:rsidRPr="00B14313" w:rsidRDefault="00B14313" w:rsidP="00A41C59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B14313" w:rsidRPr="00B14313" w14:paraId="3AE723EA" w14:textId="18CE8AE6" w:rsidTr="00831343">
        <w:tc>
          <w:tcPr>
            <w:tcW w:w="868" w:type="pct"/>
            <w:vAlign w:val="bottom"/>
          </w:tcPr>
          <w:p w14:paraId="3A8BF58C" w14:textId="77777777" w:rsidR="00B14313" w:rsidRPr="00B14313" w:rsidRDefault="00B14313" w:rsidP="00B1431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hthalic Acid</w:t>
            </w:r>
          </w:p>
        </w:tc>
        <w:tc>
          <w:tcPr>
            <w:tcW w:w="523" w:type="pct"/>
          </w:tcPr>
          <w:p w14:paraId="2657D95F" w14:textId="64990052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</w:rPr>
              <w:t>-0.01  (-0.07, 0.06)</w:t>
            </w:r>
          </w:p>
        </w:tc>
        <w:tc>
          <w:tcPr>
            <w:tcW w:w="262" w:type="pct"/>
          </w:tcPr>
          <w:p w14:paraId="133ADF5E" w14:textId="2C291842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260" w:type="pct"/>
          </w:tcPr>
          <w:p w14:paraId="5497C20F" w14:textId="3003D083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22" w:type="pct"/>
          </w:tcPr>
          <w:p w14:paraId="5CFC9A08" w14:textId="23094197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 (-0.12, 0.04)</w:t>
            </w:r>
          </w:p>
        </w:tc>
        <w:tc>
          <w:tcPr>
            <w:tcW w:w="261" w:type="pct"/>
          </w:tcPr>
          <w:p w14:paraId="61AE03EA" w14:textId="7E8A5FDF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61" w:type="pct"/>
          </w:tcPr>
          <w:p w14:paraId="6BD90E22" w14:textId="2EC3C5F7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22" w:type="pct"/>
          </w:tcPr>
          <w:p w14:paraId="01001E4C" w14:textId="0C5493CB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 (-0.09, 0.04)</w:t>
            </w:r>
          </w:p>
        </w:tc>
        <w:tc>
          <w:tcPr>
            <w:tcW w:w="261" w:type="pct"/>
          </w:tcPr>
          <w:p w14:paraId="7C970B51" w14:textId="2040BFC7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61" w:type="pct"/>
          </w:tcPr>
          <w:p w14:paraId="499A2E18" w14:textId="5BA2B5E9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478" w:type="pct"/>
            <w:vAlign w:val="bottom"/>
          </w:tcPr>
          <w:p w14:paraId="294F7A1F" w14:textId="5E541841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vAlign w:val="bottom"/>
          </w:tcPr>
          <w:p w14:paraId="46C05AA7" w14:textId="6D964AEF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60" w:type="pct"/>
            <w:vAlign w:val="bottom"/>
          </w:tcPr>
          <w:p w14:paraId="46B34D41" w14:textId="7524A8DE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</w:tr>
      <w:tr w:rsidR="00B14313" w:rsidRPr="00B14313" w14:paraId="720F52FE" w14:textId="67A79D30" w:rsidTr="00831343">
        <w:tc>
          <w:tcPr>
            <w:tcW w:w="868" w:type="pct"/>
            <w:vAlign w:val="bottom"/>
          </w:tcPr>
          <w:p w14:paraId="50598FA3" w14:textId="77777777" w:rsidR="00B14313" w:rsidRPr="00B14313" w:rsidRDefault="00B14313" w:rsidP="00B1431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ow molecular weight phthalate</w:t>
            </w:r>
          </w:p>
        </w:tc>
        <w:tc>
          <w:tcPr>
            <w:tcW w:w="523" w:type="pct"/>
          </w:tcPr>
          <w:p w14:paraId="16E852EF" w14:textId="2F67266D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</w:rPr>
              <w:t>-0.01  (-0.05, 0.04)</w:t>
            </w:r>
          </w:p>
        </w:tc>
        <w:tc>
          <w:tcPr>
            <w:tcW w:w="262" w:type="pct"/>
          </w:tcPr>
          <w:p w14:paraId="69C251D2" w14:textId="73A0813B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60" w:type="pct"/>
          </w:tcPr>
          <w:p w14:paraId="5EC9CB91" w14:textId="7BCB8BDA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22" w:type="pct"/>
          </w:tcPr>
          <w:p w14:paraId="7E935130" w14:textId="03747B16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 (-0.05, 0.07)</w:t>
            </w:r>
          </w:p>
        </w:tc>
        <w:tc>
          <w:tcPr>
            <w:tcW w:w="261" w:type="pct"/>
          </w:tcPr>
          <w:p w14:paraId="749EA4A2" w14:textId="46AF17AD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61" w:type="pct"/>
          </w:tcPr>
          <w:p w14:paraId="051EC0FC" w14:textId="1C20E0A4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522" w:type="pct"/>
          </w:tcPr>
          <w:p w14:paraId="07DE26D8" w14:textId="60FF022C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.00 (-0.05, 0.04)</w:t>
            </w:r>
          </w:p>
        </w:tc>
        <w:tc>
          <w:tcPr>
            <w:tcW w:w="261" w:type="pct"/>
          </w:tcPr>
          <w:p w14:paraId="7084CEC9" w14:textId="2EA704CB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61" w:type="pct"/>
          </w:tcPr>
          <w:p w14:paraId="31FDD634" w14:textId="453AF86C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78" w:type="pct"/>
            <w:vAlign w:val="bottom"/>
          </w:tcPr>
          <w:p w14:paraId="2785D4BF" w14:textId="330965CD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00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vAlign w:val="bottom"/>
          </w:tcPr>
          <w:p w14:paraId="4E954023" w14:textId="7C78CDA1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60" w:type="pct"/>
            <w:vAlign w:val="bottom"/>
          </w:tcPr>
          <w:p w14:paraId="24462DD4" w14:textId="7BF08110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B14313" w:rsidRPr="00B14313" w14:paraId="2AC1EC1F" w14:textId="3358ED5E" w:rsidTr="00831343">
        <w:tc>
          <w:tcPr>
            <w:tcW w:w="868" w:type="pct"/>
            <w:vAlign w:val="bottom"/>
          </w:tcPr>
          <w:p w14:paraId="50EFCCC3" w14:textId="77777777" w:rsidR="00B14313" w:rsidRPr="00B14313" w:rsidRDefault="00B14313" w:rsidP="00B143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methyl phthalate (</w:t>
            </w:r>
            <w:proofErr w:type="spellStart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P</w:t>
            </w:r>
            <w:proofErr w:type="spellEnd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3" w:type="pct"/>
          </w:tcPr>
          <w:p w14:paraId="1A8F43A9" w14:textId="5BDA8FB4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</w:rPr>
              <w:t>-0.02  (-0.07, 0.03)</w:t>
            </w:r>
          </w:p>
        </w:tc>
        <w:tc>
          <w:tcPr>
            <w:tcW w:w="262" w:type="pct"/>
          </w:tcPr>
          <w:p w14:paraId="052376AD" w14:textId="37E75B76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60" w:type="pct"/>
          </w:tcPr>
          <w:p w14:paraId="3C8C7AE1" w14:textId="717E460A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522" w:type="pct"/>
          </w:tcPr>
          <w:p w14:paraId="7452CDC5" w14:textId="0ED2C2AD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  (-0.11, 0.02)</w:t>
            </w:r>
          </w:p>
        </w:tc>
        <w:tc>
          <w:tcPr>
            <w:tcW w:w="261" w:type="pct"/>
          </w:tcPr>
          <w:p w14:paraId="27ACFC13" w14:textId="78A5B9A2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61" w:type="pct"/>
          </w:tcPr>
          <w:p w14:paraId="324F21F8" w14:textId="7A877EF0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22" w:type="pct"/>
          </w:tcPr>
          <w:p w14:paraId="20D7025C" w14:textId="2EACB2CA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 (-0.09, 0.02)</w:t>
            </w:r>
          </w:p>
        </w:tc>
        <w:tc>
          <w:tcPr>
            <w:tcW w:w="261" w:type="pct"/>
          </w:tcPr>
          <w:p w14:paraId="73824009" w14:textId="51747E0F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61" w:type="pct"/>
          </w:tcPr>
          <w:p w14:paraId="66DF9772" w14:textId="1478BB14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78" w:type="pct"/>
            <w:vAlign w:val="bottom"/>
          </w:tcPr>
          <w:p w14:paraId="1F21D4DF" w14:textId="333AA19B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vAlign w:val="bottom"/>
          </w:tcPr>
          <w:p w14:paraId="442CCBD3" w14:textId="58568475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60" w:type="pct"/>
            <w:vAlign w:val="bottom"/>
          </w:tcPr>
          <w:p w14:paraId="7596F055" w14:textId="39315561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B14313" w:rsidRPr="00B14313" w14:paraId="71B49438" w14:textId="3A8EEE22" w:rsidTr="00831343">
        <w:tc>
          <w:tcPr>
            <w:tcW w:w="868" w:type="pct"/>
            <w:vAlign w:val="bottom"/>
          </w:tcPr>
          <w:p w14:paraId="6C8C36D4" w14:textId="77777777" w:rsidR="00B14313" w:rsidRPr="00B14313" w:rsidRDefault="00B14313" w:rsidP="00B143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ethyl</w:t>
            </w:r>
            <w:proofErr w:type="spellEnd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thalate (</w:t>
            </w:r>
            <w:proofErr w:type="spellStart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P</w:t>
            </w:r>
            <w:proofErr w:type="spellEnd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3" w:type="pct"/>
          </w:tcPr>
          <w:p w14:paraId="5A204D7D" w14:textId="541918D8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</w:rPr>
              <w:t>0.01  (-0.03, 0.04)</w:t>
            </w:r>
          </w:p>
        </w:tc>
        <w:tc>
          <w:tcPr>
            <w:tcW w:w="262" w:type="pct"/>
          </w:tcPr>
          <w:p w14:paraId="24499299" w14:textId="41AC9575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260" w:type="pct"/>
          </w:tcPr>
          <w:p w14:paraId="3589B76C" w14:textId="21E24D52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AA111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80</w:t>
            </w:r>
          </w:p>
        </w:tc>
        <w:tc>
          <w:tcPr>
            <w:tcW w:w="522" w:type="pct"/>
          </w:tcPr>
          <w:p w14:paraId="7F4E7AC7" w14:textId="26AC5F19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 (-0.03, 0.07)</w:t>
            </w:r>
          </w:p>
        </w:tc>
        <w:tc>
          <w:tcPr>
            <w:tcW w:w="261" w:type="pct"/>
          </w:tcPr>
          <w:p w14:paraId="00C92E9D" w14:textId="1B4FB167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61" w:type="pct"/>
          </w:tcPr>
          <w:p w14:paraId="410DFC5A" w14:textId="55F72A8A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22" w:type="pct"/>
          </w:tcPr>
          <w:p w14:paraId="5096CED4" w14:textId="64CE5A99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 (-0.03, 0.05)</w:t>
            </w:r>
          </w:p>
        </w:tc>
        <w:tc>
          <w:tcPr>
            <w:tcW w:w="261" w:type="pct"/>
          </w:tcPr>
          <w:p w14:paraId="448980EB" w14:textId="27229066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61" w:type="pct"/>
          </w:tcPr>
          <w:p w14:paraId="6A239268" w14:textId="363516C9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78" w:type="pct"/>
            <w:vAlign w:val="bottom"/>
          </w:tcPr>
          <w:p w14:paraId="6B425D40" w14:textId="3EA8117B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00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vAlign w:val="bottom"/>
          </w:tcPr>
          <w:p w14:paraId="24DF0EE4" w14:textId="3B6C6B57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60" w:type="pct"/>
            <w:vAlign w:val="bottom"/>
          </w:tcPr>
          <w:p w14:paraId="18524E91" w14:textId="28663CC9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</w:tr>
      <w:tr w:rsidR="00B14313" w:rsidRPr="00B14313" w14:paraId="00E012B2" w14:textId="289CDDB4" w:rsidTr="00831343">
        <w:tc>
          <w:tcPr>
            <w:tcW w:w="868" w:type="pct"/>
            <w:vAlign w:val="bottom"/>
          </w:tcPr>
          <w:p w14:paraId="37A70C86" w14:textId="77777777" w:rsidR="00B14313" w:rsidRPr="00B14313" w:rsidRDefault="00B14313" w:rsidP="00B143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isobutyl phthalate (</w:t>
            </w:r>
            <w:proofErr w:type="spellStart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BP</w:t>
            </w:r>
            <w:proofErr w:type="spellEnd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3" w:type="pct"/>
          </w:tcPr>
          <w:p w14:paraId="1E9844FA" w14:textId="02CE8611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</w:rPr>
              <w:t>-0.08  (-0.13, -0.03)*</w:t>
            </w:r>
          </w:p>
        </w:tc>
        <w:tc>
          <w:tcPr>
            <w:tcW w:w="262" w:type="pct"/>
          </w:tcPr>
          <w:p w14:paraId="529AEB8F" w14:textId="318CBF66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260" w:type="pct"/>
          </w:tcPr>
          <w:p w14:paraId="1C4BA465" w14:textId="4A9DEE3E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22" w:type="pct"/>
          </w:tcPr>
          <w:p w14:paraId="1CEE6932" w14:textId="005F24F7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  (-0.16, -0.01)</w:t>
            </w:r>
          </w:p>
        </w:tc>
        <w:tc>
          <w:tcPr>
            <w:tcW w:w="261" w:type="pct"/>
          </w:tcPr>
          <w:p w14:paraId="014666FA" w14:textId="2CBDDA2F" w:rsidR="00B14313" w:rsidRPr="00B14313" w:rsidRDefault="0090707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61" w:type="pct"/>
          </w:tcPr>
          <w:p w14:paraId="04E94710" w14:textId="634C4354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522" w:type="pct"/>
          </w:tcPr>
          <w:p w14:paraId="0457D3CF" w14:textId="3FFA746C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 (-0.12, -0.01)</w:t>
            </w:r>
          </w:p>
        </w:tc>
        <w:tc>
          <w:tcPr>
            <w:tcW w:w="261" w:type="pct"/>
          </w:tcPr>
          <w:p w14:paraId="38656482" w14:textId="6FB9615C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261" w:type="pct"/>
          </w:tcPr>
          <w:p w14:paraId="24CDA92E" w14:textId="448B086A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478" w:type="pct"/>
            <w:vAlign w:val="bottom"/>
          </w:tcPr>
          <w:p w14:paraId="64841F44" w14:textId="46C37203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0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(-0.08, 0.08)</w:t>
            </w:r>
          </w:p>
        </w:tc>
        <w:tc>
          <w:tcPr>
            <w:tcW w:w="261" w:type="pct"/>
            <w:vAlign w:val="bottom"/>
          </w:tcPr>
          <w:p w14:paraId="0703328A" w14:textId="5366C78D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60" w:type="pct"/>
            <w:vAlign w:val="bottom"/>
          </w:tcPr>
          <w:p w14:paraId="24F211BE" w14:textId="42B32849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</w:t>
            </w:r>
          </w:p>
        </w:tc>
      </w:tr>
      <w:tr w:rsidR="00B14313" w:rsidRPr="00B14313" w14:paraId="0C1FD5FB" w14:textId="759F6735" w:rsidTr="00831343">
        <w:tc>
          <w:tcPr>
            <w:tcW w:w="868" w:type="pct"/>
            <w:vAlign w:val="bottom"/>
          </w:tcPr>
          <w:p w14:paraId="2F39E6FF" w14:textId="77777777" w:rsidR="00B14313" w:rsidRPr="00B14313" w:rsidRDefault="00B14313" w:rsidP="00B143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n-butyl phthalate (</w:t>
            </w:r>
            <w:proofErr w:type="spellStart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BP</w:t>
            </w:r>
            <w:proofErr w:type="spellEnd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3" w:type="pct"/>
          </w:tcPr>
          <w:p w14:paraId="5B5F7E2E" w14:textId="71A5B5CE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5  (-0.11, 0.01)</w:t>
            </w:r>
          </w:p>
        </w:tc>
        <w:tc>
          <w:tcPr>
            <w:tcW w:w="262" w:type="pct"/>
          </w:tcPr>
          <w:p w14:paraId="7978A33B" w14:textId="718B6449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260" w:type="pct"/>
          </w:tcPr>
          <w:p w14:paraId="241B01FA" w14:textId="4E22C81E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522" w:type="pct"/>
          </w:tcPr>
          <w:p w14:paraId="3B278ABE" w14:textId="1A9AC862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  (-0.16, 0.01)</w:t>
            </w:r>
          </w:p>
        </w:tc>
        <w:tc>
          <w:tcPr>
            <w:tcW w:w="261" w:type="pct"/>
          </w:tcPr>
          <w:p w14:paraId="77027A54" w14:textId="0B2DB425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261" w:type="pct"/>
          </w:tcPr>
          <w:p w14:paraId="351BEA84" w14:textId="572DAFCE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522" w:type="pct"/>
          </w:tcPr>
          <w:p w14:paraId="0B00A97E" w14:textId="50C7504F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6  (-0.12, 0.00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</w:tcPr>
          <w:p w14:paraId="3372EA97" w14:textId="6985337F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61" w:type="pct"/>
          </w:tcPr>
          <w:p w14:paraId="5A9E75F3" w14:textId="01F9D077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8" w:type="pct"/>
            <w:vAlign w:val="bottom"/>
          </w:tcPr>
          <w:p w14:paraId="793375C8" w14:textId="1EC01011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vAlign w:val="bottom"/>
          </w:tcPr>
          <w:p w14:paraId="176FA1D4" w14:textId="254E2E23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60" w:type="pct"/>
            <w:vAlign w:val="bottom"/>
          </w:tcPr>
          <w:p w14:paraId="7F475D80" w14:textId="7363C252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B14313" w:rsidRPr="00B14313" w14:paraId="40FD4305" w14:textId="6FDB0470" w:rsidTr="00831343">
        <w:tc>
          <w:tcPr>
            <w:tcW w:w="868" w:type="pct"/>
            <w:vAlign w:val="bottom"/>
          </w:tcPr>
          <w:p w14:paraId="3C60A479" w14:textId="77777777" w:rsidR="00B14313" w:rsidRPr="00B14313" w:rsidRDefault="00B14313" w:rsidP="00B1431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High molecular weight phthalate</w:t>
            </w:r>
          </w:p>
        </w:tc>
        <w:tc>
          <w:tcPr>
            <w:tcW w:w="523" w:type="pct"/>
          </w:tcPr>
          <w:p w14:paraId="629288D3" w14:textId="50DCF417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</w:rPr>
              <w:t>-0.06  (-0.12, 0.00)</w:t>
            </w:r>
          </w:p>
        </w:tc>
        <w:tc>
          <w:tcPr>
            <w:tcW w:w="262" w:type="pct"/>
          </w:tcPr>
          <w:p w14:paraId="2A9802CF" w14:textId="5C2EC81E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60" w:type="pct"/>
          </w:tcPr>
          <w:p w14:paraId="24B09837" w14:textId="28928EB2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22" w:type="pct"/>
          </w:tcPr>
          <w:p w14:paraId="25CC47BB" w14:textId="77EC42D3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  (-0.16, 0.01)</w:t>
            </w:r>
          </w:p>
        </w:tc>
        <w:tc>
          <w:tcPr>
            <w:tcW w:w="261" w:type="pct"/>
          </w:tcPr>
          <w:p w14:paraId="28E88AEE" w14:textId="40E7BA05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61" w:type="pct"/>
          </w:tcPr>
          <w:p w14:paraId="7C269690" w14:textId="742708E8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22" w:type="pct"/>
          </w:tcPr>
          <w:p w14:paraId="6F6B04CD" w14:textId="6AFFF319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  (-0.12, 0.01)</w:t>
            </w:r>
          </w:p>
        </w:tc>
        <w:tc>
          <w:tcPr>
            <w:tcW w:w="261" w:type="pct"/>
          </w:tcPr>
          <w:p w14:paraId="77A41B4A" w14:textId="2B66288A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61" w:type="pct"/>
          </w:tcPr>
          <w:p w14:paraId="6DB7D898" w14:textId="28C1EDD4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8" w:type="pct"/>
            <w:vAlign w:val="bottom"/>
          </w:tcPr>
          <w:p w14:paraId="4A289846" w14:textId="13AEEAF4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vAlign w:val="bottom"/>
          </w:tcPr>
          <w:p w14:paraId="04296DFC" w14:textId="7010C3A2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60" w:type="pct"/>
            <w:vAlign w:val="bottom"/>
          </w:tcPr>
          <w:p w14:paraId="40463027" w14:textId="2D8CE9A6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B14313" w:rsidRPr="00B14313" w14:paraId="58B9871E" w14:textId="5FB21E8F" w:rsidTr="00831343">
        <w:tc>
          <w:tcPr>
            <w:tcW w:w="868" w:type="pct"/>
            <w:vAlign w:val="bottom"/>
          </w:tcPr>
          <w:p w14:paraId="4F00DDC6" w14:textId="77777777" w:rsidR="00B14313" w:rsidRPr="00B14313" w:rsidRDefault="00B14313" w:rsidP="00B1431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i-2-ethylhexyl phthalates</w:t>
            </w:r>
          </w:p>
        </w:tc>
        <w:tc>
          <w:tcPr>
            <w:tcW w:w="523" w:type="pct"/>
          </w:tcPr>
          <w:p w14:paraId="6F48CF4A" w14:textId="7958D2CC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</w:rPr>
              <w:t>-0.06  (-0.12, 0.00)</w:t>
            </w:r>
          </w:p>
        </w:tc>
        <w:tc>
          <w:tcPr>
            <w:tcW w:w="262" w:type="pct"/>
          </w:tcPr>
          <w:p w14:paraId="57454C55" w14:textId="7AC6BF1C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60" w:type="pct"/>
          </w:tcPr>
          <w:p w14:paraId="188E3BDD" w14:textId="2DE5D61A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22" w:type="pct"/>
          </w:tcPr>
          <w:p w14:paraId="239B3EBD" w14:textId="2D90BFFD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 (-0.16, 0.01)</w:t>
            </w:r>
          </w:p>
        </w:tc>
        <w:tc>
          <w:tcPr>
            <w:tcW w:w="261" w:type="pct"/>
          </w:tcPr>
          <w:p w14:paraId="15C2AE02" w14:textId="23F2BDB7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261" w:type="pct"/>
          </w:tcPr>
          <w:p w14:paraId="689A31EE" w14:textId="0DB76774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522" w:type="pct"/>
          </w:tcPr>
          <w:p w14:paraId="7E7A61EE" w14:textId="27C2C19E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  (-0.12, 0.01)</w:t>
            </w:r>
          </w:p>
        </w:tc>
        <w:tc>
          <w:tcPr>
            <w:tcW w:w="261" w:type="pct"/>
          </w:tcPr>
          <w:p w14:paraId="380BEBEF" w14:textId="417DA983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61" w:type="pct"/>
          </w:tcPr>
          <w:p w14:paraId="3C670F0F" w14:textId="14B4F08B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8" w:type="pct"/>
            <w:vAlign w:val="bottom"/>
          </w:tcPr>
          <w:p w14:paraId="0619DEA5" w14:textId="7CFAF277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vAlign w:val="bottom"/>
          </w:tcPr>
          <w:p w14:paraId="24D92134" w14:textId="575B5241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60" w:type="pct"/>
            <w:vAlign w:val="bottom"/>
          </w:tcPr>
          <w:p w14:paraId="4F4B3E59" w14:textId="31841D36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B14313" w:rsidRPr="00B14313" w14:paraId="7EAFAD06" w14:textId="14A3B37A" w:rsidTr="00831343">
        <w:tc>
          <w:tcPr>
            <w:tcW w:w="868" w:type="pct"/>
            <w:vAlign w:val="bottom"/>
          </w:tcPr>
          <w:p w14:paraId="60816D7A" w14:textId="77777777" w:rsidR="00B14313" w:rsidRPr="00B14313" w:rsidRDefault="00B14313" w:rsidP="00B143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2-ethyl-5-carboxypentyl) phthalate (</w:t>
            </w:r>
            <w:proofErr w:type="spellStart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CPP</w:t>
            </w:r>
            <w:proofErr w:type="spellEnd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3" w:type="pct"/>
          </w:tcPr>
          <w:p w14:paraId="6051CA85" w14:textId="4EDBF9DF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</w:rPr>
              <w:t>-0.06  (-0.12, 0.00)</w:t>
            </w:r>
          </w:p>
        </w:tc>
        <w:tc>
          <w:tcPr>
            <w:tcW w:w="262" w:type="pct"/>
          </w:tcPr>
          <w:p w14:paraId="3CD32B0E" w14:textId="7F79AA0A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60" w:type="pct"/>
          </w:tcPr>
          <w:p w14:paraId="0C2790A8" w14:textId="700B61BF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22" w:type="pct"/>
          </w:tcPr>
          <w:p w14:paraId="64E524F7" w14:textId="41DF9AE4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  (-0.14, 0.02)</w:t>
            </w:r>
          </w:p>
        </w:tc>
        <w:tc>
          <w:tcPr>
            <w:tcW w:w="261" w:type="pct"/>
          </w:tcPr>
          <w:p w14:paraId="45C810D1" w14:textId="7B7B2A47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61" w:type="pct"/>
          </w:tcPr>
          <w:p w14:paraId="2739E9C9" w14:textId="71719C9C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22" w:type="pct"/>
          </w:tcPr>
          <w:p w14:paraId="73CA7EE9" w14:textId="2AF1FA54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  (-0.11, 0.01)</w:t>
            </w:r>
          </w:p>
        </w:tc>
        <w:tc>
          <w:tcPr>
            <w:tcW w:w="261" w:type="pct"/>
          </w:tcPr>
          <w:p w14:paraId="3A73A802" w14:textId="1A371041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61" w:type="pct"/>
          </w:tcPr>
          <w:p w14:paraId="020115D8" w14:textId="56600C00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8" w:type="pct"/>
            <w:vAlign w:val="bottom"/>
          </w:tcPr>
          <w:p w14:paraId="0A0D6D93" w14:textId="52F9C8FC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,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vAlign w:val="bottom"/>
          </w:tcPr>
          <w:p w14:paraId="5757D3F9" w14:textId="582E5F32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60" w:type="pct"/>
            <w:vAlign w:val="bottom"/>
          </w:tcPr>
          <w:p w14:paraId="67290C4F" w14:textId="7954684E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</w:tr>
      <w:tr w:rsidR="00B14313" w:rsidRPr="00B14313" w14:paraId="0E72E438" w14:textId="2CCA2D5C" w:rsidTr="00831343">
        <w:tc>
          <w:tcPr>
            <w:tcW w:w="868" w:type="pct"/>
            <w:vAlign w:val="bottom"/>
          </w:tcPr>
          <w:p w14:paraId="348DA9CE" w14:textId="77777777" w:rsidR="00B14313" w:rsidRPr="00B14313" w:rsidRDefault="00B14313" w:rsidP="00B143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2-ethyl-5-hydoxyhexyl phthalate (</w:t>
            </w:r>
            <w:proofErr w:type="spellStart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HHP</w:t>
            </w:r>
            <w:proofErr w:type="spellEnd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3" w:type="pct"/>
          </w:tcPr>
          <w:p w14:paraId="39B82086" w14:textId="18ADA69A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</w:rPr>
              <w:t>-0.08  (-0.14, -0.01)</w:t>
            </w:r>
          </w:p>
        </w:tc>
        <w:tc>
          <w:tcPr>
            <w:tcW w:w="262" w:type="pct"/>
          </w:tcPr>
          <w:p w14:paraId="67C4829A" w14:textId="31AD2F00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60" w:type="pct"/>
          </w:tcPr>
          <w:p w14:paraId="78D34A8C" w14:textId="4A880D0D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22" w:type="pct"/>
          </w:tcPr>
          <w:p w14:paraId="5CDFDFAF" w14:textId="382C5E4A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  (-0.17, 0.00)</w:t>
            </w:r>
          </w:p>
        </w:tc>
        <w:tc>
          <w:tcPr>
            <w:tcW w:w="261" w:type="pct"/>
          </w:tcPr>
          <w:p w14:paraId="13951BF6" w14:textId="49418D7D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61" w:type="pct"/>
          </w:tcPr>
          <w:p w14:paraId="5A5E689C" w14:textId="1CAA0681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22" w:type="pct"/>
          </w:tcPr>
          <w:p w14:paraId="72E00402" w14:textId="1D764FAC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  (-0.15, -0.02)</w:t>
            </w:r>
          </w:p>
        </w:tc>
        <w:tc>
          <w:tcPr>
            <w:tcW w:w="261" w:type="pct"/>
          </w:tcPr>
          <w:p w14:paraId="1706AAAE" w14:textId="1705A2C8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61" w:type="pct"/>
          </w:tcPr>
          <w:p w14:paraId="75CE828A" w14:textId="2CC0AA01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478" w:type="pct"/>
            <w:vAlign w:val="bottom"/>
          </w:tcPr>
          <w:p w14:paraId="3F4C11D5" w14:textId="0B5AD9CF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vAlign w:val="bottom"/>
          </w:tcPr>
          <w:p w14:paraId="49E0F8E6" w14:textId="53230378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60" w:type="pct"/>
            <w:vAlign w:val="bottom"/>
          </w:tcPr>
          <w:p w14:paraId="633AE328" w14:textId="4A6C4AB0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B14313" w:rsidRPr="00B14313" w14:paraId="4121E8CA" w14:textId="65297355" w:rsidTr="00831343">
        <w:tc>
          <w:tcPr>
            <w:tcW w:w="868" w:type="pct"/>
            <w:vAlign w:val="bottom"/>
          </w:tcPr>
          <w:p w14:paraId="68A9E406" w14:textId="77777777" w:rsidR="00B14313" w:rsidRPr="00B14313" w:rsidRDefault="00B14313" w:rsidP="00B143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2-ethyl-5-oxohexyl) phthalate (</w:t>
            </w:r>
            <w:proofErr w:type="spellStart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OHP</w:t>
            </w:r>
            <w:proofErr w:type="spellEnd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3" w:type="pct"/>
          </w:tcPr>
          <w:p w14:paraId="589DB669" w14:textId="19E2A4D6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</w:rPr>
              <w:t>-0.08  (-0.13, -0.02)</w:t>
            </w:r>
          </w:p>
        </w:tc>
        <w:tc>
          <w:tcPr>
            <w:tcW w:w="262" w:type="pct"/>
          </w:tcPr>
          <w:p w14:paraId="356BBA21" w14:textId="4195E9FD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260" w:type="pct"/>
          </w:tcPr>
          <w:p w14:paraId="00D0519E" w14:textId="60F8258B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22" w:type="pct"/>
          </w:tcPr>
          <w:p w14:paraId="52D7D4C4" w14:textId="20A65624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  (-0.18, -0.01)</w:t>
            </w:r>
          </w:p>
        </w:tc>
        <w:tc>
          <w:tcPr>
            <w:tcW w:w="261" w:type="pct"/>
          </w:tcPr>
          <w:p w14:paraId="3D0A5027" w14:textId="1476FC9F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61" w:type="pct"/>
          </w:tcPr>
          <w:p w14:paraId="4FB1AB27" w14:textId="17BC05F4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522" w:type="pct"/>
          </w:tcPr>
          <w:p w14:paraId="6DFFDFD7" w14:textId="3BA9C842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  (-0.14, -0.02)</w:t>
            </w:r>
          </w:p>
        </w:tc>
        <w:tc>
          <w:tcPr>
            <w:tcW w:w="261" w:type="pct"/>
          </w:tcPr>
          <w:p w14:paraId="0C3B31CC" w14:textId="74BD4BEF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61" w:type="pct"/>
          </w:tcPr>
          <w:p w14:paraId="55F207CB" w14:textId="0705ABEC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478" w:type="pct"/>
            <w:vAlign w:val="bottom"/>
          </w:tcPr>
          <w:p w14:paraId="2AD734C4" w14:textId="5C21092A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vAlign w:val="bottom"/>
          </w:tcPr>
          <w:p w14:paraId="1FD3F2F9" w14:textId="68357261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60" w:type="pct"/>
            <w:vAlign w:val="bottom"/>
          </w:tcPr>
          <w:p w14:paraId="023A831C" w14:textId="63C1C4DE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B14313" w:rsidRPr="00B14313" w14:paraId="46AA1482" w14:textId="19C48CFC" w:rsidTr="00831343">
        <w:tc>
          <w:tcPr>
            <w:tcW w:w="868" w:type="pct"/>
            <w:vAlign w:val="bottom"/>
          </w:tcPr>
          <w:p w14:paraId="4CEC5264" w14:textId="77777777" w:rsidR="00B14313" w:rsidRPr="00B14313" w:rsidRDefault="00B14313" w:rsidP="00B143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[(2-carboxymethyl)hexyl] phthalate (</w:t>
            </w:r>
            <w:proofErr w:type="spellStart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MHP</w:t>
            </w:r>
            <w:proofErr w:type="spellEnd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3" w:type="pct"/>
          </w:tcPr>
          <w:p w14:paraId="2121AB55" w14:textId="38BB33E5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</w:rPr>
              <w:t>-0.03  (-0.09, 0.03)</w:t>
            </w:r>
          </w:p>
        </w:tc>
        <w:tc>
          <w:tcPr>
            <w:tcW w:w="262" w:type="pct"/>
          </w:tcPr>
          <w:p w14:paraId="23B6B007" w14:textId="29A3D745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60" w:type="pct"/>
          </w:tcPr>
          <w:p w14:paraId="328BAF58" w14:textId="64546B04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22" w:type="pct"/>
          </w:tcPr>
          <w:p w14:paraId="33D2A2A7" w14:textId="481DAF9D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  (-0.13, 0.04)</w:t>
            </w:r>
          </w:p>
        </w:tc>
        <w:tc>
          <w:tcPr>
            <w:tcW w:w="261" w:type="pct"/>
          </w:tcPr>
          <w:p w14:paraId="32B6B8C9" w14:textId="2B77E78E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61" w:type="pct"/>
          </w:tcPr>
          <w:p w14:paraId="26DBC1E0" w14:textId="7AD5A0C1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522" w:type="pct"/>
          </w:tcPr>
          <w:p w14:paraId="57A97375" w14:textId="77467F98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 (-0.1, 0.02)</w:t>
            </w:r>
          </w:p>
        </w:tc>
        <w:tc>
          <w:tcPr>
            <w:tcW w:w="261" w:type="pct"/>
          </w:tcPr>
          <w:p w14:paraId="1ABF3B7A" w14:textId="4C9F32A0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61" w:type="pct"/>
          </w:tcPr>
          <w:p w14:paraId="35598758" w14:textId="074D3405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478" w:type="pct"/>
            <w:vAlign w:val="bottom"/>
          </w:tcPr>
          <w:p w14:paraId="0C28F857" w14:textId="3976EE7D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vAlign w:val="bottom"/>
          </w:tcPr>
          <w:p w14:paraId="6F5C2A6C" w14:textId="5C115BAA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60" w:type="pct"/>
            <w:vAlign w:val="bottom"/>
          </w:tcPr>
          <w:p w14:paraId="246161CA" w14:textId="71C66496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B14313" w:rsidRPr="00B14313" w14:paraId="32C5FD00" w14:textId="46F13C61" w:rsidTr="00831343">
        <w:tc>
          <w:tcPr>
            <w:tcW w:w="868" w:type="pct"/>
            <w:vAlign w:val="bottom"/>
          </w:tcPr>
          <w:p w14:paraId="05E19B64" w14:textId="77777777" w:rsidR="00B14313" w:rsidRPr="00B14313" w:rsidRDefault="00B14313" w:rsidP="00B14313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i-n-</w:t>
            </w:r>
            <w:proofErr w:type="spellStart"/>
            <w:r w:rsidRPr="00B1431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octylphthalate</w:t>
            </w:r>
            <w:proofErr w:type="spellEnd"/>
            <w:r w:rsidRPr="00B14313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DNOP)</w:t>
            </w:r>
          </w:p>
        </w:tc>
        <w:tc>
          <w:tcPr>
            <w:tcW w:w="523" w:type="pct"/>
          </w:tcPr>
          <w:p w14:paraId="3B130ED7" w14:textId="680DBDBF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</w:rPr>
              <w:t>-0.04  (-0.10, 0.03)</w:t>
            </w:r>
          </w:p>
        </w:tc>
        <w:tc>
          <w:tcPr>
            <w:tcW w:w="262" w:type="pct"/>
          </w:tcPr>
          <w:p w14:paraId="652D1AD5" w14:textId="70749EFB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60" w:type="pct"/>
          </w:tcPr>
          <w:p w14:paraId="0E6B3739" w14:textId="5F1CB8D8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2" w:type="pct"/>
          </w:tcPr>
          <w:p w14:paraId="42323104" w14:textId="192A0FE8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  (-0.20, -0.03)</w:t>
            </w:r>
          </w:p>
        </w:tc>
        <w:tc>
          <w:tcPr>
            <w:tcW w:w="261" w:type="pct"/>
          </w:tcPr>
          <w:p w14:paraId="1A8F3FD8" w14:textId="4F810C7B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61" w:type="pct"/>
          </w:tcPr>
          <w:p w14:paraId="04910FB3" w14:textId="30079ECF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522" w:type="pct"/>
          </w:tcPr>
          <w:p w14:paraId="4C13EB6B" w14:textId="79A96102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  (-0.13, 0.00)</w:t>
            </w:r>
          </w:p>
        </w:tc>
        <w:tc>
          <w:tcPr>
            <w:tcW w:w="261" w:type="pct"/>
          </w:tcPr>
          <w:p w14:paraId="333B33D9" w14:textId="330755D5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261" w:type="pct"/>
          </w:tcPr>
          <w:p w14:paraId="0140ECB8" w14:textId="7587647C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8" w:type="pct"/>
            <w:vAlign w:val="bottom"/>
          </w:tcPr>
          <w:p w14:paraId="16B20FB6" w14:textId="20940CA7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vAlign w:val="bottom"/>
          </w:tcPr>
          <w:p w14:paraId="18F6F41C" w14:textId="29817E9D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60" w:type="pct"/>
            <w:vAlign w:val="bottom"/>
          </w:tcPr>
          <w:p w14:paraId="2FA61F58" w14:textId="219A4D0A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B14313" w:rsidRPr="00B14313" w14:paraId="7C2A5F8C" w14:textId="130D3F19" w:rsidTr="00831343">
        <w:tc>
          <w:tcPr>
            <w:tcW w:w="868" w:type="pct"/>
            <w:vAlign w:val="bottom"/>
          </w:tcPr>
          <w:p w14:paraId="7087BEA4" w14:textId="77777777" w:rsidR="00B14313" w:rsidRPr="00B14313" w:rsidRDefault="00B14313" w:rsidP="00B143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(3-carboxypropyl) phthalate (</w:t>
            </w:r>
            <w:proofErr w:type="spellStart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PP</w:t>
            </w:r>
            <w:proofErr w:type="spellEnd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3" w:type="pct"/>
          </w:tcPr>
          <w:p w14:paraId="22A99686" w14:textId="15C7FCB9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</w:rPr>
              <w:t>-0.04  (-0.10, 0.03)</w:t>
            </w:r>
          </w:p>
        </w:tc>
        <w:tc>
          <w:tcPr>
            <w:tcW w:w="262" w:type="pct"/>
          </w:tcPr>
          <w:p w14:paraId="5F0054FD" w14:textId="21344AAE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60" w:type="pct"/>
          </w:tcPr>
          <w:p w14:paraId="2AC96499" w14:textId="5C3A215A" w:rsidR="00B14313" w:rsidRPr="00B14313" w:rsidRDefault="00AA1117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22" w:type="pct"/>
          </w:tcPr>
          <w:p w14:paraId="0B2510A3" w14:textId="701AB2E9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  (-0.20, -0.03)</w:t>
            </w:r>
          </w:p>
        </w:tc>
        <w:tc>
          <w:tcPr>
            <w:tcW w:w="261" w:type="pct"/>
          </w:tcPr>
          <w:p w14:paraId="27FBE288" w14:textId="40485B42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61" w:type="pct"/>
          </w:tcPr>
          <w:p w14:paraId="052E406B" w14:textId="6CB3C011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522" w:type="pct"/>
          </w:tcPr>
          <w:p w14:paraId="5A6A0783" w14:textId="4513466B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  (-0.13, 0.00)</w:t>
            </w:r>
          </w:p>
        </w:tc>
        <w:tc>
          <w:tcPr>
            <w:tcW w:w="261" w:type="pct"/>
          </w:tcPr>
          <w:p w14:paraId="30AF00BC" w14:textId="0B4D0AE6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261" w:type="pct"/>
          </w:tcPr>
          <w:p w14:paraId="44BC0576" w14:textId="7ACCB0A7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78" w:type="pct"/>
            <w:vAlign w:val="bottom"/>
          </w:tcPr>
          <w:p w14:paraId="61FB184F" w14:textId="69567A43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vAlign w:val="bottom"/>
          </w:tcPr>
          <w:p w14:paraId="6E52A8CE" w14:textId="0F883A5D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60" w:type="pct"/>
            <w:vAlign w:val="bottom"/>
          </w:tcPr>
          <w:p w14:paraId="7E3A6A89" w14:textId="4DB37E59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</w:tr>
      <w:tr w:rsidR="00B14313" w:rsidRPr="00B14313" w14:paraId="3973D709" w14:textId="2215FC69" w:rsidTr="00831343">
        <w:tc>
          <w:tcPr>
            <w:tcW w:w="868" w:type="pct"/>
            <w:vAlign w:val="bottom"/>
          </w:tcPr>
          <w:p w14:paraId="00A07C58" w14:textId="77777777" w:rsidR="00B14313" w:rsidRPr="00B14313" w:rsidRDefault="00B14313" w:rsidP="00B1431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benzyl</w:t>
            </w:r>
            <w:proofErr w:type="spellEnd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thalate (</w:t>
            </w:r>
            <w:proofErr w:type="spellStart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BzBP</w:t>
            </w:r>
            <w:proofErr w:type="spellEnd"/>
            <w:r w:rsidRPr="00B14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23" w:type="pct"/>
          </w:tcPr>
          <w:p w14:paraId="27CEE076" w14:textId="75B0BCE7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sz w:val="16"/>
                <w:szCs w:val="16"/>
              </w:rPr>
              <w:t>-0.06  (-0.11, -0.01)</w:t>
            </w:r>
          </w:p>
        </w:tc>
        <w:tc>
          <w:tcPr>
            <w:tcW w:w="262" w:type="pct"/>
          </w:tcPr>
          <w:p w14:paraId="4685D3F4" w14:textId="7F24D192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60" w:type="pct"/>
          </w:tcPr>
          <w:p w14:paraId="172108C1" w14:textId="44FE3A2A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22" w:type="pct"/>
          </w:tcPr>
          <w:p w14:paraId="69598C75" w14:textId="337E37B7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  (-0.16, -0.02)</w:t>
            </w:r>
          </w:p>
        </w:tc>
        <w:tc>
          <w:tcPr>
            <w:tcW w:w="261" w:type="pct"/>
          </w:tcPr>
          <w:p w14:paraId="2B6E551F" w14:textId="19FCF0CD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61" w:type="pct"/>
          </w:tcPr>
          <w:p w14:paraId="42C46053" w14:textId="7C3817F9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522" w:type="pct"/>
          </w:tcPr>
          <w:p w14:paraId="02B036BC" w14:textId="195F9220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 (-0.13, -0.02)</w:t>
            </w:r>
          </w:p>
        </w:tc>
        <w:tc>
          <w:tcPr>
            <w:tcW w:w="261" w:type="pct"/>
          </w:tcPr>
          <w:p w14:paraId="3D3070F6" w14:textId="2602CECF" w:rsidR="00B14313" w:rsidRPr="00B14313" w:rsidRDefault="00A41C59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261" w:type="pct"/>
          </w:tcPr>
          <w:p w14:paraId="066A5CB9" w14:textId="4A26F485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478" w:type="pct"/>
            <w:vAlign w:val="bottom"/>
          </w:tcPr>
          <w:p w14:paraId="55845761" w14:textId="53A05AF7" w:rsidR="00B14313" w:rsidRPr="00B14313" w:rsidRDefault="00B14313" w:rsidP="00B1431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, </w:t>
            </w: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61" w:type="pct"/>
            <w:vAlign w:val="bottom"/>
          </w:tcPr>
          <w:p w14:paraId="77F27460" w14:textId="71256F60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60" w:type="pct"/>
            <w:vAlign w:val="bottom"/>
          </w:tcPr>
          <w:p w14:paraId="40811EB0" w14:textId="172BEB91" w:rsidR="00B14313" w:rsidRPr="00B14313" w:rsidRDefault="00B14313" w:rsidP="00AA1117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14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A41C5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</w:tr>
      <w:tr w:rsidR="0008421C" w:rsidRPr="00B14313" w14:paraId="6E5CA524" w14:textId="348317E9" w:rsidTr="0008421C">
        <w:tc>
          <w:tcPr>
            <w:tcW w:w="5000" w:type="pct"/>
            <w:gridSpan w:val="13"/>
            <w:vAlign w:val="bottom"/>
          </w:tcPr>
          <w:p w14:paraId="2439148C" w14:textId="623B3FDD" w:rsidR="0008421C" w:rsidRPr="00B14313" w:rsidRDefault="0008421C" w:rsidP="0008421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s reflect the change in maternal serum </w:t>
            </w:r>
            <w:proofErr w:type="spellStart"/>
            <w:r w:rsidRPr="00B1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müllerian</w:t>
            </w:r>
            <w:proofErr w:type="spellEnd"/>
            <w:r w:rsidRPr="00B1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rmone (AMH) levels (</w:t>
            </w:r>
            <w:proofErr w:type="spellStart"/>
            <w:r w:rsidRPr="00B1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</w:t>
            </w:r>
            <w:proofErr w:type="spellEnd"/>
            <w:r w:rsidRPr="00B1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  at 6 years and 9 years postpartum, on average, and on change in AMH between 6 and 9 years postpartum  per doubling in maternal urinary pregnancy-averaged bisphenol or phthalate metabolite or metabolite group (</w:t>
            </w:r>
            <w:proofErr w:type="spellStart"/>
            <w:r w:rsidRPr="00B1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ol</w:t>
            </w:r>
            <w:proofErr w:type="spellEnd"/>
            <w:r w:rsidRPr="00B143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. Models are adjusted for maternal urinary creatinine concentrations. maternal age at outcome measurement, ethnicity, educational level, parity, smoking, alcohol use and body-mass index at exposure measurement. *False Discovery Rate (FDR) adjusted p-value &lt;0.05.</w:t>
            </w:r>
          </w:p>
        </w:tc>
      </w:tr>
    </w:tbl>
    <w:p w14:paraId="73384CE9" w14:textId="77777777" w:rsidR="00334721" w:rsidRPr="00AA3AA4" w:rsidRDefault="00334721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1EB89FE" w14:textId="77777777" w:rsidR="00334721" w:rsidRPr="00AA3AA4" w:rsidRDefault="00334721" w:rsidP="00B32D6B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419BF25" w14:textId="77777777" w:rsidR="00334721" w:rsidRPr="00AA3AA4" w:rsidRDefault="00334721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AC6E187" w14:textId="77777777" w:rsidR="00334721" w:rsidRPr="00AA3AA4" w:rsidRDefault="00334721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AC6F83F" w14:textId="77777777" w:rsidR="00334721" w:rsidRPr="00AA3AA4" w:rsidRDefault="00334721" w:rsidP="00334721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E2E5AA1" w14:textId="77777777" w:rsidR="00334721" w:rsidRPr="00AA3AA4" w:rsidRDefault="00334721" w:rsidP="00334721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357D935" w14:textId="77777777" w:rsidR="00DF19A2" w:rsidRPr="00AA3AA4" w:rsidRDefault="00DF19A2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A3AA4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tbl>
      <w:tblPr>
        <w:tblStyle w:val="Tabelraster"/>
        <w:tblpPr w:leftFromText="141" w:rightFromText="141" w:vertAnchor="text" w:horzAnchor="page" w:tblpX="2386" w:tblpY="1589"/>
        <w:tblW w:w="3746" w:type="pct"/>
        <w:tblLayout w:type="fixed"/>
        <w:tblLook w:val="04A0" w:firstRow="1" w:lastRow="0" w:firstColumn="1" w:lastColumn="0" w:noHBand="0" w:noVBand="1"/>
      </w:tblPr>
      <w:tblGrid>
        <w:gridCol w:w="1270"/>
        <w:gridCol w:w="1136"/>
        <w:gridCol w:w="1703"/>
        <w:gridCol w:w="990"/>
        <w:gridCol w:w="1843"/>
        <w:gridCol w:w="990"/>
        <w:gridCol w:w="1703"/>
        <w:gridCol w:w="849"/>
      </w:tblGrid>
      <w:tr w:rsidR="00DF19A2" w:rsidRPr="006056E2" w14:paraId="3D52A356" w14:textId="77777777" w:rsidTr="00DF19A2">
        <w:tc>
          <w:tcPr>
            <w:tcW w:w="5000" w:type="pct"/>
            <w:gridSpan w:val="8"/>
          </w:tcPr>
          <w:p w14:paraId="6C34B6B8" w14:textId="77777777" w:rsidR="00DF19A2" w:rsidRPr="00AA3AA4" w:rsidRDefault="00DF19A2" w:rsidP="00DF19A2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  <w:r w:rsidRPr="000F54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able S6. Mediation models for maternal body mass index for the nominal significant associations obtained from linear regression models.</w:t>
            </w:r>
          </w:p>
        </w:tc>
      </w:tr>
      <w:tr w:rsidR="00DF19A2" w:rsidRPr="00AA3AA4" w14:paraId="6826B627" w14:textId="77777777" w:rsidTr="00DF19A2">
        <w:tc>
          <w:tcPr>
            <w:tcW w:w="606" w:type="pct"/>
          </w:tcPr>
          <w:p w14:paraId="2650E2B3" w14:textId="77777777" w:rsidR="00DF19A2" w:rsidRPr="00AA3AA4" w:rsidRDefault="00DF19A2" w:rsidP="00DF19A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542" w:type="pct"/>
          </w:tcPr>
          <w:p w14:paraId="0815B94F" w14:textId="77777777" w:rsidR="00DF19A2" w:rsidRPr="00AA3AA4" w:rsidRDefault="00DF19A2" w:rsidP="00DF19A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posure</w:t>
            </w:r>
          </w:p>
        </w:tc>
        <w:tc>
          <w:tcPr>
            <w:tcW w:w="1284" w:type="pct"/>
            <w:gridSpan w:val="2"/>
          </w:tcPr>
          <w:p w14:paraId="4472BBBA" w14:textId="77777777" w:rsidR="00DF19A2" w:rsidRPr="00AA3AA4" w:rsidRDefault="00DF19A2" w:rsidP="00DF19A2">
            <w:pPr>
              <w:tabs>
                <w:tab w:val="center" w:pos="1641"/>
              </w:tabs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verage causal mediation effect </w:t>
            </w: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51" w:type="pct"/>
            <w:gridSpan w:val="2"/>
          </w:tcPr>
          <w:p w14:paraId="0098B8F9" w14:textId="77777777" w:rsidR="00DF19A2" w:rsidRPr="00AA3AA4" w:rsidRDefault="00DF19A2" w:rsidP="00DF19A2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verage direct effect </w:t>
            </w: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17" w:type="pct"/>
            <w:gridSpan w:val="2"/>
          </w:tcPr>
          <w:p w14:paraId="7DFCD93B" w14:textId="77777777" w:rsidR="00DF19A2" w:rsidRPr="00AA3AA4" w:rsidRDefault="00DF19A2" w:rsidP="00DF19A2">
            <w:pP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roportion Mediated </w:t>
            </w:r>
          </w:p>
        </w:tc>
      </w:tr>
      <w:tr w:rsidR="00DF19A2" w:rsidRPr="00AA3AA4" w14:paraId="21B1F562" w14:textId="77777777" w:rsidTr="00DF19A2">
        <w:tc>
          <w:tcPr>
            <w:tcW w:w="606" w:type="pct"/>
          </w:tcPr>
          <w:p w14:paraId="3026D601" w14:textId="77777777" w:rsidR="00DF19A2" w:rsidRPr="00AA3AA4" w:rsidRDefault="00DF19A2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2" w:type="pct"/>
          </w:tcPr>
          <w:p w14:paraId="5CECA40D" w14:textId="77777777" w:rsidR="00DF19A2" w:rsidRPr="00AA3AA4" w:rsidRDefault="00DF19A2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12" w:type="pct"/>
          </w:tcPr>
          <w:p w14:paraId="7D5E6FB2" w14:textId="77777777" w:rsidR="00DF19A2" w:rsidRPr="00AA3AA4" w:rsidRDefault="00DF19A2" w:rsidP="00DF19A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timate (95% CI)</w:t>
            </w:r>
          </w:p>
        </w:tc>
        <w:tc>
          <w:tcPr>
            <w:tcW w:w="472" w:type="pct"/>
          </w:tcPr>
          <w:p w14:paraId="2AEFEBDD" w14:textId="77777777" w:rsidR="00DF19A2" w:rsidRPr="00AA3AA4" w:rsidRDefault="00DF19A2" w:rsidP="00DF19A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79" w:type="pct"/>
          </w:tcPr>
          <w:p w14:paraId="51383BD9" w14:textId="77777777" w:rsidR="00DF19A2" w:rsidRPr="00AA3AA4" w:rsidRDefault="00DF19A2" w:rsidP="00DF19A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timate (95% CI)</w:t>
            </w:r>
          </w:p>
        </w:tc>
        <w:tc>
          <w:tcPr>
            <w:tcW w:w="472" w:type="pct"/>
          </w:tcPr>
          <w:p w14:paraId="755CE75E" w14:textId="77777777" w:rsidR="00DF19A2" w:rsidRPr="00AA3AA4" w:rsidRDefault="00DF19A2" w:rsidP="00DF19A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12" w:type="pct"/>
          </w:tcPr>
          <w:p w14:paraId="082504CD" w14:textId="77777777" w:rsidR="00DF19A2" w:rsidRPr="00AA3AA4" w:rsidRDefault="00DF19A2" w:rsidP="00DF19A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timate (95% CI)</w:t>
            </w:r>
          </w:p>
        </w:tc>
        <w:tc>
          <w:tcPr>
            <w:tcW w:w="405" w:type="pct"/>
          </w:tcPr>
          <w:p w14:paraId="0F35E57F" w14:textId="77777777" w:rsidR="00DF19A2" w:rsidRPr="00AA3AA4" w:rsidRDefault="00DF19A2" w:rsidP="00DF19A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DF19A2" w:rsidRPr="00AA3AA4" w14:paraId="2C436AB7" w14:textId="77777777" w:rsidTr="00DF19A2">
        <w:tc>
          <w:tcPr>
            <w:tcW w:w="606" w:type="pct"/>
          </w:tcPr>
          <w:p w14:paraId="34E60BF3" w14:textId="46D4A884" w:rsidR="00DF19A2" w:rsidRPr="00AA3AA4" w:rsidRDefault="0023252E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H 6</w:t>
            </w:r>
            <w:r w:rsidR="000F5489"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s</w:t>
            </w:r>
          </w:p>
        </w:tc>
        <w:tc>
          <w:tcPr>
            <w:tcW w:w="542" w:type="pct"/>
          </w:tcPr>
          <w:p w14:paraId="78654729" w14:textId="77777777" w:rsidR="00DF19A2" w:rsidRPr="00AA3AA4" w:rsidRDefault="00DF19A2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BP</w:t>
            </w:r>
            <w:proofErr w:type="spellEnd"/>
          </w:p>
        </w:tc>
        <w:tc>
          <w:tcPr>
            <w:tcW w:w="812" w:type="pct"/>
          </w:tcPr>
          <w:p w14:paraId="6067E096" w14:textId="24F40657" w:rsidR="00DF19A2" w:rsidRPr="00AA3AA4" w:rsidRDefault="00D50CD2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-0.01, 0.00)</w:t>
            </w:r>
          </w:p>
        </w:tc>
        <w:tc>
          <w:tcPr>
            <w:tcW w:w="472" w:type="pct"/>
          </w:tcPr>
          <w:p w14:paraId="0C1FBB87" w14:textId="4875BF4E" w:rsidR="00DF19A2" w:rsidRPr="00AA3AA4" w:rsidRDefault="000D2358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879" w:type="pct"/>
          </w:tcPr>
          <w:p w14:paraId="3869E623" w14:textId="095CEA41" w:rsidR="00DF19A2" w:rsidRPr="00AA3AA4" w:rsidRDefault="00D50CD2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0.08 (-0.13, </w:t>
            </w:r>
            <w:r w:rsidR="000419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)</w:t>
            </w:r>
            <w:r w:rsidR="00F270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72" w:type="pct"/>
          </w:tcPr>
          <w:p w14:paraId="51AE9A1D" w14:textId="7F59B135" w:rsidR="00DF19A2" w:rsidRPr="00AA3AA4" w:rsidRDefault="00F270AC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</w:t>
            </w:r>
            <w:r w:rsidR="00AD509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</w:t>
            </w:r>
          </w:p>
        </w:tc>
        <w:tc>
          <w:tcPr>
            <w:tcW w:w="812" w:type="pct"/>
          </w:tcPr>
          <w:p w14:paraId="325B3CBA" w14:textId="287AA1FC" w:rsidR="00DF19A2" w:rsidRPr="00AA3AA4" w:rsidRDefault="00D50CD2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(-0.05, 0.22)</w:t>
            </w:r>
          </w:p>
        </w:tc>
        <w:tc>
          <w:tcPr>
            <w:tcW w:w="405" w:type="pct"/>
          </w:tcPr>
          <w:p w14:paraId="71357E83" w14:textId="451D07D7" w:rsidR="00DF19A2" w:rsidRPr="00AA3AA4" w:rsidRDefault="00D50CD2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</w:tc>
      </w:tr>
      <w:tr w:rsidR="00DF19A2" w:rsidRPr="00AA3AA4" w14:paraId="481DB156" w14:textId="77777777" w:rsidTr="00DF19A2">
        <w:tc>
          <w:tcPr>
            <w:tcW w:w="606" w:type="pct"/>
          </w:tcPr>
          <w:p w14:paraId="3161C360" w14:textId="77777777" w:rsidR="00DF19A2" w:rsidRPr="00AA3AA4" w:rsidRDefault="00DF19A2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2" w:type="pct"/>
          </w:tcPr>
          <w:p w14:paraId="0E910C00" w14:textId="77777777" w:rsidR="00DF19A2" w:rsidRPr="00AA3AA4" w:rsidRDefault="00DF19A2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HHP</w:t>
            </w:r>
            <w:proofErr w:type="spellEnd"/>
          </w:p>
        </w:tc>
        <w:tc>
          <w:tcPr>
            <w:tcW w:w="812" w:type="pct"/>
          </w:tcPr>
          <w:p w14:paraId="6D861278" w14:textId="539A0857" w:rsidR="00DF19A2" w:rsidRPr="00AA3AA4" w:rsidRDefault="000419DB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-0.01, 0.00)</w:t>
            </w:r>
          </w:p>
        </w:tc>
        <w:tc>
          <w:tcPr>
            <w:tcW w:w="472" w:type="pct"/>
          </w:tcPr>
          <w:p w14:paraId="4B7F87D2" w14:textId="6CEF51FF" w:rsidR="00DF19A2" w:rsidRPr="00AA3AA4" w:rsidRDefault="000D2358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79" w:type="pct"/>
          </w:tcPr>
          <w:p w14:paraId="768A5149" w14:textId="51AA1465" w:rsidR="00DF19A2" w:rsidRPr="00AA3AA4" w:rsidRDefault="000419DB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 (-0.14, -0.01)</w:t>
            </w:r>
            <w:r w:rsidR="00F270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72" w:type="pct"/>
          </w:tcPr>
          <w:p w14:paraId="335D6118" w14:textId="35688091" w:rsidR="00DF19A2" w:rsidRPr="00AA3AA4" w:rsidRDefault="00F270AC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812" w:type="pct"/>
          </w:tcPr>
          <w:p w14:paraId="2062AE10" w14:textId="77E97E10" w:rsidR="00DF19A2" w:rsidRPr="00AA3AA4" w:rsidRDefault="000419DB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(-0.03, 0.20)</w:t>
            </w:r>
          </w:p>
        </w:tc>
        <w:tc>
          <w:tcPr>
            <w:tcW w:w="405" w:type="pct"/>
          </w:tcPr>
          <w:p w14:paraId="04BC5536" w14:textId="1567E8F6" w:rsidR="00DF19A2" w:rsidRPr="00AA3AA4" w:rsidRDefault="000D2358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</w:p>
        </w:tc>
      </w:tr>
      <w:tr w:rsidR="00DF19A2" w:rsidRPr="00AA3AA4" w14:paraId="1FEB9CAE" w14:textId="77777777" w:rsidTr="00DF19A2">
        <w:tc>
          <w:tcPr>
            <w:tcW w:w="606" w:type="pct"/>
          </w:tcPr>
          <w:p w14:paraId="36291D57" w14:textId="77777777" w:rsidR="00DF19A2" w:rsidRPr="00AA3AA4" w:rsidRDefault="00DF19A2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2" w:type="pct"/>
          </w:tcPr>
          <w:p w14:paraId="62575810" w14:textId="77777777" w:rsidR="00DF19A2" w:rsidRPr="00AA3AA4" w:rsidRDefault="00DF19A2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OHP</w:t>
            </w:r>
            <w:proofErr w:type="spellEnd"/>
          </w:p>
        </w:tc>
        <w:tc>
          <w:tcPr>
            <w:tcW w:w="812" w:type="pct"/>
          </w:tcPr>
          <w:p w14:paraId="4BDA4643" w14:textId="25FE1598" w:rsidR="00DF19A2" w:rsidRPr="00AA3AA4" w:rsidRDefault="00305AFE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-0.01, 0.00)</w:t>
            </w:r>
          </w:p>
        </w:tc>
        <w:tc>
          <w:tcPr>
            <w:tcW w:w="472" w:type="pct"/>
          </w:tcPr>
          <w:p w14:paraId="0FC65A20" w14:textId="0F3382E8" w:rsidR="00DF19A2" w:rsidRPr="00AA3AA4" w:rsidRDefault="000D2358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</w:t>
            </w:r>
          </w:p>
        </w:tc>
        <w:tc>
          <w:tcPr>
            <w:tcW w:w="879" w:type="pct"/>
          </w:tcPr>
          <w:p w14:paraId="477C32AD" w14:textId="38184689" w:rsidR="00DF19A2" w:rsidRPr="00AA3AA4" w:rsidRDefault="00305AFE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7 (-0.13, -0.01)</w:t>
            </w:r>
            <w:r w:rsidR="00F270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72" w:type="pct"/>
          </w:tcPr>
          <w:p w14:paraId="02B0E168" w14:textId="18EC21ED" w:rsidR="00DF19A2" w:rsidRPr="00AA3AA4" w:rsidRDefault="00305AFE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2</w:t>
            </w:r>
            <w:r w:rsidR="00F270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2" w:type="pct"/>
          </w:tcPr>
          <w:p w14:paraId="56C3FBFE" w14:textId="70FBA4F9" w:rsidR="00DF19A2" w:rsidRPr="00AA3AA4" w:rsidRDefault="00305AFE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(-0.04, 0.23)</w:t>
            </w:r>
          </w:p>
        </w:tc>
        <w:tc>
          <w:tcPr>
            <w:tcW w:w="405" w:type="pct"/>
          </w:tcPr>
          <w:p w14:paraId="37A7155F" w14:textId="4267EE4B" w:rsidR="00DF19A2" w:rsidRPr="00AA3AA4" w:rsidRDefault="000D2358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</w:t>
            </w:r>
          </w:p>
        </w:tc>
      </w:tr>
      <w:tr w:rsidR="00DF19A2" w:rsidRPr="00AA3AA4" w14:paraId="49C9F273" w14:textId="77777777" w:rsidTr="00DF19A2">
        <w:tc>
          <w:tcPr>
            <w:tcW w:w="606" w:type="pct"/>
          </w:tcPr>
          <w:p w14:paraId="2CE67769" w14:textId="77777777" w:rsidR="00DF19A2" w:rsidRPr="00AA3AA4" w:rsidRDefault="00DF19A2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2" w:type="pct"/>
          </w:tcPr>
          <w:p w14:paraId="207FB377" w14:textId="77777777" w:rsidR="00DF19A2" w:rsidRPr="00AA3AA4" w:rsidRDefault="00DF19A2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BzBP</w:t>
            </w:r>
            <w:proofErr w:type="spellEnd"/>
          </w:p>
        </w:tc>
        <w:tc>
          <w:tcPr>
            <w:tcW w:w="812" w:type="pct"/>
          </w:tcPr>
          <w:p w14:paraId="5E14982C" w14:textId="582D3178" w:rsidR="00DF19A2" w:rsidRPr="00AA3AA4" w:rsidRDefault="00B75AA1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-0.01, 0.00)</w:t>
            </w:r>
          </w:p>
        </w:tc>
        <w:tc>
          <w:tcPr>
            <w:tcW w:w="472" w:type="pct"/>
          </w:tcPr>
          <w:p w14:paraId="571EB5D0" w14:textId="6054C893" w:rsidR="00DF19A2" w:rsidRPr="00AA3AA4" w:rsidRDefault="000D2358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879" w:type="pct"/>
          </w:tcPr>
          <w:p w14:paraId="5031C0A2" w14:textId="2CC3ECD6" w:rsidR="00DF19A2" w:rsidRPr="00AA3AA4" w:rsidRDefault="00B75AA1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6 (-0.11, -0.01)</w:t>
            </w:r>
            <w:r w:rsidR="00F270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72" w:type="pct"/>
          </w:tcPr>
          <w:p w14:paraId="1FB7D90D" w14:textId="03F0F61B" w:rsidR="00DF19A2" w:rsidRPr="00AA3AA4" w:rsidRDefault="00B75AA1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0</w:t>
            </w:r>
            <w:r w:rsidR="00F270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2" w:type="pct"/>
          </w:tcPr>
          <w:p w14:paraId="6B0E8529" w14:textId="353607FA" w:rsidR="00DF19A2" w:rsidRPr="00AA3AA4" w:rsidRDefault="00B75AA1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(-0.07, 0.28)</w:t>
            </w:r>
          </w:p>
        </w:tc>
        <w:tc>
          <w:tcPr>
            <w:tcW w:w="405" w:type="pct"/>
          </w:tcPr>
          <w:p w14:paraId="27177400" w14:textId="75D81EAE" w:rsidR="00DF19A2" w:rsidRPr="00AA3AA4" w:rsidRDefault="000D2358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</w:t>
            </w:r>
          </w:p>
        </w:tc>
      </w:tr>
      <w:tr w:rsidR="00DF19A2" w:rsidRPr="00AA3AA4" w14:paraId="33C5C91C" w14:textId="77777777" w:rsidTr="00DF19A2">
        <w:tc>
          <w:tcPr>
            <w:tcW w:w="606" w:type="pct"/>
          </w:tcPr>
          <w:p w14:paraId="6367066F" w14:textId="77777777" w:rsidR="00DF19A2" w:rsidRPr="00AA3AA4" w:rsidRDefault="00DF19A2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MH 9 years</w:t>
            </w:r>
          </w:p>
        </w:tc>
        <w:tc>
          <w:tcPr>
            <w:tcW w:w="542" w:type="pct"/>
          </w:tcPr>
          <w:p w14:paraId="026EB64E" w14:textId="77777777" w:rsidR="00DF19A2" w:rsidRPr="00AA3AA4" w:rsidRDefault="00DF19A2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BP</w:t>
            </w:r>
            <w:proofErr w:type="spellEnd"/>
          </w:p>
        </w:tc>
        <w:tc>
          <w:tcPr>
            <w:tcW w:w="812" w:type="pct"/>
          </w:tcPr>
          <w:p w14:paraId="6C5489FA" w14:textId="1FE37B29" w:rsidR="00DF19A2" w:rsidRPr="00AA3AA4" w:rsidRDefault="00B75AA1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 (-0.01, 0.00)</w:t>
            </w:r>
          </w:p>
        </w:tc>
        <w:tc>
          <w:tcPr>
            <w:tcW w:w="472" w:type="pct"/>
          </w:tcPr>
          <w:p w14:paraId="023E2C25" w14:textId="25837499" w:rsidR="00DF19A2" w:rsidRPr="00AA3AA4" w:rsidRDefault="000D2358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879" w:type="pct"/>
          </w:tcPr>
          <w:p w14:paraId="26303646" w14:textId="769AF111" w:rsidR="00DF19A2" w:rsidRPr="00AA3AA4" w:rsidRDefault="00B75AA1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 (-0.15, 0.00)</w:t>
            </w:r>
            <w:r w:rsidR="00F270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72" w:type="pct"/>
          </w:tcPr>
          <w:p w14:paraId="229EE311" w14:textId="0D071F10" w:rsidR="00DF19A2" w:rsidRPr="00AA3AA4" w:rsidRDefault="00B75AA1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</w:t>
            </w:r>
            <w:r w:rsidR="00F270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2" w:type="pct"/>
          </w:tcPr>
          <w:p w14:paraId="4479C02B" w14:textId="31FDE30E" w:rsidR="00DF19A2" w:rsidRPr="00AA3AA4" w:rsidRDefault="00B75AA1" w:rsidP="00DF19A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 (-0.05, 0.36)</w:t>
            </w:r>
          </w:p>
        </w:tc>
        <w:tc>
          <w:tcPr>
            <w:tcW w:w="405" w:type="pct"/>
          </w:tcPr>
          <w:p w14:paraId="0DCE05EB" w14:textId="39F0C089" w:rsidR="00DF19A2" w:rsidRPr="00AA3AA4" w:rsidRDefault="000D2358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</w:tr>
      <w:tr w:rsidR="005C6A67" w:rsidRPr="00AA3AA4" w14:paraId="6E4225A6" w14:textId="77777777" w:rsidTr="00DF19A2">
        <w:tc>
          <w:tcPr>
            <w:tcW w:w="606" w:type="pct"/>
          </w:tcPr>
          <w:p w14:paraId="45C10E9D" w14:textId="77777777" w:rsidR="005C6A67" w:rsidRPr="00AA3AA4" w:rsidRDefault="005C6A67" w:rsidP="005C6A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2" w:type="pct"/>
          </w:tcPr>
          <w:p w14:paraId="1A5A75E7" w14:textId="77777777" w:rsidR="005C6A67" w:rsidRPr="00AA3AA4" w:rsidRDefault="005C6A67" w:rsidP="005C6A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OHP</w:t>
            </w:r>
            <w:proofErr w:type="spellEnd"/>
          </w:p>
        </w:tc>
        <w:tc>
          <w:tcPr>
            <w:tcW w:w="812" w:type="pct"/>
          </w:tcPr>
          <w:p w14:paraId="1B69E2BB" w14:textId="435AD15C" w:rsidR="005C6A67" w:rsidRPr="00AA3AA4" w:rsidRDefault="005C6A67" w:rsidP="005C6A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 (-0.01, 0.00)</w:t>
            </w:r>
          </w:p>
        </w:tc>
        <w:tc>
          <w:tcPr>
            <w:tcW w:w="472" w:type="pct"/>
          </w:tcPr>
          <w:p w14:paraId="482BE22C" w14:textId="4F44C7AA" w:rsidR="005C6A67" w:rsidRPr="00AA3AA4" w:rsidRDefault="000D2358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79" w:type="pct"/>
          </w:tcPr>
          <w:p w14:paraId="56907B57" w14:textId="392BD478" w:rsidR="005C6A67" w:rsidRPr="00AA3AA4" w:rsidRDefault="005C6A67" w:rsidP="005C6A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9 (-0.16, 0.00)</w:t>
            </w:r>
          </w:p>
        </w:tc>
        <w:tc>
          <w:tcPr>
            <w:tcW w:w="472" w:type="pct"/>
          </w:tcPr>
          <w:p w14:paraId="7FD88BC6" w14:textId="6182C01B" w:rsidR="005C6A67" w:rsidRPr="00AA3AA4" w:rsidRDefault="005C6A67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2</w:t>
            </w:r>
          </w:p>
        </w:tc>
        <w:tc>
          <w:tcPr>
            <w:tcW w:w="812" w:type="pct"/>
          </w:tcPr>
          <w:p w14:paraId="31771C99" w14:textId="11E0828E" w:rsidR="005C6A67" w:rsidRPr="00AA3AA4" w:rsidRDefault="005C6A67" w:rsidP="005C6A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 (-0.03, 0.24)</w:t>
            </w:r>
          </w:p>
        </w:tc>
        <w:tc>
          <w:tcPr>
            <w:tcW w:w="405" w:type="pct"/>
          </w:tcPr>
          <w:p w14:paraId="4190E230" w14:textId="2157D08D" w:rsidR="005C6A67" w:rsidRPr="00AA3AA4" w:rsidRDefault="000D2358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</w:t>
            </w:r>
          </w:p>
        </w:tc>
      </w:tr>
      <w:tr w:rsidR="005C6A67" w:rsidRPr="00AA3AA4" w14:paraId="22491BCD" w14:textId="77777777" w:rsidTr="00DF19A2">
        <w:tc>
          <w:tcPr>
            <w:tcW w:w="606" w:type="pct"/>
          </w:tcPr>
          <w:p w14:paraId="7AAB45D1" w14:textId="77777777" w:rsidR="005C6A67" w:rsidRPr="00AA3AA4" w:rsidRDefault="005C6A67" w:rsidP="005C6A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2" w:type="pct"/>
          </w:tcPr>
          <w:p w14:paraId="17A24E27" w14:textId="77777777" w:rsidR="005C6A67" w:rsidRPr="00AA3AA4" w:rsidRDefault="005C6A67" w:rsidP="005C6A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PP</w:t>
            </w:r>
            <w:proofErr w:type="spellEnd"/>
          </w:p>
        </w:tc>
        <w:tc>
          <w:tcPr>
            <w:tcW w:w="812" w:type="pct"/>
          </w:tcPr>
          <w:p w14:paraId="489CDEF2" w14:textId="37CBE290" w:rsidR="005C6A67" w:rsidRPr="00AA3AA4" w:rsidRDefault="00273420" w:rsidP="005C6A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 (-0.02, 0.00)</w:t>
            </w:r>
          </w:p>
        </w:tc>
        <w:tc>
          <w:tcPr>
            <w:tcW w:w="472" w:type="pct"/>
          </w:tcPr>
          <w:p w14:paraId="4521CD45" w14:textId="26BD14B4" w:rsidR="005C6A67" w:rsidRPr="00AA3AA4" w:rsidRDefault="000D2358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79" w:type="pct"/>
          </w:tcPr>
          <w:p w14:paraId="3CCCA45C" w14:textId="4C53E294" w:rsidR="005C6A67" w:rsidRPr="00AA3AA4" w:rsidRDefault="00273420" w:rsidP="005C6A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1 (-0.21, -0.01)</w:t>
            </w:r>
            <w:r w:rsidR="00F270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72" w:type="pct"/>
          </w:tcPr>
          <w:p w14:paraId="11CA4487" w14:textId="23F1653B" w:rsidR="005C6A67" w:rsidRPr="00AA3AA4" w:rsidRDefault="00273420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2</w:t>
            </w:r>
            <w:r w:rsidR="00F270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2" w:type="pct"/>
          </w:tcPr>
          <w:p w14:paraId="17B3A020" w14:textId="44D83FD0" w:rsidR="005C6A67" w:rsidRPr="00AA3AA4" w:rsidRDefault="00273420" w:rsidP="005C6A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 (-0.03, 0.26)</w:t>
            </w:r>
          </w:p>
        </w:tc>
        <w:tc>
          <w:tcPr>
            <w:tcW w:w="405" w:type="pct"/>
          </w:tcPr>
          <w:p w14:paraId="61129E20" w14:textId="32D2C601" w:rsidR="005C6A67" w:rsidRPr="00AA3AA4" w:rsidRDefault="000D2358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</w:tr>
      <w:tr w:rsidR="005C6A67" w:rsidRPr="00AA3AA4" w14:paraId="6A20B56B" w14:textId="77777777" w:rsidTr="00DF19A2">
        <w:tc>
          <w:tcPr>
            <w:tcW w:w="606" w:type="pct"/>
          </w:tcPr>
          <w:p w14:paraId="69BC49B5" w14:textId="77777777" w:rsidR="005C6A67" w:rsidRPr="00AA3AA4" w:rsidRDefault="005C6A67" w:rsidP="005C6A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42" w:type="pct"/>
          </w:tcPr>
          <w:p w14:paraId="77649478" w14:textId="77777777" w:rsidR="005C6A67" w:rsidRPr="00AA3AA4" w:rsidRDefault="005C6A67" w:rsidP="005C6A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BzBP</w:t>
            </w:r>
            <w:proofErr w:type="spellEnd"/>
          </w:p>
        </w:tc>
        <w:tc>
          <w:tcPr>
            <w:tcW w:w="812" w:type="pct"/>
          </w:tcPr>
          <w:p w14:paraId="68A0B920" w14:textId="5FD96CFC" w:rsidR="005C6A67" w:rsidRPr="00AA3AA4" w:rsidRDefault="004601AA" w:rsidP="005C6A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0 (-0.01, 0.00)</w:t>
            </w:r>
          </w:p>
        </w:tc>
        <w:tc>
          <w:tcPr>
            <w:tcW w:w="472" w:type="pct"/>
          </w:tcPr>
          <w:p w14:paraId="78EAF24A" w14:textId="4BB6F68B" w:rsidR="005C6A67" w:rsidRPr="00AA3AA4" w:rsidRDefault="000D2358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879" w:type="pct"/>
          </w:tcPr>
          <w:p w14:paraId="685DEFC6" w14:textId="749D1181" w:rsidR="005C6A67" w:rsidRPr="00AA3AA4" w:rsidRDefault="004601AA" w:rsidP="005C6A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 (-0.15, -0.02)</w:t>
            </w:r>
            <w:r w:rsidR="00F270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72" w:type="pct"/>
          </w:tcPr>
          <w:p w14:paraId="76C47889" w14:textId="762359BB" w:rsidR="005C6A67" w:rsidRPr="00AA3AA4" w:rsidRDefault="004601AA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</w:t>
            </w:r>
            <w:r w:rsidR="00F270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12" w:type="pct"/>
          </w:tcPr>
          <w:p w14:paraId="6A511867" w14:textId="0CBC4A9F" w:rsidR="005C6A67" w:rsidRPr="00AA3AA4" w:rsidRDefault="004601AA" w:rsidP="005C6A6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 (-0.02, 0.26)</w:t>
            </w:r>
          </w:p>
        </w:tc>
        <w:tc>
          <w:tcPr>
            <w:tcW w:w="405" w:type="pct"/>
          </w:tcPr>
          <w:p w14:paraId="44221231" w14:textId="19C6DA95" w:rsidR="005C6A67" w:rsidRPr="00AA3AA4" w:rsidRDefault="000D2358" w:rsidP="000D2358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6</w:t>
            </w:r>
          </w:p>
        </w:tc>
      </w:tr>
      <w:tr w:rsidR="005C6A67" w:rsidRPr="006056E2" w14:paraId="3DD91B9A" w14:textId="77777777" w:rsidTr="00DF19A2">
        <w:tc>
          <w:tcPr>
            <w:tcW w:w="5000" w:type="pct"/>
            <w:gridSpan w:val="8"/>
          </w:tcPr>
          <w:p w14:paraId="6C87E8F6" w14:textId="0E805970" w:rsidR="005C6A67" w:rsidRPr="00AA3AA4" w:rsidRDefault="005C6A67" w:rsidP="005C6A67">
            <w:pPr>
              <w:tabs>
                <w:tab w:val="left" w:pos="63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r w:rsidRPr="00AA3A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Values represent regression coefficients (95% confidence interval (CI)) of the regression models that reflect the difference in standard deviation score (SDS) of maternal body-mass index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BMI) at outcome measurement per doubling </w:t>
            </w:r>
            <w:r w:rsidRPr="00AA3A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 urinary phthalate and bisphenol (</w:t>
            </w:r>
            <w:proofErr w:type="spellStart"/>
            <w:r w:rsidRPr="00AA3A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mol</w:t>
            </w:r>
            <w:proofErr w:type="spellEnd"/>
            <w:r w:rsidRPr="00AA3A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/L). </w:t>
            </w:r>
            <w:r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 are adjusted for maternal urinary creatinine concentrations. maternal age at outcome measurement, ethnicity, educational level, parity, smoking and alcohol use.</w:t>
            </w:r>
          </w:p>
          <w:p w14:paraId="350103A1" w14:textId="59212BA4" w:rsidR="005C6A67" w:rsidRPr="00AA3AA4" w:rsidRDefault="005C6A67" w:rsidP="005C6A67">
            <w:pPr>
              <w:tabs>
                <w:tab w:val="left" w:pos="63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r w:rsidRPr="00AA3A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Values represent regression coefficients (95% confidence interval (CI)) of the regression models that reflect the </w:t>
            </w:r>
            <w:r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maternal serum </w:t>
            </w:r>
            <w:proofErr w:type="spellStart"/>
            <w:r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müllerian</w:t>
            </w:r>
            <w:proofErr w:type="spellEnd"/>
            <w:r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rmone (AMH) levels (</w:t>
            </w:r>
            <w:proofErr w:type="spellStart"/>
            <w:r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</w:t>
            </w:r>
            <w:proofErr w:type="spellEnd"/>
            <w:r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)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 doubling</w:t>
            </w:r>
            <w:r w:rsidRPr="00AA3A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 urinary phthalate and bisphenol (</w:t>
            </w:r>
            <w:proofErr w:type="spellStart"/>
            <w:r w:rsidRPr="00AA3A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mol</w:t>
            </w:r>
            <w:proofErr w:type="spellEnd"/>
            <w:r w:rsidRPr="00AA3A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/L). </w:t>
            </w:r>
            <w:r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s are adjusted for maternal urinary creatinine concentrations. maternal age at outcome measurement, ethnicity, educational level, parity, smoking and alcohol use.</w:t>
            </w:r>
          </w:p>
          <w:p w14:paraId="0BCC760A" w14:textId="0CF8DE9E" w:rsidR="005C6A67" w:rsidRPr="00AA3AA4" w:rsidRDefault="005C6A67" w:rsidP="005C6A67">
            <w:pPr>
              <w:tabs>
                <w:tab w:val="left" w:pos="632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AA3A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Values represent regression coefficients (95% confidence interval (CI)) of the regression models that reflect the </w:t>
            </w:r>
            <w:r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ge in maternal serum </w:t>
            </w:r>
            <w:proofErr w:type="spellStart"/>
            <w:r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müllerian</w:t>
            </w:r>
            <w:proofErr w:type="spellEnd"/>
            <w:r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rmone (AMH) levels (</w:t>
            </w:r>
            <w:proofErr w:type="spellStart"/>
            <w:r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</w:t>
            </w:r>
            <w:proofErr w:type="spellEnd"/>
            <w:r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)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er doubling</w:t>
            </w:r>
            <w:r w:rsidRPr="00AA3A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in urinary phthalate and bisphenol (</w:t>
            </w:r>
            <w:proofErr w:type="spellStart"/>
            <w:r w:rsidRPr="00AA3A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mol</w:t>
            </w:r>
            <w:proofErr w:type="spellEnd"/>
            <w:r w:rsidRPr="00AA3AA4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/L). </w:t>
            </w:r>
            <w:r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s are adjusted for maternal urinary creatinine concentrations. maternal age at outcome measurement, ethnicity, educational level, parity, smoking, alcohol use, </w:t>
            </w:r>
            <w:r w:rsidR="00F270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BMI at outcome measurement.</w:t>
            </w:r>
          </w:p>
        </w:tc>
      </w:tr>
    </w:tbl>
    <w:p w14:paraId="4D04B5BB" w14:textId="77777777" w:rsidR="00334721" w:rsidRPr="00AA3AA4" w:rsidRDefault="00334721" w:rsidP="00334721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A3AA4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tbl>
      <w:tblPr>
        <w:tblStyle w:val="Tabelraster"/>
        <w:tblpPr w:leftFromText="141" w:rightFromText="141" w:vertAnchor="text" w:horzAnchor="margin" w:tblpXSpec="center" w:tblpY="494"/>
        <w:tblW w:w="5418" w:type="pct"/>
        <w:tblLayout w:type="fixed"/>
        <w:tblLook w:val="04A0" w:firstRow="1" w:lastRow="0" w:firstColumn="1" w:lastColumn="0" w:noHBand="0" w:noVBand="1"/>
      </w:tblPr>
      <w:tblGrid>
        <w:gridCol w:w="2406"/>
        <w:gridCol w:w="1417"/>
        <w:gridCol w:w="852"/>
        <w:gridCol w:w="852"/>
        <w:gridCol w:w="1559"/>
        <w:gridCol w:w="849"/>
        <w:gridCol w:w="852"/>
        <w:gridCol w:w="1416"/>
        <w:gridCol w:w="852"/>
        <w:gridCol w:w="852"/>
        <w:gridCol w:w="1559"/>
        <w:gridCol w:w="849"/>
        <w:gridCol w:w="849"/>
      </w:tblGrid>
      <w:tr w:rsidR="00A029A7" w:rsidRPr="006056E2" w14:paraId="093F68C9" w14:textId="0367C1A7" w:rsidTr="00837F00">
        <w:trPr>
          <w:trHeight w:val="20"/>
        </w:trPr>
        <w:tc>
          <w:tcPr>
            <w:tcW w:w="5000" w:type="pct"/>
            <w:gridSpan w:val="13"/>
            <w:vAlign w:val="bottom"/>
          </w:tcPr>
          <w:p w14:paraId="3E7CCAC9" w14:textId="2852C29F" w:rsidR="00A029A7" w:rsidRPr="00E0078C" w:rsidRDefault="00A029A7" w:rsidP="000A235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able S7. Associations of urinary bisphenol and phthalate concentrations with serum AMH levels 6 years and 9 years postpartum, and on average among Dutch mothers only (N=744), adjusted model</w:t>
            </w:r>
          </w:p>
        </w:tc>
      </w:tr>
      <w:tr w:rsidR="00F51172" w:rsidRPr="00E0078C" w14:paraId="3FCA7473" w14:textId="547C4472" w:rsidTr="00837F00">
        <w:trPr>
          <w:trHeight w:val="20"/>
        </w:trPr>
        <w:tc>
          <w:tcPr>
            <w:tcW w:w="793" w:type="pct"/>
          </w:tcPr>
          <w:p w14:paraId="60A38EBB" w14:textId="77777777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Bisphenol or phthalate metabolite (group)</w:t>
            </w:r>
          </w:p>
        </w:tc>
        <w:tc>
          <w:tcPr>
            <w:tcW w:w="1028" w:type="pct"/>
            <w:gridSpan w:val="3"/>
          </w:tcPr>
          <w:p w14:paraId="7DA7801C" w14:textId="1E1A9E0A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6</w:t>
            </w: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 xml:space="preserve"> years postpartum AMH</w:t>
            </w:r>
          </w:p>
        </w:tc>
        <w:tc>
          <w:tcPr>
            <w:tcW w:w="1075" w:type="pct"/>
            <w:gridSpan w:val="3"/>
          </w:tcPr>
          <w:p w14:paraId="1DEAACC2" w14:textId="77777777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9 years postpartum AMH</w:t>
            </w:r>
          </w:p>
        </w:tc>
        <w:tc>
          <w:tcPr>
            <w:tcW w:w="1028" w:type="pct"/>
            <w:gridSpan w:val="3"/>
          </w:tcPr>
          <w:p w14:paraId="4EF2483F" w14:textId="77777777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Average AMH</w:t>
            </w:r>
          </w:p>
        </w:tc>
        <w:tc>
          <w:tcPr>
            <w:tcW w:w="1075" w:type="pct"/>
            <w:gridSpan w:val="3"/>
          </w:tcPr>
          <w:p w14:paraId="3E5AA640" w14:textId="13C1FEEE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8F76E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ange in AMH</w:t>
            </w:r>
          </w:p>
        </w:tc>
      </w:tr>
      <w:tr w:rsidR="00F51172" w:rsidRPr="00E0078C" w14:paraId="50548467" w14:textId="36A8C11D" w:rsidTr="00837F00">
        <w:trPr>
          <w:trHeight w:val="129"/>
        </w:trPr>
        <w:tc>
          <w:tcPr>
            <w:tcW w:w="793" w:type="pct"/>
            <w:vAlign w:val="bottom"/>
          </w:tcPr>
          <w:p w14:paraId="54E23844" w14:textId="77777777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467" w:type="pct"/>
            <w:vAlign w:val="bottom"/>
          </w:tcPr>
          <w:p w14:paraId="05957667" w14:textId="77777777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Estimate</w:t>
            </w:r>
          </w:p>
        </w:tc>
        <w:tc>
          <w:tcPr>
            <w:tcW w:w="281" w:type="pct"/>
            <w:vAlign w:val="bottom"/>
          </w:tcPr>
          <w:p w14:paraId="51EBFDE5" w14:textId="77777777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Nominal p-value</w:t>
            </w:r>
          </w:p>
        </w:tc>
        <w:tc>
          <w:tcPr>
            <w:tcW w:w="281" w:type="pct"/>
            <w:vAlign w:val="bottom"/>
          </w:tcPr>
          <w:p w14:paraId="65782809" w14:textId="77777777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FDR P-value</w:t>
            </w:r>
          </w:p>
        </w:tc>
        <w:tc>
          <w:tcPr>
            <w:tcW w:w="514" w:type="pct"/>
            <w:vAlign w:val="bottom"/>
          </w:tcPr>
          <w:p w14:paraId="4DA4C60C" w14:textId="77777777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Estimate</w:t>
            </w:r>
          </w:p>
        </w:tc>
        <w:tc>
          <w:tcPr>
            <w:tcW w:w="280" w:type="pct"/>
            <w:vAlign w:val="bottom"/>
          </w:tcPr>
          <w:p w14:paraId="454E9FF6" w14:textId="77777777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Nominal p-value</w:t>
            </w:r>
          </w:p>
        </w:tc>
        <w:tc>
          <w:tcPr>
            <w:tcW w:w="281" w:type="pct"/>
            <w:vAlign w:val="bottom"/>
          </w:tcPr>
          <w:p w14:paraId="745B85E4" w14:textId="77777777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FDR P-value</w:t>
            </w:r>
          </w:p>
        </w:tc>
        <w:tc>
          <w:tcPr>
            <w:tcW w:w="467" w:type="pct"/>
            <w:vAlign w:val="bottom"/>
          </w:tcPr>
          <w:p w14:paraId="762C80BF" w14:textId="77777777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Estimate</w:t>
            </w:r>
          </w:p>
        </w:tc>
        <w:tc>
          <w:tcPr>
            <w:tcW w:w="281" w:type="pct"/>
            <w:vAlign w:val="bottom"/>
          </w:tcPr>
          <w:p w14:paraId="2454286F" w14:textId="77777777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Nominal p-value</w:t>
            </w:r>
          </w:p>
        </w:tc>
        <w:tc>
          <w:tcPr>
            <w:tcW w:w="281" w:type="pct"/>
            <w:vAlign w:val="bottom"/>
          </w:tcPr>
          <w:p w14:paraId="4B9FE657" w14:textId="77777777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FDR P-value</w:t>
            </w:r>
          </w:p>
        </w:tc>
        <w:tc>
          <w:tcPr>
            <w:tcW w:w="514" w:type="pct"/>
            <w:vAlign w:val="bottom"/>
          </w:tcPr>
          <w:p w14:paraId="79CE1C52" w14:textId="5FA55D07" w:rsidR="00A029A7" w:rsidRPr="00A029A7" w:rsidRDefault="00A029A7" w:rsidP="00A029A7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Estimate</w:t>
            </w:r>
          </w:p>
        </w:tc>
        <w:tc>
          <w:tcPr>
            <w:tcW w:w="280" w:type="pct"/>
            <w:vAlign w:val="bottom"/>
          </w:tcPr>
          <w:p w14:paraId="03037412" w14:textId="65EEB70F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Nominal p-value</w:t>
            </w:r>
          </w:p>
        </w:tc>
        <w:tc>
          <w:tcPr>
            <w:tcW w:w="281" w:type="pct"/>
            <w:vAlign w:val="bottom"/>
          </w:tcPr>
          <w:p w14:paraId="0305438A" w14:textId="11F1B6FC" w:rsidR="00A029A7" w:rsidRPr="00E0078C" w:rsidRDefault="00A029A7" w:rsidP="00A029A7">
            <w:pPr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sz w:val="16"/>
                <w:szCs w:val="20"/>
                <w:lang w:val="en-US"/>
              </w:rPr>
              <w:t>FDR P-value</w:t>
            </w:r>
          </w:p>
        </w:tc>
      </w:tr>
      <w:tr w:rsidR="00837F00" w:rsidRPr="00E0078C" w14:paraId="219A3EE1" w14:textId="7BFCBBFA" w:rsidTr="00837F00">
        <w:tc>
          <w:tcPr>
            <w:tcW w:w="793" w:type="pct"/>
            <w:vAlign w:val="bottom"/>
          </w:tcPr>
          <w:p w14:paraId="11E88603" w14:textId="77777777" w:rsidR="00837F00" w:rsidRPr="00E0078C" w:rsidRDefault="00837F00" w:rsidP="00837F0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Bisphenol A (BPA)</w:t>
            </w:r>
          </w:p>
        </w:tc>
        <w:tc>
          <w:tcPr>
            <w:tcW w:w="467" w:type="pct"/>
            <w:vAlign w:val="bottom"/>
          </w:tcPr>
          <w:p w14:paraId="2069ED25" w14:textId="671607AB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</w:t>
            </w: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-0.07, 0.07)</w:t>
            </w:r>
          </w:p>
        </w:tc>
        <w:tc>
          <w:tcPr>
            <w:tcW w:w="281" w:type="pct"/>
            <w:vAlign w:val="bottom"/>
          </w:tcPr>
          <w:p w14:paraId="1ABB65EE" w14:textId="1DE9350F" w:rsidR="00837F00" w:rsidRPr="00733445" w:rsidRDefault="007841FF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281" w:type="pct"/>
            <w:vAlign w:val="bottom"/>
          </w:tcPr>
          <w:p w14:paraId="22422BDC" w14:textId="0333A17F" w:rsidR="00837F00" w:rsidRPr="00733445" w:rsidRDefault="007841FF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514" w:type="pct"/>
            <w:vAlign w:val="bottom"/>
          </w:tcPr>
          <w:p w14:paraId="5F996CF0" w14:textId="380C34F7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(-0.12, 0.07)</w:t>
            </w:r>
          </w:p>
        </w:tc>
        <w:tc>
          <w:tcPr>
            <w:tcW w:w="280" w:type="pct"/>
            <w:vAlign w:val="bottom"/>
          </w:tcPr>
          <w:p w14:paraId="1BF5211C" w14:textId="0BDFA57D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281" w:type="pct"/>
            <w:vAlign w:val="bottom"/>
          </w:tcPr>
          <w:p w14:paraId="2603F48F" w14:textId="204B78BA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67" w:type="pct"/>
            <w:vAlign w:val="bottom"/>
          </w:tcPr>
          <w:p w14:paraId="00C9CD12" w14:textId="333A8D62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(-0.11, 0.03)</w:t>
            </w:r>
          </w:p>
        </w:tc>
        <w:tc>
          <w:tcPr>
            <w:tcW w:w="281" w:type="pct"/>
            <w:vAlign w:val="bottom"/>
          </w:tcPr>
          <w:p w14:paraId="58CCEB14" w14:textId="1B395EA0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81" w:type="pct"/>
            <w:vAlign w:val="bottom"/>
          </w:tcPr>
          <w:p w14:paraId="4863394E" w14:textId="00C5FE25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4" w:type="pct"/>
            <w:vAlign w:val="bottom"/>
          </w:tcPr>
          <w:p w14:paraId="6276C886" w14:textId="10E8A53A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vAlign w:val="bottom"/>
          </w:tcPr>
          <w:p w14:paraId="2CF8C617" w14:textId="0B8CC4A7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81" w:type="pct"/>
            <w:vAlign w:val="bottom"/>
          </w:tcPr>
          <w:p w14:paraId="29C46487" w14:textId="56A80793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37F00" w:rsidRPr="00E0078C" w14:paraId="29E20B41" w14:textId="6E515F70" w:rsidTr="00837F00">
        <w:tc>
          <w:tcPr>
            <w:tcW w:w="793" w:type="pct"/>
            <w:vAlign w:val="bottom"/>
          </w:tcPr>
          <w:p w14:paraId="47D3D07A" w14:textId="77777777" w:rsidR="00837F00" w:rsidRPr="00E0078C" w:rsidRDefault="00837F00" w:rsidP="00837F00">
            <w:pPr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  <w:t>Phthalic Acid</w:t>
            </w:r>
          </w:p>
        </w:tc>
        <w:tc>
          <w:tcPr>
            <w:tcW w:w="467" w:type="pct"/>
            <w:vAlign w:val="bottom"/>
          </w:tcPr>
          <w:p w14:paraId="23F1B383" w14:textId="1E02CFC8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.02 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, 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1" w:type="pct"/>
            <w:vAlign w:val="bottom"/>
          </w:tcPr>
          <w:p w14:paraId="0A805E3E" w14:textId="03568563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81" w:type="pct"/>
            <w:vAlign w:val="bottom"/>
          </w:tcPr>
          <w:p w14:paraId="79AC2618" w14:textId="24A79AE6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14" w:type="pct"/>
            <w:vAlign w:val="bottom"/>
          </w:tcPr>
          <w:p w14:paraId="5C3E620D" w14:textId="6E52C160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-0.08, 0.13)</w:t>
            </w:r>
          </w:p>
        </w:tc>
        <w:tc>
          <w:tcPr>
            <w:tcW w:w="280" w:type="pct"/>
            <w:vAlign w:val="bottom"/>
          </w:tcPr>
          <w:p w14:paraId="604465D0" w14:textId="2C907F88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281" w:type="pct"/>
            <w:vAlign w:val="bottom"/>
          </w:tcPr>
          <w:p w14:paraId="3B02B547" w14:textId="1B76E604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67" w:type="pct"/>
            <w:vAlign w:val="bottom"/>
          </w:tcPr>
          <w:p w14:paraId="71F14107" w14:textId="0A339A1E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-0.07, 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1" w:type="pct"/>
            <w:vAlign w:val="bottom"/>
          </w:tcPr>
          <w:p w14:paraId="4F589A62" w14:textId="6EF59418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81" w:type="pct"/>
            <w:vAlign w:val="bottom"/>
          </w:tcPr>
          <w:p w14:paraId="15279093" w14:textId="6E8C2DBA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4" w:type="pct"/>
            <w:vAlign w:val="bottom"/>
          </w:tcPr>
          <w:p w14:paraId="14336886" w14:textId="36889AA1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0)</w:t>
            </w:r>
          </w:p>
        </w:tc>
        <w:tc>
          <w:tcPr>
            <w:tcW w:w="280" w:type="pct"/>
            <w:vAlign w:val="bottom"/>
          </w:tcPr>
          <w:p w14:paraId="0AE10ED8" w14:textId="745AFF31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281" w:type="pct"/>
            <w:vAlign w:val="bottom"/>
          </w:tcPr>
          <w:p w14:paraId="42C74812" w14:textId="69391929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837F00" w:rsidRPr="00E0078C" w14:paraId="3A0FBF54" w14:textId="7224A218" w:rsidTr="00837F00">
        <w:tc>
          <w:tcPr>
            <w:tcW w:w="793" w:type="pct"/>
            <w:vAlign w:val="bottom"/>
          </w:tcPr>
          <w:p w14:paraId="5FD68AC3" w14:textId="77777777" w:rsidR="00837F00" w:rsidRPr="00E0078C" w:rsidRDefault="00837F00" w:rsidP="00837F00">
            <w:pPr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  <w:t>Low molecular weight phthalate</w:t>
            </w:r>
          </w:p>
        </w:tc>
        <w:tc>
          <w:tcPr>
            <w:tcW w:w="467" w:type="pct"/>
            <w:vAlign w:val="bottom"/>
          </w:tcPr>
          <w:p w14:paraId="449645FD" w14:textId="1C1C3195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-0.04, 0.08)</w:t>
            </w:r>
          </w:p>
        </w:tc>
        <w:tc>
          <w:tcPr>
            <w:tcW w:w="281" w:type="pct"/>
            <w:vAlign w:val="bottom"/>
          </w:tcPr>
          <w:p w14:paraId="5407CB02" w14:textId="44B0B16E" w:rsidR="00837F00" w:rsidRPr="00733445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</w:t>
            </w:r>
            <w:r w:rsidR="001B589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281" w:type="pct"/>
            <w:vAlign w:val="bottom"/>
          </w:tcPr>
          <w:p w14:paraId="4A03EC3C" w14:textId="68241353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14" w:type="pct"/>
            <w:vAlign w:val="bottom"/>
          </w:tcPr>
          <w:p w14:paraId="138A91D7" w14:textId="5052C52A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-0.02, 0.13)</w:t>
            </w:r>
          </w:p>
        </w:tc>
        <w:tc>
          <w:tcPr>
            <w:tcW w:w="280" w:type="pct"/>
            <w:vAlign w:val="bottom"/>
          </w:tcPr>
          <w:p w14:paraId="4609A8FE" w14:textId="4F837B2E" w:rsidR="00837F00" w:rsidRPr="00733445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81" w:type="pct"/>
            <w:vAlign w:val="bottom"/>
          </w:tcPr>
          <w:p w14:paraId="7BA4E17A" w14:textId="59B236ED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67" w:type="pct"/>
            <w:vAlign w:val="bottom"/>
          </w:tcPr>
          <w:p w14:paraId="7F6AF0EA" w14:textId="531B157C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-0.03, 0.09)</w:t>
            </w:r>
          </w:p>
        </w:tc>
        <w:tc>
          <w:tcPr>
            <w:tcW w:w="281" w:type="pct"/>
            <w:vAlign w:val="bottom"/>
          </w:tcPr>
          <w:p w14:paraId="44A93AEB" w14:textId="3C7E4248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81" w:type="pct"/>
            <w:vAlign w:val="bottom"/>
          </w:tcPr>
          <w:p w14:paraId="2B46113B" w14:textId="617ACE52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4" w:type="pct"/>
            <w:vAlign w:val="bottom"/>
          </w:tcPr>
          <w:p w14:paraId="3CB62CDC" w14:textId="31A0EF40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0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vAlign w:val="bottom"/>
          </w:tcPr>
          <w:p w14:paraId="51426803" w14:textId="34865176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281" w:type="pct"/>
            <w:vAlign w:val="bottom"/>
          </w:tcPr>
          <w:p w14:paraId="026B5E78" w14:textId="343FC918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37F00" w:rsidRPr="00E0078C" w14:paraId="7DA9025B" w14:textId="6C13DCDC" w:rsidTr="00837F00">
        <w:tc>
          <w:tcPr>
            <w:tcW w:w="793" w:type="pct"/>
            <w:vAlign w:val="bottom"/>
          </w:tcPr>
          <w:p w14:paraId="092BCA84" w14:textId="77777777" w:rsidR="00837F00" w:rsidRPr="00E0078C" w:rsidRDefault="00837F00" w:rsidP="00837F0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onomethyl phthalate (</w:t>
            </w:r>
            <w:proofErr w:type="spellStart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MP</w:t>
            </w:r>
            <w:proofErr w:type="spellEnd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467" w:type="pct"/>
            <w:vAlign w:val="bottom"/>
          </w:tcPr>
          <w:p w14:paraId="7004EAFD" w14:textId="62FE7E3A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(-0.11, 0.03)</w:t>
            </w:r>
          </w:p>
        </w:tc>
        <w:tc>
          <w:tcPr>
            <w:tcW w:w="281" w:type="pct"/>
            <w:vAlign w:val="bottom"/>
          </w:tcPr>
          <w:p w14:paraId="07B7DF3B" w14:textId="3F5AE9D6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81" w:type="pct"/>
            <w:vAlign w:val="bottom"/>
          </w:tcPr>
          <w:p w14:paraId="33FB7C87" w14:textId="489DA5EB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14" w:type="pct"/>
            <w:vAlign w:val="bottom"/>
          </w:tcPr>
          <w:p w14:paraId="51E51352" w14:textId="5A90CC22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(-0.14, 0.05)</w:t>
            </w:r>
          </w:p>
        </w:tc>
        <w:tc>
          <w:tcPr>
            <w:tcW w:w="280" w:type="pct"/>
            <w:vAlign w:val="bottom"/>
          </w:tcPr>
          <w:p w14:paraId="5C23072E" w14:textId="272D2DA2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81" w:type="pct"/>
            <w:vAlign w:val="bottom"/>
          </w:tcPr>
          <w:p w14:paraId="46D75A1C" w14:textId="740A2475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67" w:type="pct"/>
            <w:vAlign w:val="bottom"/>
          </w:tcPr>
          <w:p w14:paraId="4EA8BB50" w14:textId="0A0E4500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 (-0.13, 0.02)</w:t>
            </w:r>
          </w:p>
        </w:tc>
        <w:tc>
          <w:tcPr>
            <w:tcW w:w="281" w:type="pct"/>
            <w:vAlign w:val="bottom"/>
          </w:tcPr>
          <w:p w14:paraId="3A26CF6B" w14:textId="655ED945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81" w:type="pct"/>
            <w:vAlign w:val="bottom"/>
          </w:tcPr>
          <w:p w14:paraId="7DF01029" w14:textId="153F388D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4" w:type="pct"/>
            <w:vAlign w:val="bottom"/>
          </w:tcPr>
          <w:p w14:paraId="46425909" w14:textId="209AA678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vAlign w:val="bottom"/>
          </w:tcPr>
          <w:p w14:paraId="578B99DA" w14:textId="2B754B31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81" w:type="pct"/>
            <w:vAlign w:val="bottom"/>
          </w:tcPr>
          <w:p w14:paraId="510CD7C3" w14:textId="71348C26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37F00" w:rsidRPr="00E0078C" w14:paraId="5E34D098" w14:textId="74BE3DB6" w:rsidTr="00837F00">
        <w:tc>
          <w:tcPr>
            <w:tcW w:w="793" w:type="pct"/>
            <w:vAlign w:val="bottom"/>
          </w:tcPr>
          <w:p w14:paraId="57CC5ADD" w14:textId="77777777" w:rsidR="00837F00" w:rsidRPr="00E0078C" w:rsidRDefault="00837F00" w:rsidP="00837F0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onoethyl</w:t>
            </w:r>
            <w:proofErr w:type="spellEnd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phthalate (</w:t>
            </w:r>
            <w:proofErr w:type="spellStart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EP</w:t>
            </w:r>
            <w:proofErr w:type="spellEnd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467" w:type="pct"/>
            <w:vAlign w:val="bottom"/>
          </w:tcPr>
          <w:p w14:paraId="55C6A939" w14:textId="6483889E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-0.03, 0.07)</w:t>
            </w:r>
          </w:p>
        </w:tc>
        <w:tc>
          <w:tcPr>
            <w:tcW w:w="281" w:type="pct"/>
            <w:vAlign w:val="bottom"/>
          </w:tcPr>
          <w:p w14:paraId="4156E0D9" w14:textId="5718C8AE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81" w:type="pct"/>
            <w:vAlign w:val="bottom"/>
          </w:tcPr>
          <w:p w14:paraId="3CFCC950" w14:textId="1FA5C36C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14" w:type="pct"/>
            <w:vAlign w:val="bottom"/>
          </w:tcPr>
          <w:p w14:paraId="48C3CBCB" w14:textId="01A988CD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-0.01, 0.11)</w:t>
            </w:r>
          </w:p>
        </w:tc>
        <w:tc>
          <w:tcPr>
            <w:tcW w:w="280" w:type="pct"/>
            <w:vAlign w:val="bottom"/>
          </w:tcPr>
          <w:p w14:paraId="1A6DFA66" w14:textId="2A1A1115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81" w:type="pct"/>
            <w:vAlign w:val="bottom"/>
          </w:tcPr>
          <w:p w14:paraId="082BD1C2" w14:textId="7141A5C6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67" w:type="pct"/>
            <w:vAlign w:val="bottom"/>
          </w:tcPr>
          <w:p w14:paraId="141AA385" w14:textId="3D9DE986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 (-0.02, 0.08)</w:t>
            </w:r>
          </w:p>
        </w:tc>
        <w:tc>
          <w:tcPr>
            <w:tcW w:w="281" w:type="pct"/>
            <w:vAlign w:val="bottom"/>
          </w:tcPr>
          <w:p w14:paraId="5CFFE6F4" w14:textId="6985D2FD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81" w:type="pct"/>
            <w:vAlign w:val="bottom"/>
          </w:tcPr>
          <w:p w14:paraId="604BFCF9" w14:textId="1E074AA9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4" w:type="pct"/>
            <w:vAlign w:val="bottom"/>
          </w:tcPr>
          <w:p w14:paraId="193EF8D6" w14:textId="262BCA8E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vAlign w:val="bottom"/>
          </w:tcPr>
          <w:p w14:paraId="31051003" w14:textId="0EA2EBEA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81" w:type="pct"/>
            <w:vAlign w:val="bottom"/>
          </w:tcPr>
          <w:p w14:paraId="41526235" w14:textId="59A24BE2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37F00" w:rsidRPr="00E0078C" w14:paraId="17DE4EB3" w14:textId="108E6519" w:rsidTr="00837F00">
        <w:tc>
          <w:tcPr>
            <w:tcW w:w="793" w:type="pct"/>
            <w:vAlign w:val="bottom"/>
          </w:tcPr>
          <w:p w14:paraId="2B3345E4" w14:textId="77777777" w:rsidR="00837F00" w:rsidRPr="00E0078C" w:rsidRDefault="00837F00" w:rsidP="00837F0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ono-isobutyl phthalate (</w:t>
            </w:r>
            <w:proofErr w:type="spellStart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IBP</w:t>
            </w:r>
            <w:proofErr w:type="spellEnd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467" w:type="pct"/>
            <w:vAlign w:val="bottom"/>
          </w:tcPr>
          <w:p w14:paraId="690CFA2B" w14:textId="445E406B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(-0.09, 0.07)</w:t>
            </w:r>
          </w:p>
        </w:tc>
        <w:tc>
          <w:tcPr>
            <w:tcW w:w="281" w:type="pct"/>
            <w:vAlign w:val="bottom"/>
          </w:tcPr>
          <w:p w14:paraId="31E62242" w14:textId="295AB8E8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281" w:type="pct"/>
            <w:vAlign w:val="bottom"/>
          </w:tcPr>
          <w:p w14:paraId="64BD0143" w14:textId="75DC2673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14" w:type="pct"/>
            <w:vAlign w:val="bottom"/>
          </w:tcPr>
          <w:p w14:paraId="41E64586" w14:textId="1A8B0D58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(-0.15, 0.06)</w:t>
            </w:r>
          </w:p>
        </w:tc>
        <w:tc>
          <w:tcPr>
            <w:tcW w:w="280" w:type="pct"/>
            <w:vAlign w:val="bottom"/>
          </w:tcPr>
          <w:p w14:paraId="3A060BE2" w14:textId="0D6B97DA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81" w:type="pct"/>
            <w:vAlign w:val="bottom"/>
          </w:tcPr>
          <w:p w14:paraId="1502ADA7" w14:textId="4DB81033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67" w:type="pct"/>
            <w:vAlign w:val="bottom"/>
          </w:tcPr>
          <w:p w14:paraId="22CC9D43" w14:textId="24ABBB2A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(-0.09, 0.07)</w:t>
            </w:r>
          </w:p>
        </w:tc>
        <w:tc>
          <w:tcPr>
            <w:tcW w:w="281" w:type="pct"/>
            <w:vAlign w:val="bottom"/>
          </w:tcPr>
          <w:p w14:paraId="1EB9D2A8" w14:textId="3210AE97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281" w:type="pct"/>
            <w:vAlign w:val="bottom"/>
          </w:tcPr>
          <w:p w14:paraId="59D33D2A" w14:textId="49BBD37C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4" w:type="pct"/>
            <w:vAlign w:val="bottom"/>
          </w:tcPr>
          <w:p w14:paraId="7844B1D2" w14:textId="0552334C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vAlign w:val="bottom"/>
          </w:tcPr>
          <w:p w14:paraId="0DC11A0E" w14:textId="2DE3CB5D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81" w:type="pct"/>
            <w:vAlign w:val="bottom"/>
          </w:tcPr>
          <w:p w14:paraId="41C91B64" w14:textId="12026302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37F00" w:rsidRPr="00E0078C" w14:paraId="37D4F294" w14:textId="5B2CA4B7" w:rsidTr="00837F00">
        <w:tc>
          <w:tcPr>
            <w:tcW w:w="793" w:type="pct"/>
            <w:vAlign w:val="bottom"/>
          </w:tcPr>
          <w:p w14:paraId="467DE5B8" w14:textId="77777777" w:rsidR="00837F00" w:rsidRPr="00E0078C" w:rsidRDefault="00837F00" w:rsidP="00837F0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ono-n-butyl phthalate (</w:t>
            </w:r>
            <w:proofErr w:type="spellStart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BP</w:t>
            </w:r>
            <w:proofErr w:type="spellEnd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467" w:type="pct"/>
            <w:vAlign w:val="bottom"/>
          </w:tcPr>
          <w:p w14:paraId="66E2A2A0" w14:textId="69397DB3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.00 </w:t>
            </w: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0.08, 0.09)</w:t>
            </w:r>
          </w:p>
        </w:tc>
        <w:tc>
          <w:tcPr>
            <w:tcW w:w="281" w:type="pct"/>
            <w:vAlign w:val="bottom"/>
          </w:tcPr>
          <w:p w14:paraId="1F85CBB6" w14:textId="471DD259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281" w:type="pct"/>
            <w:vAlign w:val="bottom"/>
          </w:tcPr>
          <w:p w14:paraId="6AE4DB0F" w14:textId="593C1598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14" w:type="pct"/>
            <w:vAlign w:val="bottom"/>
          </w:tcPr>
          <w:p w14:paraId="68B4B566" w14:textId="3136C4DD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-0.1, 0.12)</w:t>
            </w:r>
          </w:p>
        </w:tc>
        <w:tc>
          <w:tcPr>
            <w:tcW w:w="280" w:type="pct"/>
            <w:vAlign w:val="bottom"/>
          </w:tcPr>
          <w:p w14:paraId="779FF9EB" w14:textId="5A16CFCC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81" w:type="pct"/>
            <w:vAlign w:val="bottom"/>
          </w:tcPr>
          <w:p w14:paraId="4F43B3D7" w14:textId="54E8C594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67" w:type="pct"/>
            <w:vAlign w:val="bottom"/>
          </w:tcPr>
          <w:p w14:paraId="73572887" w14:textId="5FF7E54E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(-0.11, 0.06)</w:t>
            </w:r>
          </w:p>
        </w:tc>
        <w:tc>
          <w:tcPr>
            <w:tcW w:w="281" w:type="pct"/>
            <w:vAlign w:val="bottom"/>
          </w:tcPr>
          <w:p w14:paraId="71BAB2AF" w14:textId="33627C9C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81" w:type="pct"/>
            <w:vAlign w:val="bottom"/>
          </w:tcPr>
          <w:p w14:paraId="2265D624" w14:textId="1A75AAED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4" w:type="pct"/>
            <w:vAlign w:val="bottom"/>
          </w:tcPr>
          <w:p w14:paraId="47E14273" w14:textId="70998198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vAlign w:val="bottom"/>
          </w:tcPr>
          <w:p w14:paraId="6734CDFB" w14:textId="16B17C56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81" w:type="pct"/>
            <w:vAlign w:val="bottom"/>
          </w:tcPr>
          <w:p w14:paraId="5AB7F511" w14:textId="23A71654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37F00" w:rsidRPr="00E0078C" w14:paraId="4DA915E0" w14:textId="5E417F4A" w:rsidTr="00837F00">
        <w:tc>
          <w:tcPr>
            <w:tcW w:w="793" w:type="pct"/>
            <w:vAlign w:val="bottom"/>
          </w:tcPr>
          <w:p w14:paraId="7F6AE6E3" w14:textId="77777777" w:rsidR="00837F00" w:rsidRPr="00E0078C" w:rsidRDefault="00837F00" w:rsidP="00837F00">
            <w:pPr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  <w:t>High molecular weight phthalate</w:t>
            </w:r>
          </w:p>
        </w:tc>
        <w:tc>
          <w:tcPr>
            <w:tcW w:w="467" w:type="pct"/>
            <w:vAlign w:val="bottom"/>
          </w:tcPr>
          <w:p w14:paraId="43288B79" w14:textId="342336EB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(-0.11, 0.08)</w:t>
            </w:r>
          </w:p>
        </w:tc>
        <w:tc>
          <w:tcPr>
            <w:tcW w:w="281" w:type="pct"/>
            <w:vAlign w:val="bottom"/>
          </w:tcPr>
          <w:p w14:paraId="057B8849" w14:textId="5E3F0642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81" w:type="pct"/>
            <w:vAlign w:val="bottom"/>
          </w:tcPr>
          <w:p w14:paraId="6F281E80" w14:textId="585A6232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14" w:type="pct"/>
            <w:vAlign w:val="bottom"/>
          </w:tcPr>
          <w:p w14:paraId="7127075D" w14:textId="17BBB296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(-0.15, 0.09)</w:t>
            </w:r>
          </w:p>
        </w:tc>
        <w:tc>
          <w:tcPr>
            <w:tcW w:w="280" w:type="pct"/>
            <w:vAlign w:val="bottom"/>
          </w:tcPr>
          <w:p w14:paraId="01526629" w14:textId="3FF64D47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281" w:type="pct"/>
            <w:vAlign w:val="bottom"/>
          </w:tcPr>
          <w:p w14:paraId="5125F19C" w14:textId="2B996746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67" w:type="pct"/>
            <w:vAlign w:val="bottom"/>
          </w:tcPr>
          <w:p w14:paraId="37B2C8C9" w14:textId="5471CDE0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(-0.11, 0.09)</w:t>
            </w:r>
          </w:p>
        </w:tc>
        <w:tc>
          <w:tcPr>
            <w:tcW w:w="281" w:type="pct"/>
            <w:vAlign w:val="bottom"/>
          </w:tcPr>
          <w:p w14:paraId="60CDA787" w14:textId="6563D3B2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281" w:type="pct"/>
            <w:vAlign w:val="bottom"/>
          </w:tcPr>
          <w:p w14:paraId="4CA0BE15" w14:textId="21251203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4" w:type="pct"/>
            <w:vAlign w:val="bottom"/>
          </w:tcPr>
          <w:p w14:paraId="6A61D410" w14:textId="06073F26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80" w:type="pct"/>
            <w:vAlign w:val="bottom"/>
          </w:tcPr>
          <w:p w14:paraId="713CA374" w14:textId="7A001BC4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81" w:type="pct"/>
            <w:vAlign w:val="bottom"/>
          </w:tcPr>
          <w:p w14:paraId="11BD2C3A" w14:textId="79D73F3A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37F00" w:rsidRPr="00E0078C" w14:paraId="3778846D" w14:textId="21566797" w:rsidTr="00837F00">
        <w:tc>
          <w:tcPr>
            <w:tcW w:w="793" w:type="pct"/>
            <w:vAlign w:val="bottom"/>
          </w:tcPr>
          <w:p w14:paraId="6AB921F1" w14:textId="77777777" w:rsidR="00837F00" w:rsidRPr="00E0078C" w:rsidRDefault="00837F00" w:rsidP="00837F00">
            <w:pPr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  <w:t>Di-2-ethylhexyl phthalates</w:t>
            </w:r>
          </w:p>
        </w:tc>
        <w:tc>
          <w:tcPr>
            <w:tcW w:w="467" w:type="pct"/>
            <w:vAlign w:val="bottom"/>
          </w:tcPr>
          <w:p w14:paraId="5B580625" w14:textId="53A91DEA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(-0.11, 0.07)</w:t>
            </w:r>
          </w:p>
        </w:tc>
        <w:tc>
          <w:tcPr>
            <w:tcW w:w="281" w:type="pct"/>
            <w:vAlign w:val="bottom"/>
          </w:tcPr>
          <w:p w14:paraId="5AF0B359" w14:textId="57FB4DD5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81" w:type="pct"/>
            <w:vAlign w:val="bottom"/>
          </w:tcPr>
          <w:p w14:paraId="5F1D4B7A" w14:textId="3124BBC2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14" w:type="pct"/>
            <w:vAlign w:val="bottom"/>
          </w:tcPr>
          <w:p w14:paraId="01E5619D" w14:textId="264919CC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(-0.14, 0.1)</w:t>
            </w:r>
          </w:p>
        </w:tc>
        <w:tc>
          <w:tcPr>
            <w:tcW w:w="280" w:type="pct"/>
            <w:vAlign w:val="bottom"/>
          </w:tcPr>
          <w:p w14:paraId="57DE72CA" w14:textId="7384FEDB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81" w:type="pct"/>
            <w:vAlign w:val="bottom"/>
          </w:tcPr>
          <w:p w14:paraId="0BE6966A" w14:textId="3A07E725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67" w:type="pct"/>
            <w:vAlign w:val="bottom"/>
          </w:tcPr>
          <w:p w14:paraId="2825219F" w14:textId="147FE9A8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(-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0.09)</w:t>
            </w:r>
          </w:p>
        </w:tc>
        <w:tc>
          <w:tcPr>
            <w:tcW w:w="281" w:type="pct"/>
            <w:vAlign w:val="bottom"/>
          </w:tcPr>
          <w:p w14:paraId="3387A4AF" w14:textId="4A7C82C5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281" w:type="pct"/>
            <w:vAlign w:val="bottom"/>
          </w:tcPr>
          <w:p w14:paraId="75C591D5" w14:textId="38D7EF79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4" w:type="pct"/>
            <w:vAlign w:val="bottom"/>
          </w:tcPr>
          <w:p w14:paraId="257EA8BB" w14:textId="2CB30FC4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vAlign w:val="bottom"/>
          </w:tcPr>
          <w:p w14:paraId="3DD142B0" w14:textId="18EE2B82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81" w:type="pct"/>
            <w:vAlign w:val="bottom"/>
          </w:tcPr>
          <w:p w14:paraId="0AD0E061" w14:textId="3B721941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37F00" w:rsidRPr="00733445" w14:paraId="4E7AED8A" w14:textId="0A3C9886" w:rsidTr="00837F00">
        <w:tc>
          <w:tcPr>
            <w:tcW w:w="793" w:type="pct"/>
            <w:vAlign w:val="bottom"/>
          </w:tcPr>
          <w:p w14:paraId="257D2097" w14:textId="77777777" w:rsidR="00837F00" w:rsidRPr="00E0078C" w:rsidRDefault="00837F00" w:rsidP="00837F0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ono-(2-ethyl-5-carboxypentyl) phthalate (</w:t>
            </w:r>
            <w:proofErr w:type="spellStart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ECPP</w:t>
            </w:r>
            <w:proofErr w:type="spellEnd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467" w:type="pct"/>
            <w:vAlign w:val="bottom"/>
          </w:tcPr>
          <w:p w14:paraId="4C581646" w14:textId="450962F0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(-0.1, 0.07)</w:t>
            </w:r>
          </w:p>
        </w:tc>
        <w:tc>
          <w:tcPr>
            <w:tcW w:w="281" w:type="pct"/>
            <w:vAlign w:val="bottom"/>
          </w:tcPr>
          <w:p w14:paraId="6A5B57F7" w14:textId="2FAAF16A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81" w:type="pct"/>
            <w:vAlign w:val="bottom"/>
          </w:tcPr>
          <w:p w14:paraId="4D4A8515" w14:textId="669B79A3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14" w:type="pct"/>
            <w:vAlign w:val="bottom"/>
          </w:tcPr>
          <w:p w14:paraId="3EE0551D" w14:textId="711E4629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 (-0.12, 0.09)</w:t>
            </w:r>
          </w:p>
        </w:tc>
        <w:tc>
          <w:tcPr>
            <w:tcW w:w="280" w:type="pct"/>
            <w:vAlign w:val="bottom"/>
          </w:tcPr>
          <w:p w14:paraId="3F2E153F" w14:textId="28EC71DF" w:rsidR="00837F00" w:rsidRPr="00733445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281" w:type="pct"/>
            <w:vAlign w:val="bottom"/>
          </w:tcPr>
          <w:p w14:paraId="65F1F850" w14:textId="686A2403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67" w:type="pct"/>
            <w:vAlign w:val="bottom"/>
          </w:tcPr>
          <w:p w14:paraId="0ECFFA85" w14:textId="2B52C593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0</w:t>
            </w: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-0.08, 0.09)</w:t>
            </w:r>
          </w:p>
        </w:tc>
        <w:tc>
          <w:tcPr>
            <w:tcW w:w="281" w:type="pct"/>
            <w:vAlign w:val="bottom"/>
          </w:tcPr>
          <w:p w14:paraId="5BCA718B" w14:textId="10AD093C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281" w:type="pct"/>
            <w:vAlign w:val="bottom"/>
          </w:tcPr>
          <w:p w14:paraId="0072C84D" w14:textId="704497ED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4</w:t>
            </w:r>
          </w:p>
        </w:tc>
        <w:tc>
          <w:tcPr>
            <w:tcW w:w="514" w:type="pct"/>
            <w:vAlign w:val="bottom"/>
          </w:tcPr>
          <w:p w14:paraId="50C61492" w14:textId="395F955A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vAlign w:val="bottom"/>
          </w:tcPr>
          <w:p w14:paraId="0E23DF46" w14:textId="4AE04CB0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81" w:type="pct"/>
            <w:vAlign w:val="bottom"/>
          </w:tcPr>
          <w:p w14:paraId="51B3F165" w14:textId="5AED6526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37F00" w:rsidRPr="00E0078C" w14:paraId="4307292E" w14:textId="7F4089AD" w:rsidTr="00837F00">
        <w:tc>
          <w:tcPr>
            <w:tcW w:w="793" w:type="pct"/>
            <w:vAlign w:val="bottom"/>
          </w:tcPr>
          <w:p w14:paraId="5CF7B07B" w14:textId="77777777" w:rsidR="00837F00" w:rsidRPr="00E0078C" w:rsidRDefault="00837F00" w:rsidP="00837F0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ono-(2-ethyl-5-hydoxyhexyl phthalate (</w:t>
            </w:r>
            <w:proofErr w:type="spellStart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EHHP</w:t>
            </w:r>
            <w:proofErr w:type="spellEnd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467" w:type="pct"/>
            <w:vAlign w:val="bottom"/>
          </w:tcPr>
          <w:p w14:paraId="253A52D3" w14:textId="77A7DE52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3 (-0.13, 0.06)</w:t>
            </w:r>
          </w:p>
        </w:tc>
        <w:tc>
          <w:tcPr>
            <w:tcW w:w="281" w:type="pct"/>
            <w:vAlign w:val="bottom"/>
          </w:tcPr>
          <w:p w14:paraId="498830F5" w14:textId="228F9D2E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47</w:t>
            </w:r>
          </w:p>
        </w:tc>
        <w:tc>
          <w:tcPr>
            <w:tcW w:w="281" w:type="pct"/>
            <w:vAlign w:val="bottom"/>
          </w:tcPr>
          <w:p w14:paraId="08CB0BB6" w14:textId="2231183D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98</w:t>
            </w:r>
          </w:p>
        </w:tc>
        <w:tc>
          <w:tcPr>
            <w:tcW w:w="514" w:type="pct"/>
            <w:vAlign w:val="bottom"/>
          </w:tcPr>
          <w:p w14:paraId="708CFD63" w14:textId="3226D46B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5 (-0.17, 0.07)</w:t>
            </w:r>
          </w:p>
        </w:tc>
        <w:tc>
          <w:tcPr>
            <w:tcW w:w="280" w:type="pct"/>
            <w:vAlign w:val="bottom"/>
          </w:tcPr>
          <w:p w14:paraId="6BE1A89D" w14:textId="583194DC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281" w:type="pct"/>
            <w:vAlign w:val="bottom"/>
          </w:tcPr>
          <w:p w14:paraId="4B0E6D38" w14:textId="1CA77717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467" w:type="pct"/>
            <w:vAlign w:val="bottom"/>
          </w:tcPr>
          <w:p w14:paraId="0380E3A0" w14:textId="3CC99AE3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</w:t>
            </w: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-0.13, 0.06)</w:t>
            </w:r>
          </w:p>
        </w:tc>
        <w:tc>
          <w:tcPr>
            <w:tcW w:w="281" w:type="pct"/>
            <w:vAlign w:val="bottom"/>
          </w:tcPr>
          <w:p w14:paraId="02A92248" w14:textId="38E22B8D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81" w:type="pct"/>
            <w:vAlign w:val="bottom"/>
          </w:tcPr>
          <w:p w14:paraId="2D94DDA1" w14:textId="1EB7A08D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4" w:type="pct"/>
            <w:vAlign w:val="bottom"/>
          </w:tcPr>
          <w:p w14:paraId="35A2ED87" w14:textId="5F0E4090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80" w:type="pct"/>
            <w:vAlign w:val="bottom"/>
          </w:tcPr>
          <w:p w14:paraId="59B186A7" w14:textId="79731ACE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81" w:type="pct"/>
            <w:vAlign w:val="bottom"/>
          </w:tcPr>
          <w:p w14:paraId="69EEB7D1" w14:textId="38928869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37F00" w:rsidRPr="00E0078C" w14:paraId="7152EBCD" w14:textId="060EC471" w:rsidTr="00837F00">
        <w:tc>
          <w:tcPr>
            <w:tcW w:w="793" w:type="pct"/>
            <w:vAlign w:val="bottom"/>
          </w:tcPr>
          <w:p w14:paraId="04C3A354" w14:textId="77777777" w:rsidR="00837F00" w:rsidRPr="00E0078C" w:rsidRDefault="00837F00" w:rsidP="00837F0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ono-(2-ethyl-5-oxohexyl) phthalate (</w:t>
            </w:r>
            <w:proofErr w:type="spellStart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EOHP</w:t>
            </w:r>
            <w:proofErr w:type="spellEnd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467" w:type="pct"/>
            <w:vAlign w:val="bottom"/>
          </w:tcPr>
          <w:p w14:paraId="605D8A48" w14:textId="34FA96E8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(-0.12, 0.06)</w:t>
            </w:r>
          </w:p>
        </w:tc>
        <w:tc>
          <w:tcPr>
            <w:tcW w:w="281" w:type="pct"/>
            <w:vAlign w:val="bottom"/>
          </w:tcPr>
          <w:p w14:paraId="7F8ED1E8" w14:textId="278173B2" w:rsidR="00837F00" w:rsidRPr="00733445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281" w:type="pct"/>
            <w:vAlign w:val="bottom"/>
          </w:tcPr>
          <w:p w14:paraId="2517A4BF" w14:textId="32F10778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14" w:type="pct"/>
            <w:vAlign w:val="bottom"/>
          </w:tcPr>
          <w:p w14:paraId="171809C8" w14:textId="718F4FB0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(-0.15, 0.08)</w:t>
            </w:r>
          </w:p>
        </w:tc>
        <w:tc>
          <w:tcPr>
            <w:tcW w:w="280" w:type="pct"/>
            <w:vAlign w:val="bottom"/>
          </w:tcPr>
          <w:p w14:paraId="103C01B2" w14:textId="0DB583A0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81" w:type="pct"/>
            <w:vAlign w:val="bottom"/>
          </w:tcPr>
          <w:p w14:paraId="6919BA71" w14:textId="45774828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67" w:type="pct"/>
            <w:vAlign w:val="bottom"/>
          </w:tcPr>
          <w:p w14:paraId="1B126469" w14:textId="6811C65E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(-0.12, 0.06)</w:t>
            </w:r>
          </w:p>
        </w:tc>
        <w:tc>
          <w:tcPr>
            <w:tcW w:w="281" w:type="pct"/>
            <w:vAlign w:val="bottom"/>
          </w:tcPr>
          <w:p w14:paraId="2BA2BE14" w14:textId="38417D67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81" w:type="pct"/>
            <w:vAlign w:val="bottom"/>
          </w:tcPr>
          <w:p w14:paraId="1D62C602" w14:textId="0D724EF7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4" w:type="pct"/>
            <w:vAlign w:val="bottom"/>
          </w:tcPr>
          <w:p w14:paraId="172A131F" w14:textId="1098399C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vAlign w:val="bottom"/>
          </w:tcPr>
          <w:p w14:paraId="0DB4FFED" w14:textId="6D3B9FC5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81" w:type="pct"/>
            <w:vAlign w:val="bottom"/>
          </w:tcPr>
          <w:p w14:paraId="7F92CBA9" w14:textId="42E2ACD5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37F00" w:rsidRPr="00E0078C" w14:paraId="15B7B2B7" w14:textId="3D9BFD78" w:rsidTr="00837F00">
        <w:tc>
          <w:tcPr>
            <w:tcW w:w="793" w:type="pct"/>
            <w:vAlign w:val="bottom"/>
          </w:tcPr>
          <w:p w14:paraId="152D16B4" w14:textId="77777777" w:rsidR="00837F00" w:rsidRPr="00E0078C" w:rsidRDefault="00837F00" w:rsidP="00837F0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ono-[(2-carboxymethyl)hexyl] phthalate (</w:t>
            </w:r>
            <w:proofErr w:type="spellStart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CMHP</w:t>
            </w:r>
            <w:proofErr w:type="spellEnd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467" w:type="pct"/>
            <w:vAlign w:val="bottom"/>
          </w:tcPr>
          <w:p w14:paraId="7DCCBB33" w14:textId="0C619033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(-0.12, 0.06)</w:t>
            </w:r>
          </w:p>
        </w:tc>
        <w:tc>
          <w:tcPr>
            <w:tcW w:w="281" w:type="pct"/>
            <w:vAlign w:val="bottom"/>
          </w:tcPr>
          <w:p w14:paraId="32367C21" w14:textId="3812B4BF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81" w:type="pct"/>
            <w:vAlign w:val="bottom"/>
          </w:tcPr>
          <w:p w14:paraId="6F44C757" w14:textId="31EE244B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14" w:type="pct"/>
            <w:vAlign w:val="bottom"/>
          </w:tcPr>
          <w:p w14:paraId="3CA04E24" w14:textId="37476B89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(-0.15, 0.09)</w:t>
            </w:r>
          </w:p>
        </w:tc>
        <w:tc>
          <w:tcPr>
            <w:tcW w:w="280" w:type="pct"/>
            <w:vAlign w:val="bottom"/>
          </w:tcPr>
          <w:p w14:paraId="6CE28661" w14:textId="6B0A3E14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81" w:type="pct"/>
            <w:vAlign w:val="bottom"/>
          </w:tcPr>
          <w:p w14:paraId="494A2622" w14:textId="1020AAB2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67" w:type="pct"/>
            <w:vAlign w:val="bottom"/>
          </w:tcPr>
          <w:p w14:paraId="3CA5B999" w14:textId="046F6F60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(-0.13, 0.05)</w:t>
            </w:r>
          </w:p>
        </w:tc>
        <w:tc>
          <w:tcPr>
            <w:tcW w:w="281" w:type="pct"/>
            <w:vAlign w:val="bottom"/>
          </w:tcPr>
          <w:p w14:paraId="3CCDF4DB" w14:textId="3F93164D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81" w:type="pct"/>
            <w:vAlign w:val="bottom"/>
          </w:tcPr>
          <w:p w14:paraId="443739F8" w14:textId="05273373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4" w:type="pct"/>
            <w:vAlign w:val="bottom"/>
          </w:tcPr>
          <w:p w14:paraId="73EEA0CA" w14:textId="45602A37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vAlign w:val="bottom"/>
          </w:tcPr>
          <w:p w14:paraId="4B29C8CD" w14:textId="331A58E7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81" w:type="pct"/>
            <w:vAlign w:val="bottom"/>
          </w:tcPr>
          <w:p w14:paraId="2457ADCD" w14:textId="5146AA9C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37F00" w:rsidRPr="00E0078C" w14:paraId="499AEA7C" w14:textId="52B356B5" w:rsidTr="00837F00">
        <w:tc>
          <w:tcPr>
            <w:tcW w:w="793" w:type="pct"/>
            <w:vAlign w:val="bottom"/>
          </w:tcPr>
          <w:p w14:paraId="434FE53B" w14:textId="77777777" w:rsidR="00837F00" w:rsidRPr="00E0078C" w:rsidRDefault="00837F00" w:rsidP="00837F00">
            <w:pPr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  <w:t>Di-n-</w:t>
            </w:r>
            <w:proofErr w:type="spellStart"/>
            <w:r w:rsidRPr="00E0078C"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  <w:t>octylphthalate</w:t>
            </w:r>
            <w:proofErr w:type="spellEnd"/>
            <w:r w:rsidRPr="00E0078C">
              <w:rPr>
                <w:rFonts w:ascii="Times New Roman" w:hAnsi="Times New Roman" w:cs="Times New Roman"/>
                <w:b/>
                <w:i/>
                <w:sz w:val="16"/>
                <w:szCs w:val="20"/>
                <w:lang w:val="en-US"/>
              </w:rPr>
              <w:t xml:space="preserve"> (DNOP)</w:t>
            </w:r>
          </w:p>
        </w:tc>
        <w:tc>
          <w:tcPr>
            <w:tcW w:w="467" w:type="pct"/>
            <w:vAlign w:val="bottom"/>
          </w:tcPr>
          <w:p w14:paraId="6B19DE99" w14:textId="2C7149DC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-0.08, 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1" w:type="pct"/>
            <w:vAlign w:val="bottom"/>
          </w:tcPr>
          <w:p w14:paraId="5A7D8F70" w14:textId="1AF994C7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81" w:type="pct"/>
            <w:vAlign w:val="bottom"/>
          </w:tcPr>
          <w:p w14:paraId="1DF49F45" w14:textId="640B5C38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14" w:type="pct"/>
            <w:vAlign w:val="bottom"/>
          </w:tcPr>
          <w:p w14:paraId="4C8EDCE7" w14:textId="5E2FEFB3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 (-0.19, 0.05)</w:t>
            </w:r>
          </w:p>
        </w:tc>
        <w:tc>
          <w:tcPr>
            <w:tcW w:w="280" w:type="pct"/>
            <w:vAlign w:val="bottom"/>
          </w:tcPr>
          <w:p w14:paraId="1FBD64A9" w14:textId="284C2FCD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81" w:type="pct"/>
            <w:vAlign w:val="bottom"/>
          </w:tcPr>
          <w:p w14:paraId="3FCB5999" w14:textId="6E48EAEE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67" w:type="pct"/>
            <w:vAlign w:val="bottom"/>
          </w:tcPr>
          <w:p w14:paraId="773910E1" w14:textId="0CC89ACC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(-0.11, 0.08)</w:t>
            </w:r>
          </w:p>
        </w:tc>
        <w:tc>
          <w:tcPr>
            <w:tcW w:w="281" w:type="pct"/>
            <w:vAlign w:val="bottom"/>
          </w:tcPr>
          <w:p w14:paraId="634980D2" w14:textId="7C912473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81" w:type="pct"/>
            <w:vAlign w:val="bottom"/>
          </w:tcPr>
          <w:p w14:paraId="15DFE683" w14:textId="71FAD4F8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4" w:type="pct"/>
            <w:vAlign w:val="bottom"/>
          </w:tcPr>
          <w:p w14:paraId="78727ECA" w14:textId="5FE828CA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vAlign w:val="bottom"/>
          </w:tcPr>
          <w:p w14:paraId="09113E14" w14:textId="48DC09CC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81" w:type="pct"/>
            <w:vAlign w:val="bottom"/>
          </w:tcPr>
          <w:p w14:paraId="4512314D" w14:textId="29EB9EE0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37F00" w:rsidRPr="00E0078C" w14:paraId="71AC73E9" w14:textId="65FA1EC1" w:rsidTr="00837F00">
        <w:tc>
          <w:tcPr>
            <w:tcW w:w="793" w:type="pct"/>
            <w:vAlign w:val="bottom"/>
          </w:tcPr>
          <w:p w14:paraId="5722680B" w14:textId="77777777" w:rsidR="00837F00" w:rsidRPr="00E0078C" w:rsidRDefault="00837F00" w:rsidP="00837F0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ono(3-carboxypropyl) phthalate (</w:t>
            </w:r>
            <w:proofErr w:type="spellStart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CPP</w:t>
            </w:r>
            <w:proofErr w:type="spellEnd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467" w:type="pct"/>
            <w:vAlign w:val="bottom"/>
          </w:tcPr>
          <w:p w14:paraId="5DFE5565" w14:textId="13DDA1DE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 (-0.08, 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1" w:type="pct"/>
            <w:vAlign w:val="bottom"/>
          </w:tcPr>
          <w:p w14:paraId="011EF703" w14:textId="2D04C6B3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281" w:type="pct"/>
            <w:vAlign w:val="bottom"/>
          </w:tcPr>
          <w:p w14:paraId="1BF6D01C" w14:textId="2DFBD18E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14" w:type="pct"/>
            <w:vAlign w:val="bottom"/>
          </w:tcPr>
          <w:p w14:paraId="669A877B" w14:textId="4F6DD95F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(-0.19, 0.05)</w:t>
            </w:r>
          </w:p>
        </w:tc>
        <w:tc>
          <w:tcPr>
            <w:tcW w:w="280" w:type="pct"/>
            <w:vAlign w:val="bottom"/>
          </w:tcPr>
          <w:p w14:paraId="514C5FB3" w14:textId="601DB049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81" w:type="pct"/>
            <w:vAlign w:val="bottom"/>
          </w:tcPr>
          <w:p w14:paraId="7A00285F" w14:textId="32351F94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67" w:type="pct"/>
            <w:vAlign w:val="bottom"/>
          </w:tcPr>
          <w:p w14:paraId="7319B640" w14:textId="729F20E1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(-0.11, 0.08)</w:t>
            </w:r>
          </w:p>
        </w:tc>
        <w:tc>
          <w:tcPr>
            <w:tcW w:w="281" w:type="pct"/>
            <w:vAlign w:val="bottom"/>
          </w:tcPr>
          <w:p w14:paraId="3C71AB1D" w14:textId="4073E4CB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81" w:type="pct"/>
            <w:vAlign w:val="bottom"/>
          </w:tcPr>
          <w:p w14:paraId="6FBE46BB" w14:textId="45D13911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4" w:type="pct"/>
            <w:vAlign w:val="bottom"/>
          </w:tcPr>
          <w:p w14:paraId="7DE80F22" w14:textId="6C093D4A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0" w:type="pct"/>
            <w:vAlign w:val="bottom"/>
          </w:tcPr>
          <w:p w14:paraId="60BDD581" w14:textId="4383775F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81" w:type="pct"/>
            <w:vAlign w:val="bottom"/>
          </w:tcPr>
          <w:p w14:paraId="477AAC67" w14:textId="1C8D72C5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37F00" w:rsidRPr="00E0078C" w14:paraId="193BCCFB" w14:textId="4834C089" w:rsidTr="00837F00">
        <w:tc>
          <w:tcPr>
            <w:tcW w:w="793" w:type="pct"/>
            <w:vAlign w:val="bottom"/>
          </w:tcPr>
          <w:p w14:paraId="7FE794C5" w14:textId="77777777" w:rsidR="00837F00" w:rsidRPr="00E0078C" w:rsidRDefault="00837F00" w:rsidP="00837F0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onobenzyl</w:t>
            </w:r>
            <w:proofErr w:type="spellEnd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phthalate (</w:t>
            </w:r>
            <w:proofErr w:type="spellStart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BzBP</w:t>
            </w:r>
            <w:proofErr w:type="spellEnd"/>
            <w:r w:rsidRPr="00E0078C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)</w:t>
            </w:r>
          </w:p>
        </w:tc>
        <w:tc>
          <w:tcPr>
            <w:tcW w:w="467" w:type="pct"/>
            <w:vAlign w:val="bottom"/>
          </w:tcPr>
          <w:p w14:paraId="724355C1" w14:textId="247DE96C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(-0.09, 0.05)</w:t>
            </w:r>
          </w:p>
        </w:tc>
        <w:tc>
          <w:tcPr>
            <w:tcW w:w="281" w:type="pct"/>
            <w:vAlign w:val="bottom"/>
          </w:tcPr>
          <w:p w14:paraId="1C3DC7A0" w14:textId="717531B4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281" w:type="pct"/>
            <w:vAlign w:val="bottom"/>
          </w:tcPr>
          <w:p w14:paraId="091FF801" w14:textId="7A9B3B32" w:rsidR="00837F00" w:rsidRPr="00733445" w:rsidRDefault="001B5899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14" w:type="pct"/>
            <w:vAlign w:val="bottom"/>
          </w:tcPr>
          <w:p w14:paraId="2A79FEA7" w14:textId="55311E4F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(-0.14, 0.05)</w:t>
            </w:r>
          </w:p>
        </w:tc>
        <w:tc>
          <w:tcPr>
            <w:tcW w:w="280" w:type="pct"/>
            <w:vAlign w:val="bottom"/>
          </w:tcPr>
          <w:p w14:paraId="252B20AA" w14:textId="302A885E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81" w:type="pct"/>
            <w:vAlign w:val="bottom"/>
          </w:tcPr>
          <w:p w14:paraId="0290E4FD" w14:textId="6DBC76C6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467" w:type="pct"/>
            <w:vAlign w:val="bottom"/>
          </w:tcPr>
          <w:p w14:paraId="0BAD7F7A" w14:textId="44FD3DA0" w:rsidR="00837F00" w:rsidRPr="00733445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3344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 (-0.11, 0.04)</w:t>
            </w:r>
          </w:p>
        </w:tc>
        <w:tc>
          <w:tcPr>
            <w:tcW w:w="281" w:type="pct"/>
            <w:vAlign w:val="bottom"/>
          </w:tcPr>
          <w:p w14:paraId="1A001C54" w14:textId="7139B547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81" w:type="pct"/>
            <w:vAlign w:val="bottom"/>
          </w:tcPr>
          <w:p w14:paraId="114B850C" w14:textId="0597B77C" w:rsidR="00837F00" w:rsidRPr="00733445" w:rsidRDefault="007112A8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514" w:type="pct"/>
            <w:vAlign w:val="bottom"/>
          </w:tcPr>
          <w:p w14:paraId="0029B14D" w14:textId="40CFB126" w:rsidR="00837F00" w:rsidRPr="00837F00" w:rsidRDefault="00837F00" w:rsidP="00837F00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280" w:type="pct"/>
            <w:vAlign w:val="bottom"/>
          </w:tcPr>
          <w:p w14:paraId="4327BBFE" w14:textId="50EA36A7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81" w:type="pct"/>
            <w:vAlign w:val="bottom"/>
          </w:tcPr>
          <w:p w14:paraId="2ACB2ECC" w14:textId="2621B701" w:rsidR="00837F00" w:rsidRPr="00837F00" w:rsidRDefault="00837F00" w:rsidP="00837F00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37F0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7112A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A029A7" w:rsidRPr="006056E2" w14:paraId="7BB2BB99" w14:textId="4FCF1895" w:rsidTr="00837F00">
        <w:tc>
          <w:tcPr>
            <w:tcW w:w="5000" w:type="pct"/>
            <w:gridSpan w:val="13"/>
            <w:vAlign w:val="bottom"/>
          </w:tcPr>
          <w:p w14:paraId="56EEE91D" w14:textId="153806DC" w:rsidR="00A029A7" w:rsidRPr="00E0078C" w:rsidRDefault="00A029A7" w:rsidP="00A029A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07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s reflect the change in maternal serum </w:t>
            </w:r>
            <w:proofErr w:type="spellStart"/>
            <w:r w:rsidRPr="00E007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müllerian</w:t>
            </w:r>
            <w:proofErr w:type="spellEnd"/>
            <w:r w:rsidRPr="00E007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ormone (AMH) levels (</w:t>
            </w:r>
            <w:proofErr w:type="spellStart"/>
            <w:r w:rsidRPr="00E007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g</w:t>
            </w:r>
            <w:proofErr w:type="spellEnd"/>
            <w:r w:rsidRPr="00E007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/L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6</w:t>
            </w:r>
            <w:r w:rsidRPr="00AA3A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years and 9 yea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partum, on average, and on change in AMH between 6 and 9 years postpartum</w:t>
            </w:r>
            <w:r w:rsidRPr="00E007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 doubling in maternal urinary pregnancy-averaged bisphenol or phthalate metabolite or metabolite group (</w:t>
            </w:r>
            <w:proofErr w:type="spellStart"/>
            <w:r w:rsidRPr="00E007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mol</w:t>
            </w:r>
            <w:proofErr w:type="spellEnd"/>
            <w:r w:rsidRPr="00E0078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). Models are adjusted for maternal urinary creatinine concentrations, maternal age at outcome measurement, ethnicity, educational level, parity, smoking, alcohol use and body-mass index at exposure measurement.</w:t>
            </w:r>
          </w:p>
        </w:tc>
      </w:tr>
    </w:tbl>
    <w:p w14:paraId="12D3CC9A" w14:textId="77777777" w:rsidR="00B32D6B" w:rsidRPr="00AA3AA4" w:rsidRDefault="00B32D6B" w:rsidP="00B32D6B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25CF8B3" w14:textId="77777777" w:rsidR="00B32D6B" w:rsidRPr="00AA3AA4" w:rsidRDefault="00B32D6B" w:rsidP="00B32D6B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3BDD32E" w14:textId="77777777" w:rsidR="0046685F" w:rsidRPr="00AA3AA4" w:rsidRDefault="0046685F" w:rsidP="0019223B">
      <w:pPr>
        <w:spacing w:after="200"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45B519E" w14:textId="77777777" w:rsidR="00E83905" w:rsidRPr="00AA3AA4" w:rsidRDefault="00E83905" w:rsidP="00B23FE8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E57064B" w14:textId="77777777" w:rsidR="00E83905" w:rsidRPr="00AA3AA4" w:rsidRDefault="00E83905" w:rsidP="00B23FE8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B995AAA" w14:textId="77777777" w:rsidR="00E83905" w:rsidRPr="00AA3AA4" w:rsidRDefault="00E83905" w:rsidP="00B23FE8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538097D" w14:textId="77777777" w:rsidR="00187329" w:rsidRPr="00AA3AA4" w:rsidRDefault="00187329" w:rsidP="00B23FE8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1D1099C" w14:textId="77777777" w:rsidR="00187329" w:rsidRPr="00AA3AA4" w:rsidRDefault="00187329" w:rsidP="00B23FE8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75AA516" w14:textId="77777777" w:rsidR="006D3094" w:rsidRDefault="006D3094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  <w:sectPr w:rsidR="006D3094" w:rsidSect="00E91CA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00DE8F93" w14:textId="6B6330F9" w:rsidR="006D3094" w:rsidRPr="00AA3AA4" w:rsidRDefault="006D3094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Style w:val="Tabelraster"/>
        <w:tblpPr w:leftFromText="141" w:rightFromText="141" w:vertAnchor="page" w:horzAnchor="page" w:tblpX="1838" w:tblpY="1701"/>
        <w:tblW w:w="7933" w:type="dxa"/>
        <w:tblLook w:val="04A0" w:firstRow="1" w:lastRow="0" w:firstColumn="1" w:lastColumn="0" w:noHBand="0" w:noVBand="1"/>
      </w:tblPr>
      <w:tblGrid>
        <w:gridCol w:w="4390"/>
        <w:gridCol w:w="1701"/>
        <w:gridCol w:w="992"/>
        <w:gridCol w:w="850"/>
      </w:tblGrid>
      <w:tr w:rsidR="000A2353" w:rsidRPr="006056E2" w14:paraId="6F78B6A6" w14:textId="77777777" w:rsidTr="000A2353">
        <w:trPr>
          <w:trHeight w:val="20"/>
        </w:trPr>
        <w:tc>
          <w:tcPr>
            <w:tcW w:w="7933" w:type="dxa"/>
            <w:gridSpan w:val="4"/>
          </w:tcPr>
          <w:p w14:paraId="7F2FFFE3" w14:textId="77777777" w:rsidR="000A2353" w:rsidRPr="00AA3AA4" w:rsidRDefault="000A2353" w:rsidP="00C76A0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56E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8. Associations of urinary bisphenol and phthalate concentrations with serum AMH levels obtained from linear mixed effects models, basic model.</w:t>
            </w:r>
          </w:p>
        </w:tc>
      </w:tr>
      <w:tr w:rsidR="000A2353" w:rsidRPr="00AA3AA4" w14:paraId="7E5F0C40" w14:textId="77777777" w:rsidTr="000A2353">
        <w:trPr>
          <w:trHeight w:val="20"/>
        </w:trPr>
        <w:tc>
          <w:tcPr>
            <w:tcW w:w="4390" w:type="dxa"/>
          </w:tcPr>
          <w:p w14:paraId="05040302" w14:textId="77777777" w:rsidR="000A2353" w:rsidRPr="00AA3AA4" w:rsidRDefault="000A2353" w:rsidP="00C76A0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isphenol or phthalate metabolite (group)</w:t>
            </w:r>
          </w:p>
        </w:tc>
        <w:tc>
          <w:tcPr>
            <w:tcW w:w="3543" w:type="dxa"/>
            <w:gridSpan w:val="3"/>
          </w:tcPr>
          <w:p w14:paraId="05F40B38" w14:textId="77777777" w:rsidR="000A2353" w:rsidRPr="00AA3AA4" w:rsidRDefault="000A2353" w:rsidP="00C76A0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MH</w:t>
            </w:r>
          </w:p>
        </w:tc>
      </w:tr>
      <w:tr w:rsidR="000A2353" w:rsidRPr="00AA3AA4" w14:paraId="27DBC3E4" w14:textId="77777777" w:rsidTr="000A2353">
        <w:trPr>
          <w:trHeight w:val="20"/>
        </w:trPr>
        <w:tc>
          <w:tcPr>
            <w:tcW w:w="4390" w:type="dxa"/>
          </w:tcPr>
          <w:p w14:paraId="1F65FA33" w14:textId="77777777" w:rsidR="000A2353" w:rsidRPr="00AA3AA4" w:rsidRDefault="000A2353" w:rsidP="00C76A0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263C2F40" w14:textId="77777777" w:rsidR="000A2353" w:rsidRPr="00AA3AA4" w:rsidRDefault="000A2353" w:rsidP="00C76A0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992" w:type="dxa"/>
          </w:tcPr>
          <w:p w14:paraId="6DED70FB" w14:textId="77777777" w:rsidR="000A2353" w:rsidRPr="00AA3AA4" w:rsidRDefault="000A2353" w:rsidP="00C76A0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minal p-value</w:t>
            </w:r>
          </w:p>
        </w:tc>
        <w:tc>
          <w:tcPr>
            <w:tcW w:w="850" w:type="dxa"/>
          </w:tcPr>
          <w:p w14:paraId="49143901" w14:textId="77777777" w:rsidR="000A2353" w:rsidRPr="00AA3AA4" w:rsidRDefault="000A2353" w:rsidP="00C76A0F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DR P-value</w:t>
            </w:r>
          </w:p>
        </w:tc>
      </w:tr>
      <w:tr w:rsidR="000A2353" w:rsidRPr="00AA3AA4" w14:paraId="08F11E5F" w14:textId="77777777" w:rsidTr="00F270AC">
        <w:trPr>
          <w:trHeight w:val="90"/>
        </w:trPr>
        <w:tc>
          <w:tcPr>
            <w:tcW w:w="4390" w:type="dxa"/>
          </w:tcPr>
          <w:p w14:paraId="63691898" w14:textId="77777777" w:rsidR="000A2353" w:rsidRPr="00AA3AA4" w:rsidRDefault="000A2353" w:rsidP="00C76A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sphenol A (BPA)</w:t>
            </w:r>
          </w:p>
        </w:tc>
        <w:tc>
          <w:tcPr>
            <w:tcW w:w="1701" w:type="dxa"/>
            <w:vAlign w:val="bottom"/>
          </w:tcPr>
          <w:p w14:paraId="51E17B99" w14:textId="5285ADC0" w:rsidR="000A2353" w:rsidRPr="00AA3AA4" w:rsidRDefault="00C74701" w:rsidP="00C76A0F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0 (-0.05, 0.05)</w:t>
            </w:r>
          </w:p>
        </w:tc>
        <w:tc>
          <w:tcPr>
            <w:tcW w:w="992" w:type="dxa"/>
          </w:tcPr>
          <w:p w14:paraId="524F8A80" w14:textId="444691E2" w:rsidR="000A2353" w:rsidRPr="00AA3AA4" w:rsidRDefault="008A4AA6" w:rsidP="00F270AC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850" w:type="dxa"/>
            <w:vAlign w:val="bottom"/>
          </w:tcPr>
          <w:p w14:paraId="50813C3F" w14:textId="46485AF4" w:rsidR="000A2353" w:rsidRPr="00AA3AA4" w:rsidRDefault="008A4AA6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0A2353" w:rsidRPr="00AA3AA4" w14:paraId="01B00680" w14:textId="77777777" w:rsidTr="00F270AC">
        <w:tc>
          <w:tcPr>
            <w:tcW w:w="4390" w:type="dxa"/>
          </w:tcPr>
          <w:p w14:paraId="07333099" w14:textId="77777777" w:rsidR="000A2353" w:rsidRPr="00AA3AA4" w:rsidRDefault="000A2353" w:rsidP="00C76A0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hthalic Acid</w:t>
            </w:r>
          </w:p>
        </w:tc>
        <w:tc>
          <w:tcPr>
            <w:tcW w:w="1701" w:type="dxa"/>
            <w:vAlign w:val="bottom"/>
          </w:tcPr>
          <w:p w14:paraId="51DC1BFF" w14:textId="2936D7C2" w:rsidR="000A2353" w:rsidRPr="00AA3AA4" w:rsidRDefault="00C74701" w:rsidP="00C76A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 (-0.11, 0.02)</w:t>
            </w:r>
          </w:p>
        </w:tc>
        <w:tc>
          <w:tcPr>
            <w:tcW w:w="992" w:type="dxa"/>
          </w:tcPr>
          <w:p w14:paraId="042AEB3E" w14:textId="4E84B84A" w:rsidR="000A2353" w:rsidRPr="00AA3AA4" w:rsidRDefault="008A4AA6" w:rsidP="00F270A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50" w:type="dxa"/>
            <w:vAlign w:val="bottom"/>
          </w:tcPr>
          <w:p w14:paraId="7D8F68AF" w14:textId="158532C5" w:rsidR="000A2353" w:rsidRPr="00AA3AA4" w:rsidRDefault="008A4AA6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0A2353" w:rsidRPr="00AA3AA4" w14:paraId="7A7931D9" w14:textId="77777777" w:rsidTr="00F270AC">
        <w:tc>
          <w:tcPr>
            <w:tcW w:w="4390" w:type="dxa"/>
          </w:tcPr>
          <w:p w14:paraId="58F618D1" w14:textId="77777777" w:rsidR="000A2353" w:rsidRPr="00AA3AA4" w:rsidRDefault="000A2353" w:rsidP="00C76A0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ow molecular weight phthalate</w:t>
            </w:r>
          </w:p>
        </w:tc>
        <w:tc>
          <w:tcPr>
            <w:tcW w:w="1701" w:type="dxa"/>
          </w:tcPr>
          <w:p w14:paraId="7422EC3B" w14:textId="4F6A4DC8" w:rsidR="000A2353" w:rsidRPr="00AA3AA4" w:rsidRDefault="00C74701" w:rsidP="00C76A0F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2 (-0.07, 0.02)</w:t>
            </w:r>
          </w:p>
        </w:tc>
        <w:tc>
          <w:tcPr>
            <w:tcW w:w="992" w:type="dxa"/>
          </w:tcPr>
          <w:p w14:paraId="7ACD9043" w14:textId="6A537534" w:rsidR="000A2353" w:rsidRPr="00AA3AA4" w:rsidRDefault="008A4AA6" w:rsidP="00F270AC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6</w:t>
            </w:r>
          </w:p>
        </w:tc>
        <w:tc>
          <w:tcPr>
            <w:tcW w:w="850" w:type="dxa"/>
            <w:vAlign w:val="bottom"/>
          </w:tcPr>
          <w:p w14:paraId="3B244BB5" w14:textId="48E59D86" w:rsidR="000A2353" w:rsidRPr="00AA3AA4" w:rsidRDefault="008A4AA6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0A2353" w:rsidRPr="00AA3AA4" w14:paraId="60817424" w14:textId="77777777" w:rsidTr="00F270AC">
        <w:tc>
          <w:tcPr>
            <w:tcW w:w="4390" w:type="dxa"/>
          </w:tcPr>
          <w:p w14:paraId="167A3C88" w14:textId="77777777" w:rsidR="000A2353" w:rsidRPr="00AA3AA4" w:rsidRDefault="000A2353" w:rsidP="00C76A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methyl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6A70FA0E" w14:textId="0F64EC07" w:rsidR="000A2353" w:rsidRPr="00AA3AA4" w:rsidRDefault="00C74701" w:rsidP="00C76A0F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3 (-0.09, 0.02)</w:t>
            </w:r>
          </w:p>
        </w:tc>
        <w:tc>
          <w:tcPr>
            <w:tcW w:w="992" w:type="dxa"/>
          </w:tcPr>
          <w:p w14:paraId="0B35E453" w14:textId="1F50F009" w:rsidR="000A2353" w:rsidRPr="00AA3AA4" w:rsidRDefault="008A4AA6" w:rsidP="00F270AC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1</w:t>
            </w:r>
          </w:p>
        </w:tc>
        <w:tc>
          <w:tcPr>
            <w:tcW w:w="850" w:type="dxa"/>
            <w:vAlign w:val="bottom"/>
          </w:tcPr>
          <w:p w14:paraId="2D84F395" w14:textId="48FF603B" w:rsidR="000A2353" w:rsidRPr="00AA3AA4" w:rsidRDefault="008A4AA6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0A2353" w:rsidRPr="00AA3AA4" w14:paraId="23467EA1" w14:textId="77777777" w:rsidTr="00F270AC">
        <w:tc>
          <w:tcPr>
            <w:tcW w:w="4390" w:type="dxa"/>
          </w:tcPr>
          <w:p w14:paraId="61518130" w14:textId="77777777" w:rsidR="000A2353" w:rsidRPr="00AA3AA4" w:rsidRDefault="000A2353" w:rsidP="00C76A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ethyl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0ED5EECC" w14:textId="22B349C3" w:rsidR="000A2353" w:rsidRPr="00AA3AA4" w:rsidRDefault="00E915EA" w:rsidP="00C76A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 (-0.04, 0.04)</w:t>
            </w:r>
          </w:p>
        </w:tc>
        <w:tc>
          <w:tcPr>
            <w:tcW w:w="992" w:type="dxa"/>
          </w:tcPr>
          <w:p w14:paraId="4036D237" w14:textId="26FFF619" w:rsidR="000A2353" w:rsidRPr="00AA3AA4" w:rsidRDefault="008A4AA6" w:rsidP="00F270A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850" w:type="dxa"/>
            <w:vAlign w:val="bottom"/>
          </w:tcPr>
          <w:p w14:paraId="122B541C" w14:textId="71091289" w:rsidR="000A2353" w:rsidRPr="00AA3AA4" w:rsidRDefault="008A4AA6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</w:t>
            </w:r>
          </w:p>
        </w:tc>
      </w:tr>
      <w:tr w:rsidR="000A2353" w:rsidRPr="00AA3AA4" w14:paraId="5FCED97D" w14:textId="77777777" w:rsidTr="00F270AC">
        <w:tc>
          <w:tcPr>
            <w:tcW w:w="4390" w:type="dxa"/>
          </w:tcPr>
          <w:p w14:paraId="6274B2C3" w14:textId="77777777" w:rsidR="000A2353" w:rsidRPr="00AA3AA4" w:rsidRDefault="000A2353" w:rsidP="00C76A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isobutyl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B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31FADF99" w14:textId="490B9FE7" w:rsidR="000A2353" w:rsidRPr="00AA3AA4" w:rsidRDefault="00E915EA" w:rsidP="00C76A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 (-0.15, -0.04)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0060B49F" w14:textId="4BB31C91" w:rsidR="000A2353" w:rsidRPr="00AA3AA4" w:rsidRDefault="00E915EA" w:rsidP="00F270A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="00AD50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A4A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18FDE88B" w14:textId="4AA4C8A1" w:rsidR="000A2353" w:rsidRPr="00AA3AA4" w:rsidRDefault="008A4AA6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 w:rsidR="000A2353" w:rsidRPr="00AA3AA4" w14:paraId="4752F0B3" w14:textId="77777777" w:rsidTr="00F270AC">
        <w:tc>
          <w:tcPr>
            <w:tcW w:w="4390" w:type="dxa"/>
          </w:tcPr>
          <w:p w14:paraId="1D7A7313" w14:textId="77777777" w:rsidR="000A2353" w:rsidRPr="00AA3AA4" w:rsidRDefault="000A2353" w:rsidP="00C76A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n-butyl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B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7D9D63B6" w14:textId="5E02458C" w:rsidR="000A2353" w:rsidRPr="00AA3AA4" w:rsidRDefault="00E915EA" w:rsidP="00C76A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8 (-0.14, -0.02)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1A0725B8" w14:textId="2AB1EB7F" w:rsidR="000A2353" w:rsidRPr="00AA3AA4" w:rsidRDefault="00E915EA" w:rsidP="00F270A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1F3ECD33" w14:textId="36F3B057" w:rsidR="000A2353" w:rsidRPr="00AA3AA4" w:rsidRDefault="00E915EA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 w:rsidR="000A2353" w:rsidRPr="00AA3AA4" w14:paraId="272ABC5B" w14:textId="77777777" w:rsidTr="00F270AC">
        <w:tc>
          <w:tcPr>
            <w:tcW w:w="4390" w:type="dxa"/>
          </w:tcPr>
          <w:p w14:paraId="53E8CE54" w14:textId="77777777" w:rsidR="000A2353" w:rsidRPr="00AA3AA4" w:rsidRDefault="000A2353" w:rsidP="00C76A0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High molecular weight phthalate</w:t>
            </w:r>
          </w:p>
        </w:tc>
        <w:tc>
          <w:tcPr>
            <w:tcW w:w="1701" w:type="dxa"/>
          </w:tcPr>
          <w:p w14:paraId="25405B69" w14:textId="4AF30E96" w:rsidR="000A2353" w:rsidRPr="00AA3AA4" w:rsidRDefault="00E915EA" w:rsidP="00C76A0F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7 (-0.14, -0.01)</w:t>
            </w:r>
          </w:p>
        </w:tc>
        <w:tc>
          <w:tcPr>
            <w:tcW w:w="992" w:type="dxa"/>
          </w:tcPr>
          <w:p w14:paraId="30FF9E64" w14:textId="6349EBED" w:rsidR="000A2353" w:rsidRPr="00AA3AA4" w:rsidRDefault="00E915EA" w:rsidP="00F270AC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  <w:r w:rsidR="00F270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596C3499" w14:textId="3CA2286E" w:rsidR="000A2353" w:rsidRPr="00AA3AA4" w:rsidRDefault="00E915EA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</w:tr>
      <w:tr w:rsidR="000A2353" w:rsidRPr="00AA3AA4" w14:paraId="4F6F08D8" w14:textId="77777777" w:rsidTr="00F270AC">
        <w:tc>
          <w:tcPr>
            <w:tcW w:w="4390" w:type="dxa"/>
          </w:tcPr>
          <w:p w14:paraId="2D88C2AE" w14:textId="77777777" w:rsidR="000A2353" w:rsidRPr="00AA3AA4" w:rsidRDefault="000A2353" w:rsidP="00C76A0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i-2-ethylhexyl phthalates</w:t>
            </w:r>
          </w:p>
        </w:tc>
        <w:tc>
          <w:tcPr>
            <w:tcW w:w="1701" w:type="dxa"/>
          </w:tcPr>
          <w:p w14:paraId="72A15BF5" w14:textId="39D6F97D" w:rsidR="000A2353" w:rsidRPr="00AA3AA4" w:rsidRDefault="00E915EA" w:rsidP="00C76A0F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 (-0.13, 0.00)</w:t>
            </w:r>
          </w:p>
        </w:tc>
        <w:tc>
          <w:tcPr>
            <w:tcW w:w="992" w:type="dxa"/>
          </w:tcPr>
          <w:p w14:paraId="3351C289" w14:textId="0885F8EE" w:rsidR="000A2353" w:rsidRPr="00AA3AA4" w:rsidRDefault="00E915EA" w:rsidP="00F270AC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6</w:t>
            </w:r>
            <w:r w:rsidR="00F270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62A0D743" w14:textId="3E04CDB1" w:rsidR="000A2353" w:rsidRPr="00AA3AA4" w:rsidRDefault="00E915EA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</w:tr>
      <w:tr w:rsidR="000A2353" w:rsidRPr="00AA3AA4" w14:paraId="054FBCFD" w14:textId="77777777" w:rsidTr="00F270AC">
        <w:trPr>
          <w:trHeight w:val="186"/>
        </w:trPr>
        <w:tc>
          <w:tcPr>
            <w:tcW w:w="4390" w:type="dxa"/>
          </w:tcPr>
          <w:p w14:paraId="71B328B2" w14:textId="77777777" w:rsidR="000A2353" w:rsidRPr="00AA3AA4" w:rsidRDefault="000A2353" w:rsidP="00C76A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2-ethyl-5-carboxypentyl)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CP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012D39E4" w14:textId="2C7954F8" w:rsidR="000A2353" w:rsidRPr="00AA3AA4" w:rsidRDefault="00E915EA" w:rsidP="00C76A0F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-0.06 (-0.12, 0.00)</w:t>
            </w:r>
          </w:p>
        </w:tc>
        <w:tc>
          <w:tcPr>
            <w:tcW w:w="992" w:type="dxa"/>
          </w:tcPr>
          <w:p w14:paraId="3F1291A8" w14:textId="2E1BE5FF" w:rsidR="000A2353" w:rsidRPr="00AA3AA4" w:rsidRDefault="00E915EA" w:rsidP="00F270AC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59</w:t>
            </w:r>
          </w:p>
        </w:tc>
        <w:tc>
          <w:tcPr>
            <w:tcW w:w="850" w:type="dxa"/>
            <w:vAlign w:val="bottom"/>
          </w:tcPr>
          <w:p w14:paraId="466AABDB" w14:textId="4A7C9D21" w:rsidR="000A2353" w:rsidRPr="00AA3AA4" w:rsidRDefault="00E915EA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</w:t>
            </w:r>
          </w:p>
        </w:tc>
      </w:tr>
      <w:tr w:rsidR="000A2353" w:rsidRPr="00AA3AA4" w14:paraId="38B0752F" w14:textId="77777777" w:rsidTr="00F270AC">
        <w:tc>
          <w:tcPr>
            <w:tcW w:w="4390" w:type="dxa"/>
          </w:tcPr>
          <w:p w14:paraId="5F11F3E0" w14:textId="77777777" w:rsidR="000A2353" w:rsidRPr="00AA3AA4" w:rsidRDefault="000A2353" w:rsidP="00C76A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2-ethyl-5-hydoxyhexyl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HH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4EC5BA88" w14:textId="69837A37" w:rsidR="000A2353" w:rsidRPr="00AA3AA4" w:rsidRDefault="00E915EA" w:rsidP="00C76A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10 (-0.16, -0.03)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1291CB4D" w14:textId="315BD56C" w:rsidR="000A2353" w:rsidRPr="00AA3AA4" w:rsidRDefault="00E915EA" w:rsidP="00F270A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  <w:r w:rsidR="008A4A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7E30FEEB" w14:textId="34E123DE" w:rsidR="000A2353" w:rsidRPr="00AA3AA4" w:rsidRDefault="00E915EA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 w:rsidR="000A2353" w:rsidRPr="00AA3AA4" w14:paraId="7BC89BCF" w14:textId="77777777" w:rsidTr="00F270AC">
        <w:tc>
          <w:tcPr>
            <w:tcW w:w="4390" w:type="dxa"/>
          </w:tcPr>
          <w:p w14:paraId="648C50A2" w14:textId="77777777" w:rsidR="000A2353" w:rsidRPr="00AA3AA4" w:rsidRDefault="000A2353" w:rsidP="00C76A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(2-ethyl-5-oxohexyl)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OH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75FE3868" w14:textId="73F47521" w:rsidR="000A2353" w:rsidRPr="00AA3AA4" w:rsidRDefault="00E915EA" w:rsidP="00C76A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9 (-0.15, -0.03)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992" w:type="dxa"/>
          </w:tcPr>
          <w:p w14:paraId="34C6DAA7" w14:textId="427C4E6A" w:rsidR="000A2353" w:rsidRPr="00AA3AA4" w:rsidRDefault="008A4AA6" w:rsidP="00F270A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7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4BBF0FA9" w14:textId="2CA3414B" w:rsidR="000A2353" w:rsidRPr="00AA3AA4" w:rsidRDefault="00E915EA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</w:tr>
      <w:tr w:rsidR="000A2353" w:rsidRPr="00AA3AA4" w14:paraId="44474146" w14:textId="77777777" w:rsidTr="00F270AC">
        <w:tc>
          <w:tcPr>
            <w:tcW w:w="4390" w:type="dxa"/>
          </w:tcPr>
          <w:p w14:paraId="5A0E5719" w14:textId="77777777" w:rsidR="000A2353" w:rsidRPr="00AA3AA4" w:rsidRDefault="000A2353" w:rsidP="00C76A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-[(2-carboxymethyl)hexyl]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MH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73304082" w14:textId="7AEC8F6B" w:rsidR="000A2353" w:rsidRPr="00AA3AA4" w:rsidRDefault="00E915EA" w:rsidP="00C76A0F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0.06 (-0.12, 0.00)</w:t>
            </w:r>
          </w:p>
        </w:tc>
        <w:tc>
          <w:tcPr>
            <w:tcW w:w="992" w:type="dxa"/>
          </w:tcPr>
          <w:p w14:paraId="1D27A0AF" w14:textId="7E8D6D61" w:rsidR="000A2353" w:rsidRPr="00AA3AA4" w:rsidRDefault="00E915EA" w:rsidP="00F270A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50" w:type="dxa"/>
            <w:vAlign w:val="bottom"/>
          </w:tcPr>
          <w:p w14:paraId="144C0ACE" w14:textId="530C6C7F" w:rsidR="000A2353" w:rsidRPr="00AA3AA4" w:rsidRDefault="00E915EA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</w:tr>
      <w:tr w:rsidR="000A2353" w:rsidRPr="00AA3AA4" w14:paraId="292D59E2" w14:textId="77777777" w:rsidTr="00F270AC">
        <w:tc>
          <w:tcPr>
            <w:tcW w:w="4390" w:type="dxa"/>
          </w:tcPr>
          <w:p w14:paraId="7C9FFC5C" w14:textId="77777777" w:rsidR="000A2353" w:rsidRPr="00AA3AA4" w:rsidRDefault="000A2353" w:rsidP="00C76A0F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i-n-</w:t>
            </w:r>
            <w:proofErr w:type="spellStart"/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octylphthalate</w:t>
            </w:r>
            <w:proofErr w:type="spellEnd"/>
            <w:r w:rsidRPr="00AA3AA4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(DNOP)</w:t>
            </w:r>
          </w:p>
        </w:tc>
        <w:tc>
          <w:tcPr>
            <w:tcW w:w="1701" w:type="dxa"/>
          </w:tcPr>
          <w:p w14:paraId="20A13EC6" w14:textId="241EA675" w:rsidR="000A2353" w:rsidRPr="00AA3AA4" w:rsidRDefault="00E915EA" w:rsidP="00C76A0F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 (-0.14, -0.01)</w:t>
            </w:r>
          </w:p>
        </w:tc>
        <w:tc>
          <w:tcPr>
            <w:tcW w:w="992" w:type="dxa"/>
          </w:tcPr>
          <w:p w14:paraId="64F1F43D" w14:textId="41E3A47C" w:rsidR="000A2353" w:rsidRPr="00AA3AA4" w:rsidRDefault="00E915EA" w:rsidP="00F270AC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  <w:r w:rsidR="00F270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3133BED9" w14:textId="31BFA3C9" w:rsidR="000A2353" w:rsidRPr="00AA3AA4" w:rsidRDefault="00E915EA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</w:tr>
      <w:tr w:rsidR="000A2353" w:rsidRPr="00AA3AA4" w14:paraId="31B2D5B6" w14:textId="77777777" w:rsidTr="00F270AC">
        <w:tc>
          <w:tcPr>
            <w:tcW w:w="4390" w:type="dxa"/>
          </w:tcPr>
          <w:p w14:paraId="4BDDFEC7" w14:textId="77777777" w:rsidR="000A2353" w:rsidRPr="00AA3AA4" w:rsidRDefault="000A2353" w:rsidP="00C76A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(3-carboxypropyl)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P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1E8403AB" w14:textId="235CB262" w:rsidR="000A2353" w:rsidRPr="00AA3AA4" w:rsidRDefault="00E915EA" w:rsidP="00C76A0F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0.07 (-0.14, -0.01)</w:t>
            </w:r>
          </w:p>
        </w:tc>
        <w:tc>
          <w:tcPr>
            <w:tcW w:w="992" w:type="dxa"/>
          </w:tcPr>
          <w:p w14:paraId="498D75C3" w14:textId="46A99C8D" w:rsidR="000A2353" w:rsidRPr="00AA3AA4" w:rsidRDefault="00E915EA" w:rsidP="00F270AC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31</w:t>
            </w:r>
            <w:r w:rsidR="00F270AC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52EB8DFC" w14:textId="2DF5097A" w:rsidR="000A2353" w:rsidRPr="00AA3AA4" w:rsidRDefault="00E915EA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</w:tr>
      <w:tr w:rsidR="000A2353" w:rsidRPr="00AA3AA4" w14:paraId="040EC881" w14:textId="77777777" w:rsidTr="00F270AC">
        <w:tc>
          <w:tcPr>
            <w:tcW w:w="4390" w:type="dxa"/>
          </w:tcPr>
          <w:p w14:paraId="34BD86CD" w14:textId="77777777" w:rsidR="000A2353" w:rsidRPr="00AA3AA4" w:rsidRDefault="000A2353" w:rsidP="00C76A0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obenzyl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BzB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vAlign w:val="bottom"/>
          </w:tcPr>
          <w:p w14:paraId="65E93E96" w14:textId="043E7B70" w:rsidR="000A2353" w:rsidRPr="00AA3AA4" w:rsidRDefault="00E915EA" w:rsidP="00C76A0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 (-0.15, -0.04)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14:paraId="4012F1B6" w14:textId="27251381" w:rsidR="000A2353" w:rsidRPr="00AA3AA4" w:rsidRDefault="00E915EA" w:rsidP="00F270AC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</w:t>
            </w:r>
            <w:r w:rsidR="00AD509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A4AA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vAlign w:val="bottom"/>
          </w:tcPr>
          <w:p w14:paraId="31CF9834" w14:textId="1F727F32" w:rsidR="000A2353" w:rsidRPr="00AA3AA4" w:rsidRDefault="008A4AA6" w:rsidP="00C76A0F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6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0A2353" w:rsidRPr="004D35FD" w14:paraId="74B44890" w14:textId="77777777" w:rsidTr="000A2353">
        <w:tc>
          <w:tcPr>
            <w:tcW w:w="7933" w:type="dxa"/>
            <w:gridSpan w:val="4"/>
          </w:tcPr>
          <w:p w14:paraId="3AD4119B" w14:textId="1AE04CF8" w:rsidR="000A2353" w:rsidRPr="00AA3AA4" w:rsidRDefault="000A2353" w:rsidP="00F270AC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Models reflect the change in maternal serum </w:t>
            </w:r>
            <w:proofErr w:type="spellStart"/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Antimüllerian</w:t>
            </w:r>
            <w:proofErr w:type="spellEnd"/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</w:t>
            </w:r>
            <w:r w:rsidR="00756E25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(AMH) hormone levels (</w:t>
            </w:r>
            <w:proofErr w:type="spellStart"/>
            <w:r w:rsidR="00756E25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ug</w:t>
            </w:r>
            <w:proofErr w:type="spellEnd"/>
            <w:r w:rsidR="00756E25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/L) per doubling </w:t>
            </w:r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in maternal urinary pregnancy-averaged bisphenol or phthalate metabolite or metabolite group (</w:t>
            </w:r>
            <w:proofErr w:type="spellStart"/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nmol</w:t>
            </w:r>
            <w:proofErr w:type="spellEnd"/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/L). Effect estimates were obtained from linear mixed-effects models and adjusted for maternal urinary creatinine conce</w:t>
            </w:r>
            <w:r w:rsidR="00F270AC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ntrations and age at baseline.</w:t>
            </w:r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*F</w:t>
            </w:r>
            <w:r w:rsidR="005C6EEA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alse</w:t>
            </w:r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Discovery Rate (FDR) adjusted p-value &lt;0.05.</w:t>
            </w:r>
          </w:p>
        </w:tc>
      </w:tr>
    </w:tbl>
    <w:p w14:paraId="4350B3AC" w14:textId="77777777" w:rsidR="000A2353" w:rsidRPr="00AA3AA4" w:rsidRDefault="000A2353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A3AA4">
        <w:rPr>
          <w:rFonts w:ascii="Times New Roman" w:hAnsi="Times New Roman" w:cs="Times New Roman"/>
          <w:b/>
          <w:sz w:val="22"/>
          <w:szCs w:val="22"/>
          <w:lang w:val="en-US"/>
        </w:rPr>
        <w:br w:type="page"/>
      </w:r>
    </w:p>
    <w:p w14:paraId="0A09B4F7" w14:textId="77777777" w:rsidR="00545DB6" w:rsidRPr="00AA3AA4" w:rsidRDefault="00545DB6" w:rsidP="0078781D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Style w:val="Tabelraster"/>
        <w:tblpPr w:leftFromText="141" w:rightFromText="141" w:vertAnchor="page" w:horzAnchor="page" w:tblpX="1966" w:tblpY="1906"/>
        <w:tblW w:w="7792" w:type="dxa"/>
        <w:tblLayout w:type="fixed"/>
        <w:tblLook w:val="04A0" w:firstRow="1" w:lastRow="0" w:firstColumn="1" w:lastColumn="0" w:noHBand="0" w:noVBand="1"/>
      </w:tblPr>
      <w:tblGrid>
        <w:gridCol w:w="4248"/>
        <w:gridCol w:w="1701"/>
        <w:gridCol w:w="992"/>
        <w:gridCol w:w="851"/>
      </w:tblGrid>
      <w:tr w:rsidR="0078781D" w:rsidRPr="006056E2" w14:paraId="33ED7C25" w14:textId="77777777" w:rsidTr="00AA3AA4">
        <w:trPr>
          <w:trHeight w:val="20"/>
        </w:trPr>
        <w:tc>
          <w:tcPr>
            <w:tcW w:w="7792" w:type="dxa"/>
            <w:gridSpan w:val="4"/>
          </w:tcPr>
          <w:p w14:paraId="3170154A" w14:textId="77777777" w:rsidR="00247DA8" w:rsidRPr="00AA3AA4" w:rsidRDefault="00B32D6B" w:rsidP="00201319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756E25"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  <w:t>Table S9</w:t>
            </w:r>
            <w:r w:rsidR="0078781D" w:rsidRPr="00756E25"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  <w:t>. Associations of urinary bisphenol and phthalate concentrations with serum AMH levels</w:t>
            </w:r>
            <w:r w:rsidR="00D04C23" w:rsidRPr="00756E25"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  <w:t xml:space="preserve"> obtained from linear mixed effects models</w:t>
            </w:r>
            <w:r w:rsidR="0078781D" w:rsidRPr="00756E25">
              <w:rPr>
                <w:rFonts w:ascii="Times New Roman" w:hAnsi="Times New Roman" w:cs="Times New Roman"/>
                <w:b/>
                <w:sz w:val="20"/>
                <w:szCs w:val="22"/>
                <w:lang w:val="en-US"/>
              </w:rPr>
              <w:t>, adjusted model.</w:t>
            </w:r>
          </w:p>
        </w:tc>
      </w:tr>
      <w:tr w:rsidR="00110162" w:rsidRPr="00AA3AA4" w14:paraId="054A61D2" w14:textId="77777777" w:rsidTr="00AA3AA4">
        <w:trPr>
          <w:trHeight w:val="20"/>
        </w:trPr>
        <w:tc>
          <w:tcPr>
            <w:tcW w:w="4248" w:type="dxa"/>
          </w:tcPr>
          <w:p w14:paraId="38C05D20" w14:textId="77777777" w:rsidR="00110162" w:rsidRPr="00AA3AA4" w:rsidRDefault="00110162" w:rsidP="00201319">
            <w:pPr>
              <w:jc w:val="both"/>
              <w:rPr>
                <w:rFonts w:ascii="Times New Roman" w:hAnsi="Times New Roman" w:cs="Times New Roman"/>
                <w:b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22"/>
                <w:lang w:val="en-US"/>
              </w:rPr>
              <w:t>Bisphenol or phthalate metabolite (group)</w:t>
            </w:r>
          </w:p>
        </w:tc>
        <w:tc>
          <w:tcPr>
            <w:tcW w:w="3544" w:type="dxa"/>
            <w:gridSpan w:val="3"/>
          </w:tcPr>
          <w:p w14:paraId="46C16B9E" w14:textId="77777777" w:rsidR="00110162" w:rsidRPr="00AA3AA4" w:rsidRDefault="00110162" w:rsidP="00201319">
            <w:pPr>
              <w:jc w:val="both"/>
              <w:rPr>
                <w:rFonts w:ascii="Times New Roman" w:hAnsi="Times New Roman" w:cs="Times New Roman"/>
                <w:b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22"/>
                <w:lang w:val="en-US"/>
              </w:rPr>
              <w:t>AMH</w:t>
            </w:r>
          </w:p>
        </w:tc>
      </w:tr>
      <w:tr w:rsidR="00110162" w:rsidRPr="00AA3AA4" w14:paraId="3138DBF2" w14:textId="77777777" w:rsidTr="00AA3AA4">
        <w:trPr>
          <w:trHeight w:val="20"/>
        </w:trPr>
        <w:tc>
          <w:tcPr>
            <w:tcW w:w="4248" w:type="dxa"/>
          </w:tcPr>
          <w:p w14:paraId="11976B77" w14:textId="77777777" w:rsidR="00110162" w:rsidRPr="00AA3AA4" w:rsidRDefault="00110162" w:rsidP="00201319">
            <w:pPr>
              <w:jc w:val="both"/>
              <w:rPr>
                <w:rFonts w:ascii="Times New Roman" w:hAnsi="Times New Roman" w:cs="Times New Roman"/>
                <w:b/>
                <w:sz w:val="16"/>
                <w:szCs w:val="22"/>
                <w:lang w:val="en-US"/>
              </w:rPr>
            </w:pPr>
          </w:p>
        </w:tc>
        <w:tc>
          <w:tcPr>
            <w:tcW w:w="1701" w:type="dxa"/>
          </w:tcPr>
          <w:p w14:paraId="79027437" w14:textId="77777777" w:rsidR="00110162" w:rsidRPr="00AA3AA4" w:rsidRDefault="00110162" w:rsidP="00201319">
            <w:pPr>
              <w:jc w:val="both"/>
              <w:rPr>
                <w:rFonts w:ascii="Times New Roman" w:hAnsi="Times New Roman" w:cs="Times New Roman"/>
                <w:b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22"/>
                <w:lang w:val="en-US"/>
              </w:rPr>
              <w:t>Estimate</w:t>
            </w:r>
          </w:p>
        </w:tc>
        <w:tc>
          <w:tcPr>
            <w:tcW w:w="992" w:type="dxa"/>
          </w:tcPr>
          <w:p w14:paraId="6E3166D3" w14:textId="77777777" w:rsidR="00110162" w:rsidRPr="00AA3AA4" w:rsidRDefault="00110162" w:rsidP="00201319">
            <w:pPr>
              <w:jc w:val="both"/>
              <w:rPr>
                <w:rFonts w:ascii="Times New Roman" w:hAnsi="Times New Roman" w:cs="Times New Roman"/>
                <w:b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22"/>
                <w:lang w:val="en-US"/>
              </w:rPr>
              <w:t>Nominal p-value</w:t>
            </w:r>
          </w:p>
        </w:tc>
        <w:tc>
          <w:tcPr>
            <w:tcW w:w="851" w:type="dxa"/>
          </w:tcPr>
          <w:p w14:paraId="7842AECD" w14:textId="77777777" w:rsidR="00110162" w:rsidRPr="00AA3AA4" w:rsidRDefault="00110162" w:rsidP="00201319">
            <w:pPr>
              <w:jc w:val="both"/>
              <w:rPr>
                <w:rFonts w:ascii="Times New Roman" w:hAnsi="Times New Roman" w:cs="Times New Roman"/>
                <w:b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sz w:val="16"/>
                <w:szCs w:val="22"/>
                <w:lang w:val="en-US"/>
              </w:rPr>
              <w:t>FDR P-value</w:t>
            </w:r>
          </w:p>
        </w:tc>
      </w:tr>
      <w:tr w:rsidR="006509B7" w:rsidRPr="00AA3AA4" w14:paraId="54FA47BC" w14:textId="77777777" w:rsidTr="00F270AC">
        <w:trPr>
          <w:trHeight w:val="90"/>
        </w:trPr>
        <w:tc>
          <w:tcPr>
            <w:tcW w:w="4248" w:type="dxa"/>
          </w:tcPr>
          <w:p w14:paraId="2E52836F" w14:textId="77777777" w:rsidR="006509B7" w:rsidRPr="00AA3AA4" w:rsidRDefault="006509B7" w:rsidP="00201319">
            <w:p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Bisphenol A (BPA)</w:t>
            </w:r>
          </w:p>
        </w:tc>
        <w:tc>
          <w:tcPr>
            <w:tcW w:w="1701" w:type="dxa"/>
          </w:tcPr>
          <w:p w14:paraId="2E8905FA" w14:textId="7563BD23" w:rsidR="006509B7" w:rsidRPr="00AA3AA4" w:rsidRDefault="001603C3" w:rsidP="00F270AC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0.00 (-0.05, 0.06)</w:t>
            </w:r>
          </w:p>
        </w:tc>
        <w:tc>
          <w:tcPr>
            <w:tcW w:w="992" w:type="dxa"/>
            <w:vAlign w:val="bottom"/>
          </w:tcPr>
          <w:p w14:paraId="59B71AB1" w14:textId="047FE615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0.92</w:t>
            </w:r>
          </w:p>
        </w:tc>
        <w:tc>
          <w:tcPr>
            <w:tcW w:w="851" w:type="dxa"/>
            <w:vAlign w:val="bottom"/>
          </w:tcPr>
          <w:p w14:paraId="6087CE18" w14:textId="6DBF4F8E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92</w:t>
            </w:r>
          </w:p>
        </w:tc>
      </w:tr>
      <w:tr w:rsidR="006509B7" w:rsidRPr="00AA3AA4" w14:paraId="73F2C5E7" w14:textId="77777777" w:rsidTr="00F270AC">
        <w:tc>
          <w:tcPr>
            <w:tcW w:w="4248" w:type="dxa"/>
          </w:tcPr>
          <w:p w14:paraId="2669BE88" w14:textId="77777777" w:rsidR="006509B7" w:rsidRPr="00AA3AA4" w:rsidRDefault="006509B7" w:rsidP="00201319">
            <w:pPr>
              <w:rPr>
                <w:rFonts w:ascii="Times New Roman" w:hAnsi="Times New Roman" w:cs="Times New Roman"/>
                <w:b/>
                <w:i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22"/>
                <w:lang w:val="en-US"/>
              </w:rPr>
              <w:t>Phthalic Acid</w:t>
            </w:r>
          </w:p>
        </w:tc>
        <w:tc>
          <w:tcPr>
            <w:tcW w:w="1701" w:type="dxa"/>
          </w:tcPr>
          <w:p w14:paraId="41BF2825" w14:textId="72A0A93F" w:rsidR="006509B7" w:rsidRPr="00AA3AA4" w:rsidRDefault="001603C3" w:rsidP="00F270AC">
            <w:pP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-0.03 (-0.09, 0.04)</w:t>
            </w:r>
          </w:p>
        </w:tc>
        <w:tc>
          <w:tcPr>
            <w:tcW w:w="992" w:type="dxa"/>
            <w:vAlign w:val="bottom"/>
          </w:tcPr>
          <w:p w14:paraId="5D73EAE2" w14:textId="6E1C6343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45</w:t>
            </w:r>
          </w:p>
        </w:tc>
        <w:tc>
          <w:tcPr>
            <w:tcW w:w="851" w:type="dxa"/>
            <w:vAlign w:val="bottom"/>
          </w:tcPr>
          <w:p w14:paraId="4306B8F7" w14:textId="64AE6034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55</w:t>
            </w:r>
          </w:p>
        </w:tc>
      </w:tr>
      <w:tr w:rsidR="006509B7" w:rsidRPr="00AA3AA4" w14:paraId="14B63EC7" w14:textId="77777777" w:rsidTr="00F270AC">
        <w:tc>
          <w:tcPr>
            <w:tcW w:w="4248" w:type="dxa"/>
          </w:tcPr>
          <w:p w14:paraId="439F1785" w14:textId="77777777" w:rsidR="006509B7" w:rsidRPr="00AA3AA4" w:rsidRDefault="006509B7" w:rsidP="00201319">
            <w:pPr>
              <w:rPr>
                <w:rFonts w:ascii="Times New Roman" w:hAnsi="Times New Roman" w:cs="Times New Roman"/>
                <w:b/>
                <w:i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22"/>
                <w:lang w:val="en-US"/>
              </w:rPr>
              <w:t>Low molecular weight phthalate</w:t>
            </w:r>
          </w:p>
        </w:tc>
        <w:tc>
          <w:tcPr>
            <w:tcW w:w="1701" w:type="dxa"/>
          </w:tcPr>
          <w:p w14:paraId="495612AC" w14:textId="1BB2672F" w:rsidR="006509B7" w:rsidRPr="00AA3AA4" w:rsidRDefault="001603C3" w:rsidP="00F270AC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:lang w:val="en-US"/>
                <w14:ligatures w14:val="none"/>
              </w:rPr>
              <w:t>-0.01 (-0.05, 0.04)</w:t>
            </w:r>
          </w:p>
        </w:tc>
        <w:tc>
          <w:tcPr>
            <w:tcW w:w="992" w:type="dxa"/>
            <w:vAlign w:val="bottom"/>
          </w:tcPr>
          <w:p w14:paraId="061723A9" w14:textId="220CDDE3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0.81</w:t>
            </w:r>
          </w:p>
        </w:tc>
        <w:tc>
          <w:tcPr>
            <w:tcW w:w="851" w:type="dxa"/>
            <w:vAlign w:val="bottom"/>
          </w:tcPr>
          <w:p w14:paraId="40BFAF56" w14:textId="2070A015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7</w:t>
            </w:r>
          </w:p>
        </w:tc>
      </w:tr>
      <w:tr w:rsidR="006509B7" w:rsidRPr="00AA3AA4" w14:paraId="5BF3250F" w14:textId="77777777" w:rsidTr="00F270AC">
        <w:tc>
          <w:tcPr>
            <w:tcW w:w="4248" w:type="dxa"/>
          </w:tcPr>
          <w:p w14:paraId="2E93052D" w14:textId="77777777" w:rsidR="006509B7" w:rsidRPr="00AA3AA4" w:rsidRDefault="006509B7" w:rsidP="00201319">
            <w:p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onomethyl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M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593A619E" w14:textId="610111F3" w:rsidR="006509B7" w:rsidRPr="00AA3AA4" w:rsidRDefault="001603C3" w:rsidP="00F270AC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:lang w:val="en-US"/>
                <w14:ligatures w14:val="none"/>
              </w:rPr>
              <w:t>-0.03 (-0.09, 0.02)</w:t>
            </w:r>
          </w:p>
        </w:tc>
        <w:tc>
          <w:tcPr>
            <w:tcW w:w="992" w:type="dxa"/>
            <w:vAlign w:val="bottom"/>
          </w:tcPr>
          <w:p w14:paraId="2FBFD52C" w14:textId="57757754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0.26</w:t>
            </w:r>
          </w:p>
        </w:tc>
        <w:tc>
          <w:tcPr>
            <w:tcW w:w="851" w:type="dxa"/>
            <w:vAlign w:val="bottom"/>
          </w:tcPr>
          <w:p w14:paraId="6D61CC9A" w14:textId="4C8A24F5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34</w:t>
            </w:r>
          </w:p>
        </w:tc>
      </w:tr>
      <w:tr w:rsidR="006509B7" w:rsidRPr="00AA3AA4" w14:paraId="20347946" w14:textId="77777777" w:rsidTr="00F270AC">
        <w:tc>
          <w:tcPr>
            <w:tcW w:w="4248" w:type="dxa"/>
          </w:tcPr>
          <w:p w14:paraId="19E186B2" w14:textId="77777777" w:rsidR="006509B7" w:rsidRPr="00AA3AA4" w:rsidRDefault="006509B7" w:rsidP="00201319">
            <w:p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onoethyl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 xml:space="preserve">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E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7BF910C2" w14:textId="30775876" w:rsidR="006509B7" w:rsidRPr="00AA3AA4" w:rsidRDefault="001603C3" w:rsidP="00F270AC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1 (-0.03, 0.05)</w:t>
            </w:r>
          </w:p>
        </w:tc>
        <w:tc>
          <w:tcPr>
            <w:tcW w:w="992" w:type="dxa"/>
            <w:vAlign w:val="bottom"/>
          </w:tcPr>
          <w:p w14:paraId="1D04E83A" w14:textId="6A6ECCCD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70</w:t>
            </w:r>
          </w:p>
        </w:tc>
        <w:tc>
          <w:tcPr>
            <w:tcW w:w="851" w:type="dxa"/>
            <w:vAlign w:val="bottom"/>
          </w:tcPr>
          <w:p w14:paraId="604DB563" w14:textId="499B7880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80</w:t>
            </w:r>
          </w:p>
        </w:tc>
      </w:tr>
      <w:tr w:rsidR="006509B7" w:rsidRPr="00AA3AA4" w14:paraId="1FE73425" w14:textId="77777777" w:rsidTr="00F270AC">
        <w:tc>
          <w:tcPr>
            <w:tcW w:w="4248" w:type="dxa"/>
          </w:tcPr>
          <w:p w14:paraId="181D31E6" w14:textId="77777777" w:rsidR="006509B7" w:rsidRPr="00AA3AA4" w:rsidRDefault="006509B7" w:rsidP="00201319">
            <w:p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ono-isobutyl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IB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330FF243" w14:textId="4D8156F4" w:rsidR="006509B7" w:rsidRPr="00AA3AA4" w:rsidRDefault="001603C3" w:rsidP="00F270AC">
            <w:pPr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-0.07 (-0.13, -0.02)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*</w:t>
            </w:r>
          </w:p>
        </w:tc>
        <w:tc>
          <w:tcPr>
            <w:tcW w:w="992" w:type="dxa"/>
            <w:vAlign w:val="bottom"/>
          </w:tcPr>
          <w:p w14:paraId="05CDC68A" w14:textId="37B3C76A" w:rsidR="006509B7" w:rsidRPr="00AA3AA4" w:rsidRDefault="00F270AC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09</w:t>
            </w:r>
            <w:r w:rsidR="008A4AA6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851" w:type="dxa"/>
            <w:vAlign w:val="bottom"/>
          </w:tcPr>
          <w:p w14:paraId="42465993" w14:textId="1F90C24B" w:rsidR="006509B7" w:rsidRPr="00AA3AA4" w:rsidRDefault="00F270AC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7</w:t>
            </w:r>
          </w:p>
        </w:tc>
      </w:tr>
      <w:tr w:rsidR="006509B7" w:rsidRPr="00AA3AA4" w14:paraId="63336305" w14:textId="77777777" w:rsidTr="00F270AC">
        <w:tc>
          <w:tcPr>
            <w:tcW w:w="4248" w:type="dxa"/>
          </w:tcPr>
          <w:p w14:paraId="03C83DD2" w14:textId="77777777" w:rsidR="006509B7" w:rsidRPr="00AA3AA4" w:rsidRDefault="006509B7" w:rsidP="00201319">
            <w:p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ono-n-butyl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B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33F8549E" w14:textId="1C67F37C" w:rsidR="006509B7" w:rsidRPr="00AA3AA4" w:rsidRDefault="001603C3" w:rsidP="00F270AC">
            <w:pP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-0.06 (-0.12, 0.00)</w:t>
            </w:r>
          </w:p>
        </w:tc>
        <w:tc>
          <w:tcPr>
            <w:tcW w:w="992" w:type="dxa"/>
            <w:vAlign w:val="bottom"/>
          </w:tcPr>
          <w:p w14:paraId="58D2F522" w14:textId="7DB2F27A" w:rsidR="006509B7" w:rsidRPr="00AA3AA4" w:rsidRDefault="001603C3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61</w:t>
            </w:r>
          </w:p>
        </w:tc>
        <w:tc>
          <w:tcPr>
            <w:tcW w:w="851" w:type="dxa"/>
            <w:vAlign w:val="bottom"/>
          </w:tcPr>
          <w:p w14:paraId="3012FAFC" w14:textId="1A24764C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3</w:t>
            </w:r>
          </w:p>
        </w:tc>
      </w:tr>
      <w:tr w:rsidR="006509B7" w:rsidRPr="00AA3AA4" w14:paraId="2827A819" w14:textId="77777777" w:rsidTr="00F270AC">
        <w:tc>
          <w:tcPr>
            <w:tcW w:w="4248" w:type="dxa"/>
          </w:tcPr>
          <w:p w14:paraId="456AAFFA" w14:textId="77777777" w:rsidR="006509B7" w:rsidRPr="00AA3AA4" w:rsidRDefault="006509B7" w:rsidP="00201319">
            <w:pPr>
              <w:rPr>
                <w:rFonts w:ascii="Times New Roman" w:hAnsi="Times New Roman" w:cs="Times New Roman"/>
                <w:b/>
                <w:i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22"/>
                <w:lang w:val="en-US"/>
              </w:rPr>
              <w:t>High molecular weight phthalate</w:t>
            </w:r>
          </w:p>
        </w:tc>
        <w:tc>
          <w:tcPr>
            <w:tcW w:w="1701" w:type="dxa"/>
          </w:tcPr>
          <w:p w14:paraId="28EDD8A6" w14:textId="270073C9" w:rsidR="006509B7" w:rsidRPr="00AA3AA4" w:rsidRDefault="001603C3" w:rsidP="00F270AC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-0.06 (-0.13, 0.00)</w:t>
            </w:r>
          </w:p>
        </w:tc>
        <w:tc>
          <w:tcPr>
            <w:tcW w:w="992" w:type="dxa"/>
            <w:vAlign w:val="bottom"/>
          </w:tcPr>
          <w:p w14:paraId="479D0F14" w14:textId="3644482F" w:rsidR="006509B7" w:rsidRPr="00AA3AA4" w:rsidRDefault="001603C3" w:rsidP="001603C3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0.065</w:t>
            </w:r>
          </w:p>
        </w:tc>
        <w:tc>
          <w:tcPr>
            <w:tcW w:w="851" w:type="dxa"/>
            <w:vAlign w:val="bottom"/>
          </w:tcPr>
          <w:p w14:paraId="6F5843A3" w14:textId="67817ABE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3</w:t>
            </w:r>
          </w:p>
        </w:tc>
      </w:tr>
      <w:tr w:rsidR="006509B7" w:rsidRPr="00AA3AA4" w14:paraId="09C76CCD" w14:textId="77777777" w:rsidTr="00F270AC">
        <w:tc>
          <w:tcPr>
            <w:tcW w:w="4248" w:type="dxa"/>
          </w:tcPr>
          <w:p w14:paraId="14687F82" w14:textId="77777777" w:rsidR="006509B7" w:rsidRPr="00AA3AA4" w:rsidRDefault="006509B7" w:rsidP="00201319">
            <w:pPr>
              <w:rPr>
                <w:rFonts w:ascii="Times New Roman" w:hAnsi="Times New Roman" w:cs="Times New Roman"/>
                <w:b/>
                <w:i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22"/>
                <w:lang w:val="en-US"/>
              </w:rPr>
              <w:t>Di-2-ethylhexyl phthalates</w:t>
            </w:r>
          </w:p>
        </w:tc>
        <w:tc>
          <w:tcPr>
            <w:tcW w:w="1701" w:type="dxa"/>
          </w:tcPr>
          <w:p w14:paraId="07F04917" w14:textId="549C6451" w:rsidR="006509B7" w:rsidRPr="00AA3AA4" w:rsidRDefault="001603C3" w:rsidP="00F270AC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-0.06 (-0.13, 0.01)</w:t>
            </w:r>
          </w:p>
        </w:tc>
        <w:tc>
          <w:tcPr>
            <w:tcW w:w="992" w:type="dxa"/>
            <w:vAlign w:val="bottom"/>
          </w:tcPr>
          <w:p w14:paraId="2830A6F0" w14:textId="394E2C18" w:rsidR="006509B7" w:rsidRPr="00AA3AA4" w:rsidRDefault="001603C3" w:rsidP="001603C3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0.072</w:t>
            </w:r>
          </w:p>
        </w:tc>
        <w:tc>
          <w:tcPr>
            <w:tcW w:w="851" w:type="dxa"/>
            <w:vAlign w:val="bottom"/>
          </w:tcPr>
          <w:p w14:paraId="6D8105C6" w14:textId="5D8A160E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3</w:t>
            </w:r>
          </w:p>
        </w:tc>
      </w:tr>
      <w:tr w:rsidR="006509B7" w:rsidRPr="00AA3AA4" w14:paraId="7997A33E" w14:textId="77777777" w:rsidTr="00F270AC">
        <w:trPr>
          <w:trHeight w:val="186"/>
        </w:trPr>
        <w:tc>
          <w:tcPr>
            <w:tcW w:w="4248" w:type="dxa"/>
          </w:tcPr>
          <w:p w14:paraId="42A5AF4B" w14:textId="77777777" w:rsidR="006509B7" w:rsidRPr="00AA3AA4" w:rsidRDefault="006509B7" w:rsidP="00201319">
            <w:p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ono-(2-ethyl-5-carboxypentyl)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ECP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69429A46" w14:textId="22AF3335" w:rsidR="006509B7" w:rsidRPr="00AA3AA4" w:rsidRDefault="001603C3" w:rsidP="00F270AC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:lang w:val="en-US"/>
                <w14:ligatures w14:val="none"/>
              </w:rPr>
              <w:t>-0.06 (-0.12, 0.01)</w:t>
            </w:r>
          </w:p>
        </w:tc>
        <w:tc>
          <w:tcPr>
            <w:tcW w:w="992" w:type="dxa"/>
            <w:vAlign w:val="bottom"/>
          </w:tcPr>
          <w:p w14:paraId="3B255AF4" w14:textId="3AC0437F" w:rsidR="006509B7" w:rsidRPr="00AA3AA4" w:rsidRDefault="001603C3" w:rsidP="001603C3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0.085</w:t>
            </w:r>
          </w:p>
        </w:tc>
        <w:tc>
          <w:tcPr>
            <w:tcW w:w="851" w:type="dxa"/>
            <w:vAlign w:val="bottom"/>
          </w:tcPr>
          <w:p w14:paraId="231F0F38" w14:textId="602DA38E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4</w:t>
            </w:r>
          </w:p>
        </w:tc>
      </w:tr>
      <w:tr w:rsidR="006509B7" w:rsidRPr="00AA3AA4" w14:paraId="178EE4EC" w14:textId="77777777" w:rsidTr="00F270AC">
        <w:tc>
          <w:tcPr>
            <w:tcW w:w="4248" w:type="dxa"/>
          </w:tcPr>
          <w:p w14:paraId="495E81CD" w14:textId="77777777" w:rsidR="006509B7" w:rsidRPr="00AA3AA4" w:rsidRDefault="006509B7" w:rsidP="00201319">
            <w:p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ono-(2-ethyl-5-hydoxyhexyl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EHH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49A66E1D" w14:textId="75F1BB49" w:rsidR="006509B7" w:rsidRPr="00AA3AA4" w:rsidRDefault="001603C3" w:rsidP="00F270AC">
            <w:pP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-0.09 (-0.15, -0.02)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*</w:t>
            </w:r>
          </w:p>
        </w:tc>
        <w:tc>
          <w:tcPr>
            <w:tcW w:w="992" w:type="dxa"/>
            <w:vAlign w:val="bottom"/>
          </w:tcPr>
          <w:p w14:paraId="10DB23CF" w14:textId="06F5F96A" w:rsidR="006509B7" w:rsidRPr="00AA3AA4" w:rsidRDefault="00F270AC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07</w:t>
            </w:r>
            <w:r w:rsidR="008A4AA6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4</w:t>
            </w:r>
          </w:p>
        </w:tc>
        <w:tc>
          <w:tcPr>
            <w:tcW w:w="851" w:type="dxa"/>
            <w:vAlign w:val="bottom"/>
          </w:tcPr>
          <w:p w14:paraId="41F96470" w14:textId="384645EE" w:rsidR="006509B7" w:rsidRPr="00AA3AA4" w:rsidRDefault="00F270AC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7</w:t>
            </w:r>
          </w:p>
        </w:tc>
      </w:tr>
      <w:tr w:rsidR="006509B7" w:rsidRPr="00AA3AA4" w14:paraId="0AA3E8FA" w14:textId="77777777" w:rsidTr="00F270AC">
        <w:tc>
          <w:tcPr>
            <w:tcW w:w="4248" w:type="dxa"/>
          </w:tcPr>
          <w:p w14:paraId="5FF0E91B" w14:textId="77777777" w:rsidR="006509B7" w:rsidRPr="00AA3AA4" w:rsidRDefault="006509B7" w:rsidP="00201319">
            <w:p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ono-(2-ethyl-5-oxohexyl)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EOH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382B9391" w14:textId="55AAC7E5" w:rsidR="006509B7" w:rsidRPr="00AA3AA4" w:rsidRDefault="001603C3" w:rsidP="00F270AC">
            <w:pP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-0.08 (-0.14, -0.02)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*</w:t>
            </w:r>
          </w:p>
        </w:tc>
        <w:tc>
          <w:tcPr>
            <w:tcW w:w="992" w:type="dxa"/>
            <w:vAlign w:val="bottom"/>
          </w:tcPr>
          <w:p w14:paraId="7AC8E495" w14:textId="256E0B0F" w:rsidR="006509B7" w:rsidRPr="00AA3AA4" w:rsidRDefault="00F270AC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09</w:t>
            </w:r>
            <w:r w:rsidR="008A4AA6"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3</w:t>
            </w:r>
          </w:p>
        </w:tc>
        <w:tc>
          <w:tcPr>
            <w:tcW w:w="851" w:type="dxa"/>
            <w:vAlign w:val="bottom"/>
          </w:tcPr>
          <w:p w14:paraId="07F63034" w14:textId="38E4A0ED" w:rsidR="006509B7" w:rsidRPr="00AA3AA4" w:rsidRDefault="00F270AC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7</w:t>
            </w:r>
          </w:p>
        </w:tc>
      </w:tr>
      <w:tr w:rsidR="006509B7" w:rsidRPr="00AA3AA4" w14:paraId="1F4DD8C4" w14:textId="77777777" w:rsidTr="00F270AC">
        <w:tc>
          <w:tcPr>
            <w:tcW w:w="4248" w:type="dxa"/>
          </w:tcPr>
          <w:p w14:paraId="4D2D6722" w14:textId="77777777" w:rsidR="006509B7" w:rsidRPr="00AA3AA4" w:rsidRDefault="006509B7" w:rsidP="00201319">
            <w:p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ono-[(2-carboxymethyl)hexyl]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CMH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61DA528D" w14:textId="5B37F14E" w:rsidR="006509B7" w:rsidRPr="00AA3AA4" w:rsidRDefault="001603C3" w:rsidP="00F270AC">
            <w:pP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-0.04 (-0.11, 0.02)</w:t>
            </w:r>
          </w:p>
        </w:tc>
        <w:tc>
          <w:tcPr>
            <w:tcW w:w="992" w:type="dxa"/>
            <w:vAlign w:val="bottom"/>
          </w:tcPr>
          <w:p w14:paraId="0F9DC4D7" w14:textId="2DC39C99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7</w:t>
            </w:r>
          </w:p>
        </w:tc>
        <w:tc>
          <w:tcPr>
            <w:tcW w:w="851" w:type="dxa"/>
            <w:vAlign w:val="bottom"/>
          </w:tcPr>
          <w:p w14:paraId="329528E0" w14:textId="594D4280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24</w:t>
            </w:r>
          </w:p>
        </w:tc>
      </w:tr>
      <w:tr w:rsidR="006509B7" w:rsidRPr="00AA3AA4" w14:paraId="088520D3" w14:textId="77777777" w:rsidTr="00F270AC">
        <w:tc>
          <w:tcPr>
            <w:tcW w:w="4248" w:type="dxa"/>
          </w:tcPr>
          <w:p w14:paraId="0881A44F" w14:textId="77777777" w:rsidR="006509B7" w:rsidRPr="00AA3AA4" w:rsidRDefault="006509B7" w:rsidP="00201319">
            <w:pPr>
              <w:rPr>
                <w:rFonts w:ascii="Times New Roman" w:hAnsi="Times New Roman" w:cs="Times New Roman"/>
                <w:b/>
                <w:i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b/>
                <w:i/>
                <w:sz w:val="16"/>
                <w:szCs w:val="22"/>
                <w:lang w:val="en-US"/>
              </w:rPr>
              <w:t>Di-n-</w:t>
            </w:r>
            <w:proofErr w:type="spellStart"/>
            <w:r w:rsidRPr="00AA3AA4">
              <w:rPr>
                <w:rFonts w:ascii="Times New Roman" w:hAnsi="Times New Roman" w:cs="Times New Roman"/>
                <w:b/>
                <w:i/>
                <w:sz w:val="16"/>
                <w:szCs w:val="22"/>
                <w:lang w:val="en-US"/>
              </w:rPr>
              <w:t>octylphthalate</w:t>
            </w:r>
            <w:proofErr w:type="spellEnd"/>
            <w:r w:rsidRPr="00AA3AA4">
              <w:rPr>
                <w:rFonts w:ascii="Times New Roman" w:hAnsi="Times New Roman" w:cs="Times New Roman"/>
                <w:b/>
                <w:i/>
                <w:sz w:val="16"/>
                <w:szCs w:val="22"/>
                <w:lang w:val="en-US"/>
              </w:rPr>
              <w:t xml:space="preserve"> (DNOP)</w:t>
            </w:r>
          </w:p>
        </w:tc>
        <w:tc>
          <w:tcPr>
            <w:tcW w:w="1701" w:type="dxa"/>
          </w:tcPr>
          <w:p w14:paraId="70891AA7" w14:textId="0175A3D8" w:rsidR="006509B7" w:rsidRPr="00AA3AA4" w:rsidRDefault="001603C3" w:rsidP="00F270AC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:lang w:val="en-US"/>
                <w14:ligatures w14:val="none"/>
              </w:rPr>
              <w:t>-0.07 (-0.14, 0.00)</w:t>
            </w:r>
          </w:p>
        </w:tc>
        <w:tc>
          <w:tcPr>
            <w:tcW w:w="992" w:type="dxa"/>
            <w:vAlign w:val="bottom"/>
          </w:tcPr>
          <w:p w14:paraId="56D05C19" w14:textId="1D6E3080" w:rsidR="006509B7" w:rsidRPr="00AA3AA4" w:rsidRDefault="001603C3" w:rsidP="001603C3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0.045</w:t>
            </w:r>
          </w:p>
        </w:tc>
        <w:tc>
          <w:tcPr>
            <w:tcW w:w="851" w:type="dxa"/>
            <w:vAlign w:val="bottom"/>
          </w:tcPr>
          <w:p w14:paraId="126A066C" w14:textId="202F48AA" w:rsidR="006509B7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2</w:t>
            </w:r>
          </w:p>
        </w:tc>
      </w:tr>
      <w:tr w:rsidR="001603C3" w:rsidRPr="00AA3AA4" w14:paraId="58684661" w14:textId="77777777" w:rsidTr="00F270AC">
        <w:tc>
          <w:tcPr>
            <w:tcW w:w="4248" w:type="dxa"/>
          </w:tcPr>
          <w:p w14:paraId="7648EBFB" w14:textId="77777777" w:rsidR="001603C3" w:rsidRPr="00AA3AA4" w:rsidRDefault="001603C3" w:rsidP="001603C3">
            <w:p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ono(3-carboxypropyl)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CP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6691F843" w14:textId="5C29392C" w:rsidR="001603C3" w:rsidRPr="00AA3AA4" w:rsidRDefault="001603C3" w:rsidP="00F270AC">
            <w:pP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:lang w:val="en-US"/>
                <w14:ligatures w14:val="none"/>
              </w:rPr>
              <w:t>-0.07 (-0.14, 0.00)</w:t>
            </w:r>
          </w:p>
        </w:tc>
        <w:tc>
          <w:tcPr>
            <w:tcW w:w="992" w:type="dxa"/>
            <w:vAlign w:val="bottom"/>
          </w:tcPr>
          <w:p w14:paraId="08EE1AC1" w14:textId="75B37A67" w:rsidR="001603C3" w:rsidRPr="00AA3AA4" w:rsidRDefault="001603C3" w:rsidP="001603C3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22"/>
                <w14:ligatures w14:val="none"/>
              </w:rPr>
              <w:t>0.045</w:t>
            </w:r>
          </w:p>
        </w:tc>
        <w:tc>
          <w:tcPr>
            <w:tcW w:w="851" w:type="dxa"/>
            <w:vAlign w:val="bottom"/>
          </w:tcPr>
          <w:p w14:paraId="31850D9E" w14:textId="077F5542" w:rsidR="001603C3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12</w:t>
            </w:r>
          </w:p>
        </w:tc>
      </w:tr>
      <w:tr w:rsidR="001603C3" w:rsidRPr="00AA3AA4" w14:paraId="1C43A7CF" w14:textId="77777777" w:rsidTr="00F270AC">
        <w:tc>
          <w:tcPr>
            <w:tcW w:w="4248" w:type="dxa"/>
          </w:tcPr>
          <w:p w14:paraId="3360EB3A" w14:textId="77777777" w:rsidR="001603C3" w:rsidRPr="00AA3AA4" w:rsidRDefault="001603C3" w:rsidP="001603C3">
            <w:pPr>
              <w:rPr>
                <w:rFonts w:ascii="Times New Roman" w:hAnsi="Times New Roman" w:cs="Times New Roman"/>
                <w:sz w:val="16"/>
                <w:szCs w:val="22"/>
                <w:lang w:val="en-US"/>
              </w:rPr>
            </w:pPr>
            <w:proofErr w:type="spellStart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onobenzyl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 xml:space="preserve"> phthalate (</w:t>
            </w:r>
            <w:proofErr w:type="spellStart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mBzBP</w:t>
            </w:r>
            <w:proofErr w:type="spellEnd"/>
            <w:r w:rsidRPr="00AA3AA4">
              <w:rPr>
                <w:rFonts w:ascii="Times New Roman" w:hAnsi="Times New Roman" w:cs="Times New Roman"/>
                <w:sz w:val="16"/>
                <w:szCs w:val="22"/>
                <w:lang w:val="en-US"/>
              </w:rPr>
              <w:t>)</w:t>
            </w:r>
          </w:p>
        </w:tc>
        <w:tc>
          <w:tcPr>
            <w:tcW w:w="1701" w:type="dxa"/>
          </w:tcPr>
          <w:p w14:paraId="282CF0CE" w14:textId="13C37715" w:rsidR="001603C3" w:rsidRPr="00AA3AA4" w:rsidRDefault="001603C3" w:rsidP="00F270AC">
            <w:pP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-0.08 (-0.13, -0.03)</w:t>
            </w:r>
            <w:r w:rsidR="00F270AC">
              <w:rPr>
                <w:rFonts w:ascii="Times New Roman" w:hAnsi="Times New Roman" w:cs="Times New Roman"/>
                <w:color w:val="000000"/>
                <w:sz w:val="16"/>
                <w:szCs w:val="22"/>
                <w:lang w:val="en-US"/>
              </w:rPr>
              <w:t>*</w:t>
            </w:r>
          </w:p>
        </w:tc>
        <w:tc>
          <w:tcPr>
            <w:tcW w:w="992" w:type="dxa"/>
            <w:vAlign w:val="bottom"/>
          </w:tcPr>
          <w:p w14:paraId="5F1ED56B" w14:textId="732DDF20" w:rsidR="001603C3" w:rsidRPr="00AA3AA4" w:rsidRDefault="008A4AA6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039</w:t>
            </w:r>
          </w:p>
        </w:tc>
        <w:tc>
          <w:tcPr>
            <w:tcW w:w="851" w:type="dxa"/>
            <w:vAlign w:val="bottom"/>
          </w:tcPr>
          <w:p w14:paraId="3CEE47C2" w14:textId="03383025" w:rsidR="001603C3" w:rsidRPr="00AA3AA4" w:rsidRDefault="00F270AC" w:rsidP="001603C3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22"/>
              </w:rPr>
              <w:t>0.037</w:t>
            </w:r>
          </w:p>
        </w:tc>
      </w:tr>
      <w:tr w:rsidR="001603C3" w:rsidRPr="004D35FD" w14:paraId="301A3F11" w14:textId="77777777" w:rsidTr="00AA3AA4">
        <w:tc>
          <w:tcPr>
            <w:tcW w:w="7792" w:type="dxa"/>
            <w:gridSpan w:val="4"/>
          </w:tcPr>
          <w:p w14:paraId="074D0089" w14:textId="29F595D2" w:rsidR="001603C3" w:rsidRPr="00DB541A" w:rsidRDefault="001603C3" w:rsidP="00F270A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Models reflect the change in maternal serum </w:t>
            </w:r>
            <w:proofErr w:type="spellStart"/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Antimüllerian</w:t>
            </w:r>
            <w:proofErr w:type="spellEnd"/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(AMH) hormone levels (</w:t>
            </w:r>
            <w:proofErr w:type="spellStart"/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ug</w:t>
            </w:r>
            <w:proofErr w:type="spellEnd"/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/L) per 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doubling</w:t>
            </w:r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in maternal urinary pregnancy-averaged bisphenol or phthalate metabolite or metabolite group (</w:t>
            </w:r>
            <w:proofErr w:type="spellStart"/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nmol</w:t>
            </w:r>
            <w:proofErr w:type="spellEnd"/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/L).  Effect estimates were obtained from linear mixed-effects models and adjusted for maternal urinary creatinine concentrations, maternal age at baseline, ethnicity, educational level, parity, smoking, alcohol use and body-mass index at exposure measurement. 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*F</w:t>
            </w:r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al</w:t>
            </w:r>
            <w:r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>se</w:t>
            </w:r>
            <w:r w:rsidRPr="00AA3AA4">
              <w:rPr>
                <w:rFonts w:ascii="Times New Roman" w:hAnsi="Times New Roman" w:cs="Times New Roman"/>
                <w:sz w:val="20"/>
                <w:szCs w:val="22"/>
                <w:lang w:val="en-US"/>
              </w:rPr>
              <w:t xml:space="preserve"> Discovery Rate (FDR) adjusted p-value &lt;0.05.</w:t>
            </w:r>
          </w:p>
        </w:tc>
      </w:tr>
    </w:tbl>
    <w:p w14:paraId="79F24AF6" w14:textId="77777777" w:rsidR="00B23FE8" w:rsidRPr="00110162" w:rsidRDefault="00B23FE8" w:rsidP="00B23FE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F32ACC3" w14:textId="77777777" w:rsidR="00B23FE8" w:rsidRPr="00110162" w:rsidRDefault="00B23FE8" w:rsidP="00B23FE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61A962C" w14:textId="77777777" w:rsidR="00B23FE8" w:rsidRPr="00110162" w:rsidRDefault="00B23FE8" w:rsidP="00B23FE8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4FFEDF4" w14:textId="77777777" w:rsidR="00B23FE8" w:rsidRPr="00110162" w:rsidRDefault="00B23FE8" w:rsidP="00B23FE8">
      <w:pPr>
        <w:spacing w:after="200"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958668E" w14:textId="77777777" w:rsidR="001627C3" w:rsidRPr="00110162" w:rsidRDefault="001627C3" w:rsidP="001627C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F634947" w14:textId="77777777" w:rsidR="0017619F" w:rsidRPr="00334721" w:rsidRDefault="0017619F" w:rsidP="00334721">
      <w:pPr>
        <w:spacing w:after="200" w:line="276" w:lineRule="auto"/>
        <w:rPr>
          <w:rFonts w:ascii="Times New Roman" w:hAnsi="Times New Roman" w:cs="Times New Roman"/>
          <w:b/>
          <w:sz w:val="22"/>
          <w:szCs w:val="22"/>
          <w:lang w:val="en-US"/>
        </w:rPr>
      </w:pPr>
    </w:p>
    <w:sectPr w:rsidR="0017619F" w:rsidRPr="00334721" w:rsidSect="006D30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EB1A79"/>
    <w:multiLevelType w:val="multilevel"/>
    <w:tmpl w:val="A5007E40"/>
    <w:lvl w:ilvl="0">
      <w:numFmt w:val="decimal"/>
      <w:lvlText w:val="%1.0-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3" w:hanging="375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464" w:hanging="1800"/>
      </w:pPr>
      <w:rPr>
        <w:rFonts w:hint="default"/>
      </w:rPr>
    </w:lvl>
  </w:abstractNum>
  <w:abstractNum w:abstractNumId="1" w15:restartNumberingAfterBreak="0">
    <w:nsid w:val="402D50FF"/>
    <w:multiLevelType w:val="hybridMultilevel"/>
    <w:tmpl w:val="E236B794"/>
    <w:lvl w:ilvl="0" w:tplc="87F8CAF6"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084B2F"/>
    <w:multiLevelType w:val="hybridMultilevel"/>
    <w:tmpl w:val="E212779A"/>
    <w:lvl w:ilvl="0" w:tplc="995E12B4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D32"/>
    <w:rsid w:val="00002CDE"/>
    <w:rsid w:val="00015EA7"/>
    <w:rsid w:val="00021F2F"/>
    <w:rsid w:val="00022784"/>
    <w:rsid w:val="0003344C"/>
    <w:rsid w:val="00034861"/>
    <w:rsid w:val="000419DB"/>
    <w:rsid w:val="00046754"/>
    <w:rsid w:val="00052BF2"/>
    <w:rsid w:val="0006518F"/>
    <w:rsid w:val="00073ADC"/>
    <w:rsid w:val="00075E9E"/>
    <w:rsid w:val="0008421C"/>
    <w:rsid w:val="00097086"/>
    <w:rsid w:val="000A2353"/>
    <w:rsid w:val="000A766A"/>
    <w:rsid w:val="000C048E"/>
    <w:rsid w:val="000C07BB"/>
    <w:rsid w:val="000D2358"/>
    <w:rsid w:val="000D582E"/>
    <w:rsid w:val="000E2294"/>
    <w:rsid w:val="000F5489"/>
    <w:rsid w:val="000F5E72"/>
    <w:rsid w:val="00110162"/>
    <w:rsid w:val="0011472A"/>
    <w:rsid w:val="001603C3"/>
    <w:rsid w:val="001627C3"/>
    <w:rsid w:val="00165347"/>
    <w:rsid w:val="0017619F"/>
    <w:rsid w:val="00187329"/>
    <w:rsid w:val="0019223B"/>
    <w:rsid w:val="001967DF"/>
    <w:rsid w:val="001A04BC"/>
    <w:rsid w:val="001A22F5"/>
    <w:rsid w:val="001A7B49"/>
    <w:rsid w:val="001B5899"/>
    <w:rsid w:val="001D2656"/>
    <w:rsid w:val="001D4DAB"/>
    <w:rsid w:val="001E16F8"/>
    <w:rsid w:val="001E1A25"/>
    <w:rsid w:val="001E440B"/>
    <w:rsid w:val="001E4A86"/>
    <w:rsid w:val="001F3D68"/>
    <w:rsid w:val="001F7CA4"/>
    <w:rsid w:val="00201319"/>
    <w:rsid w:val="00205996"/>
    <w:rsid w:val="00205D7F"/>
    <w:rsid w:val="00210305"/>
    <w:rsid w:val="00213941"/>
    <w:rsid w:val="00223F59"/>
    <w:rsid w:val="0023252E"/>
    <w:rsid w:val="002431B2"/>
    <w:rsid w:val="00247DA8"/>
    <w:rsid w:val="002608F4"/>
    <w:rsid w:val="00265719"/>
    <w:rsid w:val="00266FF3"/>
    <w:rsid w:val="00273420"/>
    <w:rsid w:val="00273DEF"/>
    <w:rsid w:val="002815D4"/>
    <w:rsid w:val="00295AC3"/>
    <w:rsid w:val="002B08AC"/>
    <w:rsid w:val="002B5580"/>
    <w:rsid w:val="002D3977"/>
    <w:rsid w:val="00305AFE"/>
    <w:rsid w:val="00307BFD"/>
    <w:rsid w:val="00310B4A"/>
    <w:rsid w:val="00323A2C"/>
    <w:rsid w:val="003303F4"/>
    <w:rsid w:val="00334721"/>
    <w:rsid w:val="003354B2"/>
    <w:rsid w:val="003415CD"/>
    <w:rsid w:val="00343F42"/>
    <w:rsid w:val="00345F41"/>
    <w:rsid w:val="00352A35"/>
    <w:rsid w:val="0036654B"/>
    <w:rsid w:val="003822AD"/>
    <w:rsid w:val="003904FE"/>
    <w:rsid w:val="00393A49"/>
    <w:rsid w:val="00397D32"/>
    <w:rsid w:val="003A1308"/>
    <w:rsid w:val="003A40D1"/>
    <w:rsid w:val="003A4974"/>
    <w:rsid w:val="003A5BF5"/>
    <w:rsid w:val="003A6507"/>
    <w:rsid w:val="003B79E5"/>
    <w:rsid w:val="003D3BBB"/>
    <w:rsid w:val="003D3E4C"/>
    <w:rsid w:val="003E2000"/>
    <w:rsid w:val="003F1BB1"/>
    <w:rsid w:val="00402756"/>
    <w:rsid w:val="00403D76"/>
    <w:rsid w:val="00426EFB"/>
    <w:rsid w:val="00443C54"/>
    <w:rsid w:val="00446C2E"/>
    <w:rsid w:val="00451600"/>
    <w:rsid w:val="004601AA"/>
    <w:rsid w:val="0046470D"/>
    <w:rsid w:val="0046685F"/>
    <w:rsid w:val="00470F69"/>
    <w:rsid w:val="004767B2"/>
    <w:rsid w:val="004B226A"/>
    <w:rsid w:val="004B548F"/>
    <w:rsid w:val="004B5FAF"/>
    <w:rsid w:val="004D2967"/>
    <w:rsid w:val="004D35FD"/>
    <w:rsid w:val="004D3720"/>
    <w:rsid w:val="004E0EA7"/>
    <w:rsid w:val="004E2B72"/>
    <w:rsid w:val="004E5136"/>
    <w:rsid w:val="004E555C"/>
    <w:rsid w:val="004F2CF1"/>
    <w:rsid w:val="004F5E52"/>
    <w:rsid w:val="00501665"/>
    <w:rsid w:val="005138A0"/>
    <w:rsid w:val="00526693"/>
    <w:rsid w:val="00533A00"/>
    <w:rsid w:val="00540824"/>
    <w:rsid w:val="005432A5"/>
    <w:rsid w:val="0054388B"/>
    <w:rsid w:val="00545DB6"/>
    <w:rsid w:val="00546868"/>
    <w:rsid w:val="0055358A"/>
    <w:rsid w:val="00557ED7"/>
    <w:rsid w:val="0057742A"/>
    <w:rsid w:val="00580B62"/>
    <w:rsid w:val="00594CF4"/>
    <w:rsid w:val="00596B49"/>
    <w:rsid w:val="005A537C"/>
    <w:rsid w:val="005A63A5"/>
    <w:rsid w:val="005B0B09"/>
    <w:rsid w:val="005B10A3"/>
    <w:rsid w:val="005B1512"/>
    <w:rsid w:val="005C6A67"/>
    <w:rsid w:val="005C6EEA"/>
    <w:rsid w:val="005E39DC"/>
    <w:rsid w:val="005E499C"/>
    <w:rsid w:val="005F5D54"/>
    <w:rsid w:val="005F71C5"/>
    <w:rsid w:val="006056E2"/>
    <w:rsid w:val="00615C09"/>
    <w:rsid w:val="00630AFA"/>
    <w:rsid w:val="00636293"/>
    <w:rsid w:val="00636537"/>
    <w:rsid w:val="006509B7"/>
    <w:rsid w:val="00663E8A"/>
    <w:rsid w:val="00685320"/>
    <w:rsid w:val="0069005D"/>
    <w:rsid w:val="006A3FB5"/>
    <w:rsid w:val="006B5B2D"/>
    <w:rsid w:val="006C0F5E"/>
    <w:rsid w:val="006C19E6"/>
    <w:rsid w:val="006D085A"/>
    <w:rsid w:val="006D0F8E"/>
    <w:rsid w:val="006D3094"/>
    <w:rsid w:val="006D3C8A"/>
    <w:rsid w:val="006E118B"/>
    <w:rsid w:val="006E1B43"/>
    <w:rsid w:val="006E3B87"/>
    <w:rsid w:val="006E5CAD"/>
    <w:rsid w:val="006E741B"/>
    <w:rsid w:val="006F39AB"/>
    <w:rsid w:val="006F61B9"/>
    <w:rsid w:val="0070728E"/>
    <w:rsid w:val="007112A8"/>
    <w:rsid w:val="00714EF3"/>
    <w:rsid w:val="00725D5D"/>
    <w:rsid w:val="00726F5B"/>
    <w:rsid w:val="00733445"/>
    <w:rsid w:val="007533C6"/>
    <w:rsid w:val="00756E25"/>
    <w:rsid w:val="00760E7C"/>
    <w:rsid w:val="00767F76"/>
    <w:rsid w:val="00770748"/>
    <w:rsid w:val="00783200"/>
    <w:rsid w:val="007841FF"/>
    <w:rsid w:val="00785597"/>
    <w:rsid w:val="0078781D"/>
    <w:rsid w:val="00795073"/>
    <w:rsid w:val="0079632D"/>
    <w:rsid w:val="00797E83"/>
    <w:rsid w:val="007A17FD"/>
    <w:rsid w:val="007B600E"/>
    <w:rsid w:val="007B7A97"/>
    <w:rsid w:val="007B7C44"/>
    <w:rsid w:val="007C010E"/>
    <w:rsid w:val="007F2879"/>
    <w:rsid w:val="008076A9"/>
    <w:rsid w:val="00812656"/>
    <w:rsid w:val="0081404B"/>
    <w:rsid w:val="00826144"/>
    <w:rsid w:val="00832A3B"/>
    <w:rsid w:val="00837F00"/>
    <w:rsid w:val="008406AA"/>
    <w:rsid w:val="00843EE1"/>
    <w:rsid w:val="008612A2"/>
    <w:rsid w:val="00862744"/>
    <w:rsid w:val="00870A79"/>
    <w:rsid w:val="00875275"/>
    <w:rsid w:val="00877679"/>
    <w:rsid w:val="0089420C"/>
    <w:rsid w:val="00894F4D"/>
    <w:rsid w:val="008A2311"/>
    <w:rsid w:val="008A2461"/>
    <w:rsid w:val="008A3120"/>
    <w:rsid w:val="008A448C"/>
    <w:rsid w:val="008A4AA6"/>
    <w:rsid w:val="008C6BBD"/>
    <w:rsid w:val="008E72F5"/>
    <w:rsid w:val="008E731A"/>
    <w:rsid w:val="008F76E9"/>
    <w:rsid w:val="00901506"/>
    <w:rsid w:val="00906EF8"/>
    <w:rsid w:val="00907073"/>
    <w:rsid w:val="0091520B"/>
    <w:rsid w:val="009208BA"/>
    <w:rsid w:val="0092297F"/>
    <w:rsid w:val="0092391A"/>
    <w:rsid w:val="0093263E"/>
    <w:rsid w:val="00945D96"/>
    <w:rsid w:val="00946D0E"/>
    <w:rsid w:val="0096708E"/>
    <w:rsid w:val="009712DA"/>
    <w:rsid w:val="00982D84"/>
    <w:rsid w:val="00990114"/>
    <w:rsid w:val="00990274"/>
    <w:rsid w:val="009A06F3"/>
    <w:rsid w:val="009A4E9F"/>
    <w:rsid w:val="009A535F"/>
    <w:rsid w:val="009B4045"/>
    <w:rsid w:val="009B7093"/>
    <w:rsid w:val="009D351B"/>
    <w:rsid w:val="009D628B"/>
    <w:rsid w:val="009E0BE9"/>
    <w:rsid w:val="009E0C94"/>
    <w:rsid w:val="009E23AF"/>
    <w:rsid w:val="009E270C"/>
    <w:rsid w:val="009E51F3"/>
    <w:rsid w:val="009F11AA"/>
    <w:rsid w:val="009F12F5"/>
    <w:rsid w:val="009F7031"/>
    <w:rsid w:val="00A029A7"/>
    <w:rsid w:val="00A15C3A"/>
    <w:rsid w:val="00A308CC"/>
    <w:rsid w:val="00A41C59"/>
    <w:rsid w:val="00A441B0"/>
    <w:rsid w:val="00A47B05"/>
    <w:rsid w:val="00A80E8C"/>
    <w:rsid w:val="00A94916"/>
    <w:rsid w:val="00AA1117"/>
    <w:rsid w:val="00AA3AA4"/>
    <w:rsid w:val="00AB0A93"/>
    <w:rsid w:val="00AB568B"/>
    <w:rsid w:val="00AC6403"/>
    <w:rsid w:val="00AC7454"/>
    <w:rsid w:val="00AD5094"/>
    <w:rsid w:val="00AD6930"/>
    <w:rsid w:val="00AE5F6D"/>
    <w:rsid w:val="00AE60F6"/>
    <w:rsid w:val="00AF0AD3"/>
    <w:rsid w:val="00B00C32"/>
    <w:rsid w:val="00B14313"/>
    <w:rsid w:val="00B17D74"/>
    <w:rsid w:val="00B20EFC"/>
    <w:rsid w:val="00B23FE8"/>
    <w:rsid w:val="00B30AE5"/>
    <w:rsid w:val="00B31D3B"/>
    <w:rsid w:val="00B32D6B"/>
    <w:rsid w:val="00B3625E"/>
    <w:rsid w:val="00B627B2"/>
    <w:rsid w:val="00B75AA1"/>
    <w:rsid w:val="00B85092"/>
    <w:rsid w:val="00B94A94"/>
    <w:rsid w:val="00BA31C2"/>
    <w:rsid w:val="00BB0F70"/>
    <w:rsid w:val="00BB56CC"/>
    <w:rsid w:val="00BB6043"/>
    <w:rsid w:val="00BD24EA"/>
    <w:rsid w:val="00BE15D5"/>
    <w:rsid w:val="00BE3548"/>
    <w:rsid w:val="00BE4012"/>
    <w:rsid w:val="00BE657B"/>
    <w:rsid w:val="00C0017F"/>
    <w:rsid w:val="00C05DD0"/>
    <w:rsid w:val="00C13A58"/>
    <w:rsid w:val="00C15A3B"/>
    <w:rsid w:val="00C23F1B"/>
    <w:rsid w:val="00C300D3"/>
    <w:rsid w:val="00C739EC"/>
    <w:rsid w:val="00C73C7C"/>
    <w:rsid w:val="00C74421"/>
    <w:rsid w:val="00C74701"/>
    <w:rsid w:val="00C76A0F"/>
    <w:rsid w:val="00C77244"/>
    <w:rsid w:val="00C814A1"/>
    <w:rsid w:val="00C866CF"/>
    <w:rsid w:val="00C94302"/>
    <w:rsid w:val="00C95E95"/>
    <w:rsid w:val="00C96CAD"/>
    <w:rsid w:val="00C97FE2"/>
    <w:rsid w:val="00CA3159"/>
    <w:rsid w:val="00CB60AE"/>
    <w:rsid w:val="00CD456B"/>
    <w:rsid w:val="00CD5F61"/>
    <w:rsid w:val="00CD73D5"/>
    <w:rsid w:val="00CF5539"/>
    <w:rsid w:val="00D04C23"/>
    <w:rsid w:val="00D159FD"/>
    <w:rsid w:val="00D22366"/>
    <w:rsid w:val="00D31A0F"/>
    <w:rsid w:val="00D42D42"/>
    <w:rsid w:val="00D50CD2"/>
    <w:rsid w:val="00D518B7"/>
    <w:rsid w:val="00D535B8"/>
    <w:rsid w:val="00D55868"/>
    <w:rsid w:val="00D576C7"/>
    <w:rsid w:val="00D60627"/>
    <w:rsid w:val="00D75F34"/>
    <w:rsid w:val="00D823CD"/>
    <w:rsid w:val="00D823F1"/>
    <w:rsid w:val="00D82A8E"/>
    <w:rsid w:val="00D82DA1"/>
    <w:rsid w:val="00DA3C86"/>
    <w:rsid w:val="00DB541A"/>
    <w:rsid w:val="00DC55A0"/>
    <w:rsid w:val="00DE25A2"/>
    <w:rsid w:val="00DF19A2"/>
    <w:rsid w:val="00DF1D55"/>
    <w:rsid w:val="00E0078C"/>
    <w:rsid w:val="00E02D74"/>
    <w:rsid w:val="00E0557E"/>
    <w:rsid w:val="00E13B4E"/>
    <w:rsid w:val="00E27C72"/>
    <w:rsid w:val="00E31D6D"/>
    <w:rsid w:val="00E52297"/>
    <w:rsid w:val="00E60048"/>
    <w:rsid w:val="00E701EA"/>
    <w:rsid w:val="00E7619E"/>
    <w:rsid w:val="00E83905"/>
    <w:rsid w:val="00E849B7"/>
    <w:rsid w:val="00E915EA"/>
    <w:rsid w:val="00E91CAA"/>
    <w:rsid w:val="00EA06D0"/>
    <w:rsid w:val="00EB5640"/>
    <w:rsid w:val="00EB6225"/>
    <w:rsid w:val="00EC6123"/>
    <w:rsid w:val="00EC6F0C"/>
    <w:rsid w:val="00ED56F7"/>
    <w:rsid w:val="00EE2540"/>
    <w:rsid w:val="00EE3590"/>
    <w:rsid w:val="00EE5EAB"/>
    <w:rsid w:val="00EF1934"/>
    <w:rsid w:val="00EF28ED"/>
    <w:rsid w:val="00EF2BA4"/>
    <w:rsid w:val="00EF5FD7"/>
    <w:rsid w:val="00EF7AB6"/>
    <w:rsid w:val="00F07E1C"/>
    <w:rsid w:val="00F102FD"/>
    <w:rsid w:val="00F12C14"/>
    <w:rsid w:val="00F167F1"/>
    <w:rsid w:val="00F20AC3"/>
    <w:rsid w:val="00F216EF"/>
    <w:rsid w:val="00F21F3B"/>
    <w:rsid w:val="00F258F9"/>
    <w:rsid w:val="00F270AC"/>
    <w:rsid w:val="00F339BE"/>
    <w:rsid w:val="00F42C8A"/>
    <w:rsid w:val="00F4447A"/>
    <w:rsid w:val="00F51172"/>
    <w:rsid w:val="00F525F2"/>
    <w:rsid w:val="00F55DC2"/>
    <w:rsid w:val="00F610EB"/>
    <w:rsid w:val="00F61A66"/>
    <w:rsid w:val="00F652F7"/>
    <w:rsid w:val="00F74E53"/>
    <w:rsid w:val="00F7636B"/>
    <w:rsid w:val="00F822D4"/>
    <w:rsid w:val="00F85344"/>
    <w:rsid w:val="00F861FD"/>
    <w:rsid w:val="00FA4E4F"/>
    <w:rsid w:val="00FB1E09"/>
    <w:rsid w:val="00FC0406"/>
    <w:rsid w:val="00FC53BB"/>
    <w:rsid w:val="00FD5114"/>
    <w:rsid w:val="00FD7108"/>
    <w:rsid w:val="00FD7E70"/>
    <w:rsid w:val="00FE1C72"/>
    <w:rsid w:val="00FF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DE913A4"/>
  <w15:chartTrackingRefBased/>
  <w15:docId w15:val="{73EBFBAD-0C6B-4504-A7A4-E6577D7D9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97D32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397D3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97D3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97D32"/>
    <w:rPr>
      <w:kern w:val="2"/>
      <w:sz w:val="20"/>
      <w:szCs w:val="20"/>
      <w14:ligatures w14:val="standardContextua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97D32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97D32"/>
    <w:rPr>
      <w:rFonts w:ascii="Segoe UI" w:hAnsi="Segoe UI" w:cs="Segoe UI"/>
      <w:kern w:val="2"/>
      <w:sz w:val="18"/>
      <w:szCs w:val="18"/>
      <w14:ligatures w14:val="standardContextual"/>
    </w:rPr>
  </w:style>
  <w:style w:type="table" w:styleId="Tabelraster">
    <w:name w:val="Table Grid"/>
    <w:basedOn w:val="Standaardtabel"/>
    <w:uiPriority w:val="59"/>
    <w:rsid w:val="00065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link w:val="LijstalineaChar"/>
    <w:uiPriority w:val="34"/>
    <w:qFormat/>
    <w:rsid w:val="001E1A25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locked/>
    <w:rsid w:val="001A22F5"/>
    <w:rPr>
      <w:kern w:val="2"/>
      <w:sz w:val="24"/>
      <w:szCs w:val="24"/>
      <w14:ligatures w14:val="standardContextual"/>
    </w:rPr>
  </w:style>
  <w:style w:type="paragraph" w:customStyle="1" w:styleId="TableNote">
    <w:name w:val="TableNote"/>
    <w:basedOn w:val="Standaard"/>
    <w:rsid w:val="001A22F5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Title">
    <w:name w:val="TableTitle"/>
    <w:basedOn w:val="Standaard"/>
    <w:rsid w:val="001A22F5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Standaard"/>
    <w:rsid w:val="001A22F5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1A22F5"/>
  </w:style>
  <w:style w:type="table" w:styleId="Tabelrasterlicht">
    <w:name w:val="Grid Table Light"/>
    <w:basedOn w:val="Standaardtabel"/>
    <w:uiPriority w:val="40"/>
    <w:rsid w:val="0040275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9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3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8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6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67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95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3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4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9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8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5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2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1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3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47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8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6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36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2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F15A2B-D07D-4409-B2E8-F8CFE60C3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12</Pages>
  <Words>3789</Words>
  <Characters>20843</Characters>
  <Application>Microsoft Office Word</Application>
  <DocSecurity>0</DocSecurity>
  <Lines>173</Lines>
  <Paragraphs>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Blaauwendraad</dc:creator>
  <cp:keywords/>
  <dc:description/>
  <cp:lastModifiedBy>Sophia Blaauwendraad</cp:lastModifiedBy>
  <cp:revision>100</cp:revision>
  <dcterms:created xsi:type="dcterms:W3CDTF">2023-10-24T10:18:00Z</dcterms:created>
  <dcterms:modified xsi:type="dcterms:W3CDTF">2024-04-15T18:00:00Z</dcterms:modified>
</cp:coreProperties>
</file>